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404F9" w14:textId="5F207025" w:rsidR="0031196C" w:rsidRPr="00501F25" w:rsidDel="00B20279" w:rsidRDefault="007560CA" w:rsidP="007560CA">
      <w:pPr>
        <w:rPr>
          <w:del w:id="0" w:author="Prof. Akira Yamauchi" w:date="2022-12-08T22:32:00Z"/>
          <w:rFonts w:ascii="Times New Roman" w:hAnsi="Times New Roman" w:cs="Times New Roman"/>
          <w:b/>
        </w:rPr>
      </w:pPr>
      <w:del w:id="1" w:author="Prof. Akira Yamauchi" w:date="2022-12-08T22:32:00Z">
        <w:r w:rsidRPr="00501F25" w:rsidDel="00B20279">
          <w:rPr>
            <w:rFonts w:ascii="Times New Roman" w:hAnsi="Times New Roman" w:cs="Times New Roman"/>
            <w:b/>
          </w:rPr>
          <w:delText>S1 Table</w:delText>
        </w:r>
      </w:del>
    </w:p>
    <w:p w14:paraId="7FD6C11A" w14:textId="60003069" w:rsidR="0031196C" w:rsidRPr="00501F25" w:rsidDel="00B20279" w:rsidRDefault="0031196C" w:rsidP="001E12FF">
      <w:pPr>
        <w:ind w:leftChars="1" w:left="324" w:hangingChars="134" w:hanging="322"/>
        <w:rPr>
          <w:del w:id="2" w:author="Prof. Akira Yamauchi" w:date="2022-12-08T22:32:00Z"/>
          <w:rFonts w:ascii="Times New Roman" w:hAnsi="Times New Roman" w:cs="Times New Roman"/>
        </w:rPr>
      </w:pPr>
      <w:del w:id="3" w:author="Prof. Akira Yamauchi" w:date="2022-12-08T22:32:00Z">
        <w:r w:rsidRPr="00501F25" w:rsidDel="00B20279">
          <w:rPr>
            <w:rFonts w:ascii="Times New Roman" w:hAnsi="Times New Roman" w:cs="Times New Roman"/>
          </w:rPr>
          <w:delText>Natural extracts.</w:delText>
        </w:r>
      </w:del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580"/>
        <w:gridCol w:w="1480"/>
        <w:gridCol w:w="3360"/>
      </w:tblGrid>
      <w:tr w:rsidR="0031196C" w:rsidRPr="00501F25" w:rsidDel="00B20279" w14:paraId="6966E268" w14:textId="670F675C" w:rsidTr="006F40FF">
        <w:trPr>
          <w:trHeight w:val="495"/>
          <w:del w:id="4" w:author="Prof. Akira Yamauchi" w:date="2022-12-08T22:32:00Z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186A" w14:textId="0A30B938" w:rsidR="0031196C" w:rsidRPr="00501F25" w:rsidDel="00B20279" w:rsidRDefault="0031196C" w:rsidP="0031196C">
            <w:pPr>
              <w:jc w:val="center"/>
              <w:rPr>
                <w:del w:id="5" w:author="Prof. Akira Yamauchi" w:date="2022-12-08T22:32:00Z"/>
                <w:rFonts w:ascii="Times New Roman" w:hAnsi="Times New Roman" w:cs="Times New Roman"/>
                <w:sz w:val="20"/>
                <w:szCs w:val="20"/>
                <w:rPrChange w:id="6" w:author="山内 明" w:date="2022-12-05T23:05:00Z">
                  <w:rPr>
                    <w:del w:id="7" w:author="Prof. Akira Yamauchi" w:date="2022-12-08T22:32:00Z"/>
                    <w:sz w:val="20"/>
                    <w:szCs w:val="20"/>
                  </w:rPr>
                </w:rPrChange>
              </w:rPr>
            </w:pPr>
            <w:del w:id="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No.</w:delText>
              </w:r>
            </w:del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765F6" w14:textId="10D15715" w:rsidR="0031196C" w:rsidRPr="00501F25" w:rsidDel="00B20279" w:rsidRDefault="0031196C" w:rsidP="0031196C">
            <w:pPr>
              <w:jc w:val="center"/>
              <w:rPr>
                <w:del w:id="10" w:author="Prof. Akira Yamauchi" w:date="2022-12-08T22:32:00Z"/>
                <w:rFonts w:ascii="Times New Roman" w:hAnsi="Times New Roman" w:cs="Times New Roman"/>
                <w:sz w:val="20"/>
                <w:szCs w:val="20"/>
                <w:rPrChange w:id="11" w:author="山内 明" w:date="2022-12-05T23:05:00Z">
                  <w:rPr>
                    <w:del w:id="12" w:author="Prof. Akira Yamauchi" w:date="2022-12-08T22:32:00Z"/>
                    <w:sz w:val="20"/>
                    <w:szCs w:val="20"/>
                  </w:rPr>
                </w:rPrChange>
              </w:rPr>
            </w:pPr>
            <w:del w:id="1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Sample name</w:delText>
              </w:r>
            </w:del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64D5" w14:textId="74EFB1F2" w:rsidR="0031196C" w:rsidRPr="00501F25" w:rsidDel="00B20279" w:rsidRDefault="0031196C" w:rsidP="0031196C">
            <w:pPr>
              <w:jc w:val="center"/>
              <w:rPr>
                <w:del w:id="15" w:author="Prof. Akira Yamauchi" w:date="2022-12-08T22:32:00Z"/>
                <w:rFonts w:ascii="Times New Roman" w:hAnsi="Times New Roman" w:cs="Times New Roman"/>
                <w:sz w:val="20"/>
                <w:szCs w:val="20"/>
                <w:rPrChange w:id="16" w:author="山内 明" w:date="2022-12-05T23:05:00Z">
                  <w:rPr>
                    <w:del w:id="17" w:author="Prof. Akira Yamauchi" w:date="2022-12-08T22:32:00Z"/>
                    <w:sz w:val="20"/>
                    <w:szCs w:val="20"/>
                  </w:rPr>
                </w:rPrChange>
              </w:rPr>
            </w:pPr>
            <w:del w:id="1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AS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number</w:delText>
              </w:r>
            </w:del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C30BE" w14:textId="215578FE" w:rsidR="0031196C" w:rsidRPr="00501F25" w:rsidDel="00B20279" w:rsidRDefault="0031196C" w:rsidP="0031196C">
            <w:pPr>
              <w:jc w:val="center"/>
              <w:rPr>
                <w:del w:id="21" w:author="Prof. Akira Yamauchi" w:date="2022-12-08T22:32:00Z"/>
                <w:rFonts w:ascii="Times New Roman" w:hAnsi="Times New Roman" w:cs="Times New Roman"/>
                <w:sz w:val="20"/>
                <w:szCs w:val="20"/>
                <w:rPrChange w:id="22" w:author="山内 明" w:date="2022-12-05T23:05:00Z">
                  <w:rPr>
                    <w:del w:id="23" w:author="Prof. Akira Yamauchi" w:date="2022-12-08T22:32:00Z"/>
                    <w:sz w:val="20"/>
                    <w:szCs w:val="20"/>
                  </w:rPr>
                </w:rPrChange>
              </w:rPr>
            </w:pPr>
            <w:del w:id="24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ajor component</w:delText>
              </w:r>
            </w:del>
          </w:p>
        </w:tc>
      </w:tr>
      <w:tr w:rsidR="0031196C" w:rsidRPr="00501F25" w:rsidDel="00B20279" w14:paraId="07FAC638" w14:textId="65D68505" w:rsidTr="006F40FF">
        <w:trPr>
          <w:trHeight w:val="735"/>
          <w:del w:id="26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9383" w14:textId="108273AE" w:rsidR="0031196C" w:rsidRPr="00501F25" w:rsidDel="00B20279" w:rsidRDefault="0031196C" w:rsidP="0031196C">
            <w:pPr>
              <w:jc w:val="center"/>
              <w:rPr>
                <w:del w:id="27" w:author="Prof. Akira Yamauchi" w:date="2022-12-08T22:32:00Z"/>
                <w:rFonts w:ascii="Times New Roman" w:hAnsi="Times New Roman" w:cs="Times New Roman"/>
                <w:sz w:val="20"/>
                <w:szCs w:val="20"/>
                <w:rPrChange w:id="28" w:author="山内 明" w:date="2022-12-05T23:05:00Z">
                  <w:rPr>
                    <w:del w:id="29" w:author="Prof. Akira Yamauchi" w:date="2022-12-08T22:32:00Z"/>
                    <w:sz w:val="20"/>
                    <w:szCs w:val="20"/>
                  </w:rPr>
                </w:rPrChange>
              </w:rPr>
            </w:pPr>
            <w:del w:id="3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D95E" w14:textId="4D2ADCA4" w:rsidR="0031196C" w:rsidRPr="00501F25" w:rsidDel="00B20279" w:rsidRDefault="0031196C" w:rsidP="0031196C">
            <w:pPr>
              <w:rPr>
                <w:del w:id="32" w:author="Prof. Akira Yamauchi" w:date="2022-12-08T22:32:00Z"/>
                <w:rFonts w:ascii="Times New Roman" w:hAnsi="Times New Roman" w:cs="Times New Roman"/>
                <w:sz w:val="20"/>
                <w:szCs w:val="20"/>
                <w:rPrChange w:id="33" w:author="山内 明" w:date="2022-12-05T23:05:00Z">
                  <w:rPr>
                    <w:del w:id="34" w:author="Prof. Akira Yamauchi" w:date="2022-12-08T22:32:00Z"/>
                    <w:sz w:val="20"/>
                    <w:szCs w:val="20"/>
                  </w:rPr>
                </w:rPrChange>
              </w:rPr>
            </w:pPr>
            <w:del w:id="3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emon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29749" w14:textId="673515AD" w:rsidR="0031196C" w:rsidRPr="00501F25" w:rsidDel="00B20279" w:rsidRDefault="0031196C" w:rsidP="0031196C">
            <w:pPr>
              <w:rPr>
                <w:del w:id="37" w:author="Prof. Akira Yamauchi" w:date="2022-12-08T22:32:00Z"/>
                <w:rFonts w:ascii="Times New Roman" w:hAnsi="Times New Roman" w:cs="Times New Roman"/>
                <w:sz w:val="20"/>
                <w:szCs w:val="20"/>
                <w:rPrChange w:id="38" w:author="山内 明" w:date="2022-12-05T23:05:00Z">
                  <w:rPr>
                    <w:del w:id="39" w:author="Prof. Akira Yamauchi" w:date="2022-12-08T22:32:00Z"/>
                    <w:sz w:val="20"/>
                    <w:szCs w:val="20"/>
                  </w:rPr>
                </w:rPrChange>
              </w:rPr>
            </w:pPr>
            <w:del w:id="4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989-27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5392-40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24-19-6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7E78" w14:textId="20B549A2" w:rsidR="0031196C" w:rsidRPr="00501F25" w:rsidDel="00B20279" w:rsidRDefault="0031196C" w:rsidP="0031196C">
            <w:pPr>
              <w:rPr>
                <w:del w:id="44" w:author="Prof. Akira Yamauchi" w:date="2022-12-08T22:32:00Z"/>
                <w:rFonts w:ascii="Times New Roman" w:hAnsi="Times New Roman" w:cs="Times New Roman"/>
                <w:sz w:val="20"/>
                <w:szCs w:val="20"/>
                <w:rPrChange w:id="45" w:author="山内 明" w:date="2022-12-05T23:05:00Z">
                  <w:rPr>
                    <w:del w:id="46" w:author="Prof. Akira Yamauchi" w:date="2022-12-08T22:32:00Z"/>
                    <w:sz w:val="20"/>
                    <w:szCs w:val="20"/>
                  </w:rPr>
                </w:rPrChange>
              </w:rPr>
            </w:pPr>
            <w:del w:id="47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-limo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9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citra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nonanal</w:delText>
              </w:r>
            </w:del>
          </w:p>
        </w:tc>
      </w:tr>
      <w:tr w:rsidR="0031196C" w:rsidRPr="00501F25" w:rsidDel="00B20279" w14:paraId="284E4915" w14:textId="00F88F13" w:rsidTr="006F40FF">
        <w:trPr>
          <w:trHeight w:val="720"/>
          <w:del w:id="51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194D" w14:textId="07D2F985" w:rsidR="0031196C" w:rsidRPr="00501F25" w:rsidDel="00B20279" w:rsidRDefault="0031196C" w:rsidP="0031196C">
            <w:pPr>
              <w:jc w:val="center"/>
              <w:rPr>
                <w:del w:id="52" w:author="Prof. Akira Yamauchi" w:date="2022-12-08T22:32:00Z"/>
                <w:rFonts w:ascii="Times New Roman" w:hAnsi="Times New Roman" w:cs="Times New Roman"/>
                <w:sz w:val="20"/>
                <w:szCs w:val="20"/>
                <w:rPrChange w:id="53" w:author="山内 明" w:date="2022-12-05T23:05:00Z">
                  <w:rPr>
                    <w:del w:id="54" w:author="Prof. Akira Yamauchi" w:date="2022-12-08T22:32:00Z"/>
                    <w:sz w:val="20"/>
                    <w:szCs w:val="20"/>
                  </w:rPr>
                </w:rPrChange>
              </w:rPr>
            </w:pPr>
            <w:del w:id="5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7956" w14:textId="7DEFDE30" w:rsidR="0031196C" w:rsidRPr="00501F25" w:rsidDel="00B20279" w:rsidRDefault="0031196C" w:rsidP="0031196C">
            <w:pPr>
              <w:rPr>
                <w:del w:id="57" w:author="Prof. Akira Yamauchi" w:date="2022-12-08T22:32:00Z"/>
                <w:rFonts w:ascii="Times New Roman" w:hAnsi="Times New Roman" w:cs="Times New Roman"/>
                <w:sz w:val="20"/>
                <w:szCs w:val="20"/>
                <w:rPrChange w:id="58" w:author="山内 明" w:date="2022-12-05T23:05:00Z">
                  <w:rPr>
                    <w:del w:id="59" w:author="Prof. Akira Yamauchi" w:date="2022-12-08T22:32:00Z"/>
                    <w:sz w:val="20"/>
                    <w:szCs w:val="20"/>
                  </w:rPr>
                </w:rPrChange>
              </w:rPr>
            </w:pPr>
            <w:del w:id="6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Bergamot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B454" w14:textId="09531378" w:rsidR="0031196C" w:rsidRPr="00501F25" w:rsidDel="00B20279" w:rsidRDefault="0031196C" w:rsidP="0031196C">
            <w:pPr>
              <w:rPr>
                <w:del w:id="62" w:author="Prof. Akira Yamauchi" w:date="2022-12-08T22:32:00Z"/>
                <w:rFonts w:ascii="Times New Roman" w:hAnsi="Times New Roman" w:cs="Times New Roman"/>
                <w:sz w:val="20"/>
                <w:szCs w:val="20"/>
                <w:rPrChange w:id="63" w:author="山内 明" w:date="2022-12-05T23:05:00Z">
                  <w:rPr>
                    <w:del w:id="64" w:author="Prof. Akira Yamauchi" w:date="2022-12-08T22:32:00Z"/>
                    <w:sz w:val="20"/>
                    <w:szCs w:val="20"/>
                  </w:rPr>
                </w:rPrChange>
              </w:rPr>
            </w:pPr>
            <w:del w:id="6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989-27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15-95-7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78-70-6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DD6C" w14:textId="57D77D8E" w:rsidR="0031196C" w:rsidRPr="00501F25" w:rsidDel="00B20279" w:rsidRDefault="0031196C" w:rsidP="0031196C">
            <w:pPr>
              <w:rPr>
                <w:del w:id="69" w:author="Prof. Akira Yamauchi" w:date="2022-12-08T22:32:00Z"/>
                <w:rFonts w:ascii="Times New Roman" w:hAnsi="Times New Roman" w:cs="Times New Roman"/>
                <w:sz w:val="20"/>
                <w:szCs w:val="20"/>
                <w:rPrChange w:id="70" w:author="山内 明" w:date="2022-12-05T23:05:00Z">
                  <w:rPr>
                    <w:del w:id="71" w:author="Prof. Akira Yamauchi" w:date="2022-12-08T22:32:00Z"/>
                    <w:sz w:val="20"/>
                    <w:szCs w:val="20"/>
                  </w:rPr>
                </w:rPrChange>
              </w:rPr>
            </w:pPr>
            <w:del w:id="72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-limo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4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linalyl acetat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5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linalool</w:delText>
              </w:r>
            </w:del>
          </w:p>
        </w:tc>
      </w:tr>
      <w:tr w:rsidR="0031196C" w:rsidRPr="00501F25" w:rsidDel="00B20279" w14:paraId="5E1E87D2" w14:textId="24852FE7" w:rsidTr="006F40FF">
        <w:trPr>
          <w:trHeight w:val="1200"/>
          <w:del w:id="76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8417" w14:textId="348C5AAE" w:rsidR="0031196C" w:rsidRPr="00501F25" w:rsidDel="00B20279" w:rsidRDefault="0031196C" w:rsidP="0031196C">
            <w:pPr>
              <w:jc w:val="center"/>
              <w:rPr>
                <w:del w:id="77" w:author="Prof. Akira Yamauchi" w:date="2022-12-08T22:32:00Z"/>
                <w:rFonts w:ascii="Times New Roman" w:hAnsi="Times New Roman" w:cs="Times New Roman"/>
                <w:sz w:val="20"/>
                <w:szCs w:val="20"/>
                <w:rPrChange w:id="78" w:author="山内 明" w:date="2022-12-05T23:05:00Z">
                  <w:rPr>
                    <w:del w:id="79" w:author="Prof. Akira Yamauchi" w:date="2022-12-08T22:32:00Z"/>
                    <w:sz w:val="20"/>
                    <w:szCs w:val="20"/>
                  </w:rPr>
                </w:rPrChange>
              </w:rPr>
            </w:pPr>
            <w:del w:id="8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8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3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661EA" w14:textId="7D0BA562" w:rsidR="0031196C" w:rsidRPr="00501F25" w:rsidDel="00B20279" w:rsidRDefault="0031196C" w:rsidP="0031196C">
            <w:pPr>
              <w:rPr>
                <w:del w:id="82" w:author="Prof. Akira Yamauchi" w:date="2022-12-08T22:32:00Z"/>
                <w:rFonts w:ascii="Times New Roman" w:hAnsi="Times New Roman" w:cs="Times New Roman"/>
                <w:sz w:val="20"/>
                <w:szCs w:val="20"/>
                <w:rPrChange w:id="83" w:author="山内 明" w:date="2022-12-05T23:05:00Z">
                  <w:rPr>
                    <w:del w:id="84" w:author="Prof. Akira Yamauchi" w:date="2022-12-08T22:32:00Z"/>
                    <w:sz w:val="20"/>
                    <w:szCs w:val="20"/>
                  </w:rPr>
                </w:rPrChange>
              </w:rPr>
            </w:pPr>
            <w:del w:id="8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8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Orange oil sweet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15A4" w14:textId="7077C409" w:rsidR="0031196C" w:rsidRPr="00501F25" w:rsidDel="00B20279" w:rsidRDefault="0031196C" w:rsidP="0031196C">
            <w:pPr>
              <w:rPr>
                <w:del w:id="87" w:author="Prof. Akira Yamauchi" w:date="2022-12-08T22:32:00Z"/>
                <w:rFonts w:ascii="Times New Roman" w:hAnsi="Times New Roman" w:cs="Times New Roman"/>
                <w:sz w:val="20"/>
                <w:szCs w:val="20"/>
                <w:rPrChange w:id="88" w:author="山内 明" w:date="2022-12-05T23:05:00Z">
                  <w:rPr>
                    <w:del w:id="89" w:author="Prof. Akira Yamauchi" w:date="2022-12-08T22:32:00Z"/>
                    <w:sz w:val="20"/>
                    <w:szCs w:val="20"/>
                  </w:rPr>
                </w:rPrChange>
              </w:rPr>
            </w:pPr>
            <w:del w:id="9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9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8-70-6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9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7212-44-4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9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15-95-7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94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20-72-9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95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34-20-3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00EF" w14:textId="01BC0129" w:rsidR="0031196C" w:rsidRPr="00501F25" w:rsidDel="00B20279" w:rsidRDefault="0031196C" w:rsidP="0031196C">
            <w:pPr>
              <w:rPr>
                <w:del w:id="96" w:author="Prof. Akira Yamauchi" w:date="2022-12-08T22:32:00Z"/>
                <w:rFonts w:ascii="Times New Roman" w:hAnsi="Times New Roman" w:cs="Times New Roman"/>
                <w:sz w:val="20"/>
                <w:szCs w:val="20"/>
                <w:rPrChange w:id="97" w:author="山内 明" w:date="2022-12-05T23:05:00Z">
                  <w:rPr>
                    <w:del w:id="98" w:author="Prof. Akira Yamauchi" w:date="2022-12-08T22:32:00Z"/>
                    <w:sz w:val="20"/>
                    <w:szCs w:val="20"/>
                  </w:rPr>
                </w:rPrChange>
              </w:rPr>
            </w:pPr>
            <w:del w:id="9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0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inalo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0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nerolid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0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linalyl acetat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0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indol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04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methyl anthranilate</w:delText>
              </w:r>
            </w:del>
          </w:p>
        </w:tc>
      </w:tr>
      <w:tr w:rsidR="0031196C" w:rsidRPr="00501F25" w:rsidDel="00B20279" w14:paraId="2CE144E5" w14:textId="5E4DDCC0" w:rsidTr="006F40FF">
        <w:trPr>
          <w:trHeight w:val="480"/>
          <w:del w:id="105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6991" w14:textId="159F7C73" w:rsidR="0031196C" w:rsidRPr="00501F25" w:rsidDel="00B20279" w:rsidRDefault="0031196C" w:rsidP="0031196C">
            <w:pPr>
              <w:jc w:val="center"/>
              <w:rPr>
                <w:del w:id="106" w:author="Prof. Akira Yamauchi" w:date="2022-12-08T22:32:00Z"/>
                <w:rFonts w:ascii="Times New Roman" w:hAnsi="Times New Roman" w:cs="Times New Roman"/>
                <w:sz w:val="20"/>
                <w:szCs w:val="20"/>
                <w:rPrChange w:id="107" w:author="山内 明" w:date="2022-12-05T23:05:00Z">
                  <w:rPr>
                    <w:del w:id="108" w:author="Prof. Akira Yamauchi" w:date="2022-12-08T22:32:00Z"/>
                    <w:sz w:val="20"/>
                    <w:szCs w:val="20"/>
                  </w:rPr>
                </w:rPrChange>
              </w:rPr>
            </w:pPr>
            <w:del w:id="10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1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B731" w14:textId="2781ACC1" w:rsidR="0031196C" w:rsidRPr="00501F25" w:rsidDel="00B20279" w:rsidRDefault="0031196C" w:rsidP="0031196C">
            <w:pPr>
              <w:rPr>
                <w:del w:id="111" w:author="Prof. Akira Yamauchi" w:date="2022-12-08T22:32:00Z"/>
                <w:rFonts w:ascii="Times New Roman" w:hAnsi="Times New Roman" w:cs="Times New Roman"/>
                <w:sz w:val="20"/>
                <w:szCs w:val="20"/>
                <w:rPrChange w:id="112" w:author="山内 明" w:date="2022-12-05T23:05:00Z">
                  <w:rPr>
                    <w:del w:id="113" w:author="Prof. Akira Yamauchi" w:date="2022-12-08T22:32:00Z"/>
                    <w:sz w:val="20"/>
                    <w:szCs w:val="20"/>
                  </w:rPr>
                </w:rPrChange>
              </w:rPr>
            </w:pPr>
            <w:del w:id="114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1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andarin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B2A2" w14:textId="4084E988" w:rsidR="0031196C" w:rsidRPr="00501F25" w:rsidDel="00B20279" w:rsidRDefault="0031196C" w:rsidP="0031196C">
            <w:pPr>
              <w:rPr>
                <w:del w:id="116" w:author="Prof. Akira Yamauchi" w:date="2022-12-08T22:32:00Z"/>
                <w:rFonts w:ascii="Times New Roman" w:hAnsi="Times New Roman" w:cs="Times New Roman"/>
                <w:sz w:val="20"/>
                <w:szCs w:val="20"/>
                <w:rPrChange w:id="117" w:author="山内 明" w:date="2022-12-05T23:05:00Z">
                  <w:rPr>
                    <w:del w:id="118" w:author="Prof. Akira Yamauchi" w:date="2022-12-08T22:32:00Z"/>
                    <w:sz w:val="20"/>
                    <w:szCs w:val="20"/>
                  </w:rPr>
                </w:rPrChange>
              </w:rPr>
            </w:pPr>
            <w:del w:id="11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2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989-27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2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85-91-6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0D6E7" w14:textId="0145655A" w:rsidR="0031196C" w:rsidRPr="00501F25" w:rsidDel="00B20279" w:rsidRDefault="0031196C" w:rsidP="0031196C">
            <w:pPr>
              <w:rPr>
                <w:del w:id="122" w:author="Prof. Akira Yamauchi" w:date="2022-12-08T22:32:00Z"/>
                <w:rFonts w:ascii="Times New Roman" w:hAnsi="Times New Roman" w:cs="Times New Roman"/>
                <w:sz w:val="20"/>
                <w:szCs w:val="20"/>
                <w:rPrChange w:id="123" w:author="山内 明" w:date="2022-12-05T23:05:00Z">
                  <w:rPr>
                    <w:del w:id="124" w:author="Prof. Akira Yamauchi" w:date="2022-12-08T22:32:00Z"/>
                    <w:sz w:val="20"/>
                    <w:szCs w:val="20"/>
                  </w:rPr>
                </w:rPrChange>
              </w:rPr>
            </w:pPr>
            <w:del w:id="12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2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-limo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2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methyl N-methylanthranilate</w:delText>
              </w:r>
            </w:del>
          </w:p>
        </w:tc>
      </w:tr>
      <w:tr w:rsidR="0031196C" w:rsidRPr="00501F25" w:rsidDel="00B20279" w14:paraId="39E1FCB5" w14:textId="3849526E" w:rsidTr="006F40FF">
        <w:trPr>
          <w:trHeight w:val="720"/>
          <w:del w:id="128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CB06" w14:textId="51D17856" w:rsidR="0031196C" w:rsidRPr="00501F25" w:rsidDel="00B20279" w:rsidRDefault="0031196C" w:rsidP="0031196C">
            <w:pPr>
              <w:jc w:val="center"/>
              <w:rPr>
                <w:del w:id="129" w:author="Prof. Akira Yamauchi" w:date="2022-12-08T22:32:00Z"/>
                <w:rFonts w:ascii="Times New Roman" w:hAnsi="Times New Roman" w:cs="Times New Roman"/>
                <w:sz w:val="20"/>
                <w:szCs w:val="20"/>
                <w:rPrChange w:id="130" w:author="山内 明" w:date="2022-12-05T23:05:00Z">
                  <w:rPr>
                    <w:del w:id="131" w:author="Prof. Akira Yamauchi" w:date="2022-12-08T22:32:00Z"/>
                    <w:sz w:val="20"/>
                    <w:szCs w:val="20"/>
                  </w:rPr>
                </w:rPrChange>
              </w:rPr>
            </w:pPr>
            <w:del w:id="132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3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58A1C" w14:textId="30085DFE" w:rsidR="0031196C" w:rsidRPr="00501F25" w:rsidDel="00B20279" w:rsidRDefault="0031196C" w:rsidP="0031196C">
            <w:pPr>
              <w:rPr>
                <w:del w:id="134" w:author="Prof. Akira Yamauchi" w:date="2022-12-08T22:32:00Z"/>
                <w:rFonts w:ascii="Times New Roman" w:hAnsi="Times New Roman" w:cs="Times New Roman"/>
                <w:sz w:val="20"/>
                <w:szCs w:val="20"/>
                <w:rPrChange w:id="135" w:author="山内 明" w:date="2022-12-05T23:05:00Z">
                  <w:rPr>
                    <w:del w:id="136" w:author="Prof. Akira Yamauchi" w:date="2022-12-08T22:32:00Z"/>
                    <w:sz w:val="20"/>
                    <w:szCs w:val="20"/>
                  </w:rPr>
                </w:rPrChange>
              </w:rPr>
            </w:pPr>
            <w:del w:id="137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3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ime oil distilled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0215A" w14:textId="4FE843D4" w:rsidR="0031196C" w:rsidRPr="00501F25" w:rsidDel="00B20279" w:rsidRDefault="0031196C" w:rsidP="0031196C">
            <w:pPr>
              <w:rPr>
                <w:del w:id="139" w:author="Prof. Akira Yamauchi" w:date="2022-12-08T22:32:00Z"/>
                <w:rFonts w:ascii="Times New Roman" w:hAnsi="Times New Roman" w:cs="Times New Roman"/>
                <w:sz w:val="20"/>
                <w:szCs w:val="20"/>
                <w:rPrChange w:id="140" w:author="山内 明" w:date="2022-12-05T23:05:00Z">
                  <w:rPr>
                    <w:del w:id="141" w:author="Prof. Akira Yamauchi" w:date="2022-12-08T22:32:00Z"/>
                    <w:sz w:val="20"/>
                    <w:szCs w:val="20"/>
                  </w:rPr>
                </w:rPrChange>
              </w:rPr>
            </w:pPr>
            <w:del w:id="142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4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989-27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44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98-55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45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99-85-4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309E" w14:textId="5ECB4CAC" w:rsidR="0031196C" w:rsidRPr="00501F25" w:rsidDel="00B20279" w:rsidRDefault="0031196C" w:rsidP="0031196C">
            <w:pPr>
              <w:rPr>
                <w:del w:id="146" w:author="Prof. Akira Yamauchi" w:date="2022-12-08T22:32:00Z"/>
                <w:rFonts w:ascii="Times New Roman" w:hAnsi="Times New Roman" w:cs="Times New Roman"/>
                <w:sz w:val="20"/>
                <w:szCs w:val="20"/>
                <w:rPrChange w:id="147" w:author="山内 明" w:date="2022-12-05T23:05:00Z">
                  <w:rPr>
                    <w:del w:id="148" w:author="Prof. Akira Yamauchi" w:date="2022-12-08T22:32:00Z"/>
                    <w:sz w:val="20"/>
                    <w:szCs w:val="20"/>
                  </w:rPr>
                </w:rPrChange>
              </w:rPr>
            </w:pPr>
            <w:del w:id="14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5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-limo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5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</w:r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15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5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terpine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54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</w:r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155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γ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5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terpinene</w:delText>
              </w:r>
            </w:del>
          </w:p>
        </w:tc>
      </w:tr>
      <w:tr w:rsidR="0031196C" w:rsidRPr="00501F25" w:rsidDel="00B20279" w14:paraId="12BDB8A7" w14:textId="48CE9152" w:rsidTr="006F40FF">
        <w:trPr>
          <w:trHeight w:val="720"/>
          <w:del w:id="157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8765" w14:textId="4CEF36C9" w:rsidR="0031196C" w:rsidRPr="00501F25" w:rsidDel="00B20279" w:rsidRDefault="0031196C" w:rsidP="0031196C">
            <w:pPr>
              <w:jc w:val="center"/>
              <w:rPr>
                <w:del w:id="158" w:author="Prof. Akira Yamauchi" w:date="2022-12-08T22:32:00Z"/>
                <w:rFonts w:ascii="Times New Roman" w:hAnsi="Times New Roman" w:cs="Times New Roman"/>
                <w:sz w:val="20"/>
                <w:szCs w:val="20"/>
                <w:rPrChange w:id="159" w:author="山内 明" w:date="2022-12-05T23:05:00Z">
                  <w:rPr>
                    <w:del w:id="160" w:author="Prof. Akira Yamauchi" w:date="2022-12-08T22:32:00Z"/>
                    <w:sz w:val="20"/>
                    <w:szCs w:val="20"/>
                  </w:rPr>
                </w:rPrChange>
              </w:rPr>
            </w:pPr>
            <w:del w:id="161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6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E6CA" w14:textId="2A9C2151" w:rsidR="0031196C" w:rsidRPr="00501F25" w:rsidDel="00B20279" w:rsidRDefault="0031196C" w:rsidP="0031196C">
            <w:pPr>
              <w:rPr>
                <w:del w:id="163" w:author="Prof. Akira Yamauchi" w:date="2022-12-08T22:32:00Z"/>
                <w:rFonts w:ascii="Times New Roman" w:hAnsi="Times New Roman" w:cs="Times New Roman"/>
                <w:sz w:val="20"/>
                <w:szCs w:val="20"/>
                <w:rPrChange w:id="164" w:author="山内 明" w:date="2022-12-05T23:05:00Z">
                  <w:rPr>
                    <w:del w:id="165" w:author="Prof. Akira Yamauchi" w:date="2022-12-08T22:32:00Z"/>
                    <w:sz w:val="20"/>
                    <w:szCs w:val="20"/>
                  </w:rPr>
                </w:rPrChange>
              </w:rPr>
            </w:pPr>
            <w:del w:id="166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6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Grapefruit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9699" w14:textId="7C05C9EA" w:rsidR="0031196C" w:rsidRPr="00501F25" w:rsidDel="00B20279" w:rsidRDefault="0031196C" w:rsidP="0031196C">
            <w:pPr>
              <w:rPr>
                <w:del w:id="168" w:author="Prof. Akira Yamauchi" w:date="2022-12-08T22:32:00Z"/>
                <w:rFonts w:ascii="Times New Roman" w:hAnsi="Times New Roman" w:cs="Times New Roman"/>
                <w:sz w:val="20"/>
                <w:szCs w:val="20"/>
                <w:rPrChange w:id="169" w:author="山内 明" w:date="2022-12-05T23:05:00Z">
                  <w:rPr>
                    <w:del w:id="170" w:author="Prof. Akira Yamauchi" w:date="2022-12-08T22:32:00Z"/>
                    <w:sz w:val="20"/>
                    <w:szCs w:val="20"/>
                  </w:rPr>
                </w:rPrChange>
              </w:rPr>
            </w:pPr>
            <w:del w:id="171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7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989-27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7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24-13-0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74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4674-50-4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61C6F" w14:textId="37E78B0F" w:rsidR="0031196C" w:rsidRPr="00501F25" w:rsidDel="00B20279" w:rsidRDefault="0031196C" w:rsidP="0031196C">
            <w:pPr>
              <w:rPr>
                <w:del w:id="175" w:author="Prof. Akira Yamauchi" w:date="2022-12-08T22:32:00Z"/>
                <w:rFonts w:ascii="Times New Roman" w:hAnsi="Times New Roman" w:cs="Times New Roman"/>
                <w:sz w:val="20"/>
                <w:szCs w:val="20"/>
                <w:rPrChange w:id="176" w:author="山内 明" w:date="2022-12-05T23:05:00Z">
                  <w:rPr>
                    <w:del w:id="177" w:author="Prof. Akira Yamauchi" w:date="2022-12-08T22:32:00Z"/>
                    <w:sz w:val="20"/>
                    <w:szCs w:val="20"/>
                  </w:rPr>
                </w:rPrChange>
              </w:rPr>
            </w:pPr>
            <w:del w:id="17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7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-limo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8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octana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8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nootkatone</w:delText>
              </w:r>
            </w:del>
          </w:p>
        </w:tc>
      </w:tr>
      <w:tr w:rsidR="0031196C" w:rsidRPr="00501F25" w:rsidDel="00B20279" w14:paraId="337DD2AD" w14:textId="050DDB1E" w:rsidTr="006F40FF">
        <w:trPr>
          <w:trHeight w:val="480"/>
          <w:del w:id="182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888E" w14:textId="081A4926" w:rsidR="0031196C" w:rsidRPr="00501F25" w:rsidDel="00B20279" w:rsidRDefault="0031196C" w:rsidP="0031196C">
            <w:pPr>
              <w:jc w:val="center"/>
              <w:rPr>
                <w:del w:id="183" w:author="Prof. Akira Yamauchi" w:date="2022-12-08T22:32:00Z"/>
                <w:rFonts w:ascii="Times New Roman" w:hAnsi="Times New Roman" w:cs="Times New Roman"/>
                <w:sz w:val="20"/>
                <w:szCs w:val="20"/>
                <w:rPrChange w:id="184" w:author="山内 明" w:date="2022-12-05T23:05:00Z">
                  <w:rPr>
                    <w:del w:id="185" w:author="Prof. Akira Yamauchi" w:date="2022-12-08T22:32:00Z"/>
                    <w:sz w:val="20"/>
                    <w:szCs w:val="20"/>
                  </w:rPr>
                </w:rPrChange>
              </w:rPr>
            </w:pPr>
            <w:del w:id="186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8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77AB" w14:textId="66162BCB" w:rsidR="0031196C" w:rsidRPr="00501F25" w:rsidDel="00B20279" w:rsidRDefault="0031196C" w:rsidP="0031196C">
            <w:pPr>
              <w:rPr>
                <w:del w:id="188" w:author="Prof. Akira Yamauchi" w:date="2022-12-08T22:32:00Z"/>
                <w:rFonts w:ascii="Times New Roman" w:hAnsi="Times New Roman" w:cs="Times New Roman"/>
                <w:sz w:val="20"/>
                <w:szCs w:val="20"/>
                <w:rPrChange w:id="189" w:author="山内 明" w:date="2022-12-05T23:05:00Z">
                  <w:rPr>
                    <w:del w:id="190" w:author="Prof. Akira Yamauchi" w:date="2022-12-08T22:32:00Z"/>
                    <w:sz w:val="20"/>
                    <w:szCs w:val="20"/>
                  </w:rPr>
                </w:rPrChange>
              </w:rPr>
            </w:pPr>
            <w:del w:id="191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9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Sandalwood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AAEC" w14:textId="03A9F8DA" w:rsidR="0031196C" w:rsidRPr="00501F25" w:rsidDel="00B20279" w:rsidRDefault="0031196C" w:rsidP="0031196C">
            <w:pPr>
              <w:rPr>
                <w:del w:id="193" w:author="Prof. Akira Yamauchi" w:date="2022-12-08T22:32:00Z"/>
                <w:rFonts w:ascii="Times New Roman" w:hAnsi="Times New Roman" w:cs="Times New Roman"/>
                <w:sz w:val="20"/>
                <w:szCs w:val="20"/>
                <w:rPrChange w:id="194" w:author="山内 明" w:date="2022-12-05T23:05:00Z">
                  <w:rPr>
                    <w:del w:id="195" w:author="Prof. Akira Yamauchi" w:date="2022-12-08T22:32:00Z"/>
                    <w:sz w:val="20"/>
                    <w:szCs w:val="20"/>
                  </w:rPr>
                </w:rPrChange>
              </w:rPr>
            </w:pPr>
            <w:del w:id="196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9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5-71-9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19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512-61-8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8E45E" w14:textId="1D0FDFEA" w:rsidR="0031196C" w:rsidRPr="00501F25" w:rsidDel="00B20279" w:rsidRDefault="0031196C" w:rsidP="0031196C">
            <w:pPr>
              <w:rPr>
                <w:del w:id="199" w:author="Prof. Akira Yamauchi" w:date="2022-12-08T22:32:00Z"/>
                <w:rFonts w:ascii="Times New Roman" w:hAnsi="Times New Roman" w:cs="Times New Roman"/>
                <w:sz w:val="20"/>
                <w:szCs w:val="20"/>
                <w:rPrChange w:id="200" w:author="山内 明" w:date="2022-12-05T23:05:00Z">
                  <w:rPr>
                    <w:del w:id="201" w:author="Prof. Akira Yamauchi" w:date="2022-12-08T22:32:00Z"/>
                    <w:sz w:val="20"/>
                    <w:szCs w:val="20"/>
                  </w:rPr>
                </w:rPrChange>
              </w:rPr>
            </w:pPr>
            <w:del w:id="202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0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santal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04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santalene</w:delText>
              </w:r>
            </w:del>
          </w:p>
        </w:tc>
      </w:tr>
      <w:tr w:rsidR="0031196C" w:rsidRPr="00501F25" w:rsidDel="00B20279" w14:paraId="29271731" w14:textId="02E754F9" w:rsidTr="006F40FF">
        <w:trPr>
          <w:trHeight w:val="720"/>
          <w:del w:id="205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F94E" w14:textId="17811897" w:rsidR="0031196C" w:rsidRPr="00501F25" w:rsidDel="00B20279" w:rsidRDefault="0031196C" w:rsidP="0031196C">
            <w:pPr>
              <w:jc w:val="center"/>
              <w:rPr>
                <w:del w:id="206" w:author="Prof. Akira Yamauchi" w:date="2022-12-08T22:32:00Z"/>
                <w:rFonts w:ascii="Times New Roman" w:hAnsi="Times New Roman" w:cs="Times New Roman"/>
                <w:sz w:val="20"/>
                <w:szCs w:val="20"/>
                <w:rPrChange w:id="207" w:author="山内 明" w:date="2022-12-05T23:05:00Z">
                  <w:rPr>
                    <w:del w:id="208" w:author="Prof. Akira Yamauchi" w:date="2022-12-08T22:32:00Z"/>
                    <w:sz w:val="20"/>
                    <w:szCs w:val="20"/>
                  </w:rPr>
                </w:rPrChange>
              </w:rPr>
            </w:pPr>
            <w:del w:id="20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1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29F6" w14:textId="61F6597A" w:rsidR="0031196C" w:rsidRPr="00501F25" w:rsidDel="00B20279" w:rsidRDefault="0031196C" w:rsidP="0031196C">
            <w:pPr>
              <w:rPr>
                <w:del w:id="211" w:author="Prof. Akira Yamauchi" w:date="2022-12-08T22:32:00Z"/>
                <w:rFonts w:ascii="Times New Roman" w:hAnsi="Times New Roman" w:cs="Times New Roman"/>
                <w:sz w:val="20"/>
                <w:szCs w:val="20"/>
                <w:rPrChange w:id="212" w:author="山内 明" w:date="2022-12-05T23:05:00Z">
                  <w:rPr>
                    <w:del w:id="213" w:author="Prof. Akira Yamauchi" w:date="2022-12-08T22:32:00Z"/>
                    <w:sz w:val="20"/>
                    <w:szCs w:val="20"/>
                  </w:rPr>
                </w:rPrChange>
              </w:rPr>
            </w:pPr>
            <w:del w:id="214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1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Cedarwood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A8952" w14:textId="4A353C06" w:rsidR="0031196C" w:rsidRPr="00501F25" w:rsidDel="00B20279" w:rsidRDefault="0031196C" w:rsidP="0031196C">
            <w:pPr>
              <w:rPr>
                <w:del w:id="216" w:author="Prof. Akira Yamauchi" w:date="2022-12-08T22:32:00Z"/>
                <w:rFonts w:ascii="Times New Roman" w:hAnsi="Times New Roman" w:cs="Times New Roman"/>
                <w:sz w:val="20"/>
                <w:szCs w:val="20"/>
                <w:rPrChange w:id="217" w:author="山内 明" w:date="2022-12-05T23:05:00Z">
                  <w:rPr>
                    <w:del w:id="218" w:author="Prof. Akira Yamauchi" w:date="2022-12-08T22:32:00Z"/>
                    <w:sz w:val="20"/>
                    <w:szCs w:val="20"/>
                  </w:rPr>
                </w:rPrChange>
              </w:rPr>
            </w:pPr>
            <w:del w:id="21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2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69-61-4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2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77-53-2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2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470-40-6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0F85" w14:textId="4DA66116" w:rsidR="0031196C" w:rsidRPr="00501F25" w:rsidDel="00B20279" w:rsidRDefault="0031196C" w:rsidP="0031196C">
            <w:pPr>
              <w:rPr>
                <w:del w:id="223" w:author="Prof. Akira Yamauchi" w:date="2022-12-08T22:32:00Z"/>
                <w:rFonts w:ascii="Times New Roman" w:hAnsi="Times New Roman" w:cs="Times New Roman"/>
                <w:sz w:val="20"/>
                <w:szCs w:val="20"/>
                <w:rPrChange w:id="224" w:author="山内 明" w:date="2022-12-05T23:05:00Z">
                  <w:rPr>
                    <w:del w:id="225" w:author="Prof. Akira Yamauchi" w:date="2022-12-08T22:32:00Z"/>
                    <w:sz w:val="20"/>
                    <w:szCs w:val="20"/>
                  </w:rPr>
                </w:rPrChange>
              </w:rPr>
            </w:pPr>
            <w:del w:id="226" w:author="Prof. Akira Yamauchi" w:date="2022-12-08T22:32:00Z"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227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2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cedr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29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cedr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3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thujopsene</w:delText>
              </w:r>
            </w:del>
          </w:p>
        </w:tc>
      </w:tr>
      <w:tr w:rsidR="0031196C" w:rsidRPr="00501F25" w:rsidDel="00B20279" w14:paraId="6391A5F1" w14:textId="72CF7A4C" w:rsidTr="006F40FF">
        <w:trPr>
          <w:trHeight w:val="480"/>
          <w:del w:id="231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7D47" w14:textId="2680E158" w:rsidR="0031196C" w:rsidRPr="00501F25" w:rsidDel="00B20279" w:rsidRDefault="0031196C" w:rsidP="0031196C">
            <w:pPr>
              <w:jc w:val="center"/>
              <w:rPr>
                <w:del w:id="232" w:author="Prof. Akira Yamauchi" w:date="2022-12-08T22:32:00Z"/>
                <w:rFonts w:ascii="Times New Roman" w:hAnsi="Times New Roman" w:cs="Times New Roman"/>
                <w:sz w:val="20"/>
                <w:szCs w:val="20"/>
                <w:rPrChange w:id="233" w:author="山内 明" w:date="2022-12-05T23:05:00Z">
                  <w:rPr>
                    <w:del w:id="234" w:author="Prof. Akira Yamauchi" w:date="2022-12-08T22:32:00Z"/>
                    <w:sz w:val="20"/>
                    <w:szCs w:val="20"/>
                  </w:rPr>
                </w:rPrChange>
              </w:rPr>
            </w:pPr>
            <w:del w:id="23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3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FFBC3" w14:textId="0E596680" w:rsidR="0031196C" w:rsidRPr="00501F25" w:rsidDel="00B20279" w:rsidRDefault="0031196C" w:rsidP="0031196C">
            <w:pPr>
              <w:rPr>
                <w:del w:id="237" w:author="Prof. Akira Yamauchi" w:date="2022-12-08T22:32:00Z"/>
                <w:rFonts w:ascii="Times New Roman" w:hAnsi="Times New Roman" w:cs="Times New Roman"/>
                <w:sz w:val="20"/>
                <w:szCs w:val="20"/>
                <w:rPrChange w:id="238" w:author="山内 明" w:date="2022-12-05T23:05:00Z">
                  <w:rPr>
                    <w:del w:id="239" w:author="Prof. Akira Yamauchi" w:date="2022-12-08T22:32:00Z"/>
                    <w:sz w:val="20"/>
                    <w:szCs w:val="20"/>
                  </w:rPr>
                </w:rPrChange>
              </w:rPr>
            </w:pPr>
            <w:del w:id="24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4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Vetiver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420E" w14:textId="0F3360ED" w:rsidR="0031196C" w:rsidRPr="00501F25" w:rsidDel="00B20279" w:rsidRDefault="0031196C" w:rsidP="0031196C">
            <w:pPr>
              <w:rPr>
                <w:del w:id="242" w:author="Prof. Akira Yamauchi" w:date="2022-12-08T22:32:00Z"/>
                <w:rFonts w:ascii="Times New Roman" w:hAnsi="Times New Roman" w:cs="Times New Roman"/>
                <w:sz w:val="20"/>
                <w:szCs w:val="20"/>
                <w:rPrChange w:id="243" w:author="山内 明" w:date="2022-12-05T23:05:00Z">
                  <w:rPr>
                    <w:del w:id="244" w:author="Prof. Akira Yamauchi" w:date="2022-12-08T22:32:00Z"/>
                    <w:sz w:val="20"/>
                    <w:szCs w:val="20"/>
                  </w:rPr>
                </w:rPrChange>
              </w:rPr>
            </w:pPr>
            <w:del w:id="24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4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9-88-3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4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5764-04-2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E13C" w14:textId="23E712F8" w:rsidR="0031196C" w:rsidRPr="00501F25" w:rsidDel="00B20279" w:rsidRDefault="0031196C" w:rsidP="0031196C">
            <w:pPr>
              <w:rPr>
                <w:del w:id="248" w:author="Prof. Akira Yamauchi" w:date="2022-12-08T22:32:00Z"/>
                <w:rFonts w:ascii="Times New Roman" w:hAnsi="Times New Roman" w:cs="Times New Roman"/>
                <w:sz w:val="20"/>
                <w:szCs w:val="20"/>
                <w:rPrChange w:id="249" w:author="山内 明" w:date="2022-12-05T23:05:00Z">
                  <w:rPr>
                    <w:del w:id="250" w:author="Prof. Akira Yamauchi" w:date="2022-12-08T22:32:00Z"/>
                    <w:sz w:val="20"/>
                    <w:szCs w:val="20"/>
                  </w:rPr>
                </w:rPrChange>
              </w:rPr>
            </w:pPr>
            <w:del w:id="251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5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vetiver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5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vetivone</w:delText>
              </w:r>
            </w:del>
          </w:p>
        </w:tc>
      </w:tr>
      <w:tr w:rsidR="0031196C" w:rsidRPr="00501F25" w:rsidDel="00B20279" w14:paraId="325AA34C" w14:textId="1B1ACBA2" w:rsidTr="006F40FF">
        <w:trPr>
          <w:trHeight w:val="720"/>
          <w:del w:id="254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0503" w14:textId="6AD5112C" w:rsidR="0031196C" w:rsidRPr="00501F25" w:rsidDel="00B20279" w:rsidRDefault="0031196C" w:rsidP="0031196C">
            <w:pPr>
              <w:jc w:val="center"/>
              <w:rPr>
                <w:del w:id="255" w:author="Prof. Akira Yamauchi" w:date="2022-12-08T22:32:00Z"/>
                <w:rFonts w:ascii="Times New Roman" w:hAnsi="Times New Roman" w:cs="Times New Roman"/>
                <w:sz w:val="20"/>
                <w:szCs w:val="20"/>
                <w:rPrChange w:id="256" w:author="山内 明" w:date="2022-12-05T23:05:00Z">
                  <w:rPr>
                    <w:del w:id="257" w:author="Prof. Akira Yamauchi" w:date="2022-12-08T22:32:00Z"/>
                    <w:sz w:val="20"/>
                    <w:szCs w:val="20"/>
                  </w:rPr>
                </w:rPrChange>
              </w:rPr>
            </w:pPr>
            <w:del w:id="25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5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249A" w14:textId="32A5ED4B" w:rsidR="0031196C" w:rsidRPr="00501F25" w:rsidDel="00B20279" w:rsidRDefault="0031196C" w:rsidP="0031196C">
            <w:pPr>
              <w:rPr>
                <w:del w:id="260" w:author="Prof. Akira Yamauchi" w:date="2022-12-08T22:32:00Z"/>
                <w:rFonts w:ascii="Times New Roman" w:hAnsi="Times New Roman" w:cs="Times New Roman"/>
                <w:sz w:val="20"/>
                <w:szCs w:val="20"/>
                <w:rPrChange w:id="261" w:author="山内 明" w:date="2022-12-05T23:05:00Z">
                  <w:rPr>
                    <w:del w:id="262" w:author="Prof. Akira Yamauchi" w:date="2022-12-08T22:32:00Z"/>
                    <w:sz w:val="20"/>
                    <w:szCs w:val="20"/>
                  </w:rPr>
                </w:rPrChange>
              </w:rPr>
            </w:pPr>
            <w:del w:id="26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6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Patchouli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D9A0" w14:textId="1BE53FE7" w:rsidR="0031196C" w:rsidRPr="00501F25" w:rsidDel="00B20279" w:rsidRDefault="0031196C" w:rsidP="0031196C">
            <w:pPr>
              <w:rPr>
                <w:del w:id="265" w:author="Prof. Akira Yamauchi" w:date="2022-12-08T22:32:00Z"/>
                <w:rFonts w:ascii="Times New Roman" w:hAnsi="Times New Roman" w:cs="Times New Roman"/>
                <w:sz w:val="20"/>
                <w:szCs w:val="20"/>
                <w:rPrChange w:id="266" w:author="山内 明" w:date="2022-12-05T23:05:00Z">
                  <w:rPr>
                    <w:del w:id="267" w:author="Prof. Akira Yamauchi" w:date="2022-12-08T22:32:00Z"/>
                    <w:sz w:val="20"/>
                    <w:szCs w:val="20"/>
                  </w:rPr>
                </w:rPrChange>
              </w:rPr>
            </w:pPr>
            <w:del w:id="26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6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986-55-0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7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560-32-7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7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88-84-6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9303" w14:textId="299A2F71" w:rsidR="0031196C" w:rsidRPr="00501F25" w:rsidDel="00B20279" w:rsidRDefault="0031196C" w:rsidP="0031196C">
            <w:pPr>
              <w:rPr>
                <w:del w:id="272" w:author="Prof. Akira Yamauchi" w:date="2022-12-08T22:32:00Z"/>
                <w:rFonts w:ascii="Times New Roman" w:hAnsi="Times New Roman" w:cs="Times New Roman"/>
                <w:sz w:val="20"/>
                <w:szCs w:val="20"/>
                <w:rPrChange w:id="273" w:author="山内 明" w:date="2022-12-05T23:05:00Z">
                  <w:rPr>
                    <w:del w:id="274" w:author="Prof. Akira Yamauchi" w:date="2022-12-08T22:32:00Z"/>
                    <w:sz w:val="20"/>
                    <w:szCs w:val="20"/>
                  </w:rPr>
                </w:rPrChange>
              </w:rPr>
            </w:pPr>
            <w:del w:id="27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7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patchouli alcoh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7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patchoul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7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guaiene</w:delText>
              </w:r>
            </w:del>
          </w:p>
        </w:tc>
      </w:tr>
      <w:tr w:rsidR="0031196C" w:rsidRPr="00501F25" w:rsidDel="00B20279" w14:paraId="088D4B1D" w14:textId="05CC868A" w:rsidTr="006F40FF">
        <w:trPr>
          <w:trHeight w:val="480"/>
          <w:del w:id="279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5FD8" w14:textId="7BAEC49D" w:rsidR="0031196C" w:rsidRPr="00501F25" w:rsidDel="00B20279" w:rsidRDefault="0031196C" w:rsidP="0031196C">
            <w:pPr>
              <w:jc w:val="center"/>
              <w:rPr>
                <w:del w:id="280" w:author="Prof. Akira Yamauchi" w:date="2022-12-08T22:32:00Z"/>
                <w:rFonts w:ascii="Times New Roman" w:hAnsi="Times New Roman" w:cs="Times New Roman"/>
                <w:sz w:val="20"/>
                <w:szCs w:val="20"/>
                <w:rPrChange w:id="281" w:author="山内 明" w:date="2022-12-05T23:05:00Z">
                  <w:rPr>
                    <w:del w:id="282" w:author="Prof. Akira Yamauchi" w:date="2022-12-08T22:32:00Z"/>
                    <w:sz w:val="20"/>
                    <w:szCs w:val="20"/>
                  </w:rPr>
                </w:rPrChange>
              </w:rPr>
            </w:pPr>
            <w:del w:id="28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8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4B504" w14:textId="3FE400D7" w:rsidR="0031196C" w:rsidRPr="00501F25" w:rsidDel="00B20279" w:rsidRDefault="0031196C" w:rsidP="0031196C">
            <w:pPr>
              <w:rPr>
                <w:del w:id="285" w:author="Prof. Akira Yamauchi" w:date="2022-12-08T22:32:00Z"/>
                <w:rFonts w:ascii="Times New Roman" w:hAnsi="Times New Roman" w:cs="Times New Roman"/>
                <w:sz w:val="20"/>
                <w:szCs w:val="20"/>
                <w:rPrChange w:id="286" w:author="山内 明" w:date="2022-12-05T23:05:00Z">
                  <w:rPr>
                    <w:del w:id="287" w:author="Prof. Akira Yamauchi" w:date="2022-12-08T22:32:00Z"/>
                    <w:sz w:val="20"/>
                    <w:szCs w:val="20"/>
                  </w:rPr>
                </w:rPrChange>
              </w:rPr>
            </w:pPr>
            <w:del w:id="28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8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Oakmoss abs.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223C" w14:textId="2B4229C2" w:rsidR="0031196C" w:rsidRPr="00501F25" w:rsidDel="00B20279" w:rsidRDefault="0031196C" w:rsidP="0031196C">
            <w:pPr>
              <w:rPr>
                <w:del w:id="290" w:author="Prof. Akira Yamauchi" w:date="2022-12-08T22:32:00Z"/>
                <w:rFonts w:ascii="Times New Roman" w:hAnsi="Times New Roman" w:cs="Times New Roman"/>
                <w:sz w:val="20"/>
                <w:szCs w:val="20"/>
                <w:rPrChange w:id="291" w:author="山内 明" w:date="2022-12-05T23:05:00Z">
                  <w:rPr>
                    <w:del w:id="292" w:author="Prof. Akira Yamauchi" w:date="2022-12-08T22:32:00Z"/>
                    <w:sz w:val="20"/>
                    <w:szCs w:val="20"/>
                  </w:rPr>
                </w:rPrChange>
              </w:rPr>
            </w:pPr>
            <w:del w:id="29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9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20-43-4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295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4707-47-5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3216" w14:textId="0DB57815" w:rsidR="0031196C" w:rsidRPr="00501F25" w:rsidDel="00B20279" w:rsidRDefault="0031196C" w:rsidP="0031196C">
            <w:pPr>
              <w:rPr>
                <w:del w:id="296" w:author="Prof. Akira Yamauchi" w:date="2022-12-08T22:32:00Z"/>
                <w:rFonts w:ascii="Times New Roman" w:hAnsi="Times New Roman" w:cs="Times New Roman"/>
                <w:sz w:val="20"/>
                <w:szCs w:val="20"/>
                <w:rPrChange w:id="297" w:author="山内 明" w:date="2022-12-05T23:05:00Z">
                  <w:rPr>
                    <w:del w:id="298" w:author="Prof. Akira Yamauchi" w:date="2022-12-08T22:32:00Z"/>
                    <w:sz w:val="20"/>
                    <w:szCs w:val="20"/>
                  </w:rPr>
                </w:rPrChange>
              </w:rPr>
            </w:pPr>
            <w:del w:id="29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0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ethyl everninat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0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 xml:space="preserve">methyl </w:delText>
              </w:r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30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0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orcinol carboxylate</w:delText>
              </w:r>
            </w:del>
          </w:p>
        </w:tc>
      </w:tr>
      <w:tr w:rsidR="0031196C" w:rsidRPr="00501F25" w:rsidDel="00B20279" w14:paraId="156DB1F7" w14:textId="01B5576A" w:rsidTr="006F40FF">
        <w:trPr>
          <w:trHeight w:val="720"/>
          <w:del w:id="304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5833" w14:textId="6FA996CD" w:rsidR="0031196C" w:rsidRPr="00501F25" w:rsidDel="00B20279" w:rsidRDefault="0031196C" w:rsidP="0031196C">
            <w:pPr>
              <w:jc w:val="center"/>
              <w:rPr>
                <w:del w:id="305" w:author="Prof. Akira Yamauchi" w:date="2022-12-08T22:32:00Z"/>
                <w:rFonts w:ascii="Times New Roman" w:hAnsi="Times New Roman" w:cs="Times New Roman"/>
                <w:sz w:val="20"/>
                <w:szCs w:val="20"/>
                <w:rPrChange w:id="306" w:author="山内 明" w:date="2022-12-05T23:05:00Z">
                  <w:rPr>
                    <w:del w:id="307" w:author="Prof. Akira Yamauchi" w:date="2022-12-08T22:32:00Z"/>
                    <w:sz w:val="20"/>
                    <w:szCs w:val="20"/>
                  </w:rPr>
                </w:rPrChange>
              </w:rPr>
            </w:pPr>
            <w:del w:id="30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09" w:author="山内 明" w:date="2022-12-05T23:05:00Z">
                    <w:rPr>
                      <w:sz w:val="20"/>
                      <w:szCs w:val="20"/>
                    </w:rPr>
                  </w:rPrChange>
                </w:rPr>
                <w:lastRenderedPageBreak/>
                <w:delText>12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6CFF" w14:textId="3E4F1E6D" w:rsidR="0031196C" w:rsidRPr="00501F25" w:rsidDel="00B20279" w:rsidRDefault="0031196C" w:rsidP="0031196C">
            <w:pPr>
              <w:rPr>
                <w:del w:id="310" w:author="Prof. Akira Yamauchi" w:date="2022-12-08T22:32:00Z"/>
                <w:rFonts w:ascii="Times New Roman" w:hAnsi="Times New Roman" w:cs="Times New Roman"/>
                <w:sz w:val="20"/>
                <w:szCs w:val="20"/>
                <w:rPrChange w:id="311" w:author="山内 明" w:date="2022-12-05T23:05:00Z">
                  <w:rPr>
                    <w:del w:id="312" w:author="Prof. Akira Yamauchi" w:date="2022-12-08T22:32:00Z"/>
                    <w:sz w:val="20"/>
                    <w:szCs w:val="20"/>
                  </w:rPr>
                </w:rPrChange>
              </w:rPr>
            </w:pPr>
            <w:del w:id="31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1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Clove bud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75FC" w14:textId="7D7283D6" w:rsidR="0031196C" w:rsidRPr="00501F25" w:rsidDel="00B20279" w:rsidRDefault="0031196C" w:rsidP="0031196C">
            <w:pPr>
              <w:rPr>
                <w:del w:id="315" w:author="Prof. Akira Yamauchi" w:date="2022-12-08T22:32:00Z"/>
                <w:rFonts w:ascii="Times New Roman" w:hAnsi="Times New Roman" w:cs="Times New Roman"/>
                <w:sz w:val="20"/>
                <w:szCs w:val="20"/>
                <w:rPrChange w:id="316" w:author="山内 明" w:date="2022-12-05T23:05:00Z">
                  <w:rPr>
                    <w:del w:id="317" w:author="Prof. Akira Yamauchi" w:date="2022-12-08T22:32:00Z"/>
                    <w:sz w:val="20"/>
                    <w:szCs w:val="20"/>
                  </w:rPr>
                </w:rPrChange>
              </w:rPr>
            </w:pPr>
            <w:del w:id="31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1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7-53-0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2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93-28-7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2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87-44-5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2E6C" w14:textId="74FBFA11" w:rsidR="0031196C" w:rsidRPr="00501F25" w:rsidDel="00B20279" w:rsidRDefault="0031196C" w:rsidP="0031196C">
            <w:pPr>
              <w:rPr>
                <w:del w:id="322" w:author="Prof. Akira Yamauchi" w:date="2022-12-08T22:32:00Z"/>
                <w:rFonts w:ascii="Times New Roman" w:hAnsi="Times New Roman" w:cs="Times New Roman"/>
                <w:sz w:val="20"/>
                <w:szCs w:val="20"/>
                <w:rPrChange w:id="323" w:author="山内 明" w:date="2022-12-05T23:05:00Z">
                  <w:rPr>
                    <w:del w:id="324" w:author="Prof. Akira Yamauchi" w:date="2022-12-08T22:32:00Z"/>
                    <w:sz w:val="20"/>
                    <w:szCs w:val="20"/>
                  </w:rPr>
                </w:rPrChange>
              </w:rPr>
            </w:pPr>
            <w:del w:id="32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2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ugen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2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acetoeugen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2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</w:r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329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3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caryophyllene</w:delText>
              </w:r>
            </w:del>
          </w:p>
        </w:tc>
      </w:tr>
      <w:tr w:rsidR="0031196C" w:rsidRPr="00501F25" w:rsidDel="00B20279" w14:paraId="004A10F9" w14:textId="6764F4D6" w:rsidTr="006F40FF">
        <w:trPr>
          <w:trHeight w:val="480"/>
          <w:del w:id="331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0435" w14:textId="53B98BF2" w:rsidR="0031196C" w:rsidRPr="00501F25" w:rsidDel="00B20279" w:rsidRDefault="0031196C" w:rsidP="0031196C">
            <w:pPr>
              <w:jc w:val="center"/>
              <w:rPr>
                <w:del w:id="332" w:author="Prof. Akira Yamauchi" w:date="2022-12-08T22:32:00Z"/>
                <w:rFonts w:ascii="Times New Roman" w:hAnsi="Times New Roman" w:cs="Times New Roman"/>
                <w:sz w:val="20"/>
                <w:szCs w:val="20"/>
                <w:rPrChange w:id="333" w:author="山内 明" w:date="2022-12-05T23:05:00Z">
                  <w:rPr>
                    <w:del w:id="334" w:author="Prof. Akira Yamauchi" w:date="2022-12-08T22:32:00Z"/>
                    <w:sz w:val="20"/>
                    <w:szCs w:val="20"/>
                  </w:rPr>
                </w:rPrChange>
              </w:rPr>
            </w:pPr>
            <w:del w:id="33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3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36ED" w14:textId="349C3E47" w:rsidR="0031196C" w:rsidRPr="00501F25" w:rsidDel="00B20279" w:rsidRDefault="0031196C" w:rsidP="0031196C">
            <w:pPr>
              <w:rPr>
                <w:del w:id="337" w:author="Prof. Akira Yamauchi" w:date="2022-12-08T22:32:00Z"/>
                <w:rFonts w:ascii="Times New Roman" w:hAnsi="Times New Roman" w:cs="Times New Roman"/>
                <w:sz w:val="20"/>
                <w:szCs w:val="20"/>
                <w:rPrChange w:id="338" w:author="山内 明" w:date="2022-12-05T23:05:00Z">
                  <w:rPr>
                    <w:del w:id="339" w:author="Prof. Akira Yamauchi" w:date="2022-12-08T22:32:00Z"/>
                    <w:sz w:val="20"/>
                    <w:szCs w:val="20"/>
                  </w:rPr>
                </w:rPrChange>
              </w:rPr>
            </w:pPr>
            <w:del w:id="34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4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Cinnamon bark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FB7D" w14:textId="5663F56A" w:rsidR="0031196C" w:rsidRPr="00501F25" w:rsidDel="00B20279" w:rsidRDefault="0031196C" w:rsidP="0031196C">
            <w:pPr>
              <w:rPr>
                <w:del w:id="342" w:author="Prof. Akira Yamauchi" w:date="2022-12-08T22:32:00Z"/>
                <w:rFonts w:ascii="Times New Roman" w:hAnsi="Times New Roman" w:cs="Times New Roman"/>
                <w:sz w:val="20"/>
                <w:szCs w:val="20"/>
                <w:rPrChange w:id="343" w:author="山内 明" w:date="2022-12-05T23:05:00Z">
                  <w:rPr>
                    <w:del w:id="344" w:author="Prof. Akira Yamauchi" w:date="2022-12-08T22:32:00Z"/>
                    <w:sz w:val="20"/>
                    <w:szCs w:val="20"/>
                  </w:rPr>
                </w:rPrChange>
              </w:rPr>
            </w:pPr>
            <w:del w:id="34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4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4-55-2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4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97-53-0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B8A2" w14:textId="2678125B" w:rsidR="0031196C" w:rsidRPr="00501F25" w:rsidDel="00B20279" w:rsidRDefault="0031196C" w:rsidP="0031196C">
            <w:pPr>
              <w:rPr>
                <w:del w:id="348" w:author="Prof. Akira Yamauchi" w:date="2022-12-08T22:32:00Z"/>
                <w:rFonts w:ascii="Times New Roman" w:hAnsi="Times New Roman" w:cs="Times New Roman"/>
                <w:sz w:val="20"/>
                <w:szCs w:val="20"/>
                <w:rPrChange w:id="349" w:author="山内 明" w:date="2022-12-05T23:05:00Z">
                  <w:rPr>
                    <w:del w:id="350" w:author="Prof. Akira Yamauchi" w:date="2022-12-08T22:32:00Z"/>
                    <w:sz w:val="20"/>
                    <w:szCs w:val="20"/>
                  </w:rPr>
                </w:rPrChange>
              </w:rPr>
            </w:pPr>
            <w:del w:id="351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5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nnamaldehyd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5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eugenol</w:delText>
              </w:r>
            </w:del>
          </w:p>
        </w:tc>
      </w:tr>
      <w:tr w:rsidR="0031196C" w:rsidRPr="00501F25" w:rsidDel="00B20279" w14:paraId="4AA41CEF" w14:textId="6E8F640D" w:rsidTr="006F40FF">
        <w:trPr>
          <w:trHeight w:val="720"/>
          <w:del w:id="354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C626" w14:textId="6D8F15CF" w:rsidR="0031196C" w:rsidRPr="00501F25" w:rsidDel="00B20279" w:rsidRDefault="0031196C" w:rsidP="0031196C">
            <w:pPr>
              <w:jc w:val="center"/>
              <w:rPr>
                <w:del w:id="355" w:author="Prof. Akira Yamauchi" w:date="2022-12-08T22:32:00Z"/>
                <w:rFonts w:ascii="Times New Roman" w:hAnsi="Times New Roman" w:cs="Times New Roman"/>
                <w:sz w:val="20"/>
                <w:szCs w:val="20"/>
                <w:rPrChange w:id="356" w:author="山内 明" w:date="2022-12-05T23:05:00Z">
                  <w:rPr>
                    <w:del w:id="357" w:author="Prof. Akira Yamauchi" w:date="2022-12-08T22:32:00Z"/>
                    <w:sz w:val="20"/>
                    <w:szCs w:val="20"/>
                  </w:rPr>
                </w:rPrChange>
              </w:rPr>
            </w:pPr>
            <w:del w:id="35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5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614B" w14:textId="51EABA9E" w:rsidR="0031196C" w:rsidRPr="00501F25" w:rsidDel="00B20279" w:rsidRDefault="0031196C" w:rsidP="0031196C">
            <w:pPr>
              <w:rPr>
                <w:del w:id="360" w:author="Prof. Akira Yamauchi" w:date="2022-12-08T22:32:00Z"/>
                <w:rFonts w:ascii="Times New Roman" w:hAnsi="Times New Roman" w:cs="Times New Roman"/>
                <w:sz w:val="20"/>
                <w:szCs w:val="20"/>
                <w:rPrChange w:id="361" w:author="山内 明" w:date="2022-12-05T23:05:00Z">
                  <w:rPr>
                    <w:del w:id="362" w:author="Prof. Akira Yamauchi" w:date="2022-12-08T22:32:00Z"/>
                    <w:sz w:val="20"/>
                    <w:szCs w:val="20"/>
                  </w:rPr>
                </w:rPrChange>
              </w:rPr>
            </w:pPr>
            <w:del w:id="36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6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Bay leaf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85909" w14:textId="4787195F" w:rsidR="0031196C" w:rsidRPr="00501F25" w:rsidDel="00B20279" w:rsidRDefault="0031196C" w:rsidP="0031196C">
            <w:pPr>
              <w:rPr>
                <w:del w:id="365" w:author="Prof. Akira Yamauchi" w:date="2022-12-08T22:32:00Z"/>
                <w:rFonts w:ascii="Times New Roman" w:hAnsi="Times New Roman" w:cs="Times New Roman"/>
                <w:sz w:val="20"/>
                <w:szCs w:val="20"/>
                <w:rPrChange w:id="366" w:author="山内 明" w:date="2022-12-05T23:05:00Z">
                  <w:rPr>
                    <w:del w:id="367" w:author="Prof. Akira Yamauchi" w:date="2022-12-08T22:32:00Z"/>
                    <w:sz w:val="20"/>
                    <w:szCs w:val="20"/>
                  </w:rPr>
                </w:rPrChange>
              </w:rPr>
            </w:pPr>
            <w:del w:id="36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6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7-53-0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7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27-91-3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7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93-15-2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5922" w14:textId="40ED66D9" w:rsidR="0031196C" w:rsidRPr="00501F25" w:rsidDel="00B20279" w:rsidRDefault="0031196C" w:rsidP="0031196C">
            <w:pPr>
              <w:rPr>
                <w:del w:id="372" w:author="Prof. Akira Yamauchi" w:date="2022-12-08T22:32:00Z"/>
                <w:rFonts w:ascii="Times New Roman" w:hAnsi="Times New Roman" w:cs="Times New Roman"/>
                <w:sz w:val="20"/>
                <w:szCs w:val="20"/>
                <w:rPrChange w:id="373" w:author="山内 明" w:date="2022-12-05T23:05:00Z">
                  <w:rPr>
                    <w:del w:id="374" w:author="Prof. Akira Yamauchi" w:date="2022-12-08T22:32:00Z"/>
                    <w:sz w:val="20"/>
                    <w:szCs w:val="20"/>
                  </w:rPr>
                </w:rPrChange>
              </w:rPr>
            </w:pPr>
            <w:del w:id="37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7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ugen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7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</w:r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378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7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pi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8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methyl eugenol</w:delText>
              </w:r>
            </w:del>
          </w:p>
        </w:tc>
      </w:tr>
      <w:tr w:rsidR="0031196C" w:rsidRPr="00501F25" w:rsidDel="00B20279" w14:paraId="619EB86A" w14:textId="46338BC9" w:rsidTr="006F40FF">
        <w:trPr>
          <w:trHeight w:val="720"/>
          <w:del w:id="381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D46B" w14:textId="6E5E4A91" w:rsidR="0031196C" w:rsidRPr="00501F25" w:rsidDel="00B20279" w:rsidRDefault="0031196C" w:rsidP="0031196C">
            <w:pPr>
              <w:jc w:val="center"/>
              <w:rPr>
                <w:del w:id="382" w:author="Prof. Akira Yamauchi" w:date="2022-12-08T22:32:00Z"/>
                <w:rFonts w:ascii="Times New Roman" w:hAnsi="Times New Roman" w:cs="Times New Roman"/>
                <w:sz w:val="20"/>
                <w:szCs w:val="20"/>
                <w:rPrChange w:id="383" w:author="山内 明" w:date="2022-12-05T23:05:00Z">
                  <w:rPr>
                    <w:del w:id="384" w:author="Prof. Akira Yamauchi" w:date="2022-12-08T22:32:00Z"/>
                    <w:sz w:val="20"/>
                    <w:szCs w:val="20"/>
                  </w:rPr>
                </w:rPrChange>
              </w:rPr>
            </w:pPr>
            <w:del w:id="38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8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CD4F" w14:textId="17AAE5BA" w:rsidR="0031196C" w:rsidRPr="00501F25" w:rsidDel="00B20279" w:rsidRDefault="0031196C" w:rsidP="0031196C">
            <w:pPr>
              <w:rPr>
                <w:del w:id="387" w:author="Prof. Akira Yamauchi" w:date="2022-12-08T22:32:00Z"/>
                <w:rFonts w:ascii="Times New Roman" w:hAnsi="Times New Roman" w:cs="Times New Roman"/>
                <w:sz w:val="20"/>
                <w:szCs w:val="20"/>
                <w:rPrChange w:id="388" w:author="山内 明" w:date="2022-12-05T23:05:00Z">
                  <w:rPr>
                    <w:del w:id="389" w:author="Prof. Akira Yamauchi" w:date="2022-12-08T22:32:00Z"/>
                    <w:sz w:val="20"/>
                    <w:szCs w:val="20"/>
                  </w:rPr>
                </w:rPrChange>
              </w:rPr>
            </w:pPr>
            <w:del w:id="39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9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Nutmeg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31A2" w14:textId="1E57BE6F" w:rsidR="0031196C" w:rsidRPr="00501F25" w:rsidDel="00B20279" w:rsidRDefault="0031196C" w:rsidP="0031196C">
            <w:pPr>
              <w:rPr>
                <w:del w:id="392" w:author="Prof. Akira Yamauchi" w:date="2022-12-08T22:32:00Z"/>
                <w:rFonts w:ascii="Times New Roman" w:hAnsi="Times New Roman" w:cs="Times New Roman"/>
                <w:sz w:val="20"/>
                <w:szCs w:val="20"/>
                <w:rPrChange w:id="393" w:author="山内 明" w:date="2022-12-05T23:05:00Z">
                  <w:rPr>
                    <w:del w:id="394" w:author="Prof. Akira Yamauchi" w:date="2022-12-08T22:32:00Z"/>
                    <w:sz w:val="20"/>
                    <w:szCs w:val="20"/>
                  </w:rPr>
                </w:rPrChange>
              </w:rPr>
            </w:pPr>
            <w:del w:id="39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9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0-56-8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9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3387-41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39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607-91-0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0D6D7" w14:textId="0B2FDCBA" w:rsidR="0031196C" w:rsidRPr="00501F25" w:rsidDel="00B20279" w:rsidRDefault="0031196C" w:rsidP="0031196C">
            <w:pPr>
              <w:rPr>
                <w:del w:id="399" w:author="Prof. Akira Yamauchi" w:date="2022-12-08T22:32:00Z"/>
                <w:rFonts w:ascii="Times New Roman" w:hAnsi="Times New Roman" w:cs="Times New Roman"/>
                <w:sz w:val="20"/>
                <w:szCs w:val="20"/>
                <w:rPrChange w:id="400" w:author="山内 明" w:date="2022-12-05T23:05:00Z">
                  <w:rPr>
                    <w:del w:id="401" w:author="Prof. Akira Yamauchi" w:date="2022-12-08T22:32:00Z"/>
                    <w:sz w:val="20"/>
                    <w:szCs w:val="20"/>
                  </w:rPr>
                </w:rPrChange>
              </w:rPr>
            </w:pPr>
            <w:del w:id="402" w:author="Prof. Akira Yamauchi" w:date="2022-12-08T22:32:00Z"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403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0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pi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05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sabi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06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myristicin</w:delText>
              </w:r>
            </w:del>
          </w:p>
        </w:tc>
      </w:tr>
      <w:tr w:rsidR="0031196C" w:rsidRPr="00501F25" w:rsidDel="00B20279" w14:paraId="59261F6C" w14:textId="08E3D406" w:rsidTr="006F40FF">
        <w:trPr>
          <w:trHeight w:val="720"/>
          <w:del w:id="407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B132" w14:textId="39C57AB6" w:rsidR="0031196C" w:rsidRPr="00501F25" w:rsidDel="00B20279" w:rsidRDefault="0031196C" w:rsidP="0031196C">
            <w:pPr>
              <w:jc w:val="center"/>
              <w:rPr>
                <w:del w:id="408" w:author="Prof. Akira Yamauchi" w:date="2022-12-08T22:32:00Z"/>
                <w:rFonts w:ascii="Times New Roman" w:hAnsi="Times New Roman" w:cs="Times New Roman"/>
                <w:sz w:val="20"/>
                <w:szCs w:val="20"/>
                <w:rPrChange w:id="409" w:author="山内 明" w:date="2022-12-05T23:05:00Z">
                  <w:rPr>
                    <w:del w:id="410" w:author="Prof. Akira Yamauchi" w:date="2022-12-08T22:32:00Z"/>
                    <w:sz w:val="20"/>
                    <w:szCs w:val="20"/>
                  </w:rPr>
                </w:rPrChange>
              </w:rPr>
            </w:pPr>
            <w:del w:id="411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1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9A36" w14:textId="16CBE03A" w:rsidR="0031196C" w:rsidRPr="00501F25" w:rsidDel="00B20279" w:rsidRDefault="0031196C" w:rsidP="0031196C">
            <w:pPr>
              <w:rPr>
                <w:del w:id="413" w:author="Prof. Akira Yamauchi" w:date="2022-12-08T22:32:00Z"/>
                <w:rFonts w:ascii="Times New Roman" w:hAnsi="Times New Roman" w:cs="Times New Roman"/>
                <w:sz w:val="20"/>
                <w:szCs w:val="20"/>
                <w:rPrChange w:id="414" w:author="山内 明" w:date="2022-12-05T23:05:00Z">
                  <w:rPr>
                    <w:del w:id="415" w:author="Prof. Akira Yamauchi" w:date="2022-12-08T22:32:00Z"/>
                    <w:sz w:val="20"/>
                    <w:szCs w:val="20"/>
                  </w:rPr>
                </w:rPrChange>
              </w:rPr>
            </w:pPr>
            <w:del w:id="416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1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Pepper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FBAA" w14:textId="2B17CAAD" w:rsidR="0031196C" w:rsidRPr="00501F25" w:rsidDel="00B20279" w:rsidRDefault="0031196C" w:rsidP="0031196C">
            <w:pPr>
              <w:rPr>
                <w:del w:id="418" w:author="Prof. Akira Yamauchi" w:date="2022-12-08T22:32:00Z"/>
                <w:rFonts w:ascii="Times New Roman" w:hAnsi="Times New Roman" w:cs="Times New Roman"/>
                <w:sz w:val="20"/>
                <w:szCs w:val="20"/>
                <w:rPrChange w:id="419" w:author="山内 明" w:date="2022-12-05T23:05:00Z">
                  <w:rPr>
                    <w:del w:id="420" w:author="Prof. Akira Yamauchi" w:date="2022-12-08T22:32:00Z"/>
                    <w:sz w:val="20"/>
                    <w:szCs w:val="20"/>
                  </w:rPr>
                </w:rPrChange>
              </w:rPr>
            </w:pPr>
            <w:del w:id="421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2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0-56-8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2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38-86-3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24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87-44-5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4767" w14:textId="1493E5CE" w:rsidR="0031196C" w:rsidRPr="00501F25" w:rsidDel="00B20279" w:rsidRDefault="0031196C" w:rsidP="0031196C">
            <w:pPr>
              <w:rPr>
                <w:del w:id="425" w:author="Prof. Akira Yamauchi" w:date="2022-12-08T22:32:00Z"/>
                <w:rFonts w:ascii="Times New Roman" w:hAnsi="Times New Roman" w:cs="Times New Roman"/>
                <w:sz w:val="20"/>
                <w:szCs w:val="20"/>
                <w:rPrChange w:id="426" w:author="山内 明" w:date="2022-12-05T23:05:00Z">
                  <w:rPr>
                    <w:del w:id="427" w:author="Prof. Akira Yamauchi" w:date="2022-12-08T22:32:00Z"/>
                    <w:sz w:val="20"/>
                    <w:szCs w:val="20"/>
                  </w:rPr>
                </w:rPrChange>
              </w:rPr>
            </w:pPr>
            <w:del w:id="42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2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pi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3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limo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3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</w:r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43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3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caryophyllene</w:delText>
              </w:r>
            </w:del>
          </w:p>
        </w:tc>
      </w:tr>
      <w:tr w:rsidR="0031196C" w:rsidRPr="00501F25" w:rsidDel="00B20279" w14:paraId="7CFED6B2" w14:textId="2E3350C2" w:rsidTr="006F40FF">
        <w:trPr>
          <w:trHeight w:val="720"/>
          <w:del w:id="434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51D8" w14:textId="4FE1344E" w:rsidR="0031196C" w:rsidRPr="00501F25" w:rsidDel="00B20279" w:rsidRDefault="0031196C" w:rsidP="0031196C">
            <w:pPr>
              <w:jc w:val="center"/>
              <w:rPr>
                <w:del w:id="435" w:author="Prof. Akira Yamauchi" w:date="2022-12-08T22:32:00Z"/>
                <w:rFonts w:ascii="Times New Roman" w:hAnsi="Times New Roman" w:cs="Times New Roman"/>
                <w:sz w:val="20"/>
                <w:szCs w:val="20"/>
                <w:rPrChange w:id="436" w:author="山内 明" w:date="2022-12-05T23:05:00Z">
                  <w:rPr>
                    <w:del w:id="437" w:author="Prof. Akira Yamauchi" w:date="2022-12-08T22:32:00Z"/>
                    <w:sz w:val="20"/>
                    <w:szCs w:val="20"/>
                  </w:rPr>
                </w:rPrChange>
              </w:rPr>
            </w:pPr>
            <w:del w:id="43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3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9C9F" w14:textId="5DF78E4B" w:rsidR="0031196C" w:rsidRPr="00501F25" w:rsidDel="00B20279" w:rsidRDefault="0031196C" w:rsidP="0031196C">
            <w:pPr>
              <w:rPr>
                <w:del w:id="440" w:author="Prof. Akira Yamauchi" w:date="2022-12-08T22:32:00Z"/>
                <w:rFonts w:ascii="Times New Roman" w:hAnsi="Times New Roman" w:cs="Times New Roman"/>
                <w:sz w:val="20"/>
                <w:szCs w:val="20"/>
                <w:rPrChange w:id="441" w:author="山内 明" w:date="2022-12-05T23:05:00Z">
                  <w:rPr>
                    <w:del w:id="442" w:author="Prof. Akira Yamauchi" w:date="2022-12-08T22:32:00Z"/>
                    <w:sz w:val="20"/>
                    <w:szCs w:val="20"/>
                  </w:rPr>
                </w:rPrChange>
              </w:rPr>
            </w:pPr>
            <w:del w:id="44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4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Neroli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5285F" w14:textId="08657D81" w:rsidR="0031196C" w:rsidRPr="00501F25" w:rsidDel="00B20279" w:rsidRDefault="0031196C" w:rsidP="0031196C">
            <w:pPr>
              <w:rPr>
                <w:del w:id="445" w:author="Prof. Akira Yamauchi" w:date="2022-12-08T22:32:00Z"/>
                <w:rFonts w:ascii="Times New Roman" w:hAnsi="Times New Roman" w:cs="Times New Roman"/>
                <w:sz w:val="20"/>
                <w:szCs w:val="20"/>
                <w:rPrChange w:id="446" w:author="山内 明" w:date="2022-12-05T23:05:00Z">
                  <w:rPr>
                    <w:del w:id="447" w:author="Prof. Akira Yamauchi" w:date="2022-12-08T22:32:00Z"/>
                    <w:sz w:val="20"/>
                    <w:szCs w:val="20"/>
                  </w:rPr>
                </w:rPrChange>
              </w:rPr>
            </w:pPr>
            <w:del w:id="44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4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8-70-6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5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15-95-7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5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7212-44-4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AF95" w14:textId="01D046A8" w:rsidR="0031196C" w:rsidRPr="00501F25" w:rsidDel="00B20279" w:rsidRDefault="0031196C" w:rsidP="0031196C">
            <w:pPr>
              <w:rPr>
                <w:del w:id="452" w:author="Prof. Akira Yamauchi" w:date="2022-12-08T22:32:00Z"/>
                <w:rFonts w:ascii="Times New Roman" w:hAnsi="Times New Roman" w:cs="Times New Roman"/>
                <w:sz w:val="20"/>
                <w:szCs w:val="20"/>
                <w:rPrChange w:id="453" w:author="山内 明" w:date="2022-12-05T23:05:00Z">
                  <w:rPr>
                    <w:del w:id="454" w:author="Prof. Akira Yamauchi" w:date="2022-12-08T22:32:00Z"/>
                    <w:sz w:val="20"/>
                    <w:szCs w:val="20"/>
                  </w:rPr>
                </w:rPrChange>
              </w:rPr>
            </w:pPr>
            <w:del w:id="45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5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inalo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5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linalyl acetat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5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nerolidol</w:delText>
              </w:r>
            </w:del>
          </w:p>
        </w:tc>
      </w:tr>
      <w:tr w:rsidR="0031196C" w:rsidRPr="00501F25" w:rsidDel="00B20279" w14:paraId="4F528577" w14:textId="186C2DC0" w:rsidTr="006F40FF">
        <w:trPr>
          <w:trHeight w:val="720"/>
          <w:del w:id="459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5643" w14:textId="0651AAAC" w:rsidR="0031196C" w:rsidRPr="00501F25" w:rsidDel="00B20279" w:rsidRDefault="0031196C" w:rsidP="0031196C">
            <w:pPr>
              <w:jc w:val="center"/>
              <w:rPr>
                <w:del w:id="460" w:author="Prof. Akira Yamauchi" w:date="2022-12-08T22:32:00Z"/>
                <w:rFonts w:ascii="Times New Roman" w:hAnsi="Times New Roman" w:cs="Times New Roman"/>
                <w:sz w:val="20"/>
                <w:szCs w:val="20"/>
                <w:rPrChange w:id="461" w:author="山内 明" w:date="2022-12-05T23:05:00Z">
                  <w:rPr>
                    <w:del w:id="462" w:author="Prof. Akira Yamauchi" w:date="2022-12-08T22:32:00Z"/>
                    <w:sz w:val="20"/>
                    <w:szCs w:val="20"/>
                  </w:rPr>
                </w:rPrChange>
              </w:rPr>
            </w:pPr>
            <w:del w:id="46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6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1BE2" w14:textId="43580554" w:rsidR="0031196C" w:rsidRPr="00501F25" w:rsidDel="00B20279" w:rsidRDefault="0031196C" w:rsidP="0031196C">
            <w:pPr>
              <w:rPr>
                <w:del w:id="465" w:author="Prof. Akira Yamauchi" w:date="2022-12-08T22:32:00Z"/>
                <w:rFonts w:ascii="Times New Roman" w:hAnsi="Times New Roman" w:cs="Times New Roman"/>
                <w:sz w:val="20"/>
                <w:szCs w:val="20"/>
                <w:rPrChange w:id="466" w:author="山内 明" w:date="2022-12-05T23:05:00Z">
                  <w:rPr>
                    <w:del w:id="467" w:author="Prof. Akira Yamauchi" w:date="2022-12-08T22:32:00Z"/>
                    <w:sz w:val="20"/>
                    <w:szCs w:val="20"/>
                  </w:rPr>
                </w:rPrChange>
              </w:rPr>
            </w:pPr>
            <w:del w:id="46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6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Petitgrain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9B3F" w14:textId="50224D10" w:rsidR="0031196C" w:rsidRPr="00501F25" w:rsidDel="00B20279" w:rsidRDefault="0031196C" w:rsidP="0031196C">
            <w:pPr>
              <w:rPr>
                <w:del w:id="470" w:author="Prof. Akira Yamauchi" w:date="2022-12-08T22:32:00Z"/>
                <w:rFonts w:ascii="Times New Roman" w:hAnsi="Times New Roman" w:cs="Times New Roman"/>
                <w:sz w:val="20"/>
                <w:szCs w:val="20"/>
                <w:rPrChange w:id="471" w:author="山内 明" w:date="2022-12-05T23:05:00Z">
                  <w:rPr>
                    <w:del w:id="472" w:author="Prof. Akira Yamauchi" w:date="2022-12-08T22:32:00Z"/>
                    <w:sz w:val="20"/>
                    <w:szCs w:val="20"/>
                  </w:rPr>
                </w:rPrChange>
              </w:rPr>
            </w:pPr>
            <w:del w:id="47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7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8-70-6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75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15-95-7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76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05-87-3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9A2E" w14:textId="645B2A21" w:rsidR="0031196C" w:rsidRPr="00501F25" w:rsidDel="00B20279" w:rsidRDefault="0031196C" w:rsidP="0031196C">
            <w:pPr>
              <w:rPr>
                <w:del w:id="477" w:author="Prof. Akira Yamauchi" w:date="2022-12-08T22:32:00Z"/>
                <w:rFonts w:ascii="Times New Roman" w:hAnsi="Times New Roman" w:cs="Times New Roman"/>
                <w:sz w:val="20"/>
                <w:szCs w:val="20"/>
                <w:rPrChange w:id="478" w:author="山内 明" w:date="2022-12-05T23:05:00Z">
                  <w:rPr>
                    <w:del w:id="479" w:author="Prof. Akira Yamauchi" w:date="2022-12-08T22:32:00Z"/>
                    <w:sz w:val="20"/>
                    <w:szCs w:val="20"/>
                  </w:rPr>
                </w:rPrChange>
              </w:rPr>
            </w:pPr>
            <w:del w:id="48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8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inalo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8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linalyl acetat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8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geranyl acetate</w:delText>
              </w:r>
            </w:del>
          </w:p>
        </w:tc>
      </w:tr>
      <w:tr w:rsidR="0031196C" w:rsidRPr="00501F25" w:rsidDel="00B20279" w14:paraId="35B98C35" w14:textId="6F6A2F59" w:rsidTr="006F40FF">
        <w:trPr>
          <w:trHeight w:val="720"/>
          <w:del w:id="484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0D42" w14:textId="3F3921C0" w:rsidR="0031196C" w:rsidRPr="00501F25" w:rsidDel="00B20279" w:rsidRDefault="0031196C" w:rsidP="0031196C">
            <w:pPr>
              <w:jc w:val="center"/>
              <w:rPr>
                <w:del w:id="485" w:author="Prof. Akira Yamauchi" w:date="2022-12-08T22:32:00Z"/>
                <w:rFonts w:ascii="Times New Roman" w:hAnsi="Times New Roman" w:cs="Times New Roman"/>
                <w:sz w:val="20"/>
                <w:szCs w:val="20"/>
                <w:rPrChange w:id="486" w:author="山内 明" w:date="2022-12-05T23:05:00Z">
                  <w:rPr>
                    <w:del w:id="487" w:author="Prof. Akira Yamauchi" w:date="2022-12-08T22:32:00Z"/>
                    <w:sz w:val="20"/>
                    <w:szCs w:val="20"/>
                  </w:rPr>
                </w:rPrChange>
              </w:rPr>
            </w:pPr>
            <w:del w:id="48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8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9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6D72" w14:textId="07CFC86B" w:rsidR="0031196C" w:rsidRPr="00501F25" w:rsidDel="00B20279" w:rsidRDefault="0031196C" w:rsidP="0031196C">
            <w:pPr>
              <w:rPr>
                <w:del w:id="490" w:author="Prof. Akira Yamauchi" w:date="2022-12-08T22:32:00Z"/>
                <w:rFonts w:ascii="Times New Roman" w:hAnsi="Times New Roman" w:cs="Times New Roman"/>
                <w:sz w:val="20"/>
                <w:szCs w:val="20"/>
                <w:rPrChange w:id="491" w:author="山内 明" w:date="2022-12-05T23:05:00Z">
                  <w:rPr>
                    <w:del w:id="492" w:author="Prof. Akira Yamauchi" w:date="2022-12-08T22:32:00Z"/>
                    <w:sz w:val="20"/>
                    <w:szCs w:val="20"/>
                  </w:rPr>
                </w:rPrChange>
              </w:rPr>
            </w:pPr>
            <w:del w:id="49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9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Orange flower abs.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B1C4" w14:textId="79277D09" w:rsidR="0031196C" w:rsidRPr="00501F25" w:rsidDel="00B20279" w:rsidRDefault="0031196C" w:rsidP="0031196C">
            <w:pPr>
              <w:rPr>
                <w:del w:id="495" w:author="Prof. Akira Yamauchi" w:date="2022-12-08T22:32:00Z"/>
                <w:rFonts w:ascii="Times New Roman" w:hAnsi="Times New Roman" w:cs="Times New Roman"/>
                <w:sz w:val="20"/>
                <w:szCs w:val="20"/>
                <w:rPrChange w:id="496" w:author="山内 明" w:date="2022-12-05T23:05:00Z">
                  <w:rPr>
                    <w:del w:id="497" w:author="Prof. Akira Yamauchi" w:date="2022-12-08T22:32:00Z"/>
                    <w:sz w:val="20"/>
                    <w:szCs w:val="20"/>
                  </w:rPr>
                </w:rPrChange>
              </w:rPr>
            </w:pPr>
            <w:del w:id="49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49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989-27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0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12-31-2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0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4630-07-3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6FB6" w14:textId="19F537CB" w:rsidR="0031196C" w:rsidRPr="00501F25" w:rsidDel="00B20279" w:rsidRDefault="0031196C" w:rsidP="0031196C">
            <w:pPr>
              <w:rPr>
                <w:del w:id="502" w:author="Prof. Akira Yamauchi" w:date="2022-12-08T22:32:00Z"/>
                <w:rFonts w:ascii="Times New Roman" w:hAnsi="Times New Roman" w:cs="Times New Roman"/>
                <w:sz w:val="20"/>
                <w:szCs w:val="20"/>
                <w:rPrChange w:id="503" w:author="山内 明" w:date="2022-12-05T23:05:00Z">
                  <w:rPr>
                    <w:del w:id="504" w:author="Prof. Akira Yamauchi" w:date="2022-12-08T22:32:00Z"/>
                    <w:sz w:val="20"/>
                    <w:szCs w:val="20"/>
                  </w:rPr>
                </w:rPrChange>
              </w:rPr>
            </w:pPr>
            <w:del w:id="50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0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-limo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0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decana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0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valencene</w:delText>
              </w:r>
            </w:del>
          </w:p>
        </w:tc>
      </w:tr>
      <w:tr w:rsidR="0031196C" w:rsidRPr="00501F25" w:rsidDel="00B20279" w14:paraId="709B614A" w14:textId="7F17A276" w:rsidTr="006F40FF">
        <w:trPr>
          <w:trHeight w:val="720"/>
          <w:del w:id="509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A718" w14:textId="4C96DDCB" w:rsidR="0031196C" w:rsidRPr="00501F25" w:rsidDel="00B20279" w:rsidRDefault="0031196C" w:rsidP="0031196C">
            <w:pPr>
              <w:jc w:val="center"/>
              <w:rPr>
                <w:del w:id="510" w:author="Prof. Akira Yamauchi" w:date="2022-12-08T22:32:00Z"/>
                <w:rFonts w:ascii="Times New Roman" w:hAnsi="Times New Roman" w:cs="Times New Roman"/>
                <w:sz w:val="20"/>
                <w:szCs w:val="20"/>
                <w:rPrChange w:id="511" w:author="山内 明" w:date="2022-12-05T23:05:00Z">
                  <w:rPr>
                    <w:del w:id="512" w:author="Prof. Akira Yamauchi" w:date="2022-12-08T22:32:00Z"/>
                    <w:sz w:val="20"/>
                    <w:szCs w:val="20"/>
                  </w:rPr>
                </w:rPrChange>
              </w:rPr>
            </w:pPr>
            <w:del w:id="51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1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0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1564" w14:textId="4F4DE44A" w:rsidR="0031196C" w:rsidRPr="00501F25" w:rsidDel="00B20279" w:rsidRDefault="0031196C" w:rsidP="0031196C">
            <w:pPr>
              <w:rPr>
                <w:del w:id="515" w:author="Prof. Akira Yamauchi" w:date="2022-12-08T22:32:00Z"/>
                <w:rFonts w:ascii="Times New Roman" w:hAnsi="Times New Roman" w:cs="Times New Roman"/>
                <w:sz w:val="20"/>
                <w:szCs w:val="20"/>
                <w:rPrChange w:id="516" w:author="山内 明" w:date="2022-12-05T23:05:00Z">
                  <w:rPr>
                    <w:del w:id="517" w:author="Prof. Akira Yamauchi" w:date="2022-12-08T22:32:00Z"/>
                    <w:sz w:val="20"/>
                    <w:szCs w:val="20"/>
                  </w:rPr>
                </w:rPrChange>
              </w:rPr>
            </w:pPr>
            <w:del w:id="51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1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Fennel sweet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76B7" w14:textId="62F6935E" w:rsidR="0031196C" w:rsidRPr="00501F25" w:rsidDel="00B20279" w:rsidRDefault="0031196C" w:rsidP="0031196C">
            <w:pPr>
              <w:rPr>
                <w:del w:id="520" w:author="Prof. Akira Yamauchi" w:date="2022-12-08T22:32:00Z"/>
                <w:rFonts w:ascii="Times New Roman" w:hAnsi="Times New Roman" w:cs="Times New Roman"/>
                <w:sz w:val="20"/>
                <w:szCs w:val="20"/>
                <w:rPrChange w:id="521" w:author="山内 明" w:date="2022-12-05T23:05:00Z">
                  <w:rPr>
                    <w:del w:id="522" w:author="Prof. Akira Yamauchi" w:date="2022-12-08T22:32:00Z"/>
                    <w:sz w:val="20"/>
                    <w:szCs w:val="20"/>
                  </w:rPr>
                </w:rPrChange>
              </w:rPr>
            </w:pPr>
            <w:del w:id="52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2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180-23-8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25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23-11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26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195-79-5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3F12" w14:textId="610E5D21" w:rsidR="0031196C" w:rsidRPr="00501F25" w:rsidDel="00B20279" w:rsidRDefault="0031196C" w:rsidP="0031196C">
            <w:pPr>
              <w:rPr>
                <w:del w:id="527" w:author="Prof. Akira Yamauchi" w:date="2022-12-08T22:32:00Z"/>
                <w:rFonts w:ascii="Times New Roman" w:hAnsi="Times New Roman" w:cs="Times New Roman"/>
                <w:sz w:val="20"/>
                <w:szCs w:val="20"/>
                <w:rPrChange w:id="528" w:author="山内 明" w:date="2022-12-05T23:05:00Z">
                  <w:rPr>
                    <w:del w:id="529" w:author="Prof. Akira Yamauchi" w:date="2022-12-08T22:32:00Z"/>
                    <w:sz w:val="20"/>
                    <w:szCs w:val="20"/>
                  </w:rPr>
                </w:rPrChange>
              </w:rPr>
            </w:pPr>
            <w:del w:id="53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3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nethol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3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anis aldehyd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3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fenchone</w:delText>
              </w:r>
            </w:del>
          </w:p>
        </w:tc>
      </w:tr>
      <w:tr w:rsidR="0031196C" w:rsidRPr="00501F25" w:rsidDel="00B20279" w14:paraId="737ACBCC" w14:textId="735F4A2D" w:rsidTr="006F40FF">
        <w:trPr>
          <w:trHeight w:val="720"/>
          <w:del w:id="534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463A" w14:textId="1C74336E" w:rsidR="0031196C" w:rsidRPr="00501F25" w:rsidDel="00B20279" w:rsidRDefault="0031196C" w:rsidP="0031196C">
            <w:pPr>
              <w:jc w:val="center"/>
              <w:rPr>
                <w:del w:id="535" w:author="Prof. Akira Yamauchi" w:date="2022-12-08T22:32:00Z"/>
                <w:rFonts w:ascii="Times New Roman" w:hAnsi="Times New Roman" w:cs="Times New Roman"/>
                <w:sz w:val="20"/>
                <w:szCs w:val="20"/>
                <w:rPrChange w:id="536" w:author="山内 明" w:date="2022-12-05T23:05:00Z">
                  <w:rPr>
                    <w:del w:id="537" w:author="Prof. Akira Yamauchi" w:date="2022-12-08T22:32:00Z"/>
                    <w:sz w:val="20"/>
                    <w:szCs w:val="20"/>
                  </w:rPr>
                </w:rPrChange>
              </w:rPr>
            </w:pPr>
            <w:del w:id="53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3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1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2D9BE" w14:textId="7A4F38EE" w:rsidR="0031196C" w:rsidRPr="00501F25" w:rsidDel="00B20279" w:rsidRDefault="0031196C" w:rsidP="0031196C">
            <w:pPr>
              <w:rPr>
                <w:del w:id="540" w:author="Prof. Akira Yamauchi" w:date="2022-12-08T22:32:00Z"/>
                <w:rFonts w:ascii="Times New Roman" w:hAnsi="Times New Roman" w:cs="Times New Roman"/>
                <w:sz w:val="20"/>
                <w:szCs w:val="20"/>
                <w:rPrChange w:id="541" w:author="山内 明" w:date="2022-12-05T23:05:00Z">
                  <w:rPr>
                    <w:del w:id="542" w:author="Prof. Akira Yamauchi" w:date="2022-12-08T22:32:00Z"/>
                    <w:sz w:val="20"/>
                    <w:szCs w:val="20"/>
                  </w:rPr>
                </w:rPrChange>
              </w:rPr>
            </w:pPr>
            <w:del w:id="54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4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Basil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0A1D" w14:textId="00F16D10" w:rsidR="0031196C" w:rsidRPr="00501F25" w:rsidDel="00B20279" w:rsidRDefault="0031196C" w:rsidP="0031196C">
            <w:pPr>
              <w:rPr>
                <w:del w:id="545" w:author="Prof. Akira Yamauchi" w:date="2022-12-08T22:32:00Z"/>
                <w:rFonts w:ascii="Times New Roman" w:hAnsi="Times New Roman" w:cs="Times New Roman"/>
                <w:sz w:val="20"/>
                <w:szCs w:val="20"/>
                <w:rPrChange w:id="546" w:author="山内 明" w:date="2022-12-05T23:05:00Z">
                  <w:rPr>
                    <w:del w:id="547" w:author="Prof. Akira Yamauchi" w:date="2022-12-08T22:32:00Z"/>
                    <w:sz w:val="20"/>
                    <w:szCs w:val="20"/>
                  </w:rPr>
                </w:rPrChange>
              </w:rPr>
            </w:pPr>
            <w:del w:id="54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4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0-67-0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5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78-70-6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5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93-15-2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EE4D" w14:textId="7D319CF4" w:rsidR="0031196C" w:rsidRPr="00501F25" w:rsidDel="00B20279" w:rsidRDefault="0031196C" w:rsidP="0031196C">
            <w:pPr>
              <w:rPr>
                <w:del w:id="552" w:author="Prof. Akira Yamauchi" w:date="2022-12-08T22:32:00Z"/>
                <w:rFonts w:ascii="Times New Roman" w:hAnsi="Times New Roman" w:cs="Times New Roman"/>
                <w:sz w:val="20"/>
                <w:szCs w:val="20"/>
                <w:rPrChange w:id="553" w:author="山内 明" w:date="2022-12-05T23:05:00Z">
                  <w:rPr>
                    <w:del w:id="554" w:author="Prof. Akira Yamauchi" w:date="2022-12-08T22:32:00Z"/>
                    <w:sz w:val="20"/>
                    <w:szCs w:val="20"/>
                  </w:rPr>
                </w:rPrChange>
              </w:rPr>
            </w:pPr>
            <w:del w:id="55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5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stragol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5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linalo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5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methyl eugenol</w:delText>
              </w:r>
            </w:del>
          </w:p>
        </w:tc>
      </w:tr>
      <w:tr w:rsidR="0031196C" w:rsidRPr="00501F25" w:rsidDel="00B20279" w14:paraId="7A05CB56" w14:textId="4734CADA" w:rsidTr="006F40FF">
        <w:trPr>
          <w:trHeight w:val="720"/>
          <w:del w:id="559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4A6B" w14:textId="05A74AF5" w:rsidR="0031196C" w:rsidRPr="00501F25" w:rsidDel="00B20279" w:rsidRDefault="0031196C" w:rsidP="0031196C">
            <w:pPr>
              <w:jc w:val="center"/>
              <w:rPr>
                <w:del w:id="560" w:author="Prof. Akira Yamauchi" w:date="2022-12-08T22:32:00Z"/>
                <w:rFonts w:ascii="Times New Roman" w:hAnsi="Times New Roman" w:cs="Times New Roman"/>
                <w:sz w:val="20"/>
                <w:szCs w:val="20"/>
                <w:rPrChange w:id="561" w:author="山内 明" w:date="2022-12-05T23:05:00Z">
                  <w:rPr>
                    <w:del w:id="562" w:author="Prof. Akira Yamauchi" w:date="2022-12-08T22:32:00Z"/>
                    <w:sz w:val="20"/>
                    <w:szCs w:val="20"/>
                  </w:rPr>
                </w:rPrChange>
              </w:rPr>
            </w:pPr>
            <w:del w:id="56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6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2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C7B5" w14:textId="76F85CD0" w:rsidR="0031196C" w:rsidRPr="00501F25" w:rsidDel="00B20279" w:rsidRDefault="0031196C" w:rsidP="0031196C">
            <w:pPr>
              <w:rPr>
                <w:del w:id="565" w:author="Prof. Akira Yamauchi" w:date="2022-12-08T22:32:00Z"/>
                <w:rFonts w:ascii="Times New Roman" w:hAnsi="Times New Roman" w:cs="Times New Roman"/>
                <w:sz w:val="20"/>
                <w:szCs w:val="20"/>
                <w:rPrChange w:id="566" w:author="山内 明" w:date="2022-12-05T23:05:00Z">
                  <w:rPr>
                    <w:del w:id="567" w:author="Prof. Akira Yamauchi" w:date="2022-12-08T22:32:00Z"/>
                    <w:sz w:val="20"/>
                    <w:szCs w:val="20"/>
                  </w:rPr>
                </w:rPrChange>
              </w:rPr>
            </w:pPr>
            <w:del w:id="56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6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araway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2469D" w14:textId="1B315C43" w:rsidR="0031196C" w:rsidRPr="00501F25" w:rsidDel="00B20279" w:rsidRDefault="0031196C" w:rsidP="0031196C">
            <w:pPr>
              <w:rPr>
                <w:del w:id="570" w:author="Prof. Akira Yamauchi" w:date="2022-12-08T22:32:00Z"/>
                <w:rFonts w:ascii="Times New Roman" w:hAnsi="Times New Roman" w:cs="Times New Roman"/>
                <w:sz w:val="20"/>
                <w:szCs w:val="20"/>
                <w:rPrChange w:id="571" w:author="山内 明" w:date="2022-12-05T23:05:00Z">
                  <w:rPr>
                    <w:del w:id="572" w:author="Prof. Akira Yamauchi" w:date="2022-12-08T22:32:00Z"/>
                    <w:sz w:val="20"/>
                    <w:szCs w:val="20"/>
                  </w:rPr>
                </w:rPrChange>
              </w:rPr>
            </w:pPr>
            <w:del w:id="57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7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244-16-8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75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5989-27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76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99-48-9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BE967" w14:textId="433AF0CD" w:rsidR="0031196C" w:rsidRPr="00501F25" w:rsidDel="00B20279" w:rsidRDefault="0031196C" w:rsidP="0031196C">
            <w:pPr>
              <w:rPr>
                <w:del w:id="577" w:author="Prof. Akira Yamauchi" w:date="2022-12-08T22:32:00Z"/>
                <w:rFonts w:ascii="Times New Roman" w:hAnsi="Times New Roman" w:cs="Times New Roman"/>
                <w:sz w:val="20"/>
                <w:szCs w:val="20"/>
                <w:rPrChange w:id="578" w:author="山内 明" w:date="2022-12-05T23:05:00Z">
                  <w:rPr>
                    <w:del w:id="579" w:author="Prof. Akira Yamauchi" w:date="2022-12-08T22:32:00Z"/>
                    <w:sz w:val="20"/>
                    <w:szCs w:val="20"/>
                  </w:rPr>
                </w:rPrChange>
              </w:rPr>
            </w:pPr>
            <w:del w:id="58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8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-carvo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8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d-limon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8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carveol</w:delText>
              </w:r>
            </w:del>
          </w:p>
        </w:tc>
      </w:tr>
      <w:tr w:rsidR="0031196C" w:rsidRPr="00501F25" w:rsidDel="00B20279" w14:paraId="188835B5" w14:textId="26C1D85B" w:rsidTr="006F40FF">
        <w:trPr>
          <w:trHeight w:val="960"/>
          <w:del w:id="584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A7EA" w14:textId="56C15539" w:rsidR="0031196C" w:rsidRPr="00501F25" w:rsidDel="00B20279" w:rsidRDefault="0031196C" w:rsidP="0031196C">
            <w:pPr>
              <w:jc w:val="center"/>
              <w:rPr>
                <w:del w:id="585" w:author="Prof. Akira Yamauchi" w:date="2022-12-08T22:32:00Z"/>
                <w:rFonts w:ascii="Times New Roman" w:hAnsi="Times New Roman" w:cs="Times New Roman"/>
                <w:sz w:val="20"/>
                <w:szCs w:val="20"/>
                <w:rPrChange w:id="586" w:author="山内 明" w:date="2022-12-05T23:05:00Z">
                  <w:rPr>
                    <w:del w:id="587" w:author="Prof. Akira Yamauchi" w:date="2022-12-08T22:32:00Z"/>
                    <w:sz w:val="20"/>
                    <w:szCs w:val="20"/>
                  </w:rPr>
                </w:rPrChange>
              </w:rPr>
            </w:pPr>
            <w:del w:id="58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8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3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497A5" w14:textId="62350A13" w:rsidR="0031196C" w:rsidRPr="00501F25" w:rsidDel="00B20279" w:rsidRDefault="0031196C" w:rsidP="0031196C">
            <w:pPr>
              <w:rPr>
                <w:del w:id="590" w:author="Prof. Akira Yamauchi" w:date="2022-12-08T22:32:00Z"/>
                <w:rFonts w:ascii="Times New Roman" w:hAnsi="Times New Roman" w:cs="Times New Roman"/>
                <w:sz w:val="20"/>
                <w:szCs w:val="20"/>
                <w:rPrChange w:id="591" w:author="山内 明" w:date="2022-12-05T23:05:00Z">
                  <w:rPr>
                    <w:del w:id="592" w:author="Prof. Akira Yamauchi" w:date="2022-12-08T22:32:00Z"/>
                    <w:sz w:val="20"/>
                    <w:szCs w:val="20"/>
                  </w:rPr>
                </w:rPrChange>
              </w:rPr>
            </w:pPr>
            <w:del w:id="593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9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Rose ab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A7466" w14:textId="00A893AC" w:rsidR="0031196C" w:rsidRPr="00501F25" w:rsidDel="00B20279" w:rsidRDefault="0031196C" w:rsidP="0031196C">
            <w:pPr>
              <w:rPr>
                <w:del w:id="595" w:author="Prof. Akira Yamauchi" w:date="2022-12-08T22:32:00Z"/>
                <w:rFonts w:ascii="Times New Roman" w:hAnsi="Times New Roman" w:cs="Times New Roman"/>
                <w:sz w:val="20"/>
                <w:szCs w:val="20"/>
                <w:rPrChange w:id="596" w:author="山内 明" w:date="2022-12-05T23:05:00Z">
                  <w:rPr>
                    <w:del w:id="597" w:author="Prof. Akira Yamauchi" w:date="2022-12-08T22:32:00Z"/>
                    <w:sz w:val="20"/>
                    <w:szCs w:val="20"/>
                  </w:rPr>
                </w:rPrChange>
              </w:rPr>
            </w:pPr>
            <w:del w:id="598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59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540-51-4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0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06-24-1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0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6409-43-1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0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35044-68-9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056A1" w14:textId="2BCE5C90" w:rsidR="0031196C" w:rsidRPr="00501F25" w:rsidDel="00B20279" w:rsidRDefault="0031196C" w:rsidP="0031196C">
            <w:pPr>
              <w:rPr>
                <w:del w:id="603" w:author="Prof. Akira Yamauchi" w:date="2022-12-08T22:32:00Z"/>
                <w:rFonts w:ascii="Times New Roman" w:hAnsi="Times New Roman" w:cs="Times New Roman"/>
                <w:sz w:val="20"/>
                <w:szCs w:val="20"/>
                <w:rPrChange w:id="604" w:author="山内 明" w:date="2022-12-05T23:05:00Z">
                  <w:rPr>
                    <w:del w:id="605" w:author="Prof. Akira Yamauchi" w:date="2022-12-08T22:32:00Z"/>
                    <w:sz w:val="20"/>
                    <w:szCs w:val="20"/>
                  </w:rPr>
                </w:rPrChange>
              </w:rPr>
            </w:pPr>
            <w:del w:id="606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0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-citronell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0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gerani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09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rose oxid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1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</w:r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611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1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damascone</w:delText>
              </w:r>
            </w:del>
          </w:p>
        </w:tc>
      </w:tr>
      <w:tr w:rsidR="0031196C" w:rsidRPr="00501F25" w:rsidDel="00B20279" w14:paraId="53F2A50B" w14:textId="0907A4C8" w:rsidTr="006F40FF">
        <w:trPr>
          <w:trHeight w:val="720"/>
          <w:del w:id="613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24B7" w14:textId="1196B31F" w:rsidR="0031196C" w:rsidRPr="00501F25" w:rsidDel="00B20279" w:rsidRDefault="0031196C" w:rsidP="0031196C">
            <w:pPr>
              <w:jc w:val="center"/>
              <w:rPr>
                <w:del w:id="614" w:author="Prof. Akira Yamauchi" w:date="2022-12-08T22:32:00Z"/>
                <w:rFonts w:ascii="Times New Roman" w:hAnsi="Times New Roman" w:cs="Times New Roman"/>
                <w:sz w:val="20"/>
                <w:szCs w:val="20"/>
                <w:rPrChange w:id="615" w:author="山内 明" w:date="2022-12-05T23:05:00Z">
                  <w:rPr>
                    <w:del w:id="616" w:author="Prof. Akira Yamauchi" w:date="2022-12-08T22:32:00Z"/>
                    <w:sz w:val="20"/>
                    <w:szCs w:val="20"/>
                  </w:rPr>
                </w:rPrChange>
              </w:rPr>
            </w:pPr>
            <w:del w:id="617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18" w:author="山内 明" w:date="2022-12-05T23:05:00Z">
                    <w:rPr>
                      <w:sz w:val="20"/>
                      <w:szCs w:val="20"/>
                    </w:rPr>
                  </w:rPrChange>
                </w:rPr>
                <w:lastRenderedPageBreak/>
                <w:delText>24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50A7" w14:textId="24ABC88E" w:rsidR="0031196C" w:rsidRPr="00501F25" w:rsidDel="00B20279" w:rsidRDefault="0031196C" w:rsidP="0031196C">
            <w:pPr>
              <w:rPr>
                <w:del w:id="619" w:author="Prof. Akira Yamauchi" w:date="2022-12-08T22:32:00Z"/>
                <w:rFonts w:ascii="Times New Roman" w:hAnsi="Times New Roman" w:cs="Times New Roman"/>
                <w:sz w:val="20"/>
                <w:szCs w:val="20"/>
                <w:rPrChange w:id="620" w:author="山内 明" w:date="2022-12-05T23:05:00Z">
                  <w:rPr>
                    <w:del w:id="621" w:author="Prof. Akira Yamauchi" w:date="2022-12-08T22:32:00Z"/>
                    <w:sz w:val="20"/>
                    <w:szCs w:val="20"/>
                  </w:rPr>
                </w:rPrChange>
              </w:rPr>
            </w:pPr>
            <w:del w:id="622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2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Rose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FE25" w14:textId="599E528C" w:rsidR="0031196C" w:rsidRPr="00501F25" w:rsidDel="00B20279" w:rsidRDefault="0031196C" w:rsidP="0031196C">
            <w:pPr>
              <w:rPr>
                <w:del w:id="624" w:author="Prof. Akira Yamauchi" w:date="2022-12-08T22:32:00Z"/>
                <w:rFonts w:ascii="Times New Roman" w:hAnsi="Times New Roman" w:cs="Times New Roman"/>
                <w:sz w:val="20"/>
                <w:szCs w:val="20"/>
                <w:rPrChange w:id="625" w:author="山内 明" w:date="2022-12-05T23:05:00Z">
                  <w:rPr>
                    <w:del w:id="626" w:author="Prof. Akira Yamauchi" w:date="2022-12-08T22:32:00Z"/>
                    <w:sz w:val="20"/>
                    <w:szCs w:val="20"/>
                  </w:rPr>
                </w:rPrChange>
              </w:rPr>
            </w:pPr>
            <w:del w:id="627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2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540-51-4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29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06-24-1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3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60-12-8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A55D" w14:textId="5138BF17" w:rsidR="0031196C" w:rsidRPr="00501F25" w:rsidDel="00B20279" w:rsidRDefault="0031196C" w:rsidP="0031196C">
            <w:pPr>
              <w:rPr>
                <w:del w:id="631" w:author="Prof. Akira Yamauchi" w:date="2022-12-08T22:32:00Z"/>
                <w:rFonts w:ascii="Times New Roman" w:hAnsi="Times New Roman" w:cs="Times New Roman"/>
                <w:sz w:val="20"/>
                <w:szCs w:val="20"/>
                <w:rPrChange w:id="632" w:author="山内 明" w:date="2022-12-05T23:05:00Z">
                  <w:rPr>
                    <w:del w:id="633" w:author="Prof. Akira Yamauchi" w:date="2022-12-08T22:32:00Z"/>
                    <w:sz w:val="20"/>
                    <w:szCs w:val="20"/>
                  </w:rPr>
                </w:rPrChange>
              </w:rPr>
            </w:pPr>
            <w:del w:id="634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3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-citronell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36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gerani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3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</w:r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638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3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phenylethyl alcohol</w:delText>
              </w:r>
            </w:del>
          </w:p>
        </w:tc>
      </w:tr>
      <w:tr w:rsidR="0031196C" w:rsidRPr="00501F25" w:rsidDel="00B20279" w14:paraId="5BD4F613" w14:textId="3D328A02" w:rsidTr="006F40FF">
        <w:trPr>
          <w:trHeight w:val="720"/>
          <w:del w:id="640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830C" w14:textId="69478654" w:rsidR="0031196C" w:rsidRPr="00501F25" w:rsidDel="00B20279" w:rsidRDefault="0031196C" w:rsidP="0031196C">
            <w:pPr>
              <w:jc w:val="center"/>
              <w:rPr>
                <w:del w:id="641" w:author="Prof. Akira Yamauchi" w:date="2022-12-08T22:32:00Z"/>
                <w:rFonts w:ascii="Times New Roman" w:hAnsi="Times New Roman" w:cs="Times New Roman"/>
                <w:sz w:val="20"/>
                <w:szCs w:val="20"/>
                <w:rPrChange w:id="642" w:author="山内 明" w:date="2022-12-05T23:05:00Z">
                  <w:rPr>
                    <w:del w:id="643" w:author="Prof. Akira Yamauchi" w:date="2022-12-08T22:32:00Z"/>
                    <w:sz w:val="20"/>
                    <w:szCs w:val="20"/>
                  </w:rPr>
                </w:rPrChange>
              </w:rPr>
            </w:pPr>
            <w:del w:id="644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4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5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13FD" w14:textId="2D02843B" w:rsidR="0031196C" w:rsidRPr="00501F25" w:rsidDel="00B20279" w:rsidRDefault="0031196C" w:rsidP="0031196C">
            <w:pPr>
              <w:rPr>
                <w:del w:id="646" w:author="Prof. Akira Yamauchi" w:date="2022-12-08T22:32:00Z"/>
                <w:rFonts w:ascii="Times New Roman" w:hAnsi="Times New Roman" w:cs="Times New Roman"/>
                <w:sz w:val="20"/>
                <w:szCs w:val="20"/>
                <w:rPrChange w:id="647" w:author="山内 明" w:date="2022-12-05T23:05:00Z">
                  <w:rPr>
                    <w:del w:id="648" w:author="Prof. Akira Yamauchi" w:date="2022-12-08T22:32:00Z"/>
                    <w:sz w:val="20"/>
                    <w:szCs w:val="20"/>
                  </w:rPr>
                </w:rPrChange>
              </w:rPr>
            </w:pPr>
            <w:del w:id="64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5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Geranium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DA654" w14:textId="54A16EA8" w:rsidR="0031196C" w:rsidRPr="00501F25" w:rsidDel="00B20279" w:rsidRDefault="0031196C" w:rsidP="0031196C">
            <w:pPr>
              <w:rPr>
                <w:del w:id="651" w:author="Prof. Akira Yamauchi" w:date="2022-12-08T22:32:00Z"/>
                <w:rFonts w:ascii="Times New Roman" w:hAnsi="Times New Roman" w:cs="Times New Roman"/>
                <w:sz w:val="20"/>
                <w:szCs w:val="20"/>
                <w:rPrChange w:id="652" w:author="山内 明" w:date="2022-12-05T23:05:00Z">
                  <w:rPr>
                    <w:del w:id="653" w:author="Prof. Akira Yamauchi" w:date="2022-12-08T22:32:00Z"/>
                    <w:sz w:val="20"/>
                    <w:szCs w:val="20"/>
                  </w:rPr>
                </w:rPrChange>
              </w:rPr>
            </w:pPr>
            <w:del w:id="654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5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540-51-4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56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06-24-1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5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491-07-6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C10E" w14:textId="53A35CF8" w:rsidR="0031196C" w:rsidRPr="00501F25" w:rsidDel="00B20279" w:rsidRDefault="0031196C" w:rsidP="0031196C">
            <w:pPr>
              <w:rPr>
                <w:del w:id="658" w:author="Prof. Akira Yamauchi" w:date="2022-12-08T22:32:00Z"/>
                <w:rFonts w:ascii="Times New Roman" w:hAnsi="Times New Roman" w:cs="Times New Roman"/>
                <w:sz w:val="20"/>
                <w:szCs w:val="20"/>
                <w:rPrChange w:id="659" w:author="山内 明" w:date="2022-12-05T23:05:00Z">
                  <w:rPr>
                    <w:del w:id="660" w:author="Prof. Akira Yamauchi" w:date="2022-12-08T22:32:00Z"/>
                    <w:sz w:val="20"/>
                    <w:szCs w:val="20"/>
                  </w:rPr>
                </w:rPrChange>
              </w:rPr>
            </w:pPr>
            <w:del w:id="661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6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-citronell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6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gerani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64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isomenthone</w:delText>
              </w:r>
            </w:del>
          </w:p>
        </w:tc>
      </w:tr>
      <w:tr w:rsidR="0031196C" w:rsidRPr="00501F25" w:rsidDel="00B20279" w14:paraId="402F83B7" w14:textId="3A83D9D2" w:rsidTr="006F40FF">
        <w:trPr>
          <w:trHeight w:val="720"/>
          <w:del w:id="665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1564" w14:textId="351AD47A" w:rsidR="0031196C" w:rsidRPr="00501F25" w:rsidDel="00B20279" w:rsidRDefault="0031196C" w:rsidP="0031196C">
            <w:pPr>
              <w:jc w:val="center"/>
              <w:rPr>
                <w:del w:id="666" w:author="Prof. Akira Yamauchi" w:date="2022-12-08T22:32:00Z"/>
                <w:rFonts w:ascii="Times New Roman" w:hAnsi="Times New Roman" w:cs="Times New Roman"/>
                <w:sz w:val="20"/>
                <w:szCs w:val="20"/>
                <w:rPrChange w:id="667" w:author="山内 明" w:date="2022-12-05T23:05:00Z">
                  <w:rPr>
                    <w:del w:id="668" w:author="Prof. Akira Yamauchi" w:date="2022-12-08T22:32:00Z"/>
                    <w:sz w:val="20"/>
                    <w:szCs w:val="20"/>
                  </w:rPr>
                </w:rPrChange>
              </w:rPr>
            </w:pPr>
            <w:del w:id="66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7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6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5E25" w14:textId="418F9E3B" w:rsidR="0031196C" w:rsidRPr="00501F25" w:rsidDel="00B20279" w:rsidRDefault="0031196C" w:rsidP="0031196C">
            <w:pPr>
              <w:rPr>
                <w:del w:id="671" w:author="Prof. Akira Yamauchi" w:date="2022-12-08T22:32:00Z"/>
                <w:rFonts w:ascii="Times New Roman" w:hAnsi="Times New Roman" w:cs="Times New Roman"/>
                <w:sz w:val="20"/>
                <w:szCs w:val="20"/>
                <w:rPrChange w:id="672" w:author="山内 明" w:date="2022-12-05T23:05:00Z">
                  <w:rPr>
                    <w:del w:id="673" w:author="Prof. Akira Yamauchi" w:date="2022-12-08T22:32:00Z"/>
                    <w:sz w:val="20"/>
                    <w:szCs w:val="20"/>
                  </w:rPr>
                </w:rPrChange>
              </w:rPr>
            </w:pPr>
            <w:del w:id="674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7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Jasmin ab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697C" w14:textId="0C125C57" w:rsidR="0031196C" w:rsidRPr="00501F25" w:rsidDel="00B20279" w:rsidRDefault="0031196C" w:rsidP="0031196C">
            <w:pPr>
              <w:rPr>
                <w:del w:id="676" w:author="Prof. Akira Yamauchi" w:date="2022-12-08T22:32:00Z"/>
                <w:rFonts w:ascii="Times New Roman" w:hAnsi="Times New Roman" w:cs="Times New Roman"/>
                <w:sz w:val="20"/>
                <w:szCs w:val="20"/>
                <w:rPrChange w:id="677" w:author="山内 明" w:date="2022-12-05T23:05:00Z">
                  <w:rPr>
                    <w:del w:id="678" w:author="Prof. Akira Yamauchi" w:date="2022-12-08T22:32:00Z"/>
                    <w:sz w:val="20"/>
                    <w:szCs w:val="20"/>
                  </w:rPr>
                </w:rPrChange>
              </w:rPr>
            </w:pPr>
            <w:del w:id="67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8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0-11-4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8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20-72-9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8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488-10-8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1B527" w14:textId="72943360" w:rsidR="0031196C" w:rsidRPr="00501F25" w:rsidDel="00B20279" w:rsidRDefault="0031196C" w:rsidP="0031196C">
            <w:pPr>
              <w:rPr>
                <w:del w:id="683" w:author="Prof. Akira Yamauchi" w:date="2022-12-08T22:32:00Z"/>
                <w:rFonts w:ascii="Times New Roman" w:hAnsi="Times New Roman" w:cs="Times New Roman"/>
                <w:sz w:val="20"/>
                <w:szCs w:val="20"/>
                <w:rPrChange w:id="684" w:author="山内 明" w:date="2022-12-05T23:05:00Z">
                  <w:rPr>
                    <w:del w:id="685" w:author="Prof. Akira Yamauchi" w:date="2022-12-08T22:32:00Z"/>
                    <w:sz w:val="20"/>
                    <w:szCs w:val="20"/>
                  </w:rPr>
                </w:rPrChange>
              </w:rPr>
            </w:pPr>
            <w:del w:id="686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8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benzyl acetat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8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indol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89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cis-jasmone</w:delText>
              </w:r>
            </w:del>
          </w:p>
        </w:tc>
      </w:tr>
      <w:tr w:rsidR="0031196C" w:rsidRPr="00501F25" w:rsidDel="00B20279" w14:paraId="49FDB083" w14:textId="743427EB" w:rsidTr="006F40FF">
        <w:trPr>
          <w:trHeight w:val="480"/>
          <w:del w:id="690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E8B5" w14:textId="3A7A180C" w:rsidR="0031196C" w:rsidRPr="00501F25" w:rsidDel="00B20279" w:rsidRDefault="0031196C" w:rsidP="0031196C">
            <w:pPr>
              <w:jc w:val="center"/>
              <w:rPr>
                <w:del w:id="691" w:author="Prof. Akira Yamauchi" w:date="2022-12-08T22:32:00Z"/>
                <w:rFonts w:ascii="Times New Roman" w:hAnsi="Times New Roman" w:cs="Times New Roman"/>
                <w:sz w:val="20"/>
                <w:szCs w:val="20"/>
                <w:rPrChange w:id="692" w:author="山内 明" w:date="2022-12-05T23:05:00Z">
                  <w:rPr>
                    <w:del w:id="693" w:author="Prof. Akira Yamauchi" w:date="2022-12-08T22:32:00Z"/>
                    <w:sz w:val="20"/>
                    <w:szCs w:val="20"/>
                  </w:rPr>
                </w:rPrChange>
              </w:rPr>
            </w:pPr>
            <w:del w:id="694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69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7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50CE" w14:textId="0DFC461B" w:rsidR="0031196C" w:rsidRPr="00501F25" w:rsidDel="00B20279" w:rsidRDefault="0031196C" w:rsidP="0031196C">
            <w:pPr>
              <w:rPr>
                <w:del w:id="696" w:author="Prof. Akira Yamauchi" w:date="2022-12-08T22:32:00Z"/>
                <w:rFonts w:ascii="Times New Roman" w:hAnsi="Times New Roman" w:cs="Times New Roman"/>
                <w:sz w:val="20"/>
                <w:szCs w:val="20"/>
                <w:rPrChange w:id="697" w:author="山内 明" w:date="2022-12-05T23:05:00Z">
                  <w:rPr>
                    <w:del w:id="698" w:author="Prof. Akira Yamauchi" w:date="2022-12-08T22:32:00Z"/>
                    <w:sz w:val="20"/>
                    <w:szCs w:val="20"/>
                  </w:rPr>
                </w:rPrChange>
              </w:rPr>
            </w:pPr>
            <w:del w:id="69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0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Narcissus ab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BBCA" w14:textId="601D28A4" w:rsidR="0031196C" w:rsidRPr="00501F25" w:rsidDel="00B20279" w:rsidRDefault="0031196C" w:rsidP="0031196C">
            <w:pPr>
              <w:rPr>
                <w:del w:id="701" w:author="Prof. Akira Yamauchi" w:date="2022-12-08T22:32:00Z"/>
                <w:rFonts w:ascii="Times New Roman" w:hAnsi="Times New Roman" w:cs="Times New Roman"/>
                <w:sz w:val="20"/>
                <w:szCs w:val="20"/>
                <w:rPrChange w:id="702" w:author="山内 明" w:date="2022-12-05T23:05:00Z">
                  <w:rPr>
                    <w:del w:id="703" w:author="Prof. Akira Yamauchi" w:date="2022-12-08T22:32:00Z"/>
                    <w:sz w:val="20"/>
                    <w:szCs w:val="20"/>
                  </w:rPr>
                </w:rPrChange>
              </w:rPr>
            </w:pPr>
            <w:del w:id="704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0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877-91-3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06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93-16-3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FCC3" w14:textId="5C3B90F0" w:rsidR="0031196C" w:rsidRPr="00501F25" w:rsidDel="00B20279" w:rsidRDefault="0031196C" w:rsidP="0031196C">
            <w:pPr>
              <w:rPr>
                <w:del w:id="707" w:author="Prof. Akira Yamauchi" w:date="2022-12-08T22:32:00Z"/>
                <w:rFonts w:ascii="Times New Roman" w:hAnsi="Times New Roman" w:cs="Times New Roman"/>
                <w:sz w:val="20"/>
                <w:szCs w:val="20"/>
                <w:rPrChange w:id="708" w:author="山内 明" w:date="2022-12-05T23:05:00Z">
                  <w:rPr>
                    <w:del w:id="709" w:author="Prof. Akira Yamauchi" w:date="2022-12-08T22:32:00Z"/>
                    <w:sz w:val="20"/>
                    <w:szCs w:val="20"/>
                  </w:rPr>
                </w:rPrChange>
              </w:rPr>
            </w:pPr>
            <w:del w:id="710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1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ocime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1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methyl isoeugenol</w:delText>
              </w:r>
            </w:del>
          </w:p>
        </w:tc>
      </w:tr>
      <w:tr w:rsidR="0031196C" w:rsidRPr="00501F25" w:rsidDel="00B20279" w14:paraId="7BA98F0F" w14:textId="5061F26D" w:rsidTr="006F40FF">
        <w:trPr>
          <w:trHeight w:val="960"/>
          <w:del w:id="713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6C2E" w14:textId="77ABB475" w:rsidR="0031196C" w:rsidRPr="00501F25" w:rsidDel="00B20279" w:rsidRDefault="0031196C" w:rsidP="0031196C">
            <w:pPr>
              <w:jc w:val="center"/>
              <w:rPr>
                <w:del w:id="714" w:author="Prof. Akira Yamauchi" w:date="2022-12-08T22:32:00Z"/>
                <w:rFonts w:ascii="Times New Roman" w:hAnsi="Times New Roman" w:cs="Times New Roman"/>
                <w:sz w:val="20"/>
                <w:szCs w:val="20"/>
                <w:rPrChange w:id="715" w:author="山内 明" w:date="2022-12-05T23:05:00Z">
                  <w:rPr>
                    <w:del w:id="716" w:author="Prof. Akira Yamauchi" w:date="2022-12-08T22:32:00Z"/>
                    <w:sz w:val="20"/>
                    <w:szCs w:val="20"/>
                  </w:rPr>
                </w:rPrChange>
              </w:rPr>
            </w:pPr>
            <w:del w:id="717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1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8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7EB56" w14:textId="02E7504C" w:rsidR="0031196C" w:rsidRPr="00501F25" w:rsidDel="00B20279" w:rsidRDefault="0031196C" w:rsidP="0031196C">
            <w:pPr>
              <w:rPr>
                <w:del w:id="719" w:author="Prof. Akira Yamauchi" w:date="2022-12-08T22:32:00Z"/>
                <w:rFonts w:ascii="Times New Roman" w:hAnsi="Times New Roman" w:cs="Times New Roman"/>
                <w:sz w:val="20"/>
                <w:szCs w:val="20"/>
                <w:rPrChange w:id="720" w:author="山内 明" w:date="2022-12-05T23:05:00Z">
                  <w:rPr>
                    <w:del w:id="721" w:author="Prof. Akira Yamauchi" w:date="2022-12-08T22:32:00Z"/>
                    <w:sz w:val="20"/>
                    <w:szCs w:val="20"/>
                  </w:rPr>
                </w:rPrChange>
              </w:rPr>
            </w:pPr>
            <w:del w:id="722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2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Ylang ylang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C3F25" w14:textId="2BEF6E21" w:rsidR="0031196C" w:rsidRPr="00501F25" w:rsidDel="00B20279" w:rsidRDefault="0031196C" w:rsidP="0031196C">
            <w:pPr>
              <w:rPr>
                <w:del w:id="724" w:author="Prof. Akira Yamauchi" w:date="2022-12-08T22:32:00Z"/>
                <w:rFonts w:ascii="Times New Roman" w:hAnsi="Times New Roman" w:cs="Times New Roman"/>
                <w:sz w:val="20"/>
                <w:szCs w:val="20"/>
                <w:rPrChange w:id="725" w:author="山内 明" w:date="2022-12-05T23:05:00Z">
                  <w:rPr>
                    <w:del w:id="726" w:author="Prof. Akira Yamauchi" w:date="2022-12-08T22:32:00Z"/>
                    <w:sz w:val="20"/>
                    <w:szCs w:val="20"/>
                  </w:rPr>
                </w:rPrChange>
              </w:rPr>
            </w:pPr>
            <w:del w:id="727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2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8-70-6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29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04-93-8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3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40-11-4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3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93-58-3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F66DA" w14:textId="6715F4EC" w:rsidR="0031196C" w:rsidRPr="00501F25" w:rsidDel="00B20279" w:rsidRDefault="0031196C" w:rsidP="0031196C">
            <w:pPr>
              <w:rPr>
                <w:del w:id="732" w:author="Prof. Akira Yamauchi" w:date="2022-12-08T22:32:00Z"/>
                <w:rFonts w:ascii="Times New Roman" w:hAnsi="Times New Roman" w:cs="Times New Roman"/>
                <w:sz w:val="20"/>
                <w:szCs w:val="20"/>
                <w:rPrChange w:id="733" w:author="山内 明" w:date="2022-12-05T23:05:00Z">
                  <w:rPr>
                    <w:del w:id="734" w:author="Prof. Akira Yamauchi" w:date="2022-12-08T22:32:00Z"/>
                    <w:sz w:val="20"/>
                    <w:szCs w:val="20"/>
                  </w:rPr>
                </w:rPrChange>
              </w:rPr>
            </w:pPr>
            <w:del w:id="735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3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inalo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3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methyl p-cres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3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benzyl acetat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39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methyl benzoate</w:delText>
              </w:r>
            </w:del>
          </w:p>
        </w:tc>
      </w:tr>
      <w:tr w:rsidR="0031196C" w:rsidRPr="00501F25" w:rsidDel="00B20279" w14:paraId="20922680" w14:textId="5C63D4CF" w:rsidTr="006F40FF">
        <w:trPr>
          <w:trHeight w:val="720"/>
          <w:del w:id="740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38CC" w14:textId="4556A2F2" w:rsidR="0031196C" w:rsidRPr="00501F25" w:rsidDel="00B20279" w:rsidRDefault="0031196C" w:rsidP="0031196C">
            <w:pPr>
              <w:jc w:val="center"/>
              <w:rPr>
                <w:del w:id="741" w:author="Prof. Akira Yamauchi" w:date="2022-12-08T22:32:00Z"/>
                <w:rFonts w:ascii="Times New Roman" w:hAnsi="Times New Roman" w:cs="Times New Roman"/>
                <w:sz w:val="20"/>
                <w:szCs w:val="20"/>
                <w:rPrChange w:id="742" w:author="山内 明" w:date="2022-12-05T23:05:00Z">
                  <w:rPr>
                    <w:del w:id="743" w:author="Prof. Akira Yamauchi" w:date="2022-12-08T22:32:00Z"/>
                    <w:sz w:val="20"/>
                    <w:szCs w:val="20"/>
                  </w:rPr>
                </w:rPrChange>
              </w:rPr>
            </w:pPr>
            <w:del w:id="744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4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9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9B7D0" w14:textId="09114E42" w:rsidR="0031196C" w:rsidRPr="00501F25" w:rsidDel="00B20279" w:rsidRDefault="0031196C" w:rsidP="0031196C">
            <w:pPr>
              <w:rPr>
                <w:del w:id="746" w:author="Prof. Akira Yamauchi" w:date="2022-12-08T22:32:00Z"/>
                <w:rFonts w:ascii="Times New Roman" w:hAnsi="Times New Roman" w:cs="Times New Roman"/>
                <w:sz w:val="20"/>
                <w:szCs w:val="20"/>
                <w:rPrChange w:id="747" w:author="山内 明" w:date="2022-12-05T23:05:00Z">
                  <w:rPr>
                    <w:del w:id="748" w:author="Prof. Akira Yamauchi" w:date="2022-12-08T22:32:00Z"/>
                    <w:sz w:val="20"/>
                    <w:szCs w:val="20"/>
                  </w:rPr>
                </w:rPrChange>
              </w:rPr>
            </w:pPr>
            <w:del w:id="74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5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Orris concrete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67E7" w14:textId="62E0D8B5" w:rsidR="0031196C" w:rsidRPr="00501F25" w:rsidDel="00B20279" w:rsidRDefault="0031196C" w:rsidP="0031196C">
            <w:pPr>
              <w:rPr>
                <w:del w:id="751" w:author="Prof. Akira Yamauchi" w:date="2022-12-08T22:32:00Z"/>
                <w:rFonts w:ascii="Times New Roman" w:hAnsi="Times New Roman" w:cs="Times New Roman"/>
                <w:sz w:val="20"/>
                <w:szCs w:val="20"/>
                <w:rPrChange w:id="752" w:author="山内 明" w:date="2022-12-05T23:05:00Z">
                  <w:rPr>
                    <w:del w:id="753" w:author="Prof. Akira Yamauchi" w:date="2022-12-08T22:32:00Z"/>
                    <w:sz w:val="20"/>
                    <w:szCs w:val="20"/>
                  </w:rPr>
                </w:rPrChange>
              </w:rPr>
            </w:pPr>
            <w:del w:id="754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5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9-68-5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56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79-69-6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5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544-63-8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CB62" w14:textId="32A4191A" w:rsidR="0031196C" w:rsidRPr="00501F25" w:rsidDel="00B20279" w:rsidRDefault="0031196C" w:rsidP="0031196C">
            <w:pPr>
              <w:rPr>
                <w:del w:id="758" w:author="Prof. Akira Yamauchi" w:date="2022-12-08T22:32:00Z"/>
                <w:rFonts w:ascii="Times New Roman" w:hAnsi="Times New Roman" w:cs="Times New Roman"/>
                <w:sz w:val="20"/>
                <w:szCs w:val="20"/>
                <w:rPrChange w:id="759" w:author="山内 明" w:date="2022-12-05T23:05:00Z">
                  <w:rPr>
                    <w:del w:id="760" w:author="Prof. Akira Yamauchi" w:date="2022-12-08T22:32:00Z"/>
                    <w:sz w:val="20"/>
                    <w:szCs w:val="20"/>
                  </w:rPr>
                </w:rPrChange>
              </w:rPr>
            </w:pPr>
            <w:del w:id="761" w:author="Prof. Akira Yamauchi" w:date="2022-12-08T22:32:00Z"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76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γ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6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iro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64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</w:r>
              <w:r w:rsidRPr="00501F25" w:rsidDel="00B20279">
                <w:rPr>
                  <w:rFonts w:ascii="Times New Roman" w:hAnsi="Times New Roman" w:cs="Times New Roman" w:hint="eastAsia"/>
                  <w:sz w:val="20"/>
                  <w:szCs w:val="20"/>
                  <w:rPrChange w:id="765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6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iron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6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myristic acid</w:delText>
              </w:r>
            </w:del>
          </w:p>
        </w:tc>
      </w:tr>
      <w:tr w:rsidR="0031196C" w:rsidRPr="00501F25" w:rsidDel="00B20279" w14:paraId="42D59D26" w14:textId="298CB426" w:rsidTr="006F40FF">
        <w:trPr>
          <w:trHeight w:val="720"/>
          <w:del w:id="768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C34F" w14:textId="6754046C" w:rsidR="0031196C" w:rsidRPr="00501F25" w:rsidDel="00B20279" w:rsidRDefault="0031196C" w:rsidP="0031196C">
            <w:pPr>
              <w:jc w:val="center"/>
              <w:rPr>
                <w:del w:id="769" w:author="Prof. Akira Yamauchi" w:date="2022-12-08T22:32:00Z"/>
                <w:rFonts w:ascii="Times New Roman" w:hAnsi="Times New Roman" w:cs="Times New Roman"/>
                <w:sz w:val="20"/>
                <w:szCs w:val="20"/>
                <w:rPrChange w:id="770" w:author="山内 明" w:date="2022-12-05T23:05:00Z">
                  <w:rPr>
                    <w:del w:id="771" w:author="Prof. Akira Yamauchi" w:date="2022-12-08T22:32:00Z"/>
                    <w:sz w:val="20"/>
                    <w:szCs w:val="20"/>
                  </w:rPr>
                </w:rPrChange>
              </w:rPr>
            </w:pPr>
            <w:del w:id="772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7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30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07A21" w14:textId="6C43E0E0" w:rsidR="0031196C" w:rsidRPr="00501F25" w:rsidDel="00B20279" w:rsidRDefault="0031196C" w:rsidP="0031196C">
            <w:pPr>
              <w:rPr>
                <w:del w:id="774" w:author="Prof. Akira Yamauchi" w:date="2022-12-08T22:32:00Z"/>
                <w:rFonts w:ascii="Times New Roman" w:hAnsi="Times New Roman" w:cs="Times New Roman"/>
                <w:sz w:val="20"/>
                <w:szCs w:val="20"/>
                <w:rPrChange w:id="775" w:author="山内 明" w:date="2022-12-05T23:05:00Z">
                  <w:rPr>
                    <w:del w:id="776" w:author="Prof. Akira Yamauchi" w:date="2022-12-08T22:32:00Z"/>
                    <w:sz w:val="20"/>
                    <w:szCs w:val="20"/>
                  </w:rPr>
                </w:rPrChange>
              </w:rPr>
            </w:pPr>
            <w:del w:id="777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7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Lavender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01F4" w14:textId="218C5488" w:rsidR="0031196C" w:rsidRPr="00501F25" w:rsidDel="00B20279" w:rsidRDefault="0031196C" w:rsidP="0031196C">
            <w:pPr>
              <w:rPr>
                <w:del w:id="779" w:author="Prof. Akira Yamauchi" w:date="2022-12-08T22:32:00Z"/>
                <w:rFonts w:ascii="Times New Roman" w:hAnsi="Times New Roman" w:cs="Times New Roman"/>
                <w:sz w:val="20"/>
                <w:szCs w:val="20"/>
                <w:rPrChange w:id="780" w:author="山内 明" w:date="2022-12-05T23:05:00Z">
                  <w:rPr>
                    <w:del w:id="781" w:author="Prof. Akira Yamauchi" w:date="2022-12-08T22:32:00Z"/>
                    <w:sz w:val="20"/>
                    <w:szCs w:val="20"/>
                  </w:rPr>
                </w:rPrChange>
              </w:rPr>
            </w:pPr>
            <w:del w:id="782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8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8-70-6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84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15-95-7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85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25905-14-0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CFCC" w14:textId="0122A7D1" w:rsidR="0031196C" w:rsidRPr="00501F25" w:rsidDel="00B20279" w:rsidRDefault="0031196C" w:rsidP="0031196C">
            <w:pPr>
              <w:rPr>
                <w:del w:id="786" w:author="Prof. Akira Yamauchi" w:date="2022-12-08T22:32:00Z"/>
                <w:rFonts w:ascii="Times New Roman" w:hAnsi="Times New Roman" w:cs="Times New Roman"/>
                <w:sz w:val="20"/>
                <w:szCs w:val="20"/>
                <w:rPrChange w:id="787" w:author="山内 明" w:date="2022-12-05T23:05:00Z">
                  <w:rPr>
                    <w:del w:id="788" w:author="Prof. Akira Yamauchi" w:date="2022-12-08T22:32:00Z"/>
                    <w:sz w:val="20"/>
                    <w:szCs w:val="20"/>
                  </w:rPr>
                </w:rPrChange>
              </w:rPr>
            </w:pPr>
            <w:del w:id="789" w:author="Prof. Akira Yamauchi" w:date="2022-12-08T22:32:00Z"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9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inalool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9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linalyl acetate</w:delText>
              </w:r>
              <w:r w:rsidRPr="00501F25" w:rsidDel="00B20279">
                <w:rPr>
                  <w:rFonts w:ascii="Times New Roman" w:hAnsi="Times New Roman" w:cs="Times New Roman"/>
                  <w:sz w:val="20"/>
                  <w:szCs w:val="20"/>
                  <w:rPrChange w:id="79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lavandulyl acetate</w:delText>
              </w:r>
            </w:del>
          </w:p>
        </w:tc>
      </w:tr>
      <w:tr w:rsidR="0031196C" w:rsidRPr="00501F25" w:rsidDel="00B20279" w14:paraId="106E4A38" w14:textId="4234C734" w:rsidTr="006F40FF">
        <w:trPr>
          <w:trHeight w:val="720"/>
          <w:del w:id="793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A50E" w14:textId="7D20D2C7" w:rsidR="0031196C" w:rsidRPr="00501F25" w:rsidDel="00B20279" w:rsidRDefault="0031196C" w:rsidP="0031196C">
            <w:pPr>
              <w:jc w:val="center"/>
              <w:rPr>
                <w:del w:id="794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795" w:author="山内 明" w:date="2022-12-05T23:05:00Z">
                  <w:rPr>
                    <w:del w:id="796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797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79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1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AD34B" w14:textId="7A2C527D" w:rsidR="0031196C" w:rsidRPr="00501F25" w:rsidDel="00B20279" w:rsidRDefault="0031196C" w:rsidP="0031196C">
            <w:pPr>
              <w:rPr>
                <w:del w:id="799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00" w:author="山内 明" w:date="2022-12-05T23:05:00Z">
                  <w:rPr>
                    <w:del w:id="801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02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0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Rosemary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8A97B" w14:textId="7E0BB20E" w:rsidR="0031196C" w:rsidRPr="00501F25" w:rsidDel="00B20279" w:rsidRDefault="0031196C" w:rsidP="0031196C">
            <w:pPr>
              <w:rPr>
                <w:del w:id="804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05" w:author="山内 明" w:date="2022-12-05T23:05:00Z">
                  <w:rPr>
                    <w:del w:id="806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07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0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70-82-6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0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507-70-0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1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464-49-3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A73B" w14:textId="1524DCBC" w:rsidR="0031196C" w:rsidRPr="00501F25" w:rsidDel="00B20279" w:rsidRDefault="0031196C" w:rsidP="0031196C">
            <w:pPr>
              <w:rPr>
                <w:del w:id="81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12" w:author="山内 明" w:date="2022-12-05T23:05:00Z">
                  <w:rPr>
                    <w:del w:id="81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1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1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,8-cineol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1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borne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1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camphor</w:delText>
              </w:r>
            </w:del>
          </w:p>
        </w:tc>
      </w:tr>
      <w:tr w:rsidR="0031196C" w:rsidRPr="00501F25" w:rsidDel="00B20279" w14:paraId="7499CD5B" w14:textId="32325827" w:rsidTr="006F40FF">
        <w:trPr>
          <w:trHeight w:val="720"/>
          <w:del w:id="818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FA44" w14:textId="6BAC7E01" w:rsidR="0031196C" w:rsidRPr="00501F25" w:rsidDel="00B20279" w:rsidRDefault="0031196C" w:rsidP="0031196C">
            <w:pPr>
              <w:jc w:val="center"/>
              <w:rPr>
                <w:del w:id="819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20" w:author="山内 明" w:date="2022-12-05T23:05:00Z">
                  <w:rPr>
                    <w:del w:id="821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22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2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FE30" w14:textId="42D803EA" w:rsidR="0031196C" w:rsidRPr="00501F25" w:rsidDel="00B20279" w:rsidRDefault="0031196C" w:rsidP="0031196C">
            <w:pPr>
              <w:rPr>
                <w:del w:id="824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25" w:author="山内 明" w:date="2022-12-05T23:05:00Z">
                  <w:rPr>
                    <w:del w:id="826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27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2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Thyme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6381A" w14:textId="48BE6F0D" w:rsidR="0031196C" w:rsidRPr="00501F25" w:rsidDel="00B20279" w:rsidRDefault="0031196C" w:rsidP="0031196C">
            <w:pPr>
              <w:rPr>
                <w:del w:id="829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30" w:author="山内 明" w:date="2022-12-05T23:05:00Z">
                  <w:rPr>
                    <w:del w:id="831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32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3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89-83-8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3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499-75-2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3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99-87-6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0DEA" w14:textId="2784F186" w:rsidR="0031196C" w:rsidRPr="00501F25" w:rsidDel="00B20279" w:rsidRDefault="0031196C" w:rsidP="0031196C">
            <w:pPr>
              <w:rPr>
                <w:del w:id="83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37" w:author="山内 明" w:date="2022-12-05T23:05:00Z">
                  <w:rPr>
                    <w:del w:id="83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3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4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thym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4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carvacr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4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p-cymene</w:delText>
              </w:r>
            </w:del>
          </w:p>
        </w:tc>
      </w:tr>
      <w:tr w:rsidR="0031196C" w:rsidRPr="00501F25" w:rsidDel="00B20279" w14:paraId="51A3F2B7" w14:textId="1C519C3A" w:rsidTr="006F40FF">
        <w:trPr>
          <w:trHeight w:val="375"/>
          <w:del w:id="843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05EF" w14:textId="74107CE7" w:rsidR="0031196C" w:rsidRPr="00501F25" w:rsidDel="00B20279" w:rsidRDefault="0031196C" w:rsidP="0031196C">
            <w:pPr>
              <w:jc w:val="center"/>
              <w:rPr>
                <w:del w:id="844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45" w:author="山内 明" w:date="2022-12-05T23:05:00Z">
                  <w:rPr>
                    <w:del w:id="846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47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4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3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6EA0" w14:textId="5DD0931D" w:rsidR="0031196C" w:rsidRPr="00501F25" w:rsidDel="00B20279" w:rsidRDefault="0031196C" w:rsidP="0031196C">
            <w:pPr>
              <w:rPr>
                <w:del w:id="849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50" w:author="山内 明" w:date="2022-12-05T23:05:00Z">
                  <w:rPr>
                    <w:del w:id="851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52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5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Eucalyptus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D0EE" w14:textId="50F3DF54" w:rsidR="0031196C" w:rsidRPr="00501F25" w:rsidDel="00B20279" w:rsidRDefault="0031196C" w:rsidP="0031196C">
            <w:pPr>
              <w:rPr>
                <w:del w:id="854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55" w:author="山内 明" w:date="2022-12-05T23:05:00Z">
                  <w:rPr>
                    <w:del w:id="856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57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5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70-82-6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42E60" w14:textId="38F7FA7F" w:rsidR="0031196C" w:rsidRPr="00501F25" w:rsidDel="00B20279" w:rsidRDefault="0031196C" w:rsidP="0031196C">
            <w:pPr>
              <w:rPr>
                <w:del w:id="859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60" w:author="山内 明" w:date="2022-12-05T23:05:00Z">
                  <w:rPr>
                    <w:del w:id="861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62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6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,8-cineole</w:delText>
              </w:r>
            </w:del>
          </w:p>
        </w:tc>
      </w:tr>
      <w:tr w:rsidR="0031196C" w:rsidRPr="00501F25" w:rsidDel="00B20279" w14:paraId="47C40C6C" w14:textId="7E851C0C" w:rsidTr="006F40FF">
        <w:trPr>
          <w:trHeight w:val="720"/>
          <w:del w:id="864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2828" w14:textId="002F4ED4" w:rsidR="0031196C" w:rsidRPr="00501F25" w:rsidDel="00B20279" w:rsidRDefault="0031196C" w:rsidP="0031196C">
            <w:pPr>
              <w:jc w:val="center"/>
              <w:rPr>
                <w:del w:id="865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66" w:author="山内 明" w:date="2022-12-05T23:05:00Z">
                  <w:rPr>
                    <w:del w:id="867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68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6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4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398F" w14:textId="55873AD3" w:rsidR="0031196C" w:rsidRPr="00501F25" w:rsidDel="00B20279" w:rsidRDefault="0031196C" w:rsidP="0031196C">
            <w:pPr>
              <w:rPr>
                <w:del w:id="870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71" w:author="山内 明" w:date="2022-12-05T23:05:00Z">
                  <w:rPr>
                    <w:del w:id="872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73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7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Laurel leaf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F12D" w14:textId="587A4568" w:rsidR="0031196C" w:rsidRPr="00501F25" w:rsidDel="00B20279" w:rsidRDefault="0031196C" w:rsidP="0031196C">
            <w:pPr>
              <w:rPr>
                <w:del w:id="875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76" w:author="山内 明" w:date="2022-12-05T23:05:00Z">
                  <w:rPr>
                    <w:del w:id="877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78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7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70-82-6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8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562-74-3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8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93-15-2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5171A" w14:textId="718E6351" w:rsidR="0031196C" w:rsidRPr="00501F25" w:rsidDel="00B20279" w:rsidRDefault="0031196C" w:rsidP="0031196C">
            <w:pPr>
              <w:rPr>
                <w:del w:id="882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83" w:author="山内 明" w:date="2022-12-05T23:05:00Z">
                  <w:rPr>
                    <w:del w:id="884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85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8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,8-cineol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8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terpinen-4-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8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methyl eugenol</w:delText>
              </w:r>
            </w:del>
          </w:p>
        </w:tc>
      </w:tr>
      <w:tr w:rsidR="0031196C" w:rsidRPr="00501F25" w:rsidDel="00B20279" w14:paraId="65ED8CE5" w14:textId="18B092D8" w:rsidTr="006F40FF">
        <w:trPr>
          <w:trHeight w:val="960"/>
          <w:del w:id="889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6C1E" w14:textId="235DEE06" w:rsidR="0031196C" w:rsidRPr="00501F25" w:rsidDel="00B20279" w:rsidRDefault="0031196C" w:rsidP="0031196C">
            <w:pPr>
              <w:jc w:val="center"/>
              <w:rPr>
                <w:del w:id="890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91" w:author="山内 明" w:date="2022-12-05T23:05:00Z">
                  <w:rPr>
                    <w:del w:id="892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93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9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5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98F6B" w14:textId="2824D973" w:rsidR="0031196C" w:rsidRPr="00501F25" w:rsidDel="00B20279" w:rsidRDefault="0031196C" w:rsidP="0031196C">
            <w:pPr>
              <w:rPr>
                <w:del w:id="895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896" w:author="山内 明" w:date="2022-12-05T23:05:00Z">
                  <w:rPr>
                    <w:del w:id="897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898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89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Peru balsam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FD184" w14:textId="08121217" w:rsidR="0031196C" w:rsidRPr="00501F25" w:rsidDel="00B20279" w:rsidRDefault="0031196C" w:rsidP="0031196C">
            <w:pPr>
              <w:rPr>
                <w:del w:id="900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01" w:author="山内 明" w:date="2022-12-05T23:05:00Z">
                  <w:rPr>
                    <w:del w:id="902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03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0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0-51-4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0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03-41-3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0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7212-44-4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0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21-33-5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58009" w14:textId="6F4A83D6" w:rsidR="0031196C" w:rsidRPr="00501F25" w:rsidDel="00B20279" w:rsidRDefault="0031196C" w:rsidP="0031196C">
            <w:pPr>
              <w:rPr>
                <w:del w:id="90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09" w:author="山内 明" w:date="2022-12-05T23:05:00Z">
                  <w:rPr>
                    <w:del w:id="91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1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1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benzyl benzoat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1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benzyl cinnamat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1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nerolid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1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vanillin</w:delText>
              </w:r>
            </w:del>
          </w:p>
        </w:tc>
      </w:tr>
      <w:tr w:rsidR="0031196C" w:rsidRPr="00501F25" w:rsidDel="00B20279" w14:paraId="67420BA4" w14:textId="10632BDE" w:rsidTr="006F40FF">
        <w:trPr>
          <w:trHeight w:val="480"/>
          <w:del w:id="916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0CCC" w14:textId="58ADD723" w:rsidR="0031196C" w:rsidRPr="00501F25" w:rsidDel="00B20279" w:rsidRDefault="0031196C" w:rsidP="0031196C">
            <w:pPr>
              <w:jc w:val="center"/>
              <w:rPr>
                <w:del w:id="917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18" w:author="山内 明" w:date="2022-12-05T23:05:00Z">
                  <w:rPr>
                    <w:del w:id="919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20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2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lastRenderedPageBreak/>
                <w:delText>36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E59E" w14:textId="006F6C6B" w:rsidR="0031196C" w:rsidRPr="00501F25" w:rsidDel="00B20279" w:rsidRDefault="0031196C" w:rsidP="0031196C">
            <w:pPr>
              <w:rPr>
                <w:del w:id="922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23" w:author="山内 明" w:date="2022-12-05T23:05:00Z">
                  <w:rPr>
                    <w:del w:id="924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25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2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Tolu balsam re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D3BC" w14:textId="6728BA50" w:rsidR="0031196C" w:rsidRPr="00501F25" w:rsidDel="00B20279" w:rsidRDefault="0031196C" w:rsidP="0031196C">
            <w:pPr>
              <w:rPr>
                <w:del w:id="927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28" w:author="山内 明" w:date="2022-12-05T23:05:00Z">
                  <w:rPr>
                    <w:del w:id="929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30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3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0-51-4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3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03-36-6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BE5E" w14:textId="7C7E3278" w:rsidR="0031196C" w:rsidRPr="00501F25" w:rsidDel="00B20279" w:rsidRDefault="0031196C" w:rsidP="0031196C">
            <w:pPr>
              <w:rPr>
                <w:del w:id="93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34" w:author="山内 明" w:date="2022-12-05T23:05:00Z">
                  <w:rPr>
                    <w:del w:id="93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36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3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benzyl benzoat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3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ethyl cinnamate</w:delText>
              </w:r>
            </w:del>
          </w:p>
        </w:tc>
      </w:tr>
      <w:tr w:rsidR="0031196C" w:rsidRPr="00501F25" w:rsidDel="00B20279" w14:paraId="6D06D7F8" w14:textId="12AEDEB4" w:rsidTr="006F40FF">
        <w:trPr>
          <w:trHeight w:val="375"/>
          <w:del w:id="939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7734" w14:textId="7A105730" w:rsidR="0031196C" w:rsidRPr="00501F25" w:rsidDel="00B20279" w:rsidRDefault="0031196C" w:rsidP="0031196C">
            <w:pPr>
              <w:jc w:val="center"/>
              <w:rPr>
                <w:del w:id="940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41" w:author="山内 明" w:date="2022-12-05T23:05:00Z">
                  <w:rPr>
                    <w:del w:id="942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43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4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7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B03EC" w14:textId="3DDF6335" w:rsidR="0031196C" w:rsidRPr="00501F25" w:rsidDel="00B20279" w:rsidRDefault="0031196C" w:rsidP="0031196C">
            <w:pPr>
              <w:rPr>
                <w:del w:id="945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46" w:author="山内 明" w:date="2022-12-05T23:05:00Z">
                  <w:rPr>
                    <w:del w:id="947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48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4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Vanilla extract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3C4B" w14:textId="670AAF91" w:rsidR="0031196C" w:rsidRPr="00501F25" w:rsidDel="00B20279" w:rsidRDefault="0031196C" w:rsidP="0031196C">
            <w:pPr>
              <w:rPr>
                <w:del w:id="950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51" w:author="山内 明" w:date="2022-12-05T23:05:00Z">
                  <w:rPr>
                    <w:del w:id="952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53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5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1-33-5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CEA1" w14:textId="783B36B6" w:rsidR="0031196C" w:rsidRPr="00501F25" w:rsidDel="00B20279" w:rsidRDefault="0031196C" w:rsidP="0031196C">
            <w:pPr>
              <w:rPr>
                <w:del w:id="955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56" w:author="山内 明" w:date="2022-12-05T23:05:00Z">
                  <w:rPr>
                    <w:del w:id="957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58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5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vanillin</w:delText>
              </w:r>
            </w:del>
          </w:p>
        </w:tc>
      </w:tr>
      <w:tr w:rsidR="0031196C" w:rsidRPr="00501F25" w:rsidDel="00B20279" w14:paraId="1384EAF9" w14:textId="72B878ED" w:rsidTr="006F40FF">
        <w:trPr>
          <w:trHeight w:val="720"/>
          <w:del w:id="960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2AFF" w14:textId="44435575" w:rsidR="0031196C" w:rsidRPr="00501F25" w:rsidDel="00B20279" w:rsidRDefault="0031196C" w:rsidP="0031196C">
            <w:pPr>
              <w:jc w:val="center"/>
              <w:rPr>
                <w:del w:id="96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62" w:author="山内 明" w:date="2022-12-05T23:05:00Z">
                  <w:rPr>
                    <w:del w:id="96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6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6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8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53AC" w14:textId="311A9AF8" w:rsidR="0031196C" w:rsidRPr="00501F25" w:rsidDel="00B20279" w:rsidRDefault="0031196C" w:rsidP="0031196C">
            <w:pPr>
              <w:rPr>
                <w:del w:id="96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67" w:author="山内 明" w:date="2022-12-05T23:05:00Z">
                  <w:rPr>
                    <w:del w:id="96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6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7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Styrax re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E1EC" w14:textId="7FEFA8AA" w:rsidR="0031196C" w:rsidRPr="00501F25" w:rsidDel="00B20279" w:rsidRDefault="0031196C" w:rsidP="0031196C">
            <w:pPr>
              <w:rPr>
                <w:del w:id="97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72" w:author="山内 明" w:date="2022-12-05T23:05:00Z">
                  <w:rPr>
                    <w:del w:id="97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7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7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2-69-0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7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22-68-9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7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04-54-1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BFF11" w14:textId="69F8393B" w:rsidR="0031196C" w:rsidRPr="00501F25" w:rsidDel="00B20279" w:rsidRDefault="0031196C" w:rsidP="0031196C">
            <w:pPr>
              <w:rPr>
                <w:del w:id="97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79" w:author="山内 明" w:date="2022-12-05T23:05:00Z">
                  <w:rPr>
                    <w:del w:id="98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8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8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innamyl cinnamat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8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phenylpropyl cinnamat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8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cinnamyl alcohol</w:delText>
              </w:r>
            </w:del>
          </w:p>
        </w:tc>
      </w:tr>
      <w:tr w:rsidR="0031196C" w:rsidRPr="00501F25" w:rsidDel="00B20279" w14:paraId="5EB05018" w14:textId="21AAC157" w:rsidTr="006F40FF">
        <w:trPr>
          <w:trHeight w:val="375"/>
          <w:del w:id="985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03FB" w14:textId="7AD586AE" w:rsidR="0031196C" w:rsidRPr="00501F25" w:rsidDel="00B20279" w:rsidRDefault="0031196C" w:rsidP="0031196C">
            <w:pPr>
              <w:jc w:val="center"/>
              <w:rPr>
                <w:del w:id="98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87" w:author="山内 明" w:date="2022-12-05T23:05:00Z">
                  <w:rPr>
                    <w:del w:id="98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8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9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9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0B6DB" w14:textId="567DDCC4" w:rsidR="0031196C" w:rsidRPr="00501F25" w:rsidDel="00B20279" w:rsidRDefault="0031196C" w:rsidP="0031196C">
            <w:pPr>
              <w:rPr>
                <w:del w:id="99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92" w:author="山内 明" w:date="2022-12-05T23:05:00Z">
                  <w:rPr>
                    <w:del w:id="99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9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99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Labdanum re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3E75F" w14:textId="37AB5690" w:rsidR="0031196C" w:rsidRPr="00501F25" w:rsidDel="00B20279" w:rsidRDefault="0031196C" w:rsidP="0031196C">
            <w:pPr>
              <w:rPr>
                <w:del w:id="99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997" w:author="山内 明" w:date="2022-12-05T23:05:00Z">
                  <w:rPr>
                    <w:del w:id="99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99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0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021-28-5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EC12" w14:textId="70A26933" w:rsidR="0031196C" w:rsidRPr="00501F25" w:rsidDel="00B20279" w:rsidRDefault="0031196C" w:rsidP="0031196C">
            <w:pPr>
              <w:rPr>
                <w:del w:id="100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02" w:author="山内 明" w:date="2022-12-05T23:05:00Z">
                  <w:rPr>
                    <w:del w:id="100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0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0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ethyl dihydrocinnamate</w:delText>
              </w:r>
            </w:del>
          </w:p>
        </w:tc>
      </w:tr>
      <w:tr w:rsidR="0031196C" w:rsidRPr="00501F25" w:rsidDel="00B20279" w14:paraId="6FC91E51" w14:textId="08C92D69" w:rsidTr="006F40FF">
        <w:trPr>
          <w:trHeight w:val="720"/>
          <w:del w:id="1006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9597" w14:textId="46958BD0" w:rsidR="0031196C" w:rsidRPr="00501F25" w:rsidDel="00B20279" w:rsidRDefault="0031196C" w:rsidP="0031196C">
            <w:pPr>
              <w:jc w:val="center"/>
              <w:rPr>
                <w:del w:id="1007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08" w:author="山内 明" w:date="2022-12-05T23:05:00Z">
                  <w:rPr>
                    <w:del w:id="1009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10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1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0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98C6" w14:textId="0DBB543F" w:rsidR="0031196C" w:rsidRPr="00501F25" w:rsidDel="00B20279" w:rsidRDefault="0031196C" w:rsidP="0031196C">
            <w:pPr>
              <w:rPr>
                <w:del w:id="1012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13" w:author="山内 明" w:date="2022-12-05T23:05:00Z">
                  <w:rPr>
                    <w:del w:id="1014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15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1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lary sage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B261" w14:textId="7AE1DD1C" w:rsidR="0031196C" w:rsidRPr="00501F25" w:rsidDel="00B20279" w:rsidRDefault="0031196C" w:rsidP="0031196C">
            <w:pPr>
              <w:rPr>
                <w:del w:id="1017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18" w:author="山内 明" w:date="2022-12-05T23:05:00Z">
                  <w:rPr>
                    <w:del w:id="1019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20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2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5-95-7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2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78-70-6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2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515-03-7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13E5" w14:textId="1E178EAC" w:rsidR="0031196C" w:rsidRPr="00501F25" w:rsidDel="00B20279" w:rsidRDefault="0031196C" w:rsidP="0031196C">
            <w:pPr>
              <w:rPr>
                <w:del w:id="1024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25" w:author="山内 明" w:date="2022-12-05T23:05:00Z">
                  <w:rPr>
                    <w:del w:id="1026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27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2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linalyl acetat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2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linalo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3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sclareol</w:delText>
              </w:r>
            </w:del>
          </w:p>
        </w:tc>
      </w:tr>
      <w:tr w:rsidR="0031196C" w:rsidRPr="00501F25" w:rsidDel="00B20279" w14:paraId="354B038C" w14:textId="5324FC26" w:rsidTr="006F40FF">
        <w:trPr>
          <w:trHeight w:val="720"/>
          <w:del w:id="1031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F95F" w14:textId="2D1D420E" w:rsidR="0031196C" w:rsidRPr="00501F25" w:rsidDel="00B20279" w:rsidRDefault="0031196C" w:rsidP="0031196C">
            <w:pPr>
              <w:jc w:val="center"/>
              <w:rPr>
                <w:del w:id="1032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33" w:author="山内 明" w:date="2022-12-05T23:05:00Z">
                  <w:rPr>
                    <w:del w:id="1034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35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3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1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7360" w14:textId="6890F08C" w:rsidR="0031196C" w:rsidRPr="00501F25" w:rsidDel="00B20279" w:rsidRDefault="0031196C" w:rsidP="0031196C">
            <w:pPr>
              <w:rPr>
                <w:del w:id="1037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38" w:author="山内 明" w:date="2022-12-05T23:05:00Z">
                  <w:rPr>
                    <w:del w:id="1039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40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4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Olibanum re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1F6C0" w14:textId="2A1673F9" w:rsidR="0031196C" w:rsidRPr="00501F25" w:rsidDel="00B20279" w:rsidRDefault="0031196C" w:rsidP="0031196C">
            <w:pPr>
              <w:rPr>
                <w:del w:id="1042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43" w:author="山内 明" w:date="2022-12-05T23:05:00Z">
                  <w:rPr>
                    <w:del w:id="1044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45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4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0305-17-1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4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99-87-6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4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80-57-9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40B86" w14:textId="544416A1" w:rsidR="0031196C" w:rsidRPr="00501F25" w:rsidDel="00B20279" w:rsidRDefault="0031196C" w:rsidP="0031196C">
            <w:pPr>
              <w:rPr>
                <w:del w:id="1049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50" w:author="山内 明" w:date="2022-12-05T23:05:00Z">
                  <w:rPr>
                    <w:del w:id="1051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52" w:author="Prof. Akira Yamauchi" w:date="2022-12-08T22:32:00Z">
              <w:r w:rsidRPr="00501F25" w:rsidDel="00B20279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1053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δ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5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cadine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5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p-cyme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5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verbenone</w:delText>
              </w:r>
            </w:del>
          </w:p>
        </w:tc>
      </w:tr>
      <w:tr w:rsidR="0031196C" w:rsidRPr="00501F25" w:rsidDel="00B20279" w14:paraId="15041B5F" w14:textId="7E0331EF" w:rsidTr="006F40FF">
        <w:trPr>
          <w:trHeight w:val="720"/>
          <w:del w:id="1057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F2F8" w14:textId="4BE4A340" w:rsidR="0031196C" w:rsidRPr="00501F25" w:rsidDel="00B20279" w:rsidRDefault="0031196C" w:rsidP="0031196C">
            <w:pPr>
              <w:jc w:val="center"/>
              <w:rPr>
                <w:del w:id="105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59" w:author="山内 明" w:date="2022-12-05T23:05:00Z">
                  <w:rPr>
                    <w:del w:id="106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6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6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2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D727" w14:textId="47F7BF18" w:rsidR="0031196C" w:rsidRPr="00501F25" w:rsidDel="00B20279" w:rsidRDefault="0031196C" w:rsidP="0031196C">
            <w:pPr>
              <w:rPr>
                <w:del w:id="106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64" w:author="山内 明" w:date="2022-12-05T23:05:00Z">
                  <w:rPr>
                    <w:del w:id="106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66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6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Benzoin re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E2D0" w14:textId="4CF9D053" w:rsidR="0031196C" w:rsidRPr="00501F25" w:rsidDel="00B20279" w:rsidRDefault="0031196C" w:rsidP="0031196C">
            <w:pPr>
              <w:rPr>
                <w:del w:id="106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69" w:author="山内 明" w:date="2022-12-05T23:05:00Z">
                  <w:rPr>
                    <w:del w:id="107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7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7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5-85-0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7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21-33-5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7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93-89-0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11EA" w14:textId="458798F1" w:rsidR="0031196C" w:rsidRPr="00501F25" w:rsidDel="00B20279" w:rsidRDefault="0031196C" w:rsidP="0031196C">
            <w:pPr>
              <w:rPr>
                <w:del w:id="1075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76" w:author="山内 明" w:date="2022-12-05T23:05:00Z">
                  <w:rPr>
                    <w:del w:id="1077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78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7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benzoic acid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8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vanillin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8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ethyl benzoate</w:delText>
              </w:r>
            </w:del>
          </w:p>
        </w:tc>
      </w:tr>
      <w:tr w:rsidR="0031196C" w:rsidRPr="00501F25" w:rsidDel="00B20279" w14:paraId="6CEDAD80" w14:textId="2E85BBF8" w:rsidTr="006F40FF">
        <w:trPr>
          <w:trHeight w:val="375"/>
          <w:del w:id="1082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CB6D" w14:textId="1547A6AD" w:rsidR="0031196C" w:rsidRPr="00501F25" w:rsidDel="00B20279" w:rsidRDefault="0031196C" w:rsidP="0031196C">
            <w:pPr>
              <w:jc w:val="center"/>
              <w:rPr>
                <w:del w:id="108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84" w:author="山内 明" w:date="2022-12-05T23:05:00Z">
                  <w:rPr>
                    <w:del w:id="108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86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8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3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EC1E" w14:textId="28DBD5E3" w:rsidR="0031196C" w:rsidRPr="00501F25" w:rsidDel="00B20279" w:rsidRDefault="0031196C" w:rsidP="0031196C">
            <w:pPr>
              <w:rPr>
                <w:del w:id="108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89" w:author="山内 明" w:date="2022-12-05T23:05:00Z">
                  <w:rPr>
                    <w:del w:id="109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9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9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Opoponax re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0F45E" w14:textId="385C4E22" w:rsidR="0031196C" w:rsidRPr="00501F25" w:rsidDel="00B20279" w:rsidRDefault="0031196C" w:rsidP="0031196C">
            <w:pPr>
              <w:rPr>
                <w:del w:id="109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94" w:author="山内 明" w:date="2022-12-05T23:05:00Z">
                  <w:rPr>
                    <w:del w:id="109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096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09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7627-44-0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BA033" w14:textId="3BEDD80A" w:rsidR="0031196C" w:rsidRPr="00501F25" w:rsidDel="00B20279" w:rsidRDefault="0031196C" w:rsidP="0031196C">
            <w:pPr>
              <w:rPr>
                <w:del w:id="109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099" w:author="山内 明" w:date="2022-12-05T23:05:00Z">
                  <w:rPr>
                    <w:del w:id="110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01" w:author="Prof. Akira Yamauchi" w:date="2022-12-08T22:32:00Z">
              <w:r w:rsidRPr="00501F25" w:rsidDel="00B20279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1102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0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bisabolene</w:delText>
              </w:r>
            </w:del>
          </w:p>
        </w:tc>
      </w:tr>
      <w:tr w:rsidR="0031196C" w:rsidRPr="00501F25" w:rsidDel="00B20279" w14:paraId="467FCF05" w14:textId="20F8D50F" w:rsidTr="006F40FF">
        <w:trPr>
          <w:trHeight w:val="480"/>
          <w:del w:id="1104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F3B2" w14:textId="2DE2A342" w:rsidR="0031196C" w:rsidRPr="00501F25" w:rsidDel="00B20279" w:rsidRDefault="0031196C" w:rsidP="0031196C">
            <w:pPr>
              <w:jc w:val="center"/>
              <w:rPr>
                <w:del w:id="1105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06" w:author="山内 明" w:date="2022-12-05T23:05:00Z">
                  <w:rPr>
                    <w:del w:id="1107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08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0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4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2D898" w14:textId="482A8E95" w:rsidR="0031196C" w:rsidRPr="00501F25" w:rsidDel="00B20279" w:rsidRDefault="0031196C" w:rsidP="0031196C">
            <w:pPr>
              <w:rPr>
                <w:del w:id="1110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11" w:author="山内 明" w:date="2022-12-05T23:05:00Z">
                  <w:rPr>
                    <w:del w:id="1112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13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1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Myrrh re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0C79" w14:textId="34B060BC" w:rsidR="0031196C" w:rsidRPr="00501F25" w:rsidDel="00B20279" w:rsidRDefault="0031196C" w:rsidP="0031196C">
            <w:pPr>
              <w:rPr>
                <w:del w:id="1115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16" w:author="山内 明" w:date="2022-12-05T23:05:00Z">
                  <w:rPr>
                    <w:del w:id="1117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18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1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0307-84-0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2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3856-25-5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73BD9" w14:textId="0A029AC9" w:rsidR="0031196C" w:rsidRPr="00501F25" w:rsidDel="00B20279" w:rsidRDefault="0031196C" w:rsidP="0031196C">
            <w:pPr>
              <w:rPr>
                <w:del w:id="112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22" w:author="山内 明" w:date="2022-12-05T23:05:00Z">
                  <w:rPr>
                    <w:del w:id="112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24" w:author="Prof. Akira Yamauchi" w:date="2022-12-08T22:32:00Z">
              <w:r w:rsidRPr="00501F25" w:rsidDel="00B20279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1125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δ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2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eleme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2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</w:r>
              <w:r w:rsidRPr="00501F25" w:rsidDel="00B20279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1128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2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copaene</w:delText>
              </w:r>
            </w:del>
          </w:p>
        </w:tc>
      </w:tr>
      <w:tr w:rsidR="0031196C" w:rsidRPr="00501F25" w:rsidDel="00B20279" w14:paraId="0AD0618F" w14:textId="08B633C2" w:rsidTr="006F40FF">
        <w:trPr>
          <w:trHeight w:val="480"/>
          <w:del w:id="1130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CED4" w14:textId="2AC3016D" w:rsidR="0031196C" w:rsidRPr="00501F25" w:rsidDel="00B20279" w:rsidRDefault="0031196C" w:rsidP="0031196C">
            <w:pPr>
              <w:jc w:val="center"/>
              <w:rPr>
                <w:del w:id="113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32" w:author="山内 明" w:date="2022-12-05T23:05:00Z">
                  <w:rPr>
                    <w:del w:id="113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3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3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5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76F5" w14:textId="12B5BFEF" w:rsidR="0031196C" w:rsidRPr="00501F25" w:rsidDel="00B20279" w:rsidRDefault="0031196C" w:rsidP="0031196C">
            <w:pPr>
              <w:rPr>
                <w:del w:id="113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37" w:author="山内 明" w:date="2022-12-05T23:05:00Z">
                  <w:rPr>
                    <w:del w:id="113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3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4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Elemi re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C439C" w14:textId="0EAA4AC9" w:rsidR="0031196C" w:rsidRPr="00501F25" w:rsidDel="00B20279" w:rsidRDefault="0031196C" w:rsidP="0031196C">
            <w:pPr>
              <w:rPr>
                <w:del w:id="114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42" w:author="山内 明" w:date="2022-12-05T23:05:00Z">
                  <w:rPr>
                    <w:del w:id="114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4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4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39-99-6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4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487-11-6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90C3" w14:textId="49A2E19E" w:rsidR="0031196C" w:rsidRPr="00501F25" w:rsidDel="00B20279" w:rsidRDefault="0031196C" w:rsidP="0031196C">
            <w:pPr>
              <w:rPr>
                <w:del w:id="1147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48" w:author="山内 明" w:date="2022-12-05T23:05:00Z">
                  <w:rPr>
                    <w:del w:id="1149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50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5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elem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5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elemicin</w:delText>
              </w:r>
            </w:del>
          </w:p>
        </w:tc>
      </w:tr>
      <w:tr w:rsidR="0031196C" w:rsidRPr="00501F25" w:rsidDel="00B20279" w14:paraId="47920046" w14:textId="76638FC2" w:rsidTr="006F40FF">
        <w:trPr>
          <w:trHeight w:val="480"/>
          <w:del w:id="1153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60D2" w14:textId="135129D3" w:rsidR="0031196C" w:rsidRPr="00501F25" w:rsidDel="00B20279" w:rsidRDefault="0031196C" w:rsidP="0031196C">
            <w:pPr>
              <w:jc w:val="center"/>
              <w:rPr>
                <w:del w:id="1154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55" w:author="山内 明" w:date="2022-12-05T23:05:00Z">
                  <w:rPr>
                    <w:del w:id="1156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57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5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6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4922" w14:textId="3E7D7A52" w:rsidR="0031196C" w:rsidRPr="00501F25" w:rsidDel="00B20279" w:rsidRDefault="0031196C" w:rsidP="0031196C">
            <w:pPr>
              <w:rPr>
                <w:del w:id="1159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60" w:author="山内 明" w:date="2022-12-05T23:05:00Z">
                  <w:rPr>
                    <w:del w:id="1161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62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6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Galbanum res.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661C" w14:textId="66ED2038" w:rsidR="0031196C" w:rsidRPr="00501F25" w:rsidDel="00B20279" w:rsidRDefault="0031196C" w:rsidP="0031196C">
            <w:pPr>
              <w:rPr>
                <w:del w:id="1164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65" w:author="山内 明" w:date="2022-12-05T23:05:00Z">
                  <w:rPr>
                    <w:del w:id="1166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67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6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89-86-1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6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51411-24-6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01F5" w14:textId="5EA18B22" w:rsidR="0031196C" w:rsidRPr="00501F25" w:rsidDel="00B20279" w:rsidRDefault="0031196C" w:rsidP="0031196C">
            <w:pPr>
              <w:rPr>
                <w:del w:id="1170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71" w:author="山内 明" w:date="2022-12-05T23:05:00Z">
                  <w:rPr>
                    <w:del w:id="1172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73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7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guai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7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dihydrofarnesol</w:delText>
              </w:r>
            </w:del>
          </w:p>
        </w:tc>
      </w:tr>
      <w:tr w:rsidR="0031196C" w:rsidRPr="00501F25" w:rsidDel="00B20279" w14:paraId="5D3410F5" w14:textId="6F29ED6A" w:rsidTr="006F40FF">
        <w:trPr>
          <w:trHeight w:val="375"/>
          <w:del w:id="1176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6954" w14:textId="5D415CE3" w:rsidR="0031196C" w:rsidRPr="00501F25" w:rsidDel="00B20279" w:rsidRDefault="0031196C" w:rsidP="0031196C">
            <w:pPr>
              <w:jc w:val="center"/>
              <w:rPr>
                <w:del w:id="1177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78" w:author="山内 明" w:date="2022-12-05T23:05:00Z">
                  <w:rPr>
                    <w:del w:id="1179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80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8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7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8492" w14:textId="0D928109" w:rsidR="0031196C" w:rsidRPr="00501F25" w:rsidDel="00B20279" w:rsidRDefault="0031196C" w:rsidP="0031196C">
            <w:pPr>
              <w:rPr>
                <w:del w:id="1182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83" w:author="山内 明" w:date="2022-12-05T23:05:00Z">
                  <w:rPr>
                    <w:del w:id="1184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85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8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Civet ab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B2B4" w14:textId="1849D3CA" w:rsidR="0031196C" w:rsidRPr="00501F25" w:rsidDel="00B20279" w:rsidRDefault="0031196C" w:rsidP="0031196C">
            <w:pPr>
              <w:rPr>
                <w:del w:id="1187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88" w:author="山内 明" w:date="2022-12-05T23:05:00Z">
                  <w:rPr>
                    <w:del w:id="1189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90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9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42-46-1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58D1" w14:textId="5D570A10" w:rsidR="0031196C" w:rsidRPr="00501F25" w:rsidDel="00B20279" w:rsidRDefault="0031196C" w:rsidP="0031196C">
            <w:pPr>
              <w:rPr>
                <w:del w:id="1192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93" w:author="山内 明" w:date="2022-12-05T23:05:00Z">
                  <w:rPr>
                    <w:del w:id="1194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195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19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ivetone</w:delText>
              </w:r>
            </w:del>
          </w:p>
        </w:tc>
      </w:tr>
      <w:tr w:rsidR="0031196C" w:rsidRPr="00501F25" w:rsidDel="00B20279" w14:paraId="07D967F2" w14:textId="3AD5BEC8" w:rsidTr="006F40FF">
        <w:trPr>
          <w:trHeight w:val="480"/>
          <w:del w:id="1197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6856" w14:textId="4916F4E7" w:rsidR="0031196C" w:rsidRPr="00501F25" w:rsidDel="00B20279" w:rsidRDefault="0031196C" w:rsidP="0031196C">
            <w:pPr>
              <w:jc w:val="center"/>
              <w:rPr>
                <w:del w:id="119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199" w:author="山内 明" w:date="2022-12-05T23:05:00Z">
                  <w:rPr>
                    <w:del w:id="120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0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0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8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8335" w14:textId="6A9A37DC" w:rsidR="0031196C" w:rsidRPr="00501F25" w:rsidDel="00B20279" w:rsidRDefault="0031196C" w:rsidP="0031196C">
            <w:pPr>
              <w:rPr>
                <w:del w:id="120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04" w:author="山内 明" w:date="2022-12-05T23:05:00Z">
                  <w:rPr>
                    <w:del w:id="120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06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0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astoreum abs.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C6B88" w14:textId="605F712C" w:rsidR="0031196C" w:rsidRPr="00501F25" w:rsidDel="00B20279" w:rsidRDefault="0031196C" w:rsidP="0031196C">
            <w:pPr>
              <w:rPr>
                <w:del w:id="120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09" w:author="山内 明" w:date="2022-12-05T23:05:00Z">
                  <w:rPr>
                    <w:del w:id="121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1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1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0125-06-6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1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124-11-4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3418" w14:textId="45E344DD" w:rsidR="0031196C" w:rsidRPr="00501F25" w:rsidDel="00B20279" w:rsidRDefault="0031196C" w:rsidP="0031196C">
            <w:pPr>
              <w:rPr>
                <w:del w:id="1214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15" w:author="山内 明" w:date="2022-12-05T23:05:00Z">
                  <w:rPr>
                    <w:del w:id="1216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17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1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isocastorami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1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tetramethylpyrazine</w:delText>
              </w:r>
            </w:del>
          </w:p>
        </w:tc>
      </w:tr>
      <w:tr w:rsidR="0031196C" w:rsidRPr="00501F25" w:rsidDel="00B20279" w14:paraId="04A1950F" w14:textId="44D042AE" w:rsidTr="006F40FF">
        <w:trPr>
          <w:trHeight w:val="720"/>
          <w:del w:id="1220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5FB1" w14:textId="160950C7" w:rsidR="0031196C" w:rsidRPr="00501F25" w:rsidDel="00B20279" w:rsidRDefault="0031196C" w:rsidP="0031196C">
            <w:pPr>
              <w:jc w:val="center"/>
              <w:rPr>
                <w:del w:id="122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22" w:author="山内 明" w:date="2022-12-05T23:05:00Z">
                  <w:rPr>
                    <w:del w:id="122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2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2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9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ECA8" w14:textId="27782FB4" w:rsidR="0031196C" w:rsidRPr="00501F25" w:rsidDel="00B20279" w:rsidRDefault="0031196C" w:rsidP="0031196C">
            <w:pPr>
              <w:rPr>
                <w:del w:id="122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27" w:author="山内 明" w:date="2022-12-05T23:05:00Z">
                  <w:rPr>
                    <w:del w:id="122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2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3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Citronella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BD53" w14:textId="2A59BDD5" w:rsidR="0031196C" w:rsidRPr="00501F25" w:rsidDel="00B20279" w:rsidRDefault="0031196C" w:rsidP="0031196C">
            <w:pPr>
              <w:rPr>
                <w:del w:id="123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32" w:author="山内 明" w:date="2022-12-05T23:05:00Z">
                  <w:rPr>
                    <w:del w:id="123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3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3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17-61-9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3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06-24-1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3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06-23-0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70042" w14:textId="21228836" w:rsidR="0031196C" w:rsidRPr="00501F25" w:rsidDel="00B20279" w:rsidRDefault="0031196C" w:rsidP="0031196C">
            <w:pPr>
              <w:rPr>
                <w:del w:id="123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39" w:author="山内 明" w:date="2022-12-05T23:05:00Z">
                  <w:rPr>
                    <w:del w:id="124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4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4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d-citronell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4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gerani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4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citronellal</w:delText>
              </w:r>
            </w:del>
          </w:p>
        </w:tc>
      </w:tr>
      <w:tr w:rsidR="0031196C" w:rsidRPr="00501F25" w:rsidDel="00B20279" w14:paraId="1EC15198" w14:textId="64BBAA47" w:rsidTr="006F40FF">
        <w:trPr>
          <w:trHeight w:val="720"/>
          <w:del w:id="1245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12F4" w14:textId="43236BFA" w:rsidR="0031196C" w:rsidRPr="00501F25" w:rsidDel="00B20279" w:rsidRDefault="0031196C" w:rsidP="0031196C">
            <w:pPr>
              <w:jc w:val="center"/>
              <w:rPr>
                <w:del w:id="124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47" w:author="山内 明" w:date="2022-12-05T23:05:00Z">
                  <w:rPr>
                    <w:del w:id="124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4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5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0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E9F3" w14:textId="248BAA0B" w:rsidR="0031196C" w:rsidRPr="00501F25" w:rsidDel="00B20279" w:rsidRDefault="0031196C" w:rsidP="0031196C">
            <w:pPr>
              <w:rPr>
                <w:del w:id="125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52" w:author="山内 明" w:date="2022-12-05T23:05:00Z">
                  <w:rPr>
                    <w:del w:id="125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5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5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Lemongrass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2D890" w14:textId="39FFA5B8" w:rsidR="0031196C" w:rsidRPr="00501F25" w:rsidDel="00B20279" w:rsidRDefault="0031196C" w:rsidP="0031196C">
            <w:pPr>
              <w:rPr>
                <w:del w:id="125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57" w:author="山内 明" w:date="2022-12-05T23:05:00Z">
                  <w:rPr>
                    <w:del w:id="125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5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6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392-40-5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6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10-93-0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6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05-87-3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AB227" w14:textId="56E9DC77" w:rsidR="0031196C" w:rsidRPr="00501F25" w:rsidDel="00B20279" w:rsidRDefault="0031196C" w:rsidP="0031196C">
            <w:pPr>
              <w:rPr>
                <w:del w:id="126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64" w:author="山内 明" w:date="2022-12-05T23:05:00Z">
                  <w:rPr>
                    <w:del w:id="126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66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6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itra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6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methylhepteno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6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geranyl acetate</w:delText>
              </w:r>
            </w:del>
          </w:p>
        </w:tc>
      </w:tr>
      <w:tr w:rsidR="0031196C" w:rsidRPr="00501F25" w:rsidDel="00B20279" w14:paraId="6E521AA4" w14:textId="43472F7E" w:rsidTr="006F40FF">
        <w:trPr>
          <w:trHeight w:val="480"/>
          <w:del w:id="1270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FC5F" w14:textId="6CE18FCF" w:rsidR="0031196C" w:rsidRPr="00501F25" w:rsidDel="00B20279" w:rsidRDefault="0031196C" w:rsidP="0031196C">
            <w:pPr>
              <w:jc w:val="center"/>
              <w:rPr>
                <w:del w:id="127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72" w:author="山内 明" w:date="2022-12-05T23:05:00Z">
                  <w:rPr>
                    <w:del w:id="127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7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7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1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5C5A5" w14:textId="35ACEE60" w:rsidR="0031196C" w:rsidRPr="00501F25" w:rsidDel="00B20279" w:rsidRDefault="0031196C" w:rsidP="0031196C">
            <w:pPr>
              <w:rPr>
                <w:del w:id="127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77" w:author="山内 明" w:date="2022-12-05T23:05:00Z">
                  <w:rPr>
                    <w:del w:id="127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7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8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Galbanum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C0B9B" w14:textId="6038963F" w:rsidR="0031196C" w:rsidRPr="00501F25" w:rsidDel="00B20279" w:rsidRDefault="0031196C" w:rsidP="0031196C">
            <w:pPr>
              <w:rPr>
                <w:del w:id="128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82" w:author="山内 明" w:date="2022-12-05T23:05:00Z">
                  <w:rPr>
                    <w:del w:id="128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8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8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7-91-3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8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9883-29-5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09C9" w14:textId="72C323F4" w:rsidR="0031196C" w:rsidRPr="00501F25" w:rsidDel="00B20279" w:rsidRDefault="0031196C" w:rsidP="0031196C">
            <w:pPr>
              <w:rPr>
                <w:del w:id="1287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88" w:author="山内 明" w:date="2022-12-05T23:05:00Z">
                  <w:rPr>
                    <w:del w:id="1289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90" w:author="Prof. Akira Yamauchi" w:date="2022-12-08T22:32:00Z">
              <w:r w:rsidRPr="00501F25" w:rsidDel="00B20279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1291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9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pine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9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undecatriene</w:delText>
              </w:r>
            </w:del>
          </w:p>
        </w:tc>
      </w:tr>
      <w:tr w:rsidR="0031196C" w:rsidRPr="00501F25" w:rsidDel="00B20279" w14:paraId="60B5F3B9" w14:textId="37E2DC92" w:rsidTr="006F40FF">
        <w:trPr>
          <w:trHeight w:val="480"/>
          <w:del w:id="1294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EF60" w14:textId="1F0F572C" w:rsidR="0031196C" w:rsidRPr="00501F25" w:rsidDel="00B20279" w:rsidRDefault="0031196C" w:rsidP="0031196C">
            <w:pPr>
              <w:jc w:val="center"/>
              <w:rPr>
                <w:del w:id="1295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296" w:author="山内 明" w:date="2022-12-05T23:05:00Z">
                  <w:rPr>
                    <w:del w:id="1297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298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29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lastRenderedPageBreak/>
                <w:delText>52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2200" w14:textId="700CF191" w:rsidR="0031196C" w:rsidRPr="00501F25" w:rsidDel="00B20279" w:rsidRDefault="0031196C" w:rsidP="0031196C">
            <w:pPr>
              <w:rPr>
                <w:del w:id="1300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01" w:author="山内 明" w:date="2022-12-05T23:05:00Z">
                  <w:rPr>
                    <w:del w:id="1302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03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0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Violet leaf abs.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1198" w14:textId="75111966" w:rsidR="0031196C" w:rsidRPr="00501F25" w:rsidDel="00B20279" w:rsidRDefault="0031196C" w:rsidP="0031196C">
            <w:pPr>
              <w:rPr>
                <w:del w:id="1305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06" w:author="山内 明" w:date="2022-12-05T23:05:00Z">
                  <w:rPr>
                    <w:del w:id="1307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08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0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8069-72-9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1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557-48-2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EBE1" w14:textId="53C7ED2E" w:rsidR="0031196C" w:rsidRPr="00501F25" w:rsidDel="00B20279" w:rsidRDefault="0031196C" w:rsidP="0031196C">
            <w:pPr>
              <w:rPr>
                <w:del w:id="131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12" w:author="山内 明" w:date="2022-12-05T23:05:00Z">
                  <w:rPr>
                    <w:del w:id="131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1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1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nonadien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1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nonadienal</w:delText>
              </w:r>
            </w:del>
          </w:p>
        </w:tc>
      </w:tr>
      <w:tr w:rsidR="0031196C" w:rsidRPr="00501F25" w:rsidDel="00B20279" w14:paraId="7BD75816" w14:textId="5C35B052" w:rsidTr="006F40FF">
        <w:trPr>
          <w:trHeight w:val="480"/>
          <w:del w:id="1317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EA02" w14:textId="1FB39A42" w:rsidR="0031196C" w:rsidRPr="00501F25" w:rsidDel="00B20279" w:rsidRDefault="0031196C" w:rsidP="0031196C">
            <w:pPr>
              <w:jc w:val="center"/>
              <w:rPr>
                <w:del w:id="131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19" w:author="山内 明" w:date="2022-12-05T23:05:00Z">
                  <w:rPr>
                    <w:del w:id="132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2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2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3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147D" w14:textId="31786189" w:rsidR="0031196C" w:rsidRPr="00501F25" w:rsidDel="00B20279" w:rsidRDefault="0031196C" w:rsidP="0031196C">
            <w:pPr>
              <w:rPr>
                <w:del w:id="132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24" w:author="山内 明" w:date="2022-12-05T23:05:00Z">
                  <w:rPr>
                    <w:del w:id="132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26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2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Armoise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FB702" w14:textId="7ECBEF5C" w:rsidR="0031196C" w:rsidRPr="00501F25" w:rsidDel="00B20279" w:rsidRDefault="0031196C" w:rsidP="0031196C">
            <w:pPr>
              <w:rPr>
                <w:del w:id="132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29" w:author="山内 明" w:date="2022-12-05T23:05:00Z">
                  <w:rPr>
                    <w:del w:id="133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3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3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46-80-5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3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464-49-3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C9907" w14:textId="5CE870A1" w:rsidR="0031196C" w:rsidRPr="00501F25" w:rsidDel="00B20279" w:rsidRDefault="0031196C" w:rsidP="0031196C">
            <w:pPr>
              <w:rPr>
                <w:del w:id="1334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35" w:author="山内 明" w:date="2022-12-05T23:05:00Z">
                  <w:rPr>
                    <w:del w:id="1336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37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3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thujo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3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camphor</w:delText>
              </w:r>
            </w:del>
          </w:p>
        </w:tc>
      </w:tr>
      <w:tr w:rsidR="0031196C" w:rsidRPr="00501F25" w:rsidDel="00B20279" w14:paraId="50385E00" w14:textId="11611D19" w:rsidTr="006F40FF">
        <w:trPr>
          <w:trHeight w:val="720"/>
          <w:del w:id="1340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4D30" w14:textId="09646415" w:rsidR="0031196C" w:rsidRPr="00501F25" w:rsidDel="00B20279" w:rsidRDefault="0031196C" w:rsidP="0031196C">
            <w:pPr>
              <w:jc w:val="center"/>
              <w:rPr>
                <w:del w:id="134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42" w:author="山内 明" w:date="2022-12-05T23:05:00Z">
                  <w:rPr>
                    <w:del w:id="134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4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4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4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F464" w14:textId="666F76CB" w:rsidR="0031196C" w:rsidRPr="00501F25" w:rsidDel="00B20279" w:rsidRDefault="0031196C" w:rsidP="0031196C">
            <w:pPr>
              <w:rPr>
                <w:del w:id="134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47" w:author="山内 明" w:date="2022-12-05T23:05:00Z">
                  <w:rPr>
                    <w:del w:id="134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4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5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Peppermint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884E2" w14:textId="2B97D6AD" w:rsidR="0031196C" w:rsidRPr="00501F25" w:rsidDel="00B20279" w:rsidRDefault="0031196C" w:rsidP="0031196C">
            <w:pPr>
              <w:rPr>
                <w:del w:id="135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52" w:author="山内 明" w:date="2022-12-05T23:05:00Z">
                  <w:rPr>
                    <w:del w:id="135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5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5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16-51-5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5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89-80-5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5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89-48-5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A2CC" w14:textId="3709E348" w:rsidR="0031196C" w:rsidRPr="00501F25" w:rsidDel="00B20279" w:rsidRDefault="0031196C" w:rsidP="0031196C">
            <w:pPr>
              <w:rPr>
                <w:del w:id="135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59" w:author="山内 明" w:date="2022-12-05T23:05:00Z">
                  <w:rPr>
                    <w:del w:id="136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6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6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l-menth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6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mentho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6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menthyl acetate</w:delText>
              </w:r>
            </w:del>
          </w:p>
        </w:tc>
      </w:tr>
      <w:tr w:rsidR="0031196C" w:rsidRPr="00501F25" w:rsidDel="00B20279" w14:paraId="7B370FEF" w14:textId="441D2699" w:rsidTr="006F40FF">
        <w:trPr>
          <w:trHeight w:val="720"/>
          <w:del w:id="1365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0370" w14:textId="5AF59707" w:rsidR="0031196C" w:rsidRPr="00501F25" w:rsidDel="00B20279" w:rsidRDefault="0031196C" w:rsidP="0031196C">
            <w:pPr>
              <w:jc w:val="center"/>
              <w:rPr>
                <w:del w:id="136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67" w:author="山内 明" w:date="2022-12-05T23:05:00Z">
                  <w:rPr>
                    <w:del w:id="136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6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7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5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A693" w14:textId="636F8036" w:rsidR="0031196C" w:rsidRPr="00501F25" w:rsidDel="00B20279" w:rsidRDefault="0031196C" w:rsidP="0031196C">
            <w:pPr>
              <w:rPr>
                <w:del w:id="137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72" w:author="山内 明" w:date="2022-12-05T23:05:00Z">
                  <w:rPr>
                    <w:del w:id="137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7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7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Spearmint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0270" w14:textId="74FDDF78" w:rsidR="0031196C" w:rsidRPr="00501F25" w:rsidDel="00B20279" w:rsidRDefault="0031196C" w:rsidP="0031196C">
            <w:pPr>
              <w:rPr>
                <w:del w:id="137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77" w:author="山内 明" w:date="2022-12-05T23:05:00Z">
                  <w:rPr>
                    <w:del w:id="137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7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8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485-40-1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8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99-48-9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8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97-42-7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83C89" w14:textId="6DCF487F" w:rsidR="0031196C" w:rsidRPr="00501F25" w:rsidDel="00B20279" w:rsidRDefault="0031196C" w:rsidP="0031196C">
            <w:pPr>
              <w:rPr>
                <w:del w:id="138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84" w:author="山内 明" w:date="2022-12-05T23:05:00Z">
                  <w:rPr>
                    <w:del w:id="138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86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8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l-carvo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8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carve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8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carvyl acetate</w:delText>
              </w:r>
            </w:del>
          </w:p>
        </w:tc>
      </w:tr>
      <w:tr w:rsidR="0031196C" w:rsidRPr="00501F25" w:rsidDel="00B20279" w14:paraId="1960DFE2" w14:textId="28902491" w:rsidTr="006F40FF">
        <w:trPr>
          <w:trHeight w:val="720"/>
          <w:del w:id="1390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3E8F" w14:textId="2199D645" w:rsidR="0031196C" w:rsidRPr="00501F25" w:rsidDel="00B20279" w:rsidRDefault="0031196C" w:rsidP="0031196C">
            <w:pPr>
              <w:jc w:val="center"/>
              <w:rPr>
                <w:del w:id="139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92" w:author="山内 明" w:date="2022-12-05T23:05:00Z">
                  <w:rPr>
                    <w:del w:id="139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9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39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6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BBBCE" w14:textId="7E9AB8F4" w:rsidR="0031196C" w:rsidRPr="00501F25" w:rsidDel="00B20279" w:rsidRDefault="0031196C" w:rsidP="0031196C">
            <w:pPr>
              <w:rPr>
                <w:del w:id="1396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397" w:author="山内 明" w:date="2022-12-05T23:05:00Z">
                  <w:rPr>
                    <w:del w:id="1398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399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0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Pine needle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AF18" w14:textId="43031FA5" w:rsidR="0031196C" w:rsidRPr="00501F25" w:rsidDel="00B20279" w:rsidRDefault="0031196C" w:rsidP="0031196C">
            <w:pPr>
              <w:rPr>
                <w:del w:id="1401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02" w:author="山内 明" w:date="2022-12-05T23:05:00Z">
                  <w:rPr>
                    <w:del w:id="1403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04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0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80-56-8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0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79-92-5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0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76-49-3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9FCB8" w14:textId="5F1AF75A" w:rsidR="0031196C" w:rsidRPr="00501F25" w:rsidDel="00B20279" w:rsidRDefault="0031196C" w:rsidP="0031196C">
            <w:pPr>
              <w:rPr>
                <w:del w:id="140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09" w:author="山内 明" w:date="2022-12-05T23:05:00Z">
                  <w:rPr>
                    <w:del w:id="141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11" w:author="Prof. Akira Yamauchi" w:date="2022-12-08T22:32:00Z">
              <w:r w:rsidRPr="00501F25" w:rsidDel="00B20279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1412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1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pine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1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camphe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1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bornyl acetate</w:delText>
              </w:r>
            </w:del>
          </w:p>
        </w:tc>
      </w:tr>
      <w:tr w:rsidR="0031196C" w:rsidRPr="00501F25" w:rsidDel="00B20279" w14:paraId="6C7C30FB" w14:textId="6FA69734" w:rsidTr="006F40FF">
        <w:trPr>
          <w:trHeight w:val="480"/>
          <w:del w:id="1416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AE0E" w14:textId="37F886AB" w:rsidR="0031196C" w:rsidRPr="00501F25" w:rsidDel="00B20279" w:rsidRDefault="0031196C" w:rsidP="0031196C">
            <w:pPr>
              <w:jc w:val="center"/>
              <w:rPr>
                <w:del w:id="1417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18" w:author="山内 明" w:date="2022-12-05T23:05:00Z">
                  <w:rPr>
                    <w:del w:id="1419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20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2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7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1778" w14:textId="16366E46" w:rsidR="0031196C" w:rsidRPr="00501F25" w:rsidDel="00B20279" w:rsidRDefault="0031196C" w:rsidP="0031196C">
            <w:pPr>
              <w:rPr>
                <w:del w:id="1422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23" w:author="山内 明" w:date="2022-12-05T23:05:00Z">
                  <w:rPr>
                    <w:del w:id="1424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25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2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Juniper berry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1BE6" w14:textId="16E7B5DC" w:rsidR="0031196C" w:rsidRPr="00501F25" w:rsidDel="00B20279" w:rsidRDefault="0031196C" w:rsidP="0031196C">
            <w:pPr>
              <w:rPr>
                <w:del w:id="1427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28" w:author="山内 明" w:date="2022-12-05T23:05:00Z">
                  <w:rPr>
                    <w:del w:id="1429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30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3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80-56-8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3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27-91-3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7476F" w14:textId="779A25BC" w:rsidR="0031196C" w:rsidRPr="00501F25" w:rsidDel="00B20279" w:rsidRDefault="0031196C" w:rsidP="0031196C">
            <w:pPr>
              <w:rPr>
                <w:del w:id="143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34" w:author="山内 明" w:date="2022-12-05T23:05:00Z">
                  <w:rPr>
                    <w:del w:id="143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36" w:author="Prof. Akira Yamauchi" w:date="2022-12-08T22:32:00Z">
              <w:r w:rsidRPr="00501F25" w:rsidDel="00B20279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1437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3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pine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3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</w:r>
              <w:r w:rsidRPr="00501F25" w:rsidDel="00B20279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1440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4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pinene</w:delText>
              </w:r>
            </w:del>
          </w:p>
        </w:tc>
      </w:tr>
      <w:tr w:rsidR="0031196C" w:rsidRPr="00501F25" w:rsidDel="00B20279" w14:paraId="57DA5CE0" w14:textId="121120DB" w:rsidTr="006F40FF">
        <w:trPr>
          <w:trHeight w:val="720"/>
          <w:del w:id="1442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0E35" w14:textId="5555D781" w:rsidR="0031196C" w:rsidRPr="00501F25" w:rsidDel="00B20279" w:rsidRDefault="0031196C" w:rsidP="0031196C">
            <w:pPr>
              <w:jc w:val="center"/>
              <w:rPr>
                <w:del w:id="144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44" w:author="山内 明" w:date="2022-12-05T23:05:00Z">
                  <w:rPr>
                    <w:del w:id="144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46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4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8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DFF5E" w14:textId="0585734D" w:rsidR="0031196C" w:rsidRPr="00501F25" w:rsidDel="00B20279" w:rsidRDefault="0031196C" w:rsidP="0031196C">
            <w:pPr>
              <w:rPr>
                <w:del w:id="144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49" w:author="山内 明" w:date="2022-12-05T23:05:00Z">
                  <w:rPr>
                    <w:del w:id="145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5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5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 xml:space="preserve">Coriander oil 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A7337" w14:textId="32C8770C" w:rsidR="0031196C" w:rsidRPr="00501F25" w:rsidDel="00B20279" w:rsidRDefault="0031196C" w:rsidP="0031196C">
            <w:pPr>
              <w:rPr>
                <w:del w:id="145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54" w:author="山内 明" w:date="2022-12-05T23:05:00Z">
                  <w:rPr>
                    <w:del w:id="145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56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5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78-70-6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5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464-49-3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5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507-70-0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2FC6A" w14:textId="43E3B7DB" w:rsidR="0031196C" w:rsidRPr="00501F25" w:rsidDel="00B20279" w:rsidRDefault="0031196C" w:rsidP="0031196C">
            <w:pPr>
              <w:rPr>
                <w:del w:id="1460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61" w:author="山内 明" w:date="2022-12-05T23:05:00Z">
                  <w:rPr>
                    <w:del w:id="1462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63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6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linalool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6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camphor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6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borneol</w:delText>
              </w:r>
            </w:del>
          </w:p>
        </w:tc>
      </w:tr>
      <w:tr w:rsidR="0031196C" w:rsidRPr="00501F25" w:rsidDel="00B20279" w14:paraId="30CA51CE" w14:textId="637ADA2A" w:rsidTr="006F40FF">
        <w:trPr>
          <w:trHeight w:val="720"/>
          <w:del w:id="1467" w:author="Prof. Akira Yamauchi" w:date="2022-12-08T22:32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EC91" w14:textId="7264650C" w:rsidR="0031196C" w:rsidRPr="00501F25" w:rsidDel="00B20279" w:rsidRDefault="0031196C" w:rsidP="0031196C">
            <w:pPr>
              <w:jc w:val="center"/>
              <w:rPr>
                <w:del w:id="146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69" w:author="山内 明" w:date="2022-12-05T23:05:00Z">
                  <w:rPr>
                    <w:del w:id="147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7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7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9</w:delText>
              </w:r>
            </w:del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565CC" w14:textId="6C0970D0" w:rsidR="0031196C" w:rsidRPr="00501F25" w:rsidDel="00B20279" w:rsidRDefault="0031196C" w:rsidP="0031196C">
            <w:pPr>
              <w:rPr>
                <w:del w:id="1473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74" w:author="山内 明" w:date="2022-12-05T23:05:00Z">
                  <w:rPr>
                    <w:del w:id="1475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76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7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elery seed oil</w:delText>
              </w:r>
            </w:del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04F8" w14:textId="623DF0B5" w:rsidR="0031196C" w:rsidRPr="00501F25" w:rsidDel="00B20279" w:rsidRDefault="0031196C" w:rsidP="0031196C">
            <w:pPr>
              <w:rPr>
                <w:del w:id="1478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79" w:author="山内 明" w:date="2022-12-05T23:05:00Z">
                  <w:rPr>
                    <w:del w:id="1480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81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8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989-27-5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8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17066-67-0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8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6066-49-5</w:delText>
              </w:r>
            </w:del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E9155" w14:textId="72453122" w:rsidR="0031196C" w:rsidRPr="00501F25" w:rsidDel="00B20279" w:rsidRDefault="0031196C" w:rsidP="0031196C">
            <w:pPr>
              <w:rPr>
                <w:del w:id="1485" w:author="Prof. Akira Yamauchi" w:date="2022-12-08T22:32:00Z"/>
                <w:rFonts w:ascii="Times New Roman" w:hAnsi="Times New Roman" w:cs="Times New Roman"/>
                <w:color w:val="000000"/>
                <w:sz w:val="20"/>
                <w:szCs w:val="20"/>
                <w:rPrChange w:id="1486" w:author="山内 明" w:date="2022-12-05T23:05:00Z">
                  <w:rPr>
                    <w:del w:id="1487" w:author="Prof. Akira Yamauchi" w:date="2022-12-08T22:32:00Z"/>
                    <w:color w:val="000000"/>
                    <w:sz w:val="20"/>
                    <w:szCs w:val="20"/>
                  </w:rPr>
                </w:rPrChange>
              </w:rPr>
            </w:pPr>
            <w:del w:id="1488" w:author="Prof. Akira Yamauchi" w:date="2022-12-08T22:32:00Z"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8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d-limone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9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</w:r>
              <w:r w:rsidRPr="00501F25" w:rsidDel="00B20279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1491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9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selinene</w:delText>
              </w:r>
              <w:r w:rsidRPr="00501F25" w:rsidDel="00B20279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149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>3-butylphthalide</w:delText>
              </w:r>
            </w:del>
          </w:p>
        </w:tc>
      </w:tr>
    </w:tbl>
    <w:p w14:paraId="7A6AFC5D" w14:textId="7B105DFD" w:rsidR="0031196C" w:rsidRPr="00501F25" w:rsidDel="00B20279" w:rsidRDefault="0031196C" w:rsidP="001E12FF">
      <w:pPr>
        <w:ind w:leftChars="1" w:left="324" w:hangingChars="134" w:hanging="322"/>
        <w:rPr>
          <w:del w:id="1494" w:author="Prof. Akira Yamauchi" w:date="2022-12-08T22:32:00Z"/>
          <w:rFonts w:ascii="Times New Roman" w:hAnsi="Times New Roman" w:cs="Times New Roman"/>
        </w:rPr>
      </w:pPr>
    </w:p>
    <w:p w14:paraId="2124F946" w14:textId="08D7EEFF" w:rsidR="0031196C" w:rsidRPr="00501F25" w:rsidRDefault="007560CA" w:rsidP="0031196C">
      <w:pPr>
        <w:ind w:leftChars="1" w:left="325" w:hangingChars="134" w:hanging="323"/>
        <w:rPr>
          <w:rFonts w:ascii="Times New Roman" w:hAnsi="Times New Roman" w:cs="Times New Roman"/>
          <w:b/>
        </w:rPr>
      </w:pPr>
      <w:r w:rsidRPr="00501F25">
        <w:rPr>
          <w:rFonts w:ascii="Times New Roman" w:hAnsi="Times New Roman" w:cs="Times New Roman"/>
          <w:b/>
        </w:rPr>
        <w:t>S2 Table</w:t>
      </w:r>
    </w:p>
    <w:p w14:paraId="4202650A" w14:textId="3119927F" w:rsidR="0031196C" w:rsidRPr="00501F25" w:rsidRDefault="006F40FF" w:rsidP="001E12FF">
      <w:pPr>
        <w:ind w:leftChars="1" w:left="324" w:hangingChars="134" w:hanging="322"/>
        <w:rPr>
          <w:rFonts w:ascii="Times New Roman" w:hAnsi="Times New Roman" w:cs="Times New Roman"/>
        </w:rPr>
      </w:pPr>
      <w:r w:rsidRPr="00501F25">
        <w:rPr>
          <w:rFonts w:ascii="Times New Roman" w:hAnsi="Times New Roman" w:cs="Times New Roman"/>
        </w:rPr>
        <w:t>Synthetic flavor/fragrances.</w:t>
      </w:r>
    </w:p>
    <w:tbl>
      <w:tblPr>
        <w:tblW w:w="8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020"/>
        <w:gridCol w:w="1700"/>
      </w:tblGrid>
      <w:tr w:rsidR="006F40FF" w:rsidRPr="00501F25" w14:paraId="32426EBE" w14:textId="77777777" w:rsidTr="006F40FF">
        <w:trPr>
          <w:trHeight w:val="49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EB7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49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496" w:author="山内 明" w:date="2022-12-05T23:05:00Z">
                  <w:rPr>
                    <w:sz w:val="20"/>
                    <w:szCs w:val="20"/>
                  </w:rPr>
                </w:rPrChange>
              </w:rPr>
              <w:t>No.</w:t>
            </w: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EF01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49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498" w:author="山内 明" w:date="2022-12-05T23:05:00Z">
                  <w:rPr>
                    <w:sz w:val="20"/>
                    <w:szCs w:val="20"/>
                  </w:rPr>
                </w:rPrChange>
              </w:rPr>
              <w:t>Sample na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DCDF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49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00" w:author="山内 明" w:date="2022-12-05T23:05:00Z">
                  <w:rPr>
                    <w:sz w:val="20"/>
                    <w:szCs w:val="20"/>
                  </w:rPr>
                </w:rPrChange>
              </w:rPr>
              <w:t>CAS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50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number</w:t>
            </w:r>
          </w:p>
        </w:tc>
      </w:tr>
      <w:tr w:rsidR="006F40FF" w:rsidRPr="00501F25" w14:paraId="2EE8C6A8" w14:textId="77777777" w:rsidTr="006F40FF">
        <w:trPr>
          <w:trHeight w:val="39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40D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0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03" w:author="山内 明" w:date="2022-12-05T23:05:00Z">
                  <w:rPr>
                    <w:sz w:val="20"/>
                    <w:szCs w:val="20"/>
                  </w:rPr>
                </w:rPrChange>
              </w:rPr>
              <w:t>6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9CC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0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05" w:author="山内 明" w:date="2022-12-05T23:05:00Z">
                  <w:rPr>
                    <w:sz w:val="20"/>
                    <w:szCs w:val="20"/>
                  </w:rPr>
                </w:rPrChange>
              </w:rPr>
              <w:t>Aldehyde. C11(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506" w:author="山内 明" w:date="2022-12-05T23:05:00Z">
                  <w:rPr>
                    <w:sz w:val="20"/>
                    <w:szCs w:val="20"/>
                  </w:rPr>
                </w:rPrChange>
              </w:rPr>
              <w:t>Lenic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507" w:author="山内 明" w:date="2022-12-05T23:05:00Z">
                  <w:rPr>
                    <w:sz w:val="20"/>
                    <w:szCs w:val="20"/>
                  </w:rPr>
                </w:rPrChange>
              </w:rPr>
              <w:t>) (10-Undecena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216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0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09" w:author="山内 明" w:date="2022-12-05T23:05:00Z">
                  <w:rPr>
                    <w:sz w:val="20"/>
                    <w:szCs w:val="20"/>
                  </w:rPr>
                </w:rPrChange>
              </w:rPr>
              <w:t>112-45-8</w:t>
            </w:r>
          </w:p>
        </w:tc>
      </w:tr>
      <w:tr w:rsidR="006F40FF" w:rsidRPr="00501F25" w14:paraId="4952832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DFE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1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11" w:author="山内 明" w:date="2022-12-05T23:05:00Z">
                  <w:rPr>
                    <w:sz w:val="20"/>
                    <w:szCs w:val="20"/>
                  </w:rPr>
                </w:rPrChange>
              </w:rPr>
              <w:t>6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04E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1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13" w:author="山内 明" w:date="2022-12-05T23:05:00Z">
                  <w:rPr>
                    <w:sz w:val="20"/>
                    <w:szCs w:val="20"/>
                  </w:rPr>
                </w:rPrChange>
              </w:rPr>
              <w:t>Aldehyde. C12(Lauric)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514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515" w:author="山内 明" w:date="2022-12-05T23:05:00Z">
                  <w:rPr>
                    <w:sz w:val="20"/>
                    <w:szCs w:val="20"/>
                  </w:rPr>
                </w:rPrChange>
              </w:rPr>
              <w:t>dodecanal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516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A19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1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18" w:author="山内 明" w:date="2022-12-05T23:05:00Z">
                  <w:rPr>
                    <w:sz w:val="20"/>
                    <w:szCs w:val="20"/>
                  </w:rPr>
                </w:rPrChange>
              </w:rPr>
              <w:t>112-54-9</w:t>
            </w:r>
          </w:p>
        </w:tc>
      </w:tr>
      <w:tr w:rsidR="006F40FF" w:rsidRPr="00501F25" w14:paraId="0F84005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7970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1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20" w:author="山内 明" w:date="2022-12-05T23:05:00Z">
                  <w:rPr>
                    <w:sz w:val="20"/>
                    <w:szCs w:val="20"/>
                  </w:rPr>
                </w:rPrChange>
              </w:rPr>
              <w:t>6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B5F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2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22" w:author="山内 明" w:date="2022-12-05T23:05:00Z">
                  <w:rPr>
                    <w:sz w:val="20"/>
                    <w:szCs w:val="20"/>
                  </w:rPr>
                </w:rPrChange>
              </w:rPr>
              <w:t>Aldehyde. C12 MNA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523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524" w:author="山内 明" w:date="2022-12-05T23:05:00Z">
                  <w:rPr>
                    <w:sz w:val="20"/>
                    <w:szCs w:val="20"/>
                  </w:rPr>
                </w:rPrChange>
              </w:rPr>
              <w:t>2-Methyl-undecanal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52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F34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2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27" w:author="山内 明" w:date="2022-12-05T23:05:00Z">
                  <w:rPr>
                    <w:sz w:val="20"/>
                    <w:szCs w:val="20"/>
                  </w:rPr>
                </w:rPrChange>
              </w:rPr>
              <w:t>110-41-8</w:t>
            </w:r>
          </w:p>
        </w:tc>
      </w:tr>
      <w:tr w:rsidR="006F40FF" w:rsidRPr="00501F25" w14:paraId="0703862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4573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2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29" w:author="山内 明" w:date="2022-12-05T23:05:00Z">
                  <w:rPr>
                    <w:sz w:val="20"/>
                    <w:szCs w:val="20"/>
                  </w:rPr>
                </w:rPrChange>
              </w:rPr>
              <w:t>6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B34E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3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31" w:author="山内 明" w:date="2022-12-05T23:05:00Z">
                  <w:rPr>
                    <w:sz w:val="20"/>
                    <w:szCs w:val="20"/>
                  </w:rPr>
                </w:rPrChange>
              </w:rPr>
              <w:t>Aldehyde. C10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53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533" w:author="山内 明" w:date="2022-12-05T23:05:00Z">
                  <w:rPr>
                    <w:sz w:val="20"/>
                    <w:szCs w:val="20"/>
                  </w:rPr>
                </w:rPrChange>
              </w:rPr>
              <w:t>n-Decanal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534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546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3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36" w:author="山内 明" w:date="2022-12-05T23:05:00Z">
                  <w:rPr>
                    <w:sz w:val="20"/>
                    <w:szCs w:val="20"/>
                  </w:rPr>
                </w:rPrChange>
              </w:rPr>
              <w:t>112-31-2</w:t>
            </w:r>
          </w:p>
        </w:tc>
      </w:tr>
      <w:tr w:rsidR="006F40FF" w:rsidRPr="00501F25" w14:paraId="37FC628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234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3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38" w:author="山内 明" w:date="2022-12-05T23:05:00Z">
                  <w:rPr>
                    <w:sz w:val="20"/>
                    <w:szCs w:val="20"/>
                  </w:rPr>
                </w:rPrChange>
              </w:rPr>
              <w:t>6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F811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3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40" w:author="山内 明" w:date="2022-12-05T23:05:00Z">
                  <w:rPr>
                    <w:sz w:val="20"/>
                    <w:szCs w:val="20"/>
                  </w:rPr>
                </w:rPrChange>
              </w:rPr>
              <w:t>Citronell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F89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4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42" w:author="山内 明" w:date="2022-12-05T23:05:00Z">
                  <w:rPr>
                    <w:sz w:val="20"/>
                    <w:szCs w:val="20"/>
                  </w:rPr>
                </w:rPrChange>
              </w:rPr>
              <w:t>106-22-9</w:t>
            </w:r>
          </w:p>
        </w:tc>
      </w:tr>
      <w:tr w:rsidR="006F40FF" w:rsidRPr="00501F25" w14:paraId="3EDA699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619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4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44" w:author="山内 明" w:date="2022-12-05T23:05:00Z">
                  <w:rPr>
                    <w:sz w:val="20"/>
                    <w:szCs w:val="20"/>
                  </w:rPr>
                </w:rPrChange>
              </w:rPr>
              <w:t>6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915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4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46" w:author="山内 明" w:date="2022-12-05T23:05:00Z">
                  <w:rPr>
                    <w:sz w:val="20"/>
                    <w:szCs w:val="20"/>
                  </w:rPr>
                </w:rPrChange>
              </w:rPr>
              <w:t>Gerani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3B8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4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48" w:author="山内 明" w:date="2022-12-05T23:05:00Z">
                  <w:rPr>
                    <w:sz w:val="20"/>
                    <w:szCs w:val="20"/>
                  </w:rPr>
                </w:rPrChange>
              </w:rPr>
              <w:t>106-24-1</w:t>
            </w:r>
          </w:p>
        </w:tc>
      </w:tr>
      <w:tr w:rsidR="006F40FF" w:rsidRPr="00501F25" w14:paraId="76D899B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7A5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4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50" w:author="山内 明" w:date="2022-12-05T23:05:00Z">
                  <w:rPr>
                    <w:sz w:val="20"/>
                    <w:szCs w:val="20"/>
                  </w:rPr>
                </w:rPrChange>
              </w:rPr>
              <w:t>6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07F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5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52" w:author="山内 明" w:date="2022-12-05T23:05:00Z">
                  <w:rPr>
                    <w:sz w:val="20"/>
                    <w:szCs w:val="20"/>
                  </w:rPr>
                </w:rPrChange>
              </w:rPr>
              <w:t>Geranyl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569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5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54" w:author="山内 明" w:date="2022-12-05T23:05:00Z">
                  <w:rPr>
                    <w:sz w:val="20"/>
                    <w:szCs w:val="20"/>
                  </w:rPr>
                </w:rPrChange>
              </w:rPr>
              <w:t>105-87-3</w:t>
            </w:r>
          </w:p>
        </w:tc>
      </w:tr>
      <w:tr w:rsidR="006F40FF" w:rsidRPr="00501F25" w14:paraId="35A08C6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2BB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5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56" w:author="山内 明" w:date="2022-12-05T23:05:00Z">
                  <w:rPr>
                    <w:sz w:val="20"/>
                    <w:szCs w:val="20"/>
                  </w:rPr>
                </w:rPrChange>
              </w:rPr>
              <w:t>6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25D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5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558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559" w:author="山内 明" w:date="2022-12-05T23:05:00Z">
                  <w:rPr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560" w:author="山内 明" w:date="2022-12-05T23:05:00Z">
                  <w:rPr>
                    <w:sz w:val="20"/>
                    <w:szCs w:val="20"/>
                  </w:rPr>
                </w:rPrChange>
              </w:rPr>
              <w:t>Damasco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634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6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62" w:author="山内 明" w:date="2022-12-05T23:05:00Z">
                  <w:rPr>
                    <w:sz w:val="20"/>
                    <w:szCs w:val="20"/>
                  </w:rPr>
                </w:rPrChange>
              </w:rPr>
              <w:t>35044-68-9</w:t>
            </w:r>
          </w:p>
        </w:tc>
      </w:tr>
      <w:tr w:rsidR="006F40FF" w:rsidRPr="00501F25" w14:paraId="41B124A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738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6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64" w:author="山内 明" w:date="2022-12-05T23:05:00Z">
                  <w:rPr>
                    <w:sz w:val="20"/>
                    <w:szCs w:val="20"/>
                  </w:rPr>
                </w:rPrChange>
              </w:rPr>
              <w:t>6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D96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6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566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567" w:author="山内 明" w:date="2022-12-05T23:05:00Z">
                  <w:rPr>
                    <w:sz w:val="20"/>
                    <w:szCs w:val="20"/>
                  </w:rPr>
                </w:rPrChange>
              </w:rPr>
              <w:t>-Phenylethyl alcoh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633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6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69" w:author="山内 明" w:date="2022-12-05T23:05:00Z">
                  <w:rPr>
                    <w:sz w:val="20"/>
                    <w:szCs w:val="20"/>
                  </w:rPr>
                </w:rPrChange>
              </w:rPr>
              <w:t>60-12-8</w:t>
            </w:r>
          </w:p>
        </w:tc>
      </w:tr>
      <w:tr w:rsidR="006F40FF" w:rsidRPr="00501F25" w14:paraId="7083E20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941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7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71" w:author="山内 明" w:date="2022-12-05T23:05:00Z">
                  <w:rPr>
                    <w:sz w:val="20"/>
                    <w:szCs w:val="20"/>
                  </w:rPr>
                </w:rPrChange>
              </w:rPr>
              <w:lastRenderedPageBreak/>
              <w:t>6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9D6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7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573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574" w:author="山内 明" w:date="2022-12-05T23:05:00Z">
                  <w:rPr>
                    <w:sz w:val="20"/>
                    <w:szCs w:val="20"/>
                  </w:rPr>
                </w:rPrChange>
              </w:rPr>
              <w:t>-Phenylethyl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8C0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7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76" w:author="山内 明" w:date="2022-12-05T23:05:00Z">
                  <w:rPr>
                    <w:sz w:val="20"/>
                    <w:szCs w:val="20"/>
                  </w:rPr>
                </w:rPrChange>
              </w:rPr>
              <w:t>103-45-7</w:t>
            </w:r>
          </w:p>
        </w:tc>
      </w:tr>
      <w:tr w:rsidR="006F40FF" w:rsidRPr="00501F25" w14:paraId="18CE8A2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2AC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7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78" w:author="山内 明" w:date="2022-12-05T23:05:00Z">
                  <w:rPr>
                    <w:sz w:val="20"/>
                    <w:szCs w:val="20"/>
                  </w:rPr>
                </w:rPrChange>
              </w:rPr>
              <w:t>7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D782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7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80" w:author="山内 明" w:date="2022-12-05T23:05:00Z">
                  <w:rPr>
                    <w:sz w:val="20"/>
                    <w:szCs w:val="20"/>
                  </w:rPr>
                </w:rPrChange>
              </w:rPr>
              <w:t>Diphenyl oxi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31C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8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82" w:author="山内 明" w:date="2022-12-05T23:05:00Z">
                  <w:rPr>
                    <w:sz w:val="20"/>
                    <w:szCs w:val="20"/>
                  </w:rPr>
                </w:rPrChange>
              </w:rPr>
              <w:t>101-84-8</w:t>
            </w:r>
          </w:p>
        </w:tc>
      </w:tr>
      <w:tr w:rsidR="006F40FF" w:rsidRPr="00501F25" w14:paraId="4DD6D64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87D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8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84" w:author="山内 明" w:date="2022-12-05T23:05:00Z">
                  <w:rPr>
                    <w:sz w:val="20"/>
                    <w:szCs w:val="20"/>
                  </w:rPr>
                </w:rPrChange>
              </w:rPr>
              <w:t>7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EC0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8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86" w:author="山内 明" w:date="2022-12-05T23:05:00Z">
                  <w:rPr>
                    <w:sz w:val="20"/>
                    <w:szCs w:val="20"/>
                  </w:rPr>
                </w:rPrChange>
              </w:rPr>
              <w:t>L-Rose oxi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360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8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88" w:author="山内 明" w:date="2022-12-05T23:05:00Z">
                  <w:rPr>
                    <w:sz w:val="20"/>
                    <w:szCs w:val="20"/>
                  </w:rPr>
                </w:rPrChange>
              </w:rPr>
              <w:t>16409-43-1</w:t>
            </w:r>
          </w:p>
        </w:tc>
      </w:tr>
      <w:tr w:rsidR="006F40FF" w:rsidRPr="00501F25" w14:paraId="35B1570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47E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8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90" w:author="山内 明" w:date="2022-12-05T23:05:00Z">
                  <w:rPr>
                    <w:sz w:val="20"/>
                    <w:szCs w:val="20"/>
                  </w:rPr>
                </w:rPrChange>
              </w:rPr>
              <w:t>7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F25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91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592" w:author="山内 明" w:date="2022-12-05T23:05:00Z">
                  <w:rPr>
                    <w:sz w:val="20"/>
                    <w:szCs w:val="20"/>
                  </w:rPr>
                </w:rPrChange>
              </w:rPr>
              <w:t>Damasceno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CF2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9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94" w:author="山内 明" w:date="2022-12-05T23:05:00Z">
                  <w:rPr>
                    <w:sz w:val="20"/>
                    <w:szCs w:val="20"/>
                  </w:rPr>
                </w:rPrChange>
              </w:rPr>
              <w:t>23696-85-7</w:t>
            </w:r>
          </w:p>
        </w:tc>
      </w:tr>
      <w:tr w:rsidR="006F40FF" w:rsidRPr="00501F25" w14:paraId="4A5F96E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247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9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96" w:author="山内 明" w:date="2022-12-05T23:05:00Z">
                  <w:rPr>
                    <w:sz w:val="20"/>
                    <w:szCs w:val="20"/>
                  </w:rPr>
                </w:rPrChange>
              </w:rPr>
              <w:t>7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7FEA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9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98" w:author="山内 明" w:date="2022-12-05T23:05:00Z">
                  <w:rPr>
                    <w:sz w:val="20"/>
                    <w:szCs w:val="20"/>
                  </w:rPr>
                </w:rPrChange>
              </w:rPr>
              <w:t>Linalo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948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59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00" w:author="山内 明" w:date="2022-12-05T23:05:00Z">
                  <w:rPr>
                    <w:sz w:val="20"/>
                    <w:szCs w:val="20"/>
                  </w:rPr>
                </w:rPrChange>
              </w:rPr>
              <w:t>78-70-6</w:t>
            </w:r>
          </w:p>
        </w:tc>
      </w:tr>
      <w:tr w:rsidR="006F40FF" w:rsidRPr="00501F25" w14:paraId="679BCCF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DFC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0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02" w:author="山内 明" w:date="2022-12-05T23:05:00Z">
                  <w:rPr>
                    <w:sz w:val="20"/>
                    <w:szCs w:val="20"/>
                  </w:rPr>
                </w:rPrChange>
              </w:rPr>
              <w:t>7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AB0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0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04" w:author="山内 明" w:date="2022-12-05T23:05:00Z">
                  <w:rPr>
                    <w:sz w:val="20"/>
                    <w:szCs w:val="20"/>
                  </w:rPr>
                </w:rPrChange>
              </w:rPr>
              <w:t>Terpine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8A3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0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06" w:author="山内 明" w:date="2022-12-05T23:05:00Z">
                  <w:rPr>
                    <w:sz w:val="20"/>
                    <w:szCs w:val="20"/>
                  </w:rPr>
                </w:rPrChange>
              </w:rPr>
              <w:t>98-55-5</w:t>
            </w:r>
          </w:p>
        </w:tc>
      </w:tr>
      <w:tr w:rsidR="006F40FF" w:rsidRPr="00501F25" w14:paraId="578649D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80F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0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08" w:author="山内 明" w:date="2022-12-05T23:05:00Z">
                  <w:rPr>
                    <w:sz w:val="20"/>
                    <w:szCs w:val="20"/>
                  </w:rPr>
                </w:rPrChange>
              </w:rPr>
              <w:t>7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75E0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0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10" w:author="山内 明" w:date="2022-12-05T23:05:00Z">
                  <w:rPr>
                    <w:sz w:val="20"/>
                    <w:szCs w:val="20"/>
                  </w:rPr>
                </w:rPrChange>
              </w:rPr>
              <w:t>Lily aldehy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BAE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1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12" w:author="山内 明" w:date="2022-12-05T23:05:00Z">
                  <w:rPr>
                    <w:sz w:val="20"/>
                    <w:szCs w:val="20"/>
                  </w:rPr>
                </w:rPrChange>
              </w:rPr>
              <w:t>80-54-6</w:t>
            </w:r>
          </w:p>
        </w:tc>
      </w:tr>
      <w:tr w:rsidR="006F40FF" w:rsidRPr="00501F25" w14:paraId="03749CA3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00B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1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14" w:author="山内 明" w:date="2022-12-05T23:05:00Z">
                  <w:rPr>
                    <w:sz w:val="20"/>
                    <w:szCs w:val="20"/>
                  </w:rPr>
                </w:rPrChange>
              </w:rPr>
              <w:t>7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5CF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15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616" w:author="山内 明" w:date="2022-12-05T23:05:00Z">
                  <w:rPr>
                    <w:sz w:val="20"/>
                    <w:szCs w:val="20"/>
                  </w:rPr>
                </w:rPrChange>
              </w:rPr>
              <w:t>Lyra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617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(registered brand)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61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4-(4-hydroxy-4-methylpentyl)cyclohex-3-ene-1-carbaldehyde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619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C88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2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21" w:author="山内 明" w:date="2022-12-05T23:05:00Z">
                  <w:rPr>
                    <w:sz w:val="20"/>
                    <w:szCs w:val="20"/>
                  </w:rPr>
                </w:rPrChange>
              </w:rPr>
              <w:t>31906-04-4</w:t>
            </w:r>
          </w:p>
        </w:tc>
      </w:tr>
      <w:tr w:rsidR="006F40FF" w:rsidRPr="00501F25" w14:paraId="74AE04A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CD4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2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23" w:author="山内 明" w:date="2022-12-05T23:05:00Z">
                  <w:rPr>
                    <w:sz w:val="20"/>
                    <w:szCs w:val="20"/>
                  </w:rPr>
                </w:rPrChange>
              </w:rPr>
              <w:t>7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72F1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2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25" w:author="山内 明" w:date="2022-12-05T23:05:00Z">
                  <w:rPr>
                    <w:sz w:val="20"/>
                    <w:szCs w:val="20"/>
                  </w:rPr>
                </w:rPrChange>
              </w:rPr>
              <w:t>Benzyl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3FF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2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27" w:author="山内 明" w:date="2022-12-05T23:05:00Z">
                  <w:rPr>
                    <w:sz w:val="20"/>
                    <w:szCs w:val="20"/>
                  </w:rPr>
                </w:rPrChange>
              </w:rPr>
              <w:t>140-11-4</w:t>
            </w:r>
          </w:p>
        </w:tc>
      </w:tr>
      <w:tr w:rsidR="006F40FF" w:rsidRPr="00501F25" w14:paraId="4D4C683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5D2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2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29" w:author="山内 明" w:date="2022-12-05T23:05:00Z">
                  <w:rPr>
                    <w:sz w:val="20"/>
                    <w:szCs w:val="20"/>
                  </w:rPr>
                </w:rPrChange>
              </w:rPr>
              <w:t>7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0883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3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631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632" w:author="山内 明" w:date="2022-12-05T23:05:00Z">
                  <w:rPr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633" w:author="山内 明" w:date="2022-12-05T23:05:00Z">
                  <w:rPr>
                    <w:sz w:val="20"/>
                    <w:szCs w:val="20"/>
                  </w:rPr>
                </w:rPrChange>
              </w:rPr>
              <w:t>Hexylcinnamaldehyd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B6A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3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35" w:author="山内 明" w:date="2022-12-05T23:05:00Z">
                  <w:rPr>
                    <w:sz w:val="20"/>
                    <w:szCs w:val="20"/>
                  </w:rPr>
                </w:rPrChange>
              </w:rPr>
              <w:t>101-86-0</w:t>
            </w:r>
          </w:p>
        </w:tc>
      </w:tr>
      <w:tr w:rsidR="006F40FF" w:rsidRPr="00501F25" w14:paraId="077EC6A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565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3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37" w:author="山内 明" w:date="2022-12-05T23:05:00Z">
                  <w:rPr>
                    <w:sz w:val="20"/>
                    <w:szCs w:val="20"/>
                  </w:rPr>
                </w:rPrChange>
              </w:rPr>
              <w:t>7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9A4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3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39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Methyl 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640" w:author="山内 明" w:date="2022-12-05T23:05:00Z">
                  <w:rPr>
                    <w:sz w:val="20"/>
                    <w:szCs w:val="20"/>
                  </w:rPr>
                </w:rPrChange>
              </w:rPr>
              <w:t>dihydrojasmonat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4D6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4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42" w:author="山内 明" w:date="2022-12-05T23:05:00Z">
                  <w:rPr>
                    <w:sz w:val="20"/>
                    <w:szCs w:val="20"/>
                  </w:rPr>
                </w:rPrChange>
              </w:rPr>
              <w:t>24851-98-7</w:t>
            </w:r>
          </w:p>
        </w:tc>
      </w:tr>
      <w:tr w:rsidR="006F40FF" w:rsidRPr="00501F25" w14:paraId="5375D5B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C50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4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44" w:author="山内 明" w:date="2022-12-05T23:05:00Z">
                  <w:rPr>
                    <w:sz w:val="20"/>
                    <w:szCs w:val="20"/>
                  </w:rPr>
                </w:rPrChange>
              </w:rPr>
              <w:t>8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1CD1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4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46" w:author="山内 明" w:date="2022-12-05T23:05:00Z">
                  <w:rPr>
                    <w:sz w:val="20"/>
                    <w:szCs w:val="20"/>
                  </w:rPr>
                </w:rPrChange>
              </w:rPr>
              <w:t>cis-Jasm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285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4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48" w:author="山内 明" w:date="2022-12-05T23:05:00Z">
                  <w:rPr>
                    <w:sz w:val="20"/>
                    <w:szCs w:val="20"/>
                  </w:rPr>
                </w:rPrChange>
              </w:rPr>
              <w:t>488-10-8</w:t>
            </w:r>
          </w:p>
        </w:tc>
      </w:tr>
      <w:tr w:rsidR="006F40FF" w:rsidRPr="00501F25" w14:paraId="052C018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887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4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50" w:author="山内 明" w:date="2022-12-05T23:05:00Z">
                  <w:rPr>
                    <w:sz w:val="20"/>
                    <w:szCs w:val="20"/>
                  </w:rPr>
                </w:rPrChange>
              </w:rPr>
              <w:t>8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A1D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5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52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Methyl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653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654" w:author="山内 明" w:date="2022-12-05T23:05:00Z">
                  <w:rPr>
                    <w:sz w:val="20"/>
                    <w:szCs w:val="20"/>
                  </w:rPr>
                </w:rPrChange>
              </w:rPr>
              <w:t>-naphthyl ket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6FB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5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56" w:author="山内 明" w:date="2022-12-05T23:05:00Z">
                  <w:rPr>
                    <w:sz w:val="20"/>
                    <w:szCs w:val="20"/>
                  </w:rPr>
                </w:rPrChange>
              </w:rPr>
              <w:t>93-08-3</w:t>
            </w:r>
          </w:p>
        </w:tc>
      </w:tr>
      <w:tr w:rsidR="006F40FF" w:rsidRPr="00501F25" w14:paraId="59C5070F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F67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5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58" w:author="山内 明" w:date="2022-12-05T23:05:00Z">
                  <w:rPr>
                    <w:sz w:val="20"/>
                    <w:szCs w:val="20"/>
                  </w:rPr>
                </w:rPrChange>
              </w:rPr>
              <w:t>8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71C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59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660" w:author="山内 明" w:date="2022-12-05T23:05:00Z">
                  <w:rPr>
                    <w:sz w:val="20"/>
                    <w:szCs w:val="20"/>
                  </w:rPr>
                </w:rPrChange>
              </w:rPr>
              <w:t>Aurantin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66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(-)-6,7,7a,8-Tetrahydroquinazolino(3',2':1,6)pyrido(2,3-b)(1,4)benzodiazepine-9,16-di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8F6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6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63" w:author="山内 明" w:date="2022-12-05T23:05:00Z">
                  <w:rPr>
                    <w:sz w:val="20"/>
                    <w:szCs w:val="20"/>
                  </w:rPr>
                </w:rPrChange>
              </w:rPr>
              <w:t>522-16-7</w:t>
            </w:r>
          </w:p>
        </w:tc>
      </w:tr>
      <w:tr w:rsidR="006F40FF" w:rsidRPr="00501F25" w14:paraId="3CC69E7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9D7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6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65" w:author="山内 明" w:date="2022-12-05T23:05:00Z">
                  <w:rPr>
                    <w:sz w:val="20"/>
                    <w:szCs w:val="20"/>
                  </w:rPr>
                </w:rPrChange>
              </w:rPr>
              <w:t>8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E85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6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67" w:author="山内 明" w:date="2022-12-05T23:05:00Z">
                  <w:rPr>
                    <w:sz w:val="20"/>
                    <w:szCs w:val="20"/>
                  </w:rPr>
                </w:rPrChange>
              </w:rPr>
              <w:t>Methyl anthranil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890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6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69" w:author="山内 明" w:date="2022-12-05T23:05:00Z">
                  <w:rPr>
                    <w:sz w:val="20"/>
                    <w:szCs w:val="20"/>
                  </w:rPr>
                </w:rPrChange>
              </w:rPr>
              <w:t>134-20-3</w:t>
            </w:r>
          </w:p>
        </w:tc>
      </w:tr>
      <w:tr w:rsidR="006F40FF" w:rsidRPr="00501F25" w14:paraId="75A0486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106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7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71" w:author="山内 明" w:date="2022-12-05T23:05:00Z">
                  <w:rPr>
                    <w:sz w:val="20"/>
                    <w:szCs w:val="20"/>
                  </w:rPr>
                </w:rPrChange>
              </w:rPr>
              <w:t>8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ED3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7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73" w:author="山内 明" w:date="2022-12-05T23:05:00Z">
                  <w:rPr>
                    <w:sz w:val="20"/>
                    <w:szCs w:val="20"/>
                  </w:rPr>
                </w:rPrChange>
              </w:rPr>
              <w:t>Linalyl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BCC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7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75" w:author="山内 明" w:date="2022-12-05T23:05:00Z">
                  <w:rPr>
                    <w:sz w:val="20"/>
                    <w:szCs w:val="20"/>
                  </w:rPr>
                </w:rPrChange>
              </w:rPr>
              <w:t>115-95-7</w:t>
            </w:r>
          </w:p>
        </w:tc>
      </w:tr>
      <w:tr w:rsidR="006F40FF" w:rsidRPr="00501F25" w14:paraId="732EFE8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978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7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77" w:author="山内 明" w:date="2022-12-05T23:05:00Z">
                  <w:rPr>
                    <w:sz w:val="20"/>
                    <w:szCs w:val="20"/>
                  </w:rPr>
                </w:rPrChange>
              </w:rPr>
              <w:t>8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7A8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7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79" w:author="山内 明" w:date="2022-12-05T23:05:00Z">
                  <w:rPr>
                    <w:sz w:val="20"/>
                    <w:szCs w:val="20"/>
                  </w:rPr>
                </w:rPrChange>
              </w:rPr>
              <w:t>Eugen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0D4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8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81" w:author="山内 明" w:date="2022-12-05T23:05:00Z">
                  <w:rPr>
                    <w:sz w:val="20"/>
                    <w:szCs w:val="20"/>
                  </w:rPr>
                </w:rPrChange>
              </w:rPr>
              <w:t>97-53-0</w:t>
            </w:r>
          </w:p>
        </w:tc>
      </w:tr>
      <w:tr w:rsidR="006F40FF" w:rsidRPr="00501F25" w14:paraId="071E571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DD7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8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83" w:author="山内 明" w:date="2022-12-05T23:05:00Z">
                  <w:rPr>
                    <w:sz w:val="20"/>
                    <w:szCs w:val="20"/>
                  </w:rPr>
                </w:rPrChange>
              </w:rPr>
              <w:t>8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A08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8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85" w:author="山内 明" w:date="2022-12-05T23:05:00Z">
                  <w:rPr>
                    <w:sz w:val="20"/>
                    <w:szCs w:val="20"/>
                  </w:rPr>
                </w:rPrChange>
              </w:rPr>
              <w:t>Cinnamaldehy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799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8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87" w:author="山内 明" w:date="2022-12-05T23:05:00Z">
                  <w:rPr>
                    <w:sz w:val="20"/>
                    <w:szCs w:val="20"/>
                  </w:rPr>
                </w:rPrChange>
              </w:rPr>
              <w:t>104-55-2</w:t>
            </w:r>
          </w:p>
        </w:tc>
      </w:tr>
      <w:tr w:rsidR="006F40FF" w:rsidRPr="00501F25" w14:paraId="1F40802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D5A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8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89" w:author="山内 明" w:date="2022-12-05T23:05:00Z">
                  <w:rPr>
                    <w:sz w:val="20"/>
                    <w:szCs w:val="20"/>
                  </w:rPr>
                </w:rPrChange>
              </w:rPr>
              <w:t>8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991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9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91" w:author="山内 明" w:date="2022-12-05T23:05:00Z">
                  <w:rPr>
                    <w:sz w:val="20"/>
                    <w:szCs w:val="20"/>
                  </w:rPr>
                </w:rPrChange>
              </w:rPr>
              <w:t>Methyl isoeugen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32B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9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93" w:author="山内 明" w:date="2022-12-05T23:05:00Z">
                  <w:rPr>
                    <w:sz w:val="20"/>
                    <w:szCs w:val="20"/>
                  </w:rPr>
                </w:rPrChange>
              </w:rPr>
              <w:t>93-16-3</w:t>
            </w:r>
          </w:p>
        </w:tc>
      </w:tr>
      <w:tr w:rsidR="006F40FF" w:rsidRPr="00501F25" w14:paraId="6AF28280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502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9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95" w:author="山内 明" w:date="2022-12-05T23:05:00Z">
                  <w:rPr>
                    <w:sz w:val="20"/>
                    <w:szCs w:val="20"/>
                  </w:rPr>
                </w:rPrChange>
              </w:rPr>
              <w:t>8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08E3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696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697" w:author="山内 明" w:date="2022-12-05T23:05:00Z">
                  <w:rPr>
                    <w:sz w:val="20"/>
                    <w:szCs w:val="20"/>
                  </w:rPr>
                </w:rPrChange>
              </w:rPr>
              <w:t>Vertofix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698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(registered brand)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69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[3R-(3#,3a ,7 ,8a#)]-1-(2,3,4,7,8,8a-hexahydro-3,6,8,8-tetramethyl- 1H-3a,7-methanoazulen-5-yl)ethan-1-one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700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97F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0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02" w:author="山内 明" w:date="2022-12-05T23:05:00Z">
                  <w:rPr>
                    <w:sz w:val="20"/>
                    <w:szCs w:val="20"/>
                  </w:rPr>
                </w:rPrChange>
              </w:rPr>
              <w:t>32388-55-9</w:t>
            </w:r>
          </w:p>
        </w:tc>
      </w:tr>
      <w:tr w:rsidR="006F40FF" w:rsidRPr="00501F25" w14:paraId="784BE980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4E53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0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04" w:author="山内 明" w:date="2022-12-05T23:05:00Z">
                  <w:rPr>
                    <w:sz w:val="20"/>
                    <w:szCs w:val="20"/>
                  </w:rPr>
                </w:rPrChange>
              </w:rPr>
              <w:t>8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AC0A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05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706" w:author="山内 明" w:date="2022-12-05T23:05:00Z">
                  <w:rPr>
                    <w:sz w:val="20"/>
                    <w:szCs w:val="20"/>
                  </w:rPr>
                </w:rPrChange>
              </w:rPr>
              <w:t>Santalex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707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(registered brand)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70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4-(1,7,7-trimethyl-2-bicyclo[3.1.1]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709" w:author="山内 明" w:date="2022-12-05T23:05:00Z">
                  <w:rPr>
                    <w:sz w:val="20"/>
                    <w:szCs w:val="20"/>
                  </w:rPr>
                </w:rPrChange>
              </w:rPr>
              <w:t>heptany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710" w:author="山内 明" w:date="2022-12-05T23:05:00Z">
                  <w:rPr>
                    <w:sz w:val="20"/>
                    <w:szCs w:val="20"/>
                  </w:rPr>
                </w:rPrChange>
              </w:rPr>
              <w:t>)cyclohexan-1-ol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711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ECA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1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13" w:author="山内 明" w:date="2022-12-05T23:05:00Z">
                  <w:rPr>
                    <w:sz w:val="20"/>
                    <w:szCs w:val="20"/>
                  </w:rPr>
                </w:rPrChange>
              </w:rPr>
              <w:t>68877-29-2</w:t>
            </w:r>
          </w:p>
        </w:tc>
      </w:tr>
      <w:tr w:rsidR="006F40FF" w:rsidRPr="00501F25" w14:paraId="3E64F831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CDD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1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15" w:author="山内 明" w:date="2022-12-05T23:05:00Z">
                  <w:rPr>
                    <w:sz w:val="20"/>
                    <w:szCs w:val="20"/>
                  </w:rPr>
                </w:rPrChange>
              </w:rPr>
              <w:t>9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3C3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16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717" w:author="山内 明" w:date="2022-12-05T23:05:00Z">
                  <w:rPr>
                    <w:sz w:val="20"/>
                    <w:szCs w:val="20"/>
                  </w:rPr>
                </w:rPrChange>
              </w:rPr>
              <w:t>Bacdano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718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(registered brand)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71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2-Ethyl-4-(2,2,3-trimethylcyclopent-3-en-yl)-but-2-en-1-ol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720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459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2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22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28219-61-6 </w:t>
            </w:r>
          </w:p>
        </w:tc>
      </w:tr>
      <w:tr w:rsidR="006F40FF" w:rsidRPr="00501F25" w14:paraId="01A1275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421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2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24" w:author="山内 明" w:date="2022-12-05T23:05:00Z">
                  <w:rPr>
                    <w:sz w:val="20"/>
                    <w:szCs w:val="20"/>
                  </w:rPr>
                </w:rPrChange>
              </w:rPr>
              <w:t>9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974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2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26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Methyl 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727" w:author="山内 明" w:date="2022-12-05T23:05:00Z">
                  <w:rPr>
                    <w:sz w:val="20"/>
                    <w:szCs w:val="20"/>
                  </w:rPr>
                </w:rPrChange>
              </w:rPr>
              <w:t>atrarat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ABA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2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29" w:author="山内 明" w:date="2022-12-05T23:05:00Z">
                  <w:rPr>
                    <w:sz w:val="20"/>
                    <w:szCs w:val="20"/>
                  </w:rPr>
                </w:rPrChange>
              </w:rPr>
              <w:t>4707-47-5</w:t>
            </w:r>
          </w:p>
        </w:tc>
      </w:tr>
      <w:tr w:rsidR="006F40FF" w:rsidRPr="00501F25" w14:paraId="6F33D6C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715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3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31" w:author="山内 明" w:date="2022-12-05T23:05:00Z">
                  <w:rPr>
                    <w:sz w:val="20"/>
                    <w:szCs w:val="20"/>
                  </w:rPr>
                </w:rPrChange>
              </w:rPr>
              <w:t>9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2C4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3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733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734" w:author="山内 明" w:date="2022-12-05T23:05:00Z">
                  <w:rPr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735" w:author="山内 明" w:date="2022-12-05T23:05:00Z">
                  <w:rPr>
                    <w:sz w:val="20"/>
                    <w:szCs w:val="20"/>
                  </w:rPr>
                </w:rPrChange>
              </w:rPr>
              <w:t>Isomethy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736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io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B52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3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38" w:author="山内 明" w:date="2022-12-05T23:05:00Z">
                  <w:rPr>
                    <w:sz w:val="20"/>
                    <w:szCs w:val="20"/>
                  </w:rPr>
                </w:rPrChange>
              </w:rPr>
              <w:t>127-51-5</w:t>
            </w:r>
          </w:p>
        </w:tc>
      </w:tr>
      <w:tr w:rsidR="006F40FF" w:rsidRPr="00501F25" w14:paraId="5AA40F5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495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3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40" w:author="山内 明" w:date="2022-12-05T23:05:00Z">
                  <w:rPr>
                    <w:sz w:val="20"/>
                    <w:szCs w:val="20"/>
                  </w:rPr>
                </w:rPrChange>
              </w:rPr>
              <w:t>9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064B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4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74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743" w:author="山内 明" w:date="2022-12-05T23:05:00Z">
                  <w:rPr>
                    <w:sz w:val="20"/>
                    <w:szCs w:val="20"/>
                  </w:rPr>
                </w:rPrChange>
              </w:rPr>
              <w:t>-Io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AF5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4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45" w:author="山内 明" w:date="2022-12-05T23:05:00Z">
                  <w:rPr>
                    <w:sz w:val="20"/>
                    <w:szCs w:val="20"/>
                  </w:rPr>
                </w:rPrChange>
              </w:rPr>
              <w:t>127-41-3</w:t>
            </w:r>
          </w:p>
        </w:tc>
      </w:tr>
      <w:tr w:rsidR="006F40FF" w:rsidRPr="00501F25" w14:paraId="62FB440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770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4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47" w:author="山内 明" w:date="2022-12-05T23:05:00Z">
                  <w:rPr>
                    <w:sz w:val="20"/>
                    <w:szCs w:val="20"/>
                  </w:rPr>
                </w:rPrChange>
              </w:rPr>
              <w:t>9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8CD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4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49" w:author="山内 明" w:date="2022-12-05T23:05:00Z">
                  <w:rPr>
                    <w:sz w:val="20"/>
                    <w:szCs w:val="20"/>
                  </w:rPr>
                </w:rPrChange>
              </w:rPr>
              <w:t>PTBCHA (p-tert-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750" w:author="山内 明" w:date="2022-12-05T23:05:00Z">
                  <w:rPr>
                    <w:sz w:val="20"/>
                    <w:szCs w:val="20"/>
                  </w:rPr>
                </w:rPrChange>
              </w:rPr>
              <w:t>Butylcyclohexylacetate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751" w:author="山内 明" w:date="2022-12-05T23:05:00Z">
                  <w:rPr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84D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5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53" w:author="山内 明" w:date="2022-12-05T23:05:00Z">
                  <w:rPr>
                    <w:sz w:val="20"/>
                    <w:szCs w:val="20"/>
                  </w:rPr>
                </w:rPrChange>
              </w:rPr>
              <w:t>32210-23-4</w:t>
            </w:r>
          </w:p>
        </w:tc>
      </w:tr>
      <w:tr w:rsidR="006F40FF" w:rsidRPr="00501F25" w14:paraId="3BB8484F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B54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5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55" w:author="山内 明" w:date="2022-12-05T23:05:00Z">
                  <w:rPr>
                    <w:sz w:val="20"/>
                    <w:szCs w:val="20"/>
                  </w:rPr>
                </w:rPrChange>
              </w:rPr>
              <w:lastRenderedPageBreak/>
              <w:t>9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64D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5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57" w:author="山内 明" w:date="2022-12-05T23:05:00Z">
                  <w:rPr>
                    <w:sz w:val="20"/>
                    <w:szCs w:val="20"/>
                  </w:rPr>
                </w:rPrChange>
              </w:rPr>
              <w:t>Iso E super (registered brand)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75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-(1,2,3,4,5,6,7,8-octahydro-2,3,8,8,-tetramethyl-2-naphthyl)ethan-1-one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759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9C9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6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61" w:author="山内 明" w:date="2022-12-05T23:05:00Z">
                  <w:rPr>
                    <w:sz w:val="20"/>
                    <w:szCs w:val="20"/>
                  </w:rPr>
                </w:rPrChange>
              </w:rPr>
              <w:t>54464-57-2</w:t>
            </w:r>
          </w:p>
        </w:tc>
      </w:tr>
      <w:tr w:rsidR="006F40FF" w:rsidRPr="00501F25" w14:paraId="678D94D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CC2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6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63" w:author="山内 明" w:date="2022-12-05T23:05:00Z">
                  <w:rPr>
                    <w:sz w:val="20"/>
                    <w:szCs w:val="20"/>
                  </w:rPr>
                </w:rPrChange>
              </w:rPr>
              <w:t>9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AD2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6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65" w:author="山内 明" w:date="2022-12-05T23:05:00Z">
                  <w:rPr>
                    <w:sz w:val="20"/>
                    <w:szCs w:val="20"/>
                  </w:rPr>
                </w:rPrChange>
              </w:rPr>
              <w:t>Anetho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334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6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67" w:author="山内 明" w:date="2022-12-05T23:05:00Z">
                  <w:rPr>
                    <w:sz w:val="20"/>
                    <w:szCs w:val="20"/>
                  </w:rPr>
                </w:rPrChange>
              </w:rPr>
              <w:t>104-46-1</w:t>
            </w:r>
          </w:p>
        </w:tc>
      </w:tr>
      <w:tr w:rsidR="006F40FF" w:rsidRPr="00501F25" w14:paraId="42FC126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CD7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6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69" w:author="山内 明" w:date="2022-12-05T23:05:00Z">
                  <w:rPr>
                    <w:sz w:val="20"/>
                    <w:szCs w:val="20"/>
                  </w:rPr>
                </w:rPrChange>
              </w:rPr>
              <w:t>9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A53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7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71" w:author="山内 明" w:date="2022-12-05T23:05:00Z">
                  <w:rPr>
                    <w:sz w:val="20"/>
                    <w:szCs w:val="20"/>
                  </w:rPr>
                </w:rPrChange>
              </w:rPr>
              <w:t>Anisaldehy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743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7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73" w:author="山内 明" w:date="2022-12-05T23:05:00Z">
                  <w:rPr>
                    <w:sz w:val="20"/>
                    <w:szCs w:val="20"/>
                  </w:rPr>
                </w:rPrChange>
              </w:rPr>
              <w:t>123-11-5</w:t>
            </w:r>
          </w:p>
        </w:tc>
      </w:tr>
      <w:tr w:rsidR="006F40FF" w:rsidRPr="00501F25" w14:paraId="53FA7EF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469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7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75" w:author="山内 明" w:date="2022-12-05T23:05:00Z">
                  <w:rPr>
                    <w:sz w:val="20"/>
                    <w:szCs w:val="20"/>
                  </w:rPr>
                </w:rPrChange>
              </w:rPr>
              <w:t>9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440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7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77" w:author="山内 明" w:date="2022-12-05T23:05:00Z">
                  <w:rPr>
                    <w:sz w:val="20"/>
                    <w:szCs w:val="20"/>
                  </w:rPr>
                </w:rPrChange>
              </w:rPr>
              <w:t>cis-3-Hexen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A29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7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79" w:author="山内 明" w:date="2022-12-05T23:05:00Z">
                  <w:rPr>
                    <w:sz w:val="20"/>
                    <w:szCs w:val="20"/>
                  </w:rPr>
                </w:rPrChange>
              </w:rPr>
              <w:t>928-96-1</w:t>
            </w:r>
          </w:p>
        </w:tc>
      </w:tr>
      <w:tr w:rsidR="006F40FF" w:rsidRPr="00501F25" w14:paraId="24ADDE5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397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8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81" w:author="山内 明" w:date="2022-12-05T23:05:00Z">
                  <w:rPr>
                    <w:sz w:val="20"/>
                    <w:szCs w:val="20"/>
                  </w:rPr>
                </w:rPrChange>
              </w:rPr>
              <w:t>9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A0D6" w14:textId="2AFBFE38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82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783" w:author="山内 明" w:date="2022-12-05T23:05:00Z">
                  <w:rPr>
                    <w:sz w:val="20"/>
                    <w:szCs w:val="20"/>
                  </w:rPr>
                </w:rPrChange>
              </w:rPr>
              <w:t>Tripla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784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(</w:t>
            </w:r>
            <w:ins w:id="1785" w:author="山内 明" w:date="2022-12-05T21:09:00Z">
              <w:r w:rsidR="00BF6701" w:rsidRPr="00501F25">
                <w:rPr>
                  <w:rFonts w:ascii="Times New Roman" w:hAnsi="Times New Roman" w:cs="Times New Roman"/>
                  <w:rPrChange w:id="1786" w:author="山内 明" w:date="2022-12-05T23:05:00Z">
                    <w:rPr/>
                  </w:rPrChange>
                </w:rPr>
                <w:fldChar w:fldCharType="begin"/>
              </w:r>
              <w:r w:rsidR="00BF6701" w:rsidRPr="00501F25">
                <w:rPr>
                  <w:rFonts w:ascii="Times New Roman" w:hAnsi="Times New Roman" w:cs="Times New Roman"/>
                  <w:rPrChange w:id="1787" w:author="山内 明" w:date="2022-12-05T23:05:00Z">
                    <w:rPr/>
                  </w:rPrChange>
                </w:rPr>
                <w:instrText xml:space="preserve"> HYPERLINK "https://eow.alc.co.jp/search?q=registered&amp;ref=awlj" </w:instrText>
              </w:r>
              <w:r w:rsidR="00BF6701" w:rsidRPr="00501F25">
                <w:rPr>
                  <w:rFonts w:ascii="Times New Roman" w:hAnsi="Times New Roman" w:cs="Times New Roman"/>
                  <w:rPrChange w:id="1788" w:author="山内 明" w:date="2022-12-05T23:05:00Z">
                    <w:rPr/>
                  </w:rPrChange>
                </w:rPr>
                <w:fldChar w:fldCharType="separate"/>
              </w:r>
              <w:r w:rsidR="00BF6701" w:rsidRPr="00501F25">
                <w:rPr>
                  <w:rStyle w:val="a7"/>
                  <w:rFonts w:ascii="Times New Roman" w:hAnsi="Times New Roman" w:cs="Times New Roman"/>
                  <w:color w:val="000000"/>
                  <w:sz w:val="19"/>
                  <w:szCs w:val="19"/>
                  <w:shd w:val="clear" w:color="auto" w:fill="FFFFFF"/>
                  <w:rPrChange w:id="1789" w:author="山内 明" w:date="2022-12-05T23:05:00Z">
                    <w:rPr>
                      <w:rStyle w:val="a7"/>
                      <w:rFonts w:ascii="Arial" w:hAnsi="Arial" w:cs="Arial"/>
                      <w:color w:val="000000"/>
                      <w:sz w:val="19"/>
                      <w:szCs w:val="19"/>
                      <w:shd w:val="clear" w:color="auto" w:fill="FFFFFF"/>
                    </w:rPr>
                  </w:rPrChange>
                </w:rPr>
                <w:t>registered</w:t>
              </w:r>
              <w:r w:rsidR="00BF6701" w:rsidRPr="00501F25">
                <w:rPr>
                  <w:rFonts w:ascii="Times New Roman" w:hAnsi="Times New Roman" w:cs="Times New Roman"/>
                  <w:rPrChange w:id="1790" w:author="山内 明" w:date="2022-12-05T23:05:00Z">
                    <w:rPr/>
                  </w:rPrChange>
                </w:rPr>
                <w:fldChar w:fldCharType="end"/>
              </w:r>
              <w:r w:rsidR="00BF6701" w:rsidRPr="00501F25">
                <w:rPr>
                  <w:rFonts w:ascii="Times New Roman" w:hAnsi="Times New Roman" w:cs="Times New Roman"/>
                  <w:color w:val="222222"/>
                  <w:sz w:val="19"/>
                  <w:szCs w:val="19"/>
                  <w:shd w:val="clear" w:color="auto" w:fill="FFFFFF"/>
                  <w:rPrChange w:id="1791" w:author="山内 明" w:date="2022-12-05T23:05:00Z">
                    <w:rPr>
                      <w:rFonts w:ascii="Arial" w:hAnsi="Arial" w:cs="Arial"/>
                      <w:color w:val="222222"/>
                      <w:sz w:val="19"/>
                      <w:szCs w:val="19"/>
                      <w:shd w:val="clear" w:color="auto" w:fill="FFFFFF"/>
                    </w:rPr>
                  </w:rPrChange>
                </w:rPr>
                <w:t> </w:t>
              </w:r>
              <w:r w:rsidR="00BF6701" w:rsidRPr="00501F25">
                <w:rPr>
                  <w:rFonts w:ascii="Times New Roman" w:hAnsi="Times New Roman" w:cs="Times New Roman"/>
                  <w:sz w:val="19"/>
                  <w:szCs w:val="19"/>
                  <w:shd w:val="clear" w:color="auto" w:fill="FFFFFF"/>
                  <w:rPrChange w:id="1792" w:author="山内 明" w:date="2022-12-05T23:05:00Z">
                    <w:rPr>
                      <w:rFonts w:ascii="Arial" w:hAnsi="Arial" w:cs="Arial"/>
                      <w:sz w:val="19"/>
                      <w:szCs w:val="19"/>
                      <w:shd w:val="clear" w:color="auto" w:fill="FFFFFF"/>
                    </w:rPr>
                  </w:rPrChange>
                </w:rPr>
                <w:t>brand</w:t>
              </w:r>
            </w:ins>
            <w:del w:id="1793" w:author="山内 明" w:date="2022-12-05T21:09:00Z">
              <w:r w:rsidRPr="00501F25" w:rsidDel="00BF6701">
                <w:rPr>
                  <w:rFonts w:ascii="Times New Roman" w:hAnsi="Times New Roman" w:cs="Times New Roman" w:hint="eastAsia"/>
                  <w:sz w:val="20"/>
                  <w:szCs w:val="20"/>
                  <w:rPrChange w:id="1794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登録商標</w:delText>
              </w:r>
            </w:del>
            <w:r w:rsidRPr="00501F25">
              <w:rPr>
                <w:rFonts w:ascii="Times New Roman" w:hAnsi="Times New Roman" w:cs="Times New Roman"/>
                <w:sz w:val="20"/>
                <w:szCs w:val="20"/>
                <w:rPrChange w:id="1795" w:author="山内 明" w:date="2022-12-05T23:05:00Z">
                  <w:rPr>
                    <w:sz w:val="20"/>
                    <w:szCs w:val="20"/>
                  </w:rPr>
                </w:rPrChange>
              </w:rPr>
              <w:t>)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796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：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797" w:author="山内 明" w:date="2022-12-05T23:05:00Z">
                  <w:rPr>
                    <w:sz w:val="20"/>
                    <w:szCs w:val="20"/>
                  </w:rPr>
                </w:rPrChange>
              </w:rPr>
              <w:t>2,4-Dimethyl-3-cyclohexen-1-carbaldehy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0F5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79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99" w:author="山内 明" w:date="2022-12-05T23:05:00Z">
                  <w:rPr>
                    <w:sz w:val="20"/>
                    <w:szCs w:val="20"/>
                  </w:rPr>
                </w:rPrChange>
              </w:rPr>
              <w:t>27939-60-2</w:t>
            </w:r>
          </w:p>
        </w:tc>
      </w:tr>
      <w:tr w:rsidR="006F40FF" w:rsidRPr="00501F25" w14:paraId="6D8C2B4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546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0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01" w:author="山内 明" w:date="2022-12-05T23:05:00Z">
                  <w:rPr>
                    <w:sz w:val="20"/>
                    <w:szCs w:val="20"/>
                  </w:rPr>
                </w:rPrChange>
              </w:rPr>
              <w:t>10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87A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0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03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Allyl 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804" w:author="山内 明" w:date="2022-12-05T23:05:00Z">
                  <w:rPr>
                    <w:sz w:val="20"/>
                    <w:szCs w:val="20"/>
                  </w:rPr>
                </w:rPrChange>
              </w:rPr>
              <w:t>amylglycolat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C6C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0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06" w:author="山内 明" w:date="2022-12-05T23:05:00Z">
                  <w:rPr>
                    <w:sz w:val="20"/>
                    <w:szCs w:val="20"/>
                  </w:rPr>
                </w:rPrChange>
              </w:rPr>
              <w:t>67634-00-8</w:t>
            </w:r>
          </w:p>
        </w:tc>
      </w:tr>
      <w:tr w:rsidR="006F40FF" w:rsidRPr="00501F25" w14:paraId="54D4CE3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C18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0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08" w:author="山内 明" w:date="2022-12-05T23:05:00Z">
                  <w:rPr>
                    <w:sz w:val="20"/>
                    <w:szCs w:val="20"/>
                  </w:rPr>
                </w:rPrChange>
              </w:rPr>
              <w:t>10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E1D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09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810" w:author="山内 明" w:date="2022-12-05T23:05:00Z">
                  <w:rPr>
                    <w:sz w:val="20"/>
                    <w:szCs w:val="20"/>
                  </w:rPr>
                </w:rPrChange>
              </w:rPr>
              <w:t>Stemone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811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81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13" w:author="山内 明" w:date="2022-12-05T23:05:00Z">
                  <w:rPr>
                    <w:sz w:val="20"/>
                    <w:szCs w:val="20"/>
                  </w:rPr>
                </w:rPrChange>
              </w:rPr>
              <w:t>registered brand)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814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：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15" w:author="山内 明" w:date="2022-12-05T23:05:00Z">
                  <w:rPr>
                    <w:sz w:val="20"/>
                    <w:szCs w:val="20"/>
                  </w:rPr>
                </w:rPrChange>
              </w:rPr>
              <w:t>5-Methyl-3-heptanone Oxim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86E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1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17" w:author="山内 明" w:date="2022-12-05T23:05:00Z">
                  <w:rPr>
                    <w:sz w:val="20"/>
                    <w:szCs w:val="20"/>
                  </w:rPr>
                </w:rPrChange>
              </w:rPr>
              <w:t>22457-23-4</w:t>
            </w:r>
          </w:p>
        </w:tc>
      </w:tr>
      <w:tr w:rsidR="006F40FF" w:rsidRPr="00501F25" w14:paraId="2FF2A81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EC3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1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19" w:author="山内 明" w:date="2022-12-05T23:05:00Z">
                  <w:rPr>
                    <w:sz w:val="20"/>
                    <w:szCs w:val="20"/>
                  </w:rPr>
                </w:rPrChange>
              </w:rPr>
              <w:t>10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A4BE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2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21" w:author="山内 明" w:date="2022-12-05T23:05:00Z">
                  <w:rPr>
                    <w:sz w:val="20"/>
                    <w:szCs w:val="20"/>
                  </w:rPr>
                </w:rPrChange>
              </w:rPr>
              <w:t>2-trans-6-cis-Nonadien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9B9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2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23" w:author="山内 明" w:date="2022-12-05T23:05:00Z">
                  <w:rPr>
                    <w:sz w:val="20"/>
                    <w:szCs w:val="20"/>
                  </w:rPr>
                </w:rPrChange>
              </w:rPr>
              <w:t>28069-72-9</w:t>
            </w:r>
          </w:p>
        </w:tc>
      </w:tr>
      <w:tr w:rsidR="006F40FF" w:rsidRPr="00501F25" w14:paraId="096F05D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972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2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25" w:author="山内 明" w:date="2022-12-05T23:05:00Z">
                  <w:rPr>
                    <w:sz w:val="20"/>
                    <w:szCs w:val="20"/>
                  </w:rPr>
                </w:rPrChange>
              </w:rPr>
              <w:t>10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FA03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26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827" w:author="山内 明" w:date="2022-12-05T23:05:00Z">
                  <w:rPr>
                    <w:sz w:val="20"/>
                    <w:szCs w:val="20"/>
                  </w:rPr>
                </w:rPrChange>
              </w:rPr>
              <w:t>Styrally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828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5C6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2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30" w:author="山内 明" w:date="2022-12-05T23:05:00Z">
                  <w:rPr>
                    <w:sz w:val="20"/>
                    <w:szCs w:val="20"/>
                  </w:rPr>
                </w:rPrChange>
              </w:rPr>
              <w:t>93-92-5</w:t>
            </w:r>
          </w:p>
        </w:tc>
      </w:tr>
      <w:tr w:rsidR="006F40FF" w:rsidRPr="00501F25" w14:paraId="22E37BC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456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3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32" w:author="山内 明" w:date="2022-12-05T23:05:00Z">
                  <w:rPr>
                    <w:sz w:val="20"/>
                    <w:szCs w:val="20"/>
                  </w:rPr>
                </w:rPrChange>
              </w:rPr>
              <w:t>10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345A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3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34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Phenylacetaldehyde DMA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83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36" w:author="山内 明" w:date="2022-12-05T23:05:00Z">
                  <w:rPr>
                    <w:sz w:val="20"/>
                    <w:szCs w:val="20"/>
                  </w:rPr>
                </w:rPrChange>
              </w:rPr>
              <w:t>Phenyl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837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 xml:space="preserve">　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38" w:author="山内 明" w:date="2022-12-05T23:05:00Z">
                  <w:rPr>
                    <w:sz w:val="20"/>
                    <w:szCs w:val="20"/>
                  </w:rPr>
                </w:rPrChange>
              </w:rPr>
              <w:t>acetaldehyde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839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 xml:space="preserve">　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40" w:author="山内 明" w:date="2022-12-05T23:05:00Z">
                  <w:rPr>
                    <w:sz w:val="20"/>
                    <w:szCs w:val="20"/>
                  </w:rPr>
                </w:rPrChange>
              </w:rPr>
              <w:t>dimethyl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841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 xml:space="preserve">　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42" w:author="山内 明" w:date="2022-12-05T23:05:00Z">
                  <w:rPr>
                    <w:sz w:val="20"/>
                    <w:szCs w:val="20"/>
                  </w:rPr>
                </w:rPrChange>
              </w:rPr>
              <w:t>acetal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843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EB3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4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45" w:author="山内 明" w:date="2022-12-05T23:05:00Z">
                  <w:rPr>
                    <w:sz w:val="20"/>
                    <w:szCs w:val="20"/>
                  </w:rPr>
                </w:rPrChange>
              </w:rPr>
              <w:t>101-48-4</w:t>
            </w:r>
          </w:p>
        </w:tc>
      </w:tr>
      <w:tr w:rsidR="006F40FF" w:rsidRPr="00501F25" w14:paraId="498E547F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DF6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4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47" w:author="山内 明" w:date="2022-12-05T23:05:00Z">
                  <w:rPr>
                    <w:sz w:val="20"/>
                    <w:szCs w:val="20"/>
                  </w:rPr>
                </w:rPrChange>
              </w:rPr>
              <w:t>10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2E8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4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49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Helional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850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51" w:author="山内 明" w:date="2022-12-05T23:05:00Z">
                  <w:rPr>
                    <w:sz w:val="20"/>
                    <w:szCs w:val="20"/>
                  </w:rPr>
                </w:rPrChange>
              </w:rPr>
              <w:t>registered brand)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85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：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53" w:author="山内 明" w:date="2022-12-05T23:05:00Z">
                  <w:rPr>
                    <w:sz w:val="20"/>
                    <w:szCs w:val="20"/>
                  </w:rPr>
                </w:rPrChange>
              </w:rPr>
              <w:t>2-Methyl-3-(3,4-Methylenedioxyphenyl)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854" w:author="山内 明" w:date="2022-12-05T23:05:00Z">
                  <w:rPr>
                    <w:sz w:val="20"/>
                    <w:szCs w:val="20"/>
                  </w:rPr>
                </w:rPrChange>
              </w:rPr>
              <w:t>Propana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4B1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5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56" w:author="山内 明" w:date="2022-12-05T23:05:00Z">
                  <w:rPr>
                    <w:sz w:val="20"/>
                    <w:szCs w:val="20"/>
                  </w:rPr>
                </w:rPrChange>
              </w:rPr>
              <w:t>1205-17-0</w:t>
            </w:r>
          </w:p>
        </w:tc>
      </w:tr>
      <w:tr w:rsidR="006F40FF" w:rsidRPr="00501F25" w14:paraId="5051CD0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6D3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5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58" w:author="山内 明" w:date="2022-12-05T23:05:00Z">
                  <w:rPr>
                    <w:sz w:val="20"/>
                    <w:szCs w:val="20"/>
                  </w:rPr>
                </w:rPrChange>
              </w:rPr>
              <w:t>10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7CCF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5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60" w:author="山内 明" w:date="2022-12-05T23:05:00Z">
                  <w:rPr>
                    <w:sz w:val="20"/>
                    <w:szCs w:val="20"/>
                  </w:rPr>
                </w:rPrChange>
              </w:rPr>
              <w:t>cis-3-Hexenyl salicyl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4FA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6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62" w:author="山内 明" w:date="2022-12-05T23:05:00Z">
                  <w:rPr>
                    <w:sz w:val="20"/>
                    <w:szCs w:val="20"/>
                  </w:rPr>
                </w:rPrChange>
              </w:rPr>
              <w:t>65405-77-8</w:t>
            </w:r>
          </w:p>
        </w:tc>
      </w:tr>
      <w:tr w:rsidR="006F40FF" w:rsidRPr="00501F25" w14:paraId="3803795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2A7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6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64" w:author="山内 明" w:date="2022-12-05T23:05:00Z">
                  <w:rPr>
                    <w:sz w:val="20"/>
                    <w:szCs w:val="20"/>
                  </w:rPr>
                </w:rPrChange>
              </w:rPr>
              <w:t>10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19F9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6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66" w:author="山内 明" w:date="2022-12-05T23:05:00Z">
                  <w:rPr>
                    <w:sz w:val="20"/>
                    <w:szCs w:val="20"/>
                  </w:rPr>
                </w:rPrChange>
              </w:rPr>
              <w:t>L-Menth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C40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6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68" w:author="山内 明" w:date="2022-12-05T23:05:00Z">
                  <w:rPr>
                    <w:sz w:val="20"/>
                    <w:szCs w:val="20"/>
                  </w:rPr>
                </w:rPrChange>
              </w:rPr>
              <w:t>2216-51-5</w:t>
            </w:r>
          </w:p>
        </w:tc>
      </w:tr>
      <w:tr w:rsidR="006F40FF" w:rsidRPr="00501F25" w14:paraId="11F9BAE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A95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6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70" w:author="山内 明" w:date="2022-12-05T23:05:00Z">
                  <w:rPr>
                    <w:sz w:val="20"/>
                    <w:szCs w:val="20"/>
                  </w:rPr>
                </w:rPrChange>
              </w:rPr>
              <w:t>10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4768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7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72" w:author="山内 明" w:date="2022-12-05T23:05:00Z">
                  <w:rPr>
                    <w:sz w:val="20"/>
                    <w:szCs w:val="20"/>
                  </w:rPr>
                </w:rPrChange>
              </w:rPr>
              <w:t>Campho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DFB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7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74" w:author="山内 明" w:date="2022-12-05T23:05:00Z">
                  <w:rPr>
                    <w:sz w:val="20"/>
                    <w:szCs w:val="20"/>
                  </w:rPr>
                </w:rPrChange>
              </w:rPr>
              <w:t>464-49-3</w:t>
            </w:r>
          </w:p>
        </w:tc>
      </w:tr>
      <w:tr w:rsidR="006F40FF" w:rsidRPr="00501F25" w14:paraId="4C0AE02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364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7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76" w:author="山内 明" w:date="2022-12-05T23:05:00Z">
                  <w:rPr>
                    <w:sz w:val="20"/>
                    <w:szCs w:val="20"/>
                  </w:rPr>
                </w:rPrChange>
              </w:rPr>
              <w:t>10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7561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7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78" w:author="山内 明" w:date="2022-12-05T23:05:00Z">
                  <w:rPr>
                    <w:sz w:val="20"/>
                    <w:szCs w:val="20"/>
                  </w:rPr>
                </w:rPrChange>
              </w:rPr>
              <w:t>Borne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28B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7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80" w:author="山内 明" w:date="2022-12-05T23:05:00Z">
                  <w:rPr>
                    <w:sz w:val="20"/>
                    <w:szCs w:val="20"/>
                  </w:rPr>
                </w:rPrChange>
              </w:rPr>
              <w:t>507-70-0</w:t>
            </w:r>
          </w:p>
        </w:tc>
      </w:tr>
      <w:tr w:rsidR="006F40FF" w:rsidRPr="00501F25" w14:paraId="2A6C9FC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38C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8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82" w:author="山内 明" w:date="2022-12-05T23:05:00Z">
                  <w:rPr>
                    <w:sz w:val="20"/>
                    <w:szCs w:val="20"/>
                  </w:rPr>
                </w:rPrChange>
              </w:rPr>
              <w:t>11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A02A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8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84" w:author="山内 明" w:date="2022-12-05T23:05:00Z">
                  <w:rPr>
                    <w:sz w:val="20"/>
                    <w:szCs w:val="20"/>
                  </w:rPr>
                </w:rPrChange>
              </w:rPr>
              <w:t>L-Carv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E09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8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86" w:author="山内 明" w:date="2022-12-05T23:05:00Z">
                  <w:rPr>
                    <w:sz w:val="20"/>
                    <w:szCs w:val="20"/>
                  </w:rPr>
                </w:rPrChange>
              </w:rPr>
              <w:t>6485-40-1</w:t>
            </w:r>
          </w:p>
        </w:tc>
      </w:tr>
      <w:tr w:rsidR="006F40FF" w:rsidRPr="00501F25" w14:paraId="22505CA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9C4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8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88" w:author="山内 明" w:date="2022-12-05T23:05:00Z">
                  <w:rPr>
                    <w:sz w:val="20"/>
                    <w:szCs w:val="20"/>
                  </w:rPr>
                </w:rPrChange>
              </w:rPr>
              <w:t>11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D68F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8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90" w:author="山内 明" w:date="2022-12-05T23:05:00Z">
                  <w:rPr>
                    <w:sz w:val="20"/>
                    <w:szCs w:val="20"/>
                  </w:rPr>
                </w:rPrChange>
              </w:rPr>
              <w:t>Musk ket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F03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9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92" w:author="山内 明" w:date="2022-12-05T23:05:00Z">
                  <w:rPr>
                    <w:sz w:val="20"/>
                    <w:szCs w:val="20"/>
                  </w:rPr>
                </w:rPrChange>
              </w:rPr>
              <w:t>81-14-1</w:t>
            </w:r>
          </w:p>
        </w:tc>
      </w:tr>
      <w:tr w:rsidR="006F40FF" w:rsidRPr="00501F25" w14:paraId="47B8095E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571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89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94" w:author="山内 明" w:date="2022-12-05T23:05:00Z">
                  <w:rPr>
                    <w:sz w:val="20"/>
                    <w:szCs w:val="20"/>
                  </w:rPr>
                </w:rPrChange>
              </w:rPr>
              <w:t>11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A5CC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895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896" w:author="山内 明" w:date="2022-12-05T23:05:00Z">
                  <w:rPr>
                    <w:sz w:val="20"/>
                    <w:szCs w:val="20"/>
                  </w:rPr>
                </w:rPrChange>
              </w:rPr>
              <w:t>Galaxolide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897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898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99" w:author="山内 明" w:date="2022-12-05T23:05:00Z">
                  <w:rPr>
                    <w:sz w:val="20"/>
                    <w:szCs w:val="20"/>
                  </w:rPr>
                </w:rPrChange>
              </w:rPr>
              <w:t>registered brand)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00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,3,4,6,7,8-Hexahydro-4,6,6,7,8,8-hexamethylcyclopenta[g]-2-benzopyran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901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4FE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0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03" w:author="山内 明" w:date="2022-12-05T23:05:00Z">
                  <w:rPr>
                    <w:sz w:val="20"/>
                    <w:szCs w:val="20"/>
                  </w:rPr>
                </w:rPrChange>
              </w:rPr>
              <w:t>1222-05-5</w:t>
            </w:r>
          </w:p>
        </w:tc>
      </w:tr>
      <w:tr w:rsidR="006F40FF" w:rsidRPr="00501F25" w14:paraId="34F5BA5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45E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0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05" w:author="山内 明" w:date="2022-12-05T23:05:00Z">
                  <w:rPr>
                    <w:sz w:val="20"/>
                    <w:szCs w:val="20"/>
                  </w:rPr>
                </w:rPrChange>
              </w:rPr>
              <w:t>11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425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06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907" w:author="山内 明" w:date="2022-12-05T23:05:00Z">
                  <w:rPr>
                    <w:sz w:val="20"/>
                    <w:szCs w:val="20"/>
                  </w:rPr>
                </w:rPrChange>
              </w:rPr>
              <w:t>Pentalide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908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909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10" w:author="山内 明" w:date="2022-12-05T23:05:00Z">
                  <w:rPr>
                    <w:sz w:val="20"/>
                    <w:szCs w:val="20"/>
                  </w:rPr>
                </w:rPrChange>
              </w:rPr>
              <w:t>registered brand)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911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：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12" w:author="山内 明" w:date="2022-12-05T23:05:00Z">
                  <w:rPr>
                    <w:sz w:val="20"/>
                    <w:szCs w:val="20"/>
                  </w:rPr>
                </w:rPrChange>
              </w:rPr>
              <w:t>15-Pentadecanoli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6BC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1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14" w:author="山内 明" w:date="2022-12-05T23:05:00Z">
                  <w:rPr>
                    <w:sz w:val="20"/>
                    <w:szCs w:val="20"/>
                  </w:rPr>
                </w:rPrChange>
              </w:rPr>
              <w:t>106-02-5</w:t>
            </w:r>
          </w:p>
        </w:tc>
      </w:tr>
      <w:tr w:rsidR="006F40FF" w:rsidRPr="00501F25" w14:paraId="3479E23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7DC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1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16" w:author="山内 明" w:date="2022-12-05T23:05:00Z">
                  <w:rPr>
                    <w:sz w:val="20"/>
                    <w:szCs w:val="20"/>
                  </w:rPr>
                </w:rPrChange>
              </w:rPr>
              <w:t>11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9FD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17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918" w:author="山内 明" w:date="2022-12-05T23:05:00Z">
                  <w:rPr>
                    <w:sz w:val="20"/>
                    <w:szCs w:val="20"/>
                  </w:rPr>
                </w:rPrChange>
              </w:rPr>
              <w:t>Tonalid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919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920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21" w:author="山内 明" w:date="2022-12-05T23:05:00Z">
                  <w:rPr>
                    <w:sz w:val="20"/>
                    <w:szCs w:val="20"/>
                  </w:rPr>
                </w:rPrChange>
              </w:rPr>
              <w:t>registered brand)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92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：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23" w:author="山内 明" w:date="2022-12-05T23:05:00Z">
                  <w:rPr>
                    <w:sz w:val="20"/>
                    <w:szCs w:val="20"/>
                  </w:rPr>
                </w:rPrChange>
              </w:rPr>
              <w:t>6-Acetyl-1,1,2,4,4,7-hexamethyltetral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3BA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2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25" w:author="山内 明" w:date="2022-12-05T23:05:00Z">
                  <w:rPr>
                    <w:sz w:val="20"/>
                    <w:szCs w:val="20"/>
                  </w:rPr>
                </w:rPrChange>
              </w:rPr>
              <w:t>1506-02-1</w:t>
            </w:r>
          </w:p>
        </w:tc>
      </w:tr>
      <w:tr w:rsidR="006F40FF" w:rsidRPr="00501F25" w14:paraId="48C1167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1C9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2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27" w:author="山内 明" w:date="2022-12-05T23:05:00Z">
                  <w:rPr>
                    <w:sz w:val="20"/>
                    <w:szCs w:val="20"/>
                  </w:rPr>
                </w:rPrChange>
              </w:rPr>
              <w:t>11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757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2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29" w:author="山内 明" w:date="2022-12-05T23:05:00Z">
                  <w:rPr>
                    <w:sz w:val="20"/>
                    <w:szCs w:val="20"/>
                  </w:rPr>
                </w:rPrChange>
              </w:rPr>
              <w:t>Indo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414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3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31" w:author="山内 明" w:date="2022-12-05T23:05:00Z">
                  <w:rPr>
                    <w:sz w:val="20"/>
                    <w:szCs w:val="20"/>
                  </w:rPr>
                </w:rPrChange>
              </w:rPr>
              <w:t>120-72-9</w:t>
            </w:r>
          </w:p>
        </w:tc>
      </w:tr>
      <w:tr w:rsidR="006F40FF" w:rsidRPr="00501F25" w14:paraId="2ACCCA2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B7D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3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33" w:author="山内 明" w:date="2022-12-05T23:05:00Z">
                  <w:rPr>
                    <w:sz w:val="20"/>
                    <w:szCs w:val="20"/>
                  </w:rPr>
                </w:rPrChange>
              </w:rPr>
              <w:t>11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54A9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3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35" w:author="山内 明" w:date="2022-12-05T23:05:00Z">
                  <w:rPr>
                    <w:sz w:val="20"/>
                    <w:szCs w:val="20"/>
                  </w:rPr>
                </w:rPrChange>
              </w:rPr>
              <w:t>sec-Butyl quinol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4A4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3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37" w:author="山内 明" w:date="2022-12-05T23:05:00Z">
                  <w:rPr>
                    <w:sz w:val="20"/>
                    <w:szCs w:val="20"/>
                  </w:rPr>
                </w:rPrChange>
              </w:rPr>
              <w:t>67634-06-4</w:t>
            </w:r>
          </w:p>
        </w:tc>
      </w:tr>
      <w:tr w:rsidR="006F40FF" w:rsidRPr="00501F25" w14:paraId="014B32D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FD8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3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39" w:author="山内 明" w:date="2022-12-05T23:05:00Z">
                  <w:rPr>
                    <w:sz w:val="20"/>
                    <w:szCs w:val="20"/>
                  </w:rPr>
                </w:rPrChange>
              </w:rPr>
              <w:t>11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2093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4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41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Aldehyde. C14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94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γ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43" w:author="山内 明" w:date="2022-12-05T23:05:00Z">
                  <w:rPr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944" w:author="山内 明" w:date="2022-12-05T23:05:00Z">
                  <w:rPr>
                    <w:sz w:val="20"/>
                    <w:szCs w:val="20"/>
                  </w:rPr>
                </w:rPrChange>
              </w:rPr>
              <w:t>Undecalactone</w:t>
            </w:r>
            <w:proofErr w:type="spellEnd"/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94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A53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4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47" w:author="山内 明" w:date="2022-12-05T23:05:00Z">
                  <w:rPr>
                    <w:sz w:val="20"/>
                    <w:szCs w:val="20"/>
                  </w:rPr>
                </w:rPrChange>
              </w:rPr>
              <w:t>104-67-6</w:t>
            </w:r>
          </w:p>
        </w:tc>
      </w:tr>
      <w:tr w:rsidR="006F40FF" w:rsidRPr="00501F25" w14:paraId="24FB96D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0FA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4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49" w:author="山内 明" w:date="2022-12-05T23:05:00Z">
                  <w:rPr>
                    <w:sz w:val="20"/>
                    <w:szCs w:val="20"/>
                  </w:rPr>
                </w:rPrChange>
              </w:rPr>
              <w:t>11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98AE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5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51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Aldehyde. C16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95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53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Ethyl 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954" w:author="山内 明" w:date="2022-12-05T23:05:00Z">
                  <w:rPr>
                    <w:sz w:val="20"/>
                    <w:szCs w:val="20"/>
                  </w:rPr>
                </w:rPrChange>
              </w:rPr>
              <w:t>methylphenylglycidate</w:t>
            </w:r>
            <w:proofErr w:type="spellEnd"/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95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799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5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57" w:author="山内 明" w:date="2022-12-05T23:05:00Z">
                  <w:rPr>
                    <w:sz w:val="20"/>
                    <w:szCs w:val="20"/>
                  </w:rPr>
                </w:rPrChange>
              </w:rPr>
              <w:t>77-83-8</w:t>
            </w:r>
          </w:p>
        </w:tc>
      </w:tr>
      <w:tr w:rsidR="006F40FF" w:rsidRPr="00501F25" w14:paraId="74596F4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079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5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59" w:author="山内 明" w:date="2022-12-05T23:05:00Z">
                  <w:rPr>
                    <w:sz w:val="20"/>
                    <w:szCs w:val="20"/>
                  </w:rPr>
                </w:rPrChange>
              </w:rPr>
              <w:t>11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9A0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6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61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Aldehyde. C18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96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γ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63" w:author="山内 明" w:date="2022-12-05T23:05:00Z">
                  <w:rPr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964" w:author="山内 明" w:date="2022-12-05T23:05:00Z">
                  <w:rPr>
                    <w:sz w:val="20"/>
                    <w:szCs w:val="20"/>
                  </w:rPr>
                </w:rPrChange>
              </w:rPr>
              <w:t>Nonalactone</w:t>
            </w:r>
            <w:proofErr w:type="spellEnd"/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96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CF4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6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67" w:author="山内 明" w:date="2022-12-05T23:05:00Z">
                  <w:rPr>
                    <w:sz w:val="20"/>
                    <w:szCs w:val="20"/>
                  </w:rPr>
                </w:rPrChange>
              </w:rPr>
              <w:t>104-61-0</w:t>
            </w:r>
          </w:p>
        </w:tc>
      </w:tr>
      <w:tr w:rsidR="006F40FF" w:rsidRPr="00501F25" w14:paraId="118DEAF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794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6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69" w:author="山内 明" w:date="2022-12-05T23:05:00Z">
                  <w:rPr>
                    <w:sz w:val="20"/>
                    <w:szCs w:val="20"/>
                  </w:rPr>
                </w:rPrChange>
              </w:rPr>
              <w:t>12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D259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7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71" w:author="山内 明" w:date="2022-12-05T23:05:00Z">
                  <w:rPr>
                    <w:sz w:val="20"/>
                    <w:szCs w:val="20"/>
                  </w:rPr>
                </w:rPrChange>
              </w:rPr>
              <w:t>Raspberry ket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CDB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7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73" w:author="山内 明" w:date="2022-12-05T23:05:00Z">
                  <w:rPr>
                    <w:sz w:val="20"/>
                    <w:szCs w:val="20"/>
                  </w:rPr>
                </w:rPrChange>
              </w:rPr>
              <w:t>5471-51-2</w:t>
            </w:r>
          </w:p>
        </w:tc>
      </w:tr>
      <w:tr w:rsidR="006F40FF" w:rsidRPr="00501F25" w14:paraId="47884AE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2CF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7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75" w:author="山内 明" w:date="2022-12-05T23:05:00Z">
                  <w:rPr>
                    <w:sz w:val="20"/>
                    <w:szCs w:val="20"/>
                  </w:rPr>
                </w:rPrChange>
              </w:rPr>
              <w:t>12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6101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7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77" w:author="山内 明" w:date="2022-12-05T23:05:00Z">
                  <w:rPr>
                    <w:sz w:val="20"/>
                    <w:szCs w:val="20"/>
                  </w:rPr>
                </w:rPrChange>
              </w:rPr>
              <w:t>Malt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299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7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79" w:author="山内 明" w:date="2022-12-05T23:05:00Z">
                  <w:rPr>
                    <w:sz w:val="20"/>
                    <w:szCs w:val="20"/>
                  </w:rPr>
                </w:rPrChange>
              </w:rPr>
              <w:t>118-71-8</w:t>
            </w:r>
          </w:p>
        </w:tc>
      </w:tr>
      <w:tr w:rsidR="006F40FF" w:rsidRPr="00501F25" w14:paraId="275857F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9F1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8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81" w:author="山内 明" w:date="2022-12-05T23:05:00Z">
                  <w:rPr>
                    <w:sz w:val="20"/>
                    <w:szCs w:val="20"/>
                  </w:rPr>
                </w:rPrChange>
              </w:rPr>
              <w:t>12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9218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8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83" w:author="山内 明" w:date="2022-12-05T23:05:00Z">
                  <w:rPr>
                    <w:sz w:val="20"/>
                    <w:szCs w:val="20"/>
                  </w:rPr>
                </w:rPrChange>
              </w:rPr>
              <w:t>Isoamyl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DD0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8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85" w:author="山内 明" w:date="2022-12-05T23:05:00Z">
                  <w:rPr>
                    <w:sz w:val="20"/>
                    <w:szCs w:val="20"/>
                  </w:rPr>
                </w:rPrChange>
              </w:rPr>
              <w:t>123-92-2</w:t>
            </w:r>
          </w:p>
        </w:tc>
      </w:tr>
      <w:tr w:rsidR="006F40FF" w:rsidRPr="00501F25" w14:paraId="1A94513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D46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8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87" w:author="山内 明" w:date="2022-12-05T23:05:00Z">
                  <w:rPr>
                    <w:sz w:val="20"/>
                    <w:szCs w:val="20"/>
                  </w:rPr>
                </w:rPrChange>
              </w:rPr>
              <w:lastRenderedPageBreak/>
              <w:t>12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B461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8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89" w:author="山内 明" w:date="2022-12-05T23:05:00Z">
                  <w:rPr>
                    <w:sz w:val="20"/>
                    <w:szCs w:val="20"/>
                  </w:rPr>
                </w:rPrChange>
              </w:rPr>
              <w:t>Ethyl butyr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BB11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9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91" w:author="山内 明" w:date="2022-12-05T23:05:00Z">
                  <w:rPr>
                    <w:sz w:val="20"/>
                    <w:szCs w:val="20"/>
                  </w:rPr>
                </w:rPrChange>
              </w:rPr>
              <w:t>105-54-4</w:t>
            </w:r>
          </w:p>
        </w:tc>
      </w:tr>
      <w:tr w:rsidR="006F40FF" w:rsidRPr="00501F25" w14:paraId="32176B2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B2B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9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93" w:author="山内 明" w:date="2022-12-05T23:05:00Z">
                  <w:rPr>
                    <w:sz w:val="20"/>
                    <w:szCs w:val="20"/>
                  </w:rPr>
                </w:rPrChange>
              </w:rPr>
              <w:t>12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4289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9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95" w:author="山内 明" w:date="2022-12-05T23:05:00Z">
                  <w:rPr>
                    <w:sz w:val="20"/>
                    <w:szCs w:val="20"/>
                  </w:rPr>
                </w:rPrChange>
              </w:rPr>
              <w:t>Allyl capro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0A5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199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97" w:author="山内 明" w:date="2022-12-05T23:05:00Z">
                  <w:rPr>
                    <w:sz w:val="20"/>
                    <w:szCs w:val="20"/>
                  </w:rPr>
                </w:rPrChange>
              </w:rPr>
              <w:t>123-68-2</w:t>
            </w:r>
          </w:p>
        </w:tc>
      </w:tr>
      <w:tr w:rsidR="006F40FF" w:rsidRPr="00501F25" w14:paraId="7CF1D43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457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9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99" w:author="山内 明" w:date="2022-12-05T23:05:00Z">
                  <w:rPr>
                    <w:sz w:val="20"/>
                    <w:szCs w:val="20"/>
                  </w:rPr>
                </w:rPrChange>
              </w:rPr>
              <w:t>12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44DC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00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001" w:author="山内 明" w:date="2022-12-05T23:05:00Z">
                  <w:rPr>
                    <w:sz w:val="20"/>
                    <w:szCs w:val="20"/>
                  </w:rPr>
                </w:rPrChange>
              </w:rPr>
              <w:t>Citra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EFA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0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03" w:author="山内 明" w:date="2022-12-05T23:05:00Z">
                  <w:rPr>
                    <w:sz w:val="20"/>
                    <w:szCs w:val="20"/>
                  </w:rPr>
                </w:rPrChange>
              </w:rPr>
              <w:t>5392-40-5</w:t>
            </w:r>
          </w:p>
        </w:tc>
      </w:tr>
      <w:tr w:rsidR="006F40FF" w:rsidRPr="00501F25" w14:paraId="35C6A2F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7B6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0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05" w:author="山内 明" w:date="2022-12-05T23:05:00Z">
                  <w:rPr>
                    <w:sz w:val="20"/>
                    <w:szCs w:val="20"/>
                  </w:rPr>
                </w:rPrChange>
              </w:rPr>
              <w:t>12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248A1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0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07" w:author="山内 明" w:date="2022-12-05T23:05:00Z">
                  <w:rPr>
                    <w:sz w:val="20"/>
                    <w:szCs w:val="20"/>
                  </w:rPr>
                </w:rPrChange>
              </w:rPr>
              <w:t>Citronell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FCC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0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09" w:author="山内 明" w:date="2022-12-05T23:05:00Z">
                  <w:rPr>
                    <w:sz w:val="20"/>
                    <w:szCs w:val="20"/>
                  </w:rPr>
                </w:rPrChange>
              </w:rPr>
              <w:t>106-23-0</w:t>
            </w:r>
          </w:p>
        </w:tc>
      </w:tr>
      <w:tr w:rsidR="006F40FF" w:rsidRPr="00501F25" w14:paraId="78ED7CA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499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1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11" w:author="山内 明" w:date="2022-12-05T23:05:00Z">
                  <w:rPr>
                    <w:sz w:val="20"/>
                    <w:szCs w:val="20"/>
                  </w:rPr>
                </w:rPrChange>
              </w:rPr>
              <w:t>12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F91A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12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013" w:author="山内 明" w:date="2022-12-05T23:05:00Z">
                  <w:rPr>
                    <w:sz w:val="20"/>
                    <w:szCs w:val="20"/>
                  </w:rPr>
                </w:rPrChange>
              </w:rPr>
              <w:t>Citronelly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014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nitri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A56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1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16" w:author="山内 明" w:date="2022-12-05T23:05:00Z">
                  <w:rPr>
                    <w:sz w:val="20"/>
                    <w:szCs w:val="20"/>
                  </w:rPr>
                </w:rPrChange>
              </w:rPr>
              <w:t>51566-62-2</w:t>
            </w:r>
          </w:p>
        </w:tc>
      </w:tr>
      <w:tr w:rsidR="006F40FF" w:rsidRPr="00501F25" w14:paraId="47ED879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952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1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18" w:author="山内 明" w:date="2022-12-05T23:05:00Z">
                  <w:rPr>
                    <w:sz w:val="20"/>
                    <w:szCs w:val="20"/>
                  </w:rPr>
                </w:rPrChange>
              </w:rPr>
              <w:t>12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D5FC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1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20" w:author="山内 明" w:date="2022-12-05T23:05:00Z">
                  <w:rPr>
                    <w:sz w:val="20"/>
                    <w:szCs w:val="20"/>
                  </w:rPr>
                </w:rPrChange>
              </w:rPr>
              <w:t>Nootkat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CC4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2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22" w:author="山内 明" w:date="2022-12-05T23:05:00Z">
                  <w:rPr>
                    <w:sz w:val="20"/>
                    <w:szCs w:val="20"/>
                  </w:rPr>
                </w:rPrChange>
              </w:rPr>
              <w:t>4674-50-4</w:t>
            </w:r>
          </w:p>
        </w:tc>
      </w:tr>
      <w:tr w:rsidR="006F40FF" w:rsidRPr="00501F25" w14:paraId="7E4FE5D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12D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2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24" w:author="山内 明" w:date="2022-12-05T23:05:00Z">
                  <w:rPr>
                    <w:sz w:val="20"/>
                    <w:szCs w:val="20"/>
                  </w:rPr>
                </w:rPrChange>
              </w:rPr>
              <w:t>12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85BA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25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026" w:author="山内 明" w:date="2022-12-05T23:05:00Z">
                  <w:rPr>
                    <w:sz w:val="20"/>
                    <w:szCs w:val="20"/>
                  </w:rPr>
                </w:rPrChange>
              </w:rPr>
              <w:t>Dihydromyrceno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39C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2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28" w:author="山内 明" w:date="2022-12-05T23:05:00Z">
                  <w:rPr>
                    <w:sz w:val="20"/>
                    <w:szCs w:val="20"/>
                  </w:rPr>
                </w:rPrChange>
              </w:rPr>
              <w:t>18479-58-8</w:t>
            </w:r>
          </w:p>
        </w:tc>
      </w:tr>
      <w:tr w:rsidR="006F40FF" w:rsidRPr="00501F25" w14:paraId="5D6F9DD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E1F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2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30" w:author="山内 明" w:date="2022-12-05T23:05:00Z">
                  <w:rPr>
                    <w:sz w:val="20"/>
                    <w:szCs w:val="20"/>
                  </w:rPr>
                </w:rPrChange>
              </w:rPr>
              <w:t>13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A770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3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32" w:author="山内 明" w:date="2022-12-05T23:05:00Z">
                  <w:rPr>
                    <w:sz w:val="20"/>
                    <w:szCs w:val="20"/>
                  </w:rPr>
                </w:rPrChange>
              </w:rPr>
              <w:t>Vanill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683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3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34" w:author="山内 明" w:date="2022-12-05T23:05:00Z">
                  <w:rPr>
                    <w:sz w:val="20"/>
                    <w:szCs w:val="20"/>
                  </w:rPr>
                </w:rPrChange>
              </w:rPr>
              <w:t>121-33-5</w:t>
            </w:r>
          </w:p>
        </w:tc>
      </w:tr>
      <w:tr w:rsidR="006F40FF" w:rsidRPr="00501F25" w14:paraId="407C06E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04F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3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36" w:author="山内 明" w:date="2022-12-05T23:05:00Z">
                  <w:rPr>
                    <w:sz w:val="20"/>
                    <w:szCs w:val="20"/>
                  </w:rPr>
                </w:rPrChange>
              </w:rPr>
              <w:t>13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74D7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3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38" w:author="山内 明" w:date="2022-12-05T23:05:00Z">
                  <w:rPr>
                    <w:sz w:val="20"/>
                    <w:szCs w:val="20"/>
                  </w:rPr>
                </w:rPrChange>
              </w:rPr>
              <w:t>Ethyl vanill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2CE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3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40" w:author="山内 明" w:date="2022-12-05T23:05:00Z">
                  <w:rPr>
                    <w:sz w:val="20"/>
                    <w:szCs w:val="20"/>
                  </w:rPr>
                </w:rPrChange>
              </w:rPr>
              <w:t>121-32-4</w:t>
            </w:r>
          </w:p>
        </w:tc>
      </w:tr>
      <w:tr w:rsidR="006F40FF" w:rsidRPr="00501F25" w14:paraId="53E806A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2D2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4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42" w:author="山内 明" w:date="2022-12-05T23:05:00Z">
                  <w:rPr>
                    <w:sz w:val="20"/>
                    <w:szCs w:val="20"/>
                  </w:rPr>
                </w:rPrChange>
              </w:rPr>
              <w:t>13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B0B7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4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44" w:author="山内 明" w:date="2022-12-05T23:05:00Z">
                  <w:rPr>
                    <w:sz w:val="20"/>
                    <w:szCs w:val="20"/>
                  </w:rPr>
                </w:rPrChange>
              </w:rPr>
              <w:t>Coumar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5CB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4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46" w:author="山内 明" w:date="2022-12-05T23:05:00Z">
                  <w:rPr>
                    <w:sz w:val="20"/>
                    <w:szCs w:val="20"/>
                  </w:rPr>
                </w:rPrChange>
              </w:rPr>
              <w:t>91-64-5</w:t>
            </w:r>
          </w:p>
        </w:tc>
      </w:tr>
      <w:tr w:rsidR="006F40FF" w:rsidRPr="00501F25" w14:paraId="12E57F4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4DC0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4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48" w:author="山内 明" w:date="2022-12-05T23:05:00Z">
                  <w:rPr>
                    <w:sz w:val="20"/>
                    <w:szCs w:val="20"/>
                  </w:rPr>
                </w:rPrChange>
              </w:rPr>
              <w:t>13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775B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4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50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Heliotropin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051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052" w:author="山内 明" w:date="2022-12-05T23:05:00Z">
                  <w:rPr>
                    <w:sz w:val="20"/>
                    <w:szCs w:val="20"/>
                  </w:rPr>
                </w:rPrChange>
              </w:rPr>
              <w:t>1,3-Benzodioxole-5-carboxaldehyde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053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06A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5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55" w:author="山内 明" w:date="2022-12-05T23:05:00Z">
                  <w:rPr>
                    <w:sz w:val="20"/>
                    <w:szCs w:val="20"/>
                  </w:rPr>
                </w:rPrChange>
              </w:rPr>
              <w:t>120-57-0</w:t>
            </w:r>
          </w:p>
        </w:tc>
      </w:tr>
      <w:tr w:rsidR="006F40FF" w:rsidRPr="00501F25" w14:paraId="6EFD973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804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5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57" w:author="山内 明" w:date="2022-12-05T23:05:00Z">
                  <w:rPr>
                    <w:sz w:val="20"/>
                    <w:szCs w:val="20"/>
                  </w:rPr>
                </w:rPrChange>
              </w:rPr>
              <w:t>13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5706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5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59" w:author="山内 明" w:date="2022-12-05T23:05:00Z">
                  <w:rPr>
                    <w:sz w:val="20"/>
                    <w:szCs w:val="20"/>
                  </w:rPr>
                </w:rPrChange>
              </w:rPr>
              <w:t>Isoamyl salicyl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954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6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61" w:author="山内 明" w:date="2022-12-05T23:05:00Z">
                  <w:rPr>
                    <w:sz w:val="20"/>
                    <w:szCs w:val="20"/>
                  </w:rPr>
                </w:rPrChange>
              </w:rPr>
              <w:t>87-20-7</w:t>
            </w:r>
          </w:p>
        </w:tc>
      </w:tr>
      <w:tr w:rsidR="006F40FF" w:rsidRPr="00501F25" w14:paraId="1E4C614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116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6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63" w:author="山内 明" w:date="2022-12-05T23:05:00Z">
                  <w:rPr>
                    <w:sz w:val="20"/>
                    <w:szCs w:val="20"/>
                  </w:rPr>
                </w:rPrChange>
              </w:rPr>
              <w:t>13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9254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6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65" w:author="山内 明" w:date="2022-12-05T23:05:00Z">
                  <w:rPr>
                    <w:sz w:val="20"/>
                    <w:szCs w:val="20"/>
                  </w:rPr>
                </w:rPrChange>
              </w:rPr>
              <w:t>Cinnamyl alcoh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658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6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67" w:author="山内 明" w:date="2022-12-05T23:05:00Z">
                  <w:rPr>
                    <w:sz w:val="20"/>
                    <w:szCs w:val="20"/>
                  </w:rPr>
                </w:rPrChange>
              </w:rPr>
              <w:t>104-54-1</w:t>
            </w:r>
          </w:p>
        </w:tc>
      </w:tr>
      <w:tr w:rsidR="006F40FF" w:rsidRPr="00501F25" w14:paraId="6C6BEDB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F4A0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6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69" w:author="山内 明" w:date="2022-12-05T23:05:00Z">
                  <w:rPr>
                    <w:sz w:val="20"/>
                    <w:szCs w:val="20"/>
                  </w:rPr>
                </w:rPrChange>
              </w:rPr>
              <w:t>13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1866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7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71" w:author="山内 明" w:date="2022-12-05T23:05:00Z">
                  <w:rPr>
                    <w:sz w:val="20"/>
                    <w:szCs w:val="20"/>
                  </w:rPr>
                </w:rPrChange>
              </w:rPr>
              <w:t>Methyl cinnam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D77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7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73" w:author="山内 明" w:date="2022-12-05T23:05:00Z">
                  <w:rPr>
                    <w:sz w:val="20"/>
                    <w:szCs w:val="20"/>
                  </w:rPr>
                </w:rPrChange>
              </w:rPr>
              <w:t>103-26-4</w:t>
            </w:r>
          </w:p>
        </w:tc>
      </w:tr>
      <w:tr w:rsidR="006F40FF" w:rsidRPr="00501F25" w14:paraId="34C75779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02B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7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75" w:author="山内 明" w:date="2022-12-05T23:05:00Z">
                  <w:rPr>
                    <w:sz w:val="20"/>
                    <w:szCs w:val="20"/>
                  </w:rPr>
                </w:rPrChange>
              </w:rPr>
              <w:t>13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BE6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76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077" w:author="山内 明" w:date="2022-12-05T23:05:00Z">
                  <w:rPr>
                    <w:sz w:val="20"/>
                    <w:szCs w:val="20"/>
                  </w:rPr>
                </w:rPrChange>
              </w:rPr>
              <w:t>Ambroxan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078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079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080" w:author="山内 明" w:date="2022-12-05T23:05:00Z">
                  <w:rPr>
                    <w:sz w:val="20"/>
                    <w:szCs w:val="20"/>
                  </w:rPr>
                </w:rPrChange>
              </w:rPr>
              <w:t>registered brand)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08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 xml:space="preserve">[3aR-(3aα,5aβ,9aα,9bβ)]-Dodecahydro-3a,6,6,9a-tetramethyl 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082" w:author="山内 明" w:date="2022-12-05T23:05:00Z">
                  <w:rPr>
                    <w:sz w:val="20"/>
                    <w:szCs w:val="20"/>
                  </w:rPr>
                </w:rPrChange>
              </w:rPr>
              <w:t>naphto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083" w:author="山内 明" w:date="2022-12-05T23:05:00Z">
                  <w:rPr>
                    <w:sz w:val="20"/>
                    <w:szCs w:val="20"/>
                  </w:rPr>
                </w:rPrChange>
              </w:rPr>
              <w:t>[2,1-b]furan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084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8D4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8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86" w:author="山内 明" w:date="2022-12-05T23:05:00Z">
                  <w:rPr>
                    <w:sz w:val="20"/>
                    <w:szCs w:val="20"/>
                  </w:rPr>
                </w:rPrChange>
              </w:rPr>
              <w:t>6790-58-5</w:t>
            </w:r>
          </w:p>
        </w:tc>
      </w:tr>
      <w:tr w:rsidR="006F40FF" w:rsidRPr="00501F25" w14:paraId="052F285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9AC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8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88" w:author="山内 明" w:date="2022-12-05T23:05:00Z">
                  <w:rPr>
                    <w:sz w:val="20"/>
                    <w:szCs w:val="20"/>
                  </w:rPr>
                </w:rPrChange>
              </w:rPr>
              <w:t>13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53AE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8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90" w:author="山内 明" w:date="2022-12-05T23:05:00Z">
                  <w:rPr>
                    <w:sz w:val="20"/>
                    <w:szCs w:val="20"/>
                  </w:rPr>
                </w:rPrChange>
              </w:rPr>
              <w:t>Methyl salicyl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7B41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9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92" w:author="山内 明" w:date="2022-12-05T23:05:00Z">
                  <w:rPr>
                    <w:sz w:val="20"/>
                    <w:szCs w:val="20"/>
                  </w:rPr>
                </w:rPrChange>
              </w:rPr>
              <w:t>119-36-8</w:t>
            </w:r>
          </w:p>
        </w:tc>
      </w:tr>
      <w:tr w:rsidR="006F40FF" w:rsidRPr="00501F25" w14:paraId="61362D0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15C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9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94" w:author="山内 明" w:date="2022-12-05T23:05:00Z">
                  <w:rPr>
                    <w:sz w:val="20"/>
                    <w:szCs w:val="20"/>
                  </w:rPr>
                </w:rPrChange>
              </w:rPr>
              <w:t>13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039E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9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96" w:author="山内 明" w:date="2022-12-05T23:05:00Z">
                  <w:rPr>
                    <w:sz w:val="20"/>
                    <w:szCs w:val="20"/>
                  </w:rPr>
                </w:rPrChange>
              </w:rPr>
              <w:t>Methyl benzo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4A6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09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98" w:author="山内 明" w:date="2022-12-05T23:05:00Z">
                  <w:rPr>
                    <w:sz w:val="20"/>
                    <w:szCs w:val="20"/>
                  </w:rPr>
                </w:rPrChange>
              </w:rPr>
              <w:t>93-58-3</w:t>
            </w:r>
          </w:p>
        </w:tc>
      </w:tr>
      <w:tr w:rsidR="006F40FF" w:rsidRPr="00501F25" w14:paraId="2BB512C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97C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9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00" w:author="山内 明" w:date="2022-12-05T23:05:00Z">
                  <w:rPr>
                    <w:sz w:val="20"/>
                    <w:szCs w:val="20"/>
                  </w:rPr>
                </w:rPrChange>
              </w:rPr>
              <w:t>14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0259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0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02" w:author="山内 明" w:date="2022-12-05T23:05:00Z">
                  <w:rPr>
                    <w:sz w:val="20"/>
                    <w:szCs w:val="20"/>
                  </w:rPr>
                </w:rPrChange>
              </w:rPr>
              <w:t>Ethyl phenyl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5D7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0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04" w:author="山内 明" w:date="2022-12-05T23:05:00Z">
                  <w:rPr>
                    <w:sz w:val="20"/>
                    <w:szCs w:val="20"/>
                  </w:rPr>
                </w:rPrChange>
              </w:rPr>
              <w:t>101-97-3</w:t>
            </w:r>
          </w:p>
        </w:tc>
      </w:tr>
      <w:tr w:rsidR="006F40FF" w:rsidRPr="00501F25" w14:paraId="1DA2D45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F12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0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06" w:author="山内 明" w:date="2022-12-05T23:05:00Z">
                  <w:rPr>
                    <w:sz w:val="20"/>
                    <w:szCs w:val="20"/>
                  </w:rPr>
                </w:rPrChange>
              </w:rPr>
              <w:t>14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6453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07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108" w:author="山内 明" w:date="2022-12-05T23:05:00Z">
                  <w:rPr>
                    <w:sz w:val="20"/>
                    <w:szCs w:val="20"/>
                  </w:rPr>
                </w:rPrChange>
              </w:rPr>
              <w:t>Terpiny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109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96A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1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11" w:author="山内 明" w:date="2022-12-05T23:05:00Z">
                  <w:rPr>
                    <w:sz w:val="20"/>
                    <w:szCs w:val="20"/>
                  </w:rPr>
                </w:rPrChange>
              </w:rPr>
              <w:t>8007-35-0</w:t>
            </w:r>
          </w:p>
        </w:tc>
      </w:tr>
      <w:tr w:rsidR="006F40FF" w:rsidRPr="00501F25" w14:paraId="21751C4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077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1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13" w:author="山内 明" w:date="2022-12-05T23:05:00Z">
                  <w:rPr>
                    <w:sz w:val="20"/>
                    <w:szCs w:val="20"/>
                  </w:rPr>
                </w:rPrChange>
              </w:rPr>
              <w:t>14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D60F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1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15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TCDA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116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117" w:author="山内 明" w:date="2022-12-05T23:05:00Z">
                  <w:rPr>
                    <w:sz w:val="20"/>
                    <w:szCs w:val="20"/>
                  </w:rPr>
                </w:rPrChange>
              </w:rPr>
              <w:t>Tricyclodecenylacetate</w:t>
            </w:r>
            <w:proofErr w:type="spellEnd"/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118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731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1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20" w:author="山内 明" w:date="2022-12-05T23:05:00Z">
                  <w:rPr>
                    <w:sz w:val="20"/>
                    <w:szCs w:val="20"/>
                  </w:rPr>
                </w:rPrChange>
              </w:rPr>
              <w:t>5413-60-5</w:t>
            </w:r>
          </w:p>
        </w:tc>
      </w:tr>
      <w:tr w:rsidR="006F40FF" w:rsidRPr="00501F25" w14:paraId="5CE7E43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073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2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22" w:author="山内 明" w:date="2022-12-05T23:05:00Z">
                  <w:rPr>
                    <w:sz w:val="20"/>
                    <w:szCs w:val="20"/>
                  </w:rPr>
                </w:rPrChange>
              </w:rPr>
              <w:t>14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295E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23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124" w:author="山内 明" w:date="2022-12-05T23:05:00Z">
                  <w:rPr>
                    <w:sz w:val="20"/>
                    <w:szCs w:val="20"/>
                  </w:rPr>
                </w:rPrChange>
              </w:rPr>
              <w:t>Isoborny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125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941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2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27" w:author="山内 明" w:date="2022-12-05T23:05:00Z">
                  <w:rPr>
                    <w:sz w:val="20"/>
                    <w:szCs w:val="20"/>
                  </w:rPr>
                </w:rPrChange>
              </w:rPr>
              <w:t>125-12-2</w:t>
            </w:r>
          </w:p>
        </w:tc>
      </w:tr>
      <w:tr w:rsidR="006F40FF" w:rsidRPr="00501F25" w14:paraId="05C97BE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F1D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2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29" w:author="山内 明" w:date="2022-12-05T23:05:00Z">
                  <w:rPr>
                    <w:sz w:val="20"/>
                    <w:szCs w:val="20"/>
                  </w:rPr>
                </w:rPrChange>
              </w:rPr>
              <w:t>14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9C4B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3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31" w:author="山内 明" w:date="2022-12-05T23:05:00Z">
                  <w:rPr>
                    <w:sz w:val="20"/>
                    <w:szCs w:val="20"/>
                  </w:rPr>
                </w:rPrChange>
              </w:rPr>
              <w:t>AMYL CINNAMIC ALDEHY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3A6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3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33" w:author="山内 明" w:date="2022-12-05T23:05:00Z">
                  <w:rPr>
                    <w:sz w:val="20"/>
                    <w:szCs w:val="20"/>
                  </w:rPr>
                </w:rPrChange>
              </w:rPr>
              <w:t>122-40-7</w:t>
            </w:r>
          </w:p>
        </w:tc>
      </w:tr>
      <w:tr w:rsidR="006F40FF" w:rsidRPr="00501F25" w14:paraId="609E2A7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0C4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3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35" w:author="山内 明" w:date="2022-12-05T23:05:00Z">
                  <w:rPr>
                    <w:sz w:val="20"/>
                    <w:szCs w:val="20"/>
                  </w:rPr>
                </w:rPrChange>
              </w:rPr>
              <w:t>14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7460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3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37" w:author="山内 明" w:date="2022-12-05T23:05:00Z">
                  <w:rPr>
                    <w:sz w:val="20"/>
                    <w:szCs w:val="20"/>
                  </w:rPr>
                </w:rPrChange>
              </w:rPr>
              <w:t>BENZYL SALICYL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2C4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3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39" w:author="山内 明" w:date="2022-12-05T23:05:00Z">
                  <w:rPr>
                    <w:sz w:val="20"/>
                    <w:szCs w:val="20"/>
                  </w:rPr>
                </w:rPrChange>
              </w:rPr>
              <w:t>118-58-1</w:t>
            </w:r>
          </w:p>
        </w:tc>
      </w:tr>
      <w:tr w:rsidR="006F40FF" w:rsidRPr="00501F25" w14:paraId="2CD638C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DC5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4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41" w:author="山内 明" w:date="2022-12-05T23:05:00Z">
                  <w:rPr>
                    <w:sz w:val="20"/>
                    <w:szCs w:val="20"/>
                  </w:rPr>
                </w:rPrChange>
              </w:rPr>
              <w:t>14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3D50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4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43" w:author="山内 明" w:date="2022-12-05T23:05:00Z">
                  <w:rPr>
                    <w:sz w:val="20"/>
                    <w:szCs w:val="20"/>
                  </w:rPr>
                </w:rPrChange>
              </w:rPr>
              <w:t>CITRONELLYL ACETATE PUR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8A4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4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45" w:author="山内 明" w:date="2022-12-05T23:05:00Z">
                  <w:rPr>
                    <w:sz w:val="20"/>
                    <w:szCs w:val="20"/>
                  </w:rPr>
                </w:rPrChange>
              </w:rPr>
              <w:t>150-84-5</w:t>
            </w:r>
          </w:p>
        </w:tc>
      </w:tr>
      <w:tr w:rsidR="006F40FF" w:rsidRPr="00501F25" w14:paraId="443CD13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532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4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47" w:author="山内 明" w:date="2022-12-05T23:05:00Z">
                  <w:rPr>
                    <w:sz w:val="20"/>
                    <w:szCs w:val="20"/>
                  </w:rPr>
                </w:rPrChange>
              </w:rPr>
              <w:t>14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D03F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4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49" w:author="山内 明" w:date="2022-12-05T23:05:00Z">
                  <w:rPr>
                    <w:sz w:val="20"/>
                    <w:szCs w:val="20"/>
                  </w:rPr>
                </w:rPrChange>
              </w:rPr>
              <w:t>CYCLAMEN ALDEHYDE PUR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2F6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5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51" w:author="山内 明" w:date="2022-12-05T23:05:00Z">
                  <w:rPr>
                    <w:sz w:val="20"/>
                    <w:szCs w:val="20"/>
                  </w:rPr>
                </w:rPrChange>
              </w:rPr>
              <w:t>103-95-7</w:t>
            </w:r>
          </w:p>
        </w:tc>
      </w:tr>
      <w:tr w:rsidR="006F40FF" w:rsidRPr="00501F25" w14:paraId="51B4A198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11A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5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53" w:author="山内 明" w:date="2022-12-05T23:05:00Z">
                  <w:rPr>
                    <w:sz w:val="20"/>
                    <w:szCs w:val="20"/>
                  </w:rPr>
                </w:rPrChange>
              </w:rPr>
              <w:t>14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019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5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55" w:author="山内 明" w:date="2022-12-05T23:05:00Z">
                  <w:rPr>
                    <w:sz w:val="20"/>
                    <w:szCs w:val="20"/>
                  </w:rPr>
                </w:rPrChange>
              </w:rPr>
              <w:t>DAMASCONE DELTA (registered brand)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15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-(2,6,6-Trimethyl-3-cyclohexen-1-yl)-2-buten-1-one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157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20A1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5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59" w:author="山内 明" w:date="2022-12-05T23:05:00Z">
                  <w:rPr>
                    <w:sz w:val="20"/>
                    <w:szCs w:val="20"/>
                  </w:rPr>
                </w:rPrChange>
              </w:rPr>
              <w:t>57378-68-4</w:t>
            </w:r>
          </w:p>
        </w:tc>
      </w:tr>
      <w:tr w:rsidR="006F40FF" w:rsidRPr="00501F25" w14:paraId="564FB41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2DA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6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61" w:author="山内 明" w:date="2022-12-05T23:05:00Z">
                  <w:rPr>
                    <w:sz w:val="20"/>
                    <w:szCs w:val="20"/>
                  </w:rPr>
                </w:rPrChange>
              </w:rPr>
              <w:t>14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BDC3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6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63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DMBC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164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165" w:author="山内 明" w:date="2022-12-05T23:05:00Z">
                  <w:rPr>
                    <w:sz w:val="20"/>
                    <w:szCs w:val="20"/>
                  </w:rPr>
                </w:rPrChange>
              </w:rPr>
              <w:t>Dimethylbenzylcarbinol</w:t>
            </w:r>
            <w:proofErr w:type="spellEnd"/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166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42E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6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68" w:author="山内 明" w:date="2022-12-05T23:05:00Z">
                  <w:rPr>
                    <w:sz w:val="20"/>
                    <w:szCs w:val="20"/>
                  </w:rPr>
                </w:rPrChange>
              </w:rPr>
              <w:t>100-86-7</w:t>
            </w:r>
          </w:p>
        </w:tc>
      </w:tr>
      <w:tr w:rsidR="006F40FF" w:rsidRPr="00501F25" w14:paraId="413DC5A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DEB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6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70" w:author="山内 明" w:date="2022-12-05T23:05:00Z">
                  <w:rPr>
                    <w:sz w:val="20"/>
                    <w:szCs w:val="20"/>
                  </w:rPr>
                </w:rPrChange>
              </w:rPr>
              <w:t>15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B296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7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72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DMBCA 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173" w:author="山内 明" w:date="2022-12-05T23:05:00Z">
                  <w:rPr>
                    <w:sz w:val="20"/>
                    <w:szCs w:val="20"/>
                  </w:rPr>
                </w:rPrChange>
              </w:rPr>
              <w:t>Dimethylbenzylcarbiny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174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47D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7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76" w:author="山内 明" w:date="2022-12-05T23:05:00Z">
                  <w:rPr>
                    <w:sz w:val="20"/>
                    <w:szCs w:val="20"/>
                  </w:rPr>
                </w:rPrChange>
              </w:rPr>
              <w:t>151-05-3</w:t>
            </w:r>
          </w:p>
        </w:tc>
      </w:tr>
      <w:tr w:rsidR="006F40FF" w:rsidRPr="00501F25" w14:paraId="019B2A42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09C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7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78" w:author="山内 明" w:date="2022-12-05T23:05:00Z">
                  <w:rPr>
                    <w:sz w:val="20"/>
                    <w:szCs w:val="20"/>
                  </w:rPr>
                </w:rPrChange>
              </w:rPr>
              <w:t>15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90CE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7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80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DMPEC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181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182" w:author="山内 明" w:date="2022-12-05T23:05:00Z">
                  <w:rPr>
                    <w:sz w:val="20"/>
                    <w:szCs w:val="20"/>
                  </w:rPr>
                </w:rPrChange>
              </w:rPr>
              <w:t>Dimethylphenylethylcarbinol</w:t>
            </w:r>
            <w:proofErr w:type="spellEnd"/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183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：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184" w:author="山内 明" w:date="2022-12-05T23:05:00Z">
                  <w:rPr>
                    <w:sz w:val="20"/>
                    <w:szCs w:val="20"/>
                  </w:rPr>
                </w:rPrChange>
              </w:rPr>
              <w:t>2-METHYL-4-PHENYL-2-BUTANOL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18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2D6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8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87" w:author="山内 明" w:date="2022-12-05T23:05:00Z">
                  <w:rPr>
                    <w:sz w:val="20"/>
                    <w:szCs w:val="20"/>
                  </w:rPr>
                </w:rPrChange>
              </w:rPr>
              <w:t>10094-34-5</w:t>
            </w:r>
          </w:p>
        </w:tc>
      </w:tr>
      <w:tr w:rsidR="006F40FF" w:rsidRPr="00501F25" w14:paraId="402A0F8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C4E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8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89" w:author="山内 明" w:date="2022-12-05T23:05:00Z">
                  <w:rPr>
                    <w:sz w:val="20"/>
                    <w:szCs w:val="20"/>
                  </w:rPr>
                </w:rPrChange>
              </w:rPr>
              <w:t>15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F6C3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9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91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DMBCB 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192" w:author="山内 明" w:date="2022-12-05T23:05:00Z">
                  <w:rPr>
                    <w:sz w:val="20"/>
                    <w:szCs w:val="20"/>
                  </w:rPr>
                </w:rPrChange>
              </w:rPr>
              <w:t>Dimethylbenzylcarbiny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193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butyr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A25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9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95" w:author="山内 明" w:date="2022-12-05T23:05:00Z">
                  <w:rPr>
                    <w:sz w:val="20"/>
                    <w:szCs w:val="20"/>
                  </w:rPr>
                </w:rPrChange>
              </w:rPr>
              <w:t>72845-33-1</w:t>
            </w:r>
          </w:p>
        </w:tc>
      </w:tr>
      <w:tr w:rsidR="006F40FF" w:rsidRPr="00501F25" w14:paraId="4FE3B7A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489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9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97" w:author="山内 明" w:date="2022-12-05T23:05:00Z">
                  <w:rPr>
                    <w:sz w:val="20"/>
                    <w:szCs w:val="20"/>
                  </w:rPr>
                </w:rPrChange>
              </w:rPr>
              <w:lastRenderedPageBreak/>
              <w:t>15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6C80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19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99" w:author="山内 明" w:date="2022-12-05T23:05:00Z">
                  <w:rPr>
                    <w:sz w:val="20"/>
                    <w:szCs w:val="20"/>
                  </w:rPr>
                </w:rPrChange>
              </w:rPr>
              <w:t>ETHYL LINALO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91B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0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01" w:author="山内 明" w:date="2022-12-05T23:05:00Z">
                  <w:rPr>
                    <w:sz w:val="20"/>
                    <w:szCs w:val="20"/>
                  </w:rPr>
                </w:rPrChange>
              </w:rPr>
              <w:t>101-97-3</w:t>
            </w:r>
          </w:p>
        </w:tc>
      </w:tr>
      <w:tr w:rsidR="006F40FF" w:rsidRPr="00501F25" w14:paraId="377928C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496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0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03" w:author="山内 明" w:date="2022-12-05T23:05:00Z">
                  <w:rPr>
                    <w:sz w:val="20"/>
                    <w:szCs w:val="20"/>
                  </w:rPr>
                </w:rPrChange>
              </w:rPr>
              <w:t>15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EE14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0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05" w:author="山内 明" w:date="2022-12-05T23:05:00Z">
                  <w:rPr>
                    <w:sz w:val="20"/>
                    <w:szCs w:val="20"/>
                  </w:rPr>
                </w:rPrChange>
              </w:rPr>
              <w:t>ETHYL PHENYL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AAE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0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07" w:author="山内 明" w:date="2022-12-05T23:05:00Z">
                  <w:rPr>
                    <w:sz w:val="20"/>
                    <w:szCs w:val="20"/>
                  </w:rPr>
                </w:rPrChange>
              </w:rPr>
              <w:t>17511-60-3</w:t>
            </w:r>
          </w:p>
        </w:tc>
      </w:tr>
      <w:tr w:rsidR="006F40FF" w:rsidRPr="00501F25" w14:paraId="0EC1B6D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D04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0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09" w:author="山内 明" w:date="2022-12-05T23:05:00Z">
                  <w:rPr>
                    <w:sz w:val="20"/>
                    <w:szCs w:val="20"/>
                  </w:rPr>
                </w:rPrChange>
              </w:rPr>
              <w:t>15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9408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1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11" w:author="山内 明" w:date="2022-12-05T23:05:00Z">
                  <w:rPr>
                    <w:sz w:val="20"/>
                    <w:szCs w:val="20"/>
                  </w:rPr>
                </w:rPrChange>
              </w:rPr>
              <w:t>TRICYCLODECENYL PROPION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99B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1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13" w:author="山内 明" w:date="2022-12-05T23:05:00Z">
                  <w:rPr>
                    <w:sz w:val="20"/>
                    <w:szCs w:val="20"/>
                  </w:rPr>
                </w:rPrChange>
              </w:rPr>
              <w:t>2345-26-8</w:t>
            </w:r>
          </w:p>
        </w:tc>
      </w:tr>
      <w:tr w:rsidR="006F40FF" w:rsidRPr="00501F25" w14:paraId="531CA60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C97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1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15" w:author="山内 明" w:date="2022-12-05T23:05:00Z">
                  <w:rPr>
                    <w:sz w:val="20"/>
                    <w:szCs w:val="20"/>
                  </w:rPr>
                </w:rPrChange>
              </w:rPr>
              <w:t>15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FD98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1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17" w:author="山内 明" w:date="2022-12-05T23:05:00Z">
                  <w:rPr>
                    <w:sz w:val="20"/>
                    <w:szCs w:val="20"/>
                  </w:rPr>
                </w:rPrChange>
              </w:rPr>
              <w:t>GERANYL ISOBUTYR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017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1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19" w:author="山内 明" w:date="2022-12-05T23:05:00Z">
                  <w:rPr>
                    <w:sz w:val="20"/>
                    <w:szCs w:val="20"/>
                  </w:rPr>
                </w:rPrChange>
              </w:rPr>
              <w:t>6259-76-3</w:t>
            </w:r>
          </w:p>
        </w:tc>
      </w:tr>
      <w:tr w:rsidR="006F40FF" w:rsidRPr="00501F25" w14:paraId="226C92D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D05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2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21" w:author="山内 明" w:date="2022-12-05T23:05:00Z">
                  <w:rPr>
                    <w:sz w:val="20"/>
                    <w:szCs w:val="20"/>
                  </w:rPr>
                </w:rPrChange>
              </w:rPr>
              <w:t>15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AF1E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2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23" w:author="山内 明" w:date="2022-12-05T23:05:00Z">
                  <w:rPr>
                    <w:sz w:val="20"/>
                    <w:szCs w:val="20"/>
                  </w:rPr>
                </w:rPrChange>
              </w:rPr>
              <w:t>HEXYL SALICYL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D3C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2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25" w:author="山内 明" w:date="2022-12-05T23:05:00Z">
                  <w:rPr>
                    <w:sz w:val="20"/>
                    <w:szCs w:val="20"/>
                  </w:rPr>
                </w:rPrChange>
              </w:rPr>
              <w:t>18871-14-2</w:t>
            </w:r>
          </w:p>
        </w:tc>
      </w:tr>
      <w:tr w:rsidR="006F40FF" w:rsidRPr="00501F25" w14:paraId="7781F31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631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2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27" w:author="山内 明" w:date="2022-12-05T23:05:00Z">
                  <w:rPr>
                    <w:sz w:val="20"/>
                    <w:szCs w:val="20"/>
                  </w:rPr>
                </w:rPrChange>
              </w:rPr>
              <w:t>15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B83A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2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29" w:author="山内 明" w:date="2022-12-05T23:05:00Z">
                  <w:rPr>
                    <w:sz w:val="20"/>
                    <w:szCs w:val="20"/>
                  </w:rPr>
                </w:rPrChange>
              </w:rPr>
              <w:t>JASM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B79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3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31" w:author="山内 明" w:date="2022-12-05T23:05:00Z">
                  <w:rPr>
                    <w:sz w:val="20"/>
                    <w:szCs w:val="20"/>
                  </w:rPr>
                </w:rPrChange>
              </w:rPr>
              <w:t>106-25-2</w:t>
            </w:r>
          </w:p>
        </w:tc>
      </w:tr>
      <w:tr w:rsidR="006F40FF" w:rsidRPr="00501F25" w14:paraId="6394BD1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09F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3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33" w:author="山内 明" w:date="2022-12-05T23:05:00Z">
                  <w:rPr>
                    <w:sz w:val="20"/>
                    <w:szCs w:val="20"/>
                  </w:rPr>
                </w:rPrChange>
              </w:rPr>
              <w:t>15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2C9D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3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35" w:author="山内 明" w:date="2022-12-05T23:05:00Z">
                  <w:rPr>
                    <w:sz w:val="20"/>
                    <w:szCs w:val="20"/>
                  </w:rPr>
                </w:rPrChange>
              </w:rPr>
              <w:t>NEROL 9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A5D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3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37" w:author="山内 明" w:date="2022-12-05T23:05:00Z">
                  <w:rPr>
                    <w:sz w:val="20"/>
                    <w:szCs w:val="20"/>
                  </w:rPr>
                </w:rPrChange>
              </w:rPr>
              <w:t>60-12-8</w:t>
            </w:r>
          </w:p>
        </w:tc>
      </w:tr>
      <w:tr w:rsidR="006F40FF" w:rsidRPr="00501F25" w14:paraId="46DB005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C81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3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39" w:author="山内 明" w:date="2022-12-05T23:05:00Z">
                  <w:rPr>
                    <w:sz w:val="20"/>
                    <w:szCs w:val="20"/>
                  </w:rPr>
                </w:rPrChange>
              </w:rPr>
              <w:t>16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504C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4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41" w:author="山内 明" w:date="2022-12-05T23:05:00Z">
                  <w:rPr>
                    <w:sz w:val="20"/>
                    <w:szCs w:val="20"/>
                  </w:rPr>
                </w:rPrChange>
              </w:rPr>
              <w:t>PHENYLETHYL ALCOH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5D5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4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43" w:author="山内 明" w:date="2022-12-05T23:05:00Z">
                  <w:rPr>
                    <w:sz w:val="20"/>
                    <w:szCs w:val="20"/>
                  </w:rPr>
                </w:rPrChange>
              </w:rPr>
              <w:t>103-48-0</w:t>
            </w:r>
          </w:p>
        </w:tc>
      </w:tr>
      <w:tr w:rsidR="006F40FF" w:rsidRPr="00501F25" w14:paraId="6E77833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D25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4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45" w:author="山内 明" w:date="2022-12-05T23:05:00Z">
                  <w:rPr>
                    <w:sz w:val="20"/>
                    <w:szCs w:val="20"/>
                  </w:rPr>
                </w:rPrChange>
              </w:rPr>
              <w:t>16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641C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4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47" w:author="山内 明" w:date="2022-12-05T23:05:00Z">
                  <w:rPr>
                    <w:sz w:val="20"/>
                    <w:szCs w:val="20"/>
                  </w:rPr>
                </w:rPrChange>
              </w:rPr>
              <w:t>PHENYL ETHYL ISO BUTYR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6F6D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4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49" w:author="山内 明" w:date="2022-12-05T23:05:00Z">
                  <w:rPr>
                    <w:sz w:val="20"/>
                    <w:szCs w:val="20"/>
                  </w:rPr>
                </w:rPrChange>
              </w:rPr>
              <w:t>103-48-0</w:t>
            </w:r>
          </w:p>
        </w:tc>
      </w:tr>
      <w:tr w:rsidR="006F40FF" w:rsidRPr="00501F25" w14:paraId="1079BC7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E120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5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51" w:author="山内 明" w:date="2022-12-05T23:05:00Z">
                  <w:rPr>
                    <w:sz w:val="20"/>
                    <w:szCs w:val="20"/>
                  </w:rPr>
                </w:rPrChange>
              </w:rPr>
              <w:t>16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36F5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5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53" w:author="山内 明" w:date="2022-12-05T23:05:00Z">
                  <w:rPr>
                    <w:sz w:val="20"/>
                    <w:szCs w:val="20"/>
                  </w:rPr>
                </w:rPrChange>
              </w:rPr>
              <w:t>PHENYL ETHYL PHENYL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AAB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5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55" w:author="山内 明" w:date="2022-12-05T23:05:00Z">
                  <w:rPr>
                    <w:sz w:val="20"/>
                    <w:szCs w:val="20"/>
                  </w:rPr>
                </w:rPrChange>
              </w:rPr>
              <w:t>102-20-5</w:t>
            </w:r>
          </w:p>
        </w:tc>
      </w:tr>
      <w:tr w:rsidR="006F40FF" w:rsidRPr="00501F25" w14:paraId="6A6FDAF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4CA3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5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57" w:author="山内 明" w:date="2022-12-05T23:05:00Z">
                  <w:rPr>
                    <w:sz w:val="20"/>
                    <w:szCs w:val="20"/>
                  </w:rPr>
                </w:rPrChange>
              </w:rPr>
              <w:t>16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E04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5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59" w:author="山内 明" w:date="2022-12-05T23:05:00Z">
                  <w:rPr>
                    <w:sz w:val="20"/>
                    <w:szCs w:val="20"/>
                  </w:rPr>
                </w:rPrChange>
              </w:rPr>
              <w:t>TERPINEYL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068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6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61" w:author="山内 明" w:date="2022-12-05T23:05:00Z">
                  <w:rPr>
                    <w:sz w:val="20"/>
                    <w:szCs w:val="20"/>
                  </w:rPr>
                </w:rPrChange>
              </w:rPr>
              <w:t>80-26-2</w:t>
            </w:r>
          </w:p>
        </w:tc>
      </w:tr>
      <w:tr w:rsidR="006F40FF" w:rsidRPr="00501F25" w14:paraId="55BEA64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E33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6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63" w:author="山内 明" w:date="2022-12-05T23:05:00Z">
                  <w:rPr>
                    <w:sz w:val="20"/>
                    <w:szCs w:val="20"/>
                  </w:rPr>
                </w:rPrChange>
              </w:rPr>
              <w:t>16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985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6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65" w:author="山内 明" w:date="2022-12-05T23:05:00Z">
                  <w:rPr>
                    <w:sz w:val="20"/>
                    <w:szCs w:val="20"/>
                  </w:rPr>
                </w:rPrChange>
              </w:rPr>
              <w:t>TETRAHYDRO LINALO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15A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6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67" w:author="山内 明" w:date="2022-12-05T23:05:00Z">
                  <w:rPr>
                    <w:sz w:val="20"/>
                    <w:szCs w:val="20"/>
                  </w:rPr>
                </w:rPrChange>
              </w:rPr>
              <w:t>78-69-3</w:t>
            </w:r>
          </w:p>
        </w:tc>
      </w:tr>
      <w:tr w:rsidR="006F40FF" w:rsidRPr="00501F25" w14:paraId="0DAABE2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644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6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69" w:author="山内 明" w:date="2022-12-05T23:05:00Z">
                  <w:rPr>
                    <w:sz w:val="20"/>
                    <w:szCs w:val="20"/>
                  </w:rPr>
                </w:rPrChange>
              </w:rPr>
              <w:t>16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E9D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7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71" w:author="山内 明" w:date="2022-12-05T23:05:00Z">
                  <w:rPr>
                    <w:sz w:val="20"/>
                    <w:szCs w:val="20"/>
                  </w:rPr>
                </w:rPrChange>
              </w:rPr>
              <w:t>ETHYLENE BRASSYL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A1D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7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73" w:author="山内 明" w:date="2022-12-05T23:05:00Z">
                  <w:rPr>
                    <w:sz w:val="20"/>
                    <w:szCs w:val="20"/>
                  </w:rPr>
                </w:rPrChange>
              </w:rPr>
              <w:t>105-95-3</w:t>
            </w:r>
          </w:p>
        </w:tc>
      </w:tr>
      <w:tr w:rsidR="006F40FF" w:rsidRPr="00501F25" w14:paraId="3F2862B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9A1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7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75" w:author="山内 明" w:date="2022-12-05T23:05:00Z">
                  <w:rPr>
                    <w:sz w:val="20"/>
                    <w:szCs w:val="20"/>
                  </w:rPr>
                </w:rPrChange>
              </w:rPr>
              <w:t>16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0A0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7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77" w:author="山内 明" w:date="2022-12-05T23:05:00Z">
                  <w:rPr>
                    <w:sz w:val="20"/>
                    <w:szCs w:val="20"/>
                  </w:rPr>
                </w:rPrChange>
              </w:rPr>
              <w:t>GALAXOLIDE 50 B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761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7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79" w:author="山内 明" w:date="2022-12-05T23:05:00Z">
                  <w:rPr>
                    <w:sz w:val="20"/>
                    <w:szCs w:val="20"/>
                  </w:rPr>
                </w:rPrChange>
              </w:rPr>
              <w:t>1222-05-5</w:t>
            </w:r>
          </w:p>
        </w:tc>
      </w:tr>
      <w:tr w:rsidR="006F40FF" w:rsidRPr="00501F25" w14:paraId="63AA5F4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AA1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8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81" w:author="山内 明" w:date="2022-12-05T23:05:00Z">
                  <w:rPr>
                    <w:sz w:val="20"/>
                    <w:szCs w:val="20"/>
                  </w:rPr>
                </w:rPrChange>
              </w:rPr>
              <w:t>16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A7F3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8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83" w:author="山内 明" w:date="2022-12-05T23:05:00Z">
                  <w:rPr>
                    <w:sz w:val="20"/>
                    <w:szCs w:val="20"/>
                  </w:rPr>
                </w:rPrChange>
              </w:rPr>
              <w:t>CETONE V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22D1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8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85" w:author="山内 明" w:date="2022-12-05T23:05:00Z">
                  <w:rPr>
                    <w:sz w:val="20"/>
                    <w:szCs w:val="20"/>
                  </w:rPr>
                </w:rPrChange>
              </w:rPr>
              <w:t>79-78-7</w:t>
            </w:r>
          </w:p>
        </w:tc>
      </w:tr>
      <w:tr w:rsidR="006F40FF" w:rsidRPr="00501F25" w14:paraId="45ECF40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045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8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87" w:author="山内 明" w:date="2022-12-05T23:05:00Z">
                  <w:rPr>
                    <w:sz w:val="20"/>
                    <w:szCs w:val="20"/>
                  </w:rPr>
                </w:rPrChange>
              </w:rPr>
              <w:t>16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ABF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88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289" w:author="山内 明" w:date="2022-12-05T23:05:00Z">
                  <w:rPr>
                    <w:sz w:val="20"/>
                    <w:szCs w:val="20"/>
                  </w:rPr>
                </w:rPrChange>
              </w:rPr>
              <w:t>Guaiy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290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F03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9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92" w:author="山内 明" w:date="2022-12-05T23:05:00Z">
                  <w:rPr>
                    <w:sz w:val="20"/>
                    <w:szCs w:val="20"/>
                  </w:rPr>
                </w:rPrChange>
              </w:rPr>
              <w:t>134-28-1</w:t>
            </w:r>
          </w:p>
        </w:tc>
      </w:tr>
      <w:tr w:rsidR="006F40FF" w:rsidRPr="00501F25" w14:paraId="4FC4E09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658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9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94" w:author="山内 明" w:date="2022-12-05T23:05:00Z">
                  <w:rPr>
                    <w:sz w:val="20"/>
                    <w:szCs w:val="20"/>
                  </w:rPr>
                </w:rPrChange>
              </w:rPr>
              <w:t>16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890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9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96" w:author="山内 明" w:date="2022-12-05T23:05:00Z">
                  <w:rPr>
                    <w:sz w:val="20"/>
                    <w:szCs w:val="20"/>
                  </w:rPr>
                </w:rPrChange>
              </w:rPr>
              <w:t>METHYL CEDRYL ETH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700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29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98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19870-74-7 </w:t>
            </w:r>
          </w:p>
        </w:tc>
      </w:tr>
      <w:tr w:rsidR="006F40FF" w:rsidRPr="00501F25" w14:paraId="11B0BBD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900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9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00" w:author="山内 明" w:date="2022-12-05T23:05:00Z">
                  <w:rPr>
                    <w:sz w:val="20"/>
                    <w:szCs w:val="20"/>
                  </w:rPr>
                </w:rPrChange>
              </w:rPr>
              <w:t>17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F75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0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02" w:author="山内 明" w:date="2022-12-05T23:05:00Z">
                  <w:rPr>
                    <w:sz w:val="20"/>
                    <w:szCs w:val="20"/>
                  </w:rPr>
                </w:rPrChange>
              </w:rPr>
              <w:t>VETIKOL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AC0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0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04" w:author="山内 明" w:date="2022-12-05T23:05:00Z">
                  <w:rPr>
                    <w:sz w:val="20"/>
                    <w:szCs w:val="20"/>
                  </w:rPr>
                </w:rPrChange>
              </w:rPr>
              <w:t>68083-58-9</w:t>
            </w:r>
          </w:p>
        </w:tc>
      </w:tr>
      <w:tr w:rsidR="006F40FF" w:rsidRPr="00501F25" w14:paraId="20568D4A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40D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0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06" w:author="山内 明" w:date="2022-12-05T23:05:00Z">
                  <w:rPr>
                    <w:sz w:val="20"/>
                    <w:szCs w:val="20"/>
                  </w:rPr>
                </w:rPrChange>
              </w:rPr>
              <w:t>17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C074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0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08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EBANOL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309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310" w:author="山内 明" w:date="2022-12-05T23:05:00Z">
                  <w:rPr>
                    <w:sz w:val="20"/>
                    <w:szCs w:val="20"/>
                  </w:rPr>
                </w:rPrChange>
              </w:rPr>
              <w:t>registered brand)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31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3-Methyl-5-(2,2,3-trimethyl-3-cyclopenten-1-yl)-4-penten-2-ol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31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C99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1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14" w:author="山内 明" w:date="2022-12-05T23:05:00Z">
                  <w:rPr>
                    <w:sz w:val="20"/>
                    <w:szCs w:val="20"/>
                  </w:rPr>
                </w:rPrChange>
              </w:rPr>
              <w:t>67801-20-1</w:t>
            </w:r>
          </w:p>
        </w:tc>
      </w:tr>
      <w:tr w:rsidR="006F40FF" w:rsidRPr="00501F25" w14:paraId="14551ED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100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1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16" w:author="山内 明" w:date="2022-12-05T23:05:00Z">
                  <w:rPr>
                    <w:sz w:val="20"/>
                    <w:szCs w:val="20"/>
                  </w:rPr>
                </w:rPrChange>
              </w:rPr>
              <w:t>17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7C3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1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18" w:author="山内 明" w:date="2022-12-05T23:05:00Z">
                  <w:rPr>
                    <w:sz w:val="20"/>
                    <w:szCs w:val="20"/>
                  </w:rPr>
                </w:rPrChange>
              </w:rPr>
              <w:t>ALLYL CYCLOHEXYL PROPION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03A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1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20" w:author="山内 明" w:date="2022-12-05T23:05:00Z">
                  <w:rPr>
                    <w:sz w:val="20"/>
                    <w:szCs w:val="20"/>
                  </w:rPr>
                </w:rPrChange>
              </w:rPr>
              <w:t>2705-87-5</w:t>
            </w:r>
          </w:p>
        </w:tc>
      </w:tr>
      <w:tr w:rsidR="006F40FF" w:rsidRPr="00501F25" w14:paraId="5157AEB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FDE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2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22" w:author="山内 明" w:date="2022-12-05T23:05:00Z">
                  <w:rPr>
                    <w:sz w:val="20"/>
                    <w:szCs w:val="20"/>
                  </w:rPr>
                </w:rPrChange>
              </w:rPr>
              <w:t>17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A02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2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24" w:author="山内 明" w:date="2022-12-05T23:05:00Z">
                  <w:rPr>
                    <w:sz w:val="20"/>
                    <w:szCs w:val="20"/>
                  </w:rPr>
                </w:rPrChange>
              </w:rPr>
              <w:t>ALLYL HEPTANO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96BD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2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26" w:author="山内 明" w:date="2022-12-05T23:05:00Z">
                  <w:rPr>
                    <w:sz w:val="20"/>
                    <w:szCs w:val="20"/>
                  </w:rPr>
                </w:rPrChange>
              </w:rPr>
              <w:t>142-19-8</w:t>
            </w:r>
          </w:p>
        </w:tc>
      </w:tr>
      <w:tr w:rsidR="006F40FF" w:rsidRPr="00501F25" w14:paraId="51AF1DD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BAE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2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28" w:author="山内 明" w:date="2022-12-05T23:05:00Z">
                  <w:rPr>
                    <w:sz w:val="20"/>
                    <w:szCs w:val="20"/>
                  </w:rPr>
                </w:rPrChange>
              </w:rPr>
              <w:t>17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1154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2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30" w:author="山内 明" w:date="2022-12-05T23:05:00Z">
                  <w:rPr>
                    <w:sz w:val="20"/>
                    <w:szCs w:val="20"/>
                  </w:rPr>
                </w:rPrChange>
              </w:rPr>
              <w:t>APPLIN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1B7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3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32" w:author="山内 明" w:date="2022-12-05T23:05:00Z">
                  <w:rPr>
                    <w:sz w:val="20"/>
                    <w:szCs w:val="20"/>
                  </w:rPr>
                </w:rPrChange>
              </w:rPr>
              <w:t>6413-10-1</w:t>
            </w:r>
          </w:p>
        </w:tc>
      </w:tr>
      <w:tr w:rsidR="006F40FF" w:rsidRPr="00501F25" w14:paraId="28DB439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704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3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34" w:author="山内 明" w:date="2022-12-05T23:05:00Z">
                  <w:rPr>
                    <w:sz w:val="20"/>
                    <w:szCs w:val="20"/>
                  </w:rPr>
                </w:rPrChange>
              </w:rPr>
              <w:t>17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4B76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3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36" w:author="山内 明" w:date="2022-12-05T23:05:00Z">
                  <w:rPr>
                    <w:sz w:val="20"/>
                    <w:szCs w:val="20"/>
                  </w:rPr>
                </w:rPrChange>
              </w:rPr>
              <w:t>BENZALDEHY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7D9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3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38" w:author="山内 明" w:date="2022-12-05T23:05:00Z">
                  <w:rPr>
                    <w:sz w:val="20"/>
                    <w:szCs w:val="20"/>
                  </w:rPr>
                </w:rPrChange>
              </w:rPr>
              <w:t>100-52-7</w:t>
            </w:r>
          </w:p>
        </w:tc>
      </w:tr>
      <w:tr w:rsidR="006F40FF" w:rsidRPr="00501F25" w14:paraId="301C893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4FC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3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40" w:author="山内 明" w:date="2022-12-05T23:05:00Z">
                  <w:rPr>
                    <w:sz w:val="20"/>
                    <w:szCs w:val="20"/>
                  </w:rPr>
                </w:rPrChange>
              </w:rPr>
              <w:t>17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B31A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4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42" w:author="山内 明" w:date="2022-12-05T23:05:00Z">
                  <w:rPr>
                    <w:sz w:val="20"/>
                    <w:szCs w:val="20"/>
                  </w:rPr>
                </w:rPrChange>
              </w:rPr>
              <w:t>DELTA DECALACT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C1B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4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44" w:author="山内 明" w:date="2022-12-05T23:05:00Z">
                  <w:rPr>
                    <w:sz w:val="20"/>
                    <w:szCs w:val="20"/>
                  </w:rPr>
                </w:rPrChange>
              </w:rPr>
              <w:t>705-86-2</w:t>
            </w:r>
          </w:p>
        </w:tc>
      </w:tr>
      <w:tr w:rsidR="006F40FF" w:rsidRPr="00501F25" w14:paraId="1F97678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6AE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4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46" w:author="山内 明" w:date="2022-12-05T23:05:00Z">
                  <w:rPr>
                    <w:sz w:val="20"/>
                    <w:szCs w:val="20"/>
                  </w:rPr>
                </w:rPrChange>
              </w:rPr>
              <w:t>17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AFA8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4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48" w:author="山内 明" w:date="2022-12-05T23:05:00Z">
                  <w:rPr>
                    <w:sz w:val="20"/>
                    <w:szCs w:val="20"/>
                  </w:rPr>
                </w:rPrChange>
              </w:rPr>
              <w:t>GAMMA DECALACT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3DF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4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50" w:author="山内 明" w:date="2022-12-05T23:05:00Z">
                  <w:rPr>
                    <w:sz w:val="20"/>
                    <w:szCs w:val="20"/>
                  </w:rPr>
                </w:rPrChange>
              </w:rPr>
              <w:t>706-14-9</w:t>
            </w:r>
          </w:p>
        </w:tc>
      </w:tr>
      <w:tr w:rsidR="006F40FF" w:rsidRPr="00501F25" w14:paraId="697C5D8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534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5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52" w:author="山内 明" w:date="2022-12-05T23:05:00Z">
                  <w:rPr>
                    <w:sz w:val="20"/>
                    <w:szCs w:val="20"/>
                  </w:rPr>
                </w:rPrChange>
              </w:rPr>
              <w:t>17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59A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5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54" w:author="山内 明" w:date="2022-12-05T23:05:00Z">
                  <w:rPr>
                    <w:sz w:val="20"/>
                    <w:szCs w:val="20"/>
                  </w:rPr>
                </w:rPrChange>
              </w:rPr>
              <w:t>ETHYL ISOBUTYR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4DF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5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56" w:author="山内 明" w:date="2022-12-05T23:05:00Z">
                  <w:rPr>
                    <w:sz w:val="20"/>
                    <w:szCs w:val="20"/>
                  </w:rPr>
                </w:rPrChange>
              </w:rPr>
              <w:t>97-62-1</w:t>
            </w:r>
          </w:p>
        </w:tc>
      </w:tr>
      <w:tr w:rsidR="006F40FF" w:rsidRPr="00501F25" w14:paraId="7E8E617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67C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5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58" w:author="山内 明" w:date="2022-12-05T23:05:00Z">
                  <w:rPr>
                    <w:sz w:val="20"/>
                    <w:szCs w:val="20"/>
                  </w:rPr>
                </w:rPrChange>
              </w:rPr>
              <w:t>17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6C49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5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60" w:author="山内 明" w:date="2022-12-05T23:05:00Z">
                  <w:rPr>
                    <w:sz w:val="20"/>
                    <w:szCs w:val="20"/>
                  </w:rPr>
                </w:rPrChange>
              </w:rPr>
              <w:t>ETHYL HEXANO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B9A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6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62" w:author="山内 明" w:date="2022-12-05T23:05:00Z">
                  <w:rPr>
                    <w:sz w:val="20"/>
                    <w:szCs w:val="20"/>
                  </w:rPr>
                </w:rPrChange>
              </w:rPr>
              <w:t>123-66-0</w:t>
            </w:r>
          </w:p>
        </w:tc>
      </w:tr>
      <w:tr w:rsidR="006F40FF" w:rsidRPr="00501F25" w14:paraId="5C8CFA0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84A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6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64" w:author="山内 明" w:date="2022-12-05T23:05:00Z">
                  <w:rPr>
                    <w:sz w:val="20"/>
                    <w:szCs w:val="20"/>
                  </w:rPr>
                </w:rPrChange>
              </w:rPr>
              <w:t>18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72C1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6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66" w:author="山内 明" w:date="2022-12-05T23:05:00Z">
                  <w:rPr>
                    <w:sz w:val="20"/>
                    <w:szCs w:val="20"/>
                  </w:rPr>
                </w:rPrChange>
              </w:rPr>
              <w:t>ETHYL 2-METHYLBUTYR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3FC2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6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68" w:author="山内 明" w:date="2022-12-05T23:05:00Z">
                  <w:rPr>
                    <w:sz w:val="20"/>
                    <w:szCs w:val="20"/>
                  </w:rPr>
                </w:rPrChange>
              </w:rPr>
              <w:t>7452-79-1</w:t>
            </w:r>
          </w:p>
        </w:tc>
      </w:tr>
      <w:tr w:rsidR="006F40FF" w:rsidRPr="00501F25" w14:paraId="46BEFF5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9E7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6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70" w:author="山内 明" w:date="2022-12-05T23:05:00Z">
                  <w:rPr>
                    <w:sz w:val="20"/>
                    <w:szCs w:val="20"/>
                  </w:rPr>
                </w:rPrChange>
              </w:rPr>
              <w:t>18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BC605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7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72" w:author="山内 明" w:date="2022-12-05T23:05:00Z">
                  <w:rPr>
                    <w:sz w:val="20"/>
                    <w:szCs w:val="20"/>
                  </w:rPr>
                </w:rPrChange>
              </w:rPr>
              <w:t>ETHYL PROPION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8DA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7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74" w:author="山内 明" w:date="2022-12-05T23:05:00Z">
                  <w:rPr>
                    <w:sz w:val="20"/>
                    <w:szCs w:val="20"/>
                  </w:rPr>
                </w:rPrChange>
              </w:rPr>
              <w:t>105-37-3</w:t>
            </w:r>
          </w:p>
        </w:tc>
      </w:tr>
      <w:tr w:rsidR="006F40FF" w:rsidRPr="00501F25" w14:paraId="5D95D40D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2F0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7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76" w:author="山内 明" w:date="2022-12-05T23:05:00Z">
                  <w:rPr>
                    <w:sz w:val="20"/>
                    <w:szCs w:val="20"/>
                  </w:rPr>
                </w:rPrChange>
              </w:rPr>
              <w:t>18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321B" w14:textId="54B7B779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7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78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FRUITATE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379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ins w:id="2380" w:author="山内 明" w:date="2022-12-05T21:11:00Z">
              <w:r w:rsidR="00BF6701" w:rsidRPr="00501F25">
                <w:rPr>
                  <w:rFonts w:ascii="Times New Roman" w:hAnsi="Times New Roman" w:cs="Times New Roman"/>
                  <w:sz w:val="20"/>
                  <w:szCs w:val="20"/>
                  <w:rPrChange w:id="2381" w:author="山内 明" w:date="2022-12-05T23:05:00Z">
                    <w:rPr>
                      <w:sz w:val="20"/>
                      <w:szCs w:val="20"/>
                    </w:rPr>
                  </w:rPrChange>
                </w:rPr>
                <w:t>registered brand</w:t>
              </w:r>
            </w:ins>
            <w:del w:id="2382" w:author="山内 明" w:date="2022-12-05T21:11:00Z">
              <w:r w:rsidRPr="00501F25" w:rsidDel="00BF6701">
                <w:rPr>
                  <w:rFonts w:ascii="Times New Roman" w:hAnsi="Times New Roman" w:cs="Times New Roman" w:hint="eastAsia"/>
                  <w:sz w:val="20"/>
                  <w:szCs w:val="20"/>
                  <w:rPrChange w:id="2383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登録商標</w:delText>
              </w:r>
            </w:del>
            <w:r w:rsidRPr="00501F25">
              <w:rPr>
                <w:rFonts w:ascii="Times New Roman" w:hAnsi="Times New Roman" w:cs="Times New Roman"/>
                <w:sz w:val="20"/>
                <w:szCs w:val="20"/>
                <w:rPrChange w:id="2384" w:author="山内 明" w:date="2022-12-05T23:05:00Z">
                  <w:rPr>
                    <w:sz w:val="20"/>
                    <w:szCs w:val="20"/>
                  </w:rPr>
                </w:rPrChange>
              </w:rPr>
              <w:t>)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385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 xml:space="preserve">Ethyl 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386" w:author="山内 明" w:date="2022-12-05T23:05:00Z">
                  <w:rPr>
                    <w:sz w:val="20"/>
                    <w:szCs w:val="20"/>
                  </w:rPr>
                </w:rPrChange>
              </w:rPr>
              <w:t>tricyclo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387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[5.2.1.02,6]decan-2-carboxylate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388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F46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8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90" w:author="山内 明" w:date="2022-12-05T23:05:00Z">
                  <w:rPr>
                    <w:sz w:val="20"/>
                    <w:szCs w:val="20"/>
                  </w:rPr>
                </w:rPrChange>
              </w:rPr>
              <w:t>80657-64-3</w:t>
            </w:r>
          </w:p>
        </w:tc>
      </w:tr>
      <w:tr w:rsidR="006F40FF" w:rsidRPr="00501F25" w14:paraId="0F4C37B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D40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9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92" w:author="山内 明" w:date="2022-12-05T23:05:00Z">
                  <w:rPr>
                    <w:sz w:val="20"/>
                    <w:szCs w:val="20"/>
                  </w:rPr>
                </w:rPrChange>
              </w:rPr>
              <w:t>18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300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9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94" w:author="山内 明" w:date="2022-12-05T23:05:00Z">
                  <w:rPr>
                    <w:sz w:val="20"/>
                    <w:szCs w:val="20"/>
                  </w:rPr>
                </w:rPrChange>
              </w:rPr>
              <w:t>HEXYL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A4E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9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96" w:author="山内 明" w:date="2022-12-05T23:05:00Z">
                  <w:rPr>
                    <w:sz w:val="20"/>
                    <w:szCs w:val="20"/>
                  </w:rPr>
                </w:rPrChange>
              </w:rPr>
              <w:t>142-92-7</w:t>
            </w:r>
          </w:p>
        </w:tc>
      </w:tr>
      <w:tr w:rsidR="006F40FF" w:rsidRPr="00501F25" w14:paraId="7232CBA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373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9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98" w:author="山内 明" w:date="2022-12-05T23:05:00Z">
                  <w:rPr>
                    <w:sz w:val="20"/>
                    <w:szCs w:val="20"/>
                  </w:rPr>
                </w:rPrChange>
              </w:rPr>
              <w:t>18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AD00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39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00" w:author="山内 明" w:date="2022-12-05T23:05:00Z">
                  <w:rPr>
                    <w:sz w:val="20"/>
                    <w:szCs w:val="20"/>
                  </w:rPr>
                </w:rPrChange>
              </w:rPr>
              <w:t>OTBCH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ED6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0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02" w:author="山内 明" w:date="2022-12-05T23:05:00Z">
                  <w:rPr>
                    <w:sz w:val="20"/>
                    <w:szCs w:val="20"/>
                  </w:rPr>
                </w:rPrChange>
              </w:rPr>
              <w:t>88-41-5</w:t>
            </w:r>
          </w:p>
        </w:tc>
      </w:tr>
      <w:tr w:rsidR="006F40FF" w:rsidRPr="00501F25" w14:paraId="16852EA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B9B0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0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04" w:author="山内 明" w:date="2022-12-05T23:05:00Z">
                  <w:rPr>
                    <w:sz w:val="20"/>
                    <w:szCs w:val="20"/>
                  </w:rPr>
                </w:rPrChange>
              </w:rPr>
              <w:lastRenderedPageBreak/>
              <w:t>18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C68E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0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06" w:author="山内 明" w:date="2022-12-05T23:05:00Z">
                  <w:rPr>
                    <w:sz w:val="20"/>
                    <w:szCs w:val="20"/>
                  </w:rPr>
                </w:rPrChange>
              </w:rPr>
              <w:t>CIS-3-HEXENYL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640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0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08" w:author="山内 明" w:date="2022-12-05T23:05:00Z">
                  <w:rPr>
                    <w:sz w:val="20"/>
                    <w:szCs w:val="20"/>
                  </w:rPr>
                </w:rPrChange>
              </w:rPr>
              <w:t>3681-71-8</w:t>
            </w:r>
          </w:p>
        </w:tc>
      </w:tr>
      <w:tr w:rsidR="006F40FF" w:rsidRPr="00501F25" w14:paraId="4B3BFDA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6DA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0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10" w:author="山内 明" w:date="2022-12-05T23:05:00Z">
                  <w:rPr>
                    <w:sz w:val="20"/>
                    <w:szCs w:val="20"/>
                  </w:rPr>
                </w:rPrChange>
              </w:rPr>
              <w:t>18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B3161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1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12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UNDECAVERTOL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13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14" w:author="山内 明" w:date="2022-12-05T23:05:00Z">
                  <w:rPr>
                    <w:sz w:val="20"/>
                    <w:szCs w:val="20"/>
                  </w:rPr>
                </w:rPrChange>
              </w:rPr>
              <w:t>registered brand)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1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：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16" w:author="山内 明" w:date="2022-12-05T23:05:00Z">
                  <w:rPr>
                    <w:sz w:val="20"/>
                    <w:szCs w:val="20"/>
                  </w:rPr>
                </w:rPrChange>
              </w:rPr>
              <w:t>4-Methyl-3-decen-5-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448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1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18" w:author="山内 明" w:date="2022-12-05T23:05:00Z">
                  <w:rPr>
                    <w:sz w:val="20"/>
                    <w:szCs w:val="20"/>
                  </w:rPr>
                </w:rPrChange>
              </w:rPr>
              <w:t>81782-77-6</w:t>
            </w:r>
          </w:p>
        </w:tc>
      </w:tr>
      <w:tr w:rsidR="006F40FF" w:rsidRPr="00501F25" w14:paraId="118680F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FCB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1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20" w:author="山内 明" w:date="2022-12-05T23:05:00Z">
                  <w:rPr>
                    <w:sz w:val="20"/>
                    <w:szCs w:val="20"/>
                  </w:rPr>
                </w:rPrChange>
              </w:rPr>
              <w:t>18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5535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2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22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ALDEHYDE C-8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23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24" w:author="山内 明" w:date="2022-12-05T23:05:00Z">
                  <w:rPr>
                    <w:sz w:val="20"/>
                    <w:szCs w:val="20"/>
                  </w:rPr>
                </w:rPrChange>
              </w:rPr>
              <w:t>registered brand)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2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：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26" w:author="山内 明" w:date="2022-12-05T23:05:00Z">
                  <w:rPr>
                    <w:sz w:val="20"/>
                    <w:szCs w:val="20"/>
                  </w:rPr>
                </w:rPrChange>
              </w:rPr>
              <w:t>Octan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46C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2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28" w:author="山内 明" w:date="2022-12-05T23:05:00Z">
                  <w:rPr>
                    <w:sz w:val="20"/>
                    <w:szCs w:val="20"/>
                  </w:rPr>
                </w:rPrChange>
              </w:rPr>
              <w:t>124-13-0</w:t>
            </w:r>
          </w:p>
        </w:tc>
      </w:tr>
      <w:tr w:rsidR="006F40FF" w:rsidRPr="00501F25" w14:paraId="642F9C1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E45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2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30" w:author="山内 明" w:date="2022-12-05T23:05:00Z">
                  <w:rPr>
                    <w:sz w:val="20"/>
                    <w:szCs w:val="20"/>
                  </w:rPr>
                </w:rPrChange>
              </w:rPr>
              <w:t>18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B30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3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32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ALDEHYDE C-9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33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34" w:author="山内 明" w:date="2022-12-05T23:05:00Z">
                  <w:rPr>
                    <w:sz w:val="20"/>
                    <w:szCs w:val="20"/>
                  </w:rPr>
                </w:rPrChange>
              </w:rPr>
              <w:t>registered brand)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3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：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36" w:author="山内 明" w:date="2022-12-05T23:05:00Z">
                  <w:rPr>
                    <w:sz w:val="20"/>
                    <w:szCs w:val="20"/>
                  </w:rPr>
                </w:rPrChange>
              </w:rPr>
              <w:t>n-Nonan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EFE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3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38" w:author="山内 明" w:date="2022-12-05T23:05:00Z">
                  <w:rPr>
                    <w:sz w:val="20"/>
                    <w:szCs w:val="20"/>
                  </w:rPr>
                </w:rPrChange>
              </w:rPr>
              <w:t>124-19-6</w:t>
            </w:r>
          </w:p>
        </w:tc>
      </w:tr>
      <w:tr w:rsidR="006F40FF" w:rsidRPr="00501F25" w14:paraId="688C5BF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539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3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40" w:author="山内 明" w:date="2022-12-05T23:05:00Z">
                  <w:rPr>
                    <w:sz w:val="20"/>
                    <w:szCs w:val="20"/>
                  </w:rPr>
                </w:rPrChange>
              </w:rPr>
              <w:t>18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4A1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4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42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FLOROPAL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43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（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44" w:author="山内 明" w:date="2022-12-05T23:05:00Z">
                  <w:rPr>
                    <w:sz w:val="20"/>
                    <w:szCs w:val="20"/>
                  </w:rPr>
                </w:rPrChange>
              </w:rPr>
              <w:t>registered brand)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4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：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46" w:author="山内 明" w:date="2022-12-05T23:05:00Z">
                  <w:rPr>
                    <w:sz w:val="20"/>
                    <w:szCs w:val="20"/>
                  </w:rPr>
                </w:rPrChange>
              </w:rPr>
              <w:t>2,4,6-trimethyl-4-phenyl-3-dioxa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F8B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4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48" w:author="山内 明" w:date="2022-12-05T23:05:00Z">
                  <w:rPr>
                    <w:sz w:val="20"/>
                    <w:szCs w:val="20"/>
                  </w:rPr>
                </w:rPrChange>
              </w:rPr>
              <w:t>5182-36-5</w:t>
            </w:r>
          </w:p>
        </w:tc>
      </w:tr>
      <w:tr w:rsidR="006F40FF" w:rsidRPr="00501F25" w14:paraId="5514CD6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6BB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4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50" w:author="山内 明" w:date="2022-12-05T23:05:00Z">
                  <w:rPr>
                    <w:sz w:val="20"/>
                    <w:szCs w:val="20"/>
                  </w:rPr>
                </w:rPrChange>
              </w:rPr>
              <w:t>19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4D2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5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52" w:author="山内 明" w:date="2022-12-05T23:05:00Z">
                  <w:rPr>
                    <w:sz w:val="20"/>
                    <w:szCs w:val="20"/>
                  </w:rPr>
                </w:rPrChange>
              </w:rPr>
              <w:t>ESTRAGO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A1B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5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54" w:author="山内 明" w:date="2022-12-05T23:05:00Z">
                  <w:rPr>
                    <w:sz w:val="20"/>
                    <w:szCs w:val="20"/>
                  </w:rPr>
                </w:rPrChange>
              </w:rPr>
              <w:t>140-67-0</w:t>
            </w:r>
          </w:p>
        </w:tc>
      </w:tr>
      <w:tr w:rsidR="006F40FF" w:rsidRPr="00501F25" w14:paraId="3987F5F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012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5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56" w:author="山内 明" w:date="2022-12-05T23:05:00Z">
                  <w:rPr>
                    <w:sz w:val="20"/>
                    <w:szCs w:val="20"/>
                  </w:rPr>
                </w:rPrChange>
              </w:rPr>
              <w:t>19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093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5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58" w:author="山内 明" w:date="2022-12-05T23:05:00Z">
                  <w:rPr>
                    <w:sz w:val="20"/>
                    <w:szCs w:val="20"/>
                  </w:rPr>
                </w:rPrChange>
              </w:rPr>
              <w:t>MENTHONE 85% U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3B5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5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60" w:author="山内 明" w:date="2022-12-05T23:05:00Z">
                  <w:rPr>
                    <w:sz w:val="20"/>
                    <w:szCs w:val="20"/>
                  </w:rPr>
                </w:rPrChange>
              </w:rPr>
              <w:t>89-80-5</w:t>
            </w:r>
          </w:p>
        </w:tc>
      </w:tr>
      <w:tr w:rsidR="006F40FF" w:rsidRPr="00501F25" w14:paraId="40262AE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D6E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6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62" w:author="山内 明" w:date="2022-12-05T23:05:00Z">
                  <w:rPr>
                    <w:sz w:val="20"/>
                    <w:szCs w:val="20"/>
                  </w:rPr>
                </w:rPrChange>
              </w:rPr>
              <w:t>19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FFD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6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64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65" w:author="山内 明" w:date="2022-12-05T23:05:00Z">
                  <w:rPr>
                    <w:sz w:val="20"/>
                    <w:szCs w:val="20"/>
                  </w:rPr>
                </w:rPrChange>
              </w:rPr>
              <w:t>-myrcene (myrcen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824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6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67" w:author="山内 明" w:date="2022-12-05T23:05:00Z">
                  <w:rPr>
                    <w:sz w:val="20"/>
                    <w:szCs w:val="20"/>
                  </w:rPr>
                </w:rPrChange>
              </w:rPr>
              <w:t>123-35-3</w:t>
            </w:r>
          </w:p>
        </w:tc>
      </w:tr>
      <w:tr w:rsidR="006F40FF" w:rsidRPr="00501F25" w14:paraId="6926792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466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6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69" w:author="山内 明" w:date="2022-12-05T23:05:00Z">
                  <w:rPr>
                    <w:sz w:val="20"/>
                    <w:szCs w:val="20"/>
                  </w:rPr>
                </w:rPrChange>
              </w:rPr>
              <w:t>19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866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7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71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γ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72" w:author="山内 明" w:date="2022-12-05T23:05:00Z">
                  <w:rPr>
                    <w:sz w:val="20"/>
                    <w:szCs w:val="20"/>
                  </w:rPr>
                </w:rPrChange>
              </w:rPr>
              <w:t>-terpin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04F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7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74" w:author="山内 明" w:date="2022-12-05T23:05:00Z">
                  <w:rPr>
                    <w:sz w:val="20"/>
                    <w:szCs w:val="20"/>
                  </w:rPr>
                </w:rPrChange>
              </w:rPr>
              <w:t>99-85-4</w:t>
            </w:r>
          </w:p>
        </w:tc>
      </w:tr>
      <w:tr w:rsidR="006F40FF" w:rsidRPr="00501F25" w14:paraId="3A6AD7B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DB6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7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76" w:author="山内 明" w:date="2022-12-05T23:05:00Z">
                  <w:rPr>
                    <w:sz w:val="20"/>
                    <w:szCs w:val="20"/>
                  </w:rPr>
                </w:rPrChange>
              </w:rPr>
              <w:t>19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C8C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7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78" w:author="山内 明" w:date="2022-12-05T23:05:00Z">
                  <w:rPr>
                    <w:sz w:val="20"/>
                    <w:szCs w:val="20"/>
                  </w:rPr>
                </w:rPrChange>
              </w:rPr>
              <w:t>(4R)-(+)-limonene (d-limonen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4E8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7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80" w:author="山内 明" w:date="2022-12-05T23:05:00Z">
                  <w:rPr>
                    <w:sz w:val="20"/>
                    <w:szCs w:val="20"/>
                  </w:rPr>
                </w:rPrChange>
              </w:rPr>
              <w:t>5989-27-5</w:t>
            </w:r>
          </w:p>
        </w:tc>
      </w:tr>
      <w:tr w:rsidR="006F40FF" w:rsidRPr="00501F25" w14:paraId="2D53368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AFC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8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82" w:author="山内 明" w:date="2022-12-05T23:05:00Z">
                  <w:rPr>
                    <w:sz w:val="20"/>
                    <w:szCs w:val="20"/>
                  </w:rPr>
                </w:rPrChange>
              </w:rPr>
              <w:t>19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F10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8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84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85" w:author="山内 明" w:date="2022-12-05T23:05:00Z">
                  <w:rPr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486" w:author="山内 明" w:date="2022-12-05T23:05:00Z">
                  <w:rPr>
                    <w:sz w:val="20"/>
                    <w:szCs w:val="20"/>
                  </w:rPr>
                </w:rPrChange>
              </w:rPr>
              <w:t>eleme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93C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8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88" w:author="山内 明" w:date="2022-12-05T23:05:00Z">
                  <w:rPr>
                    <w:sz w:val="20"/>
                    <w:szCs w:val="20"/>
                  </w:rPr>
                </w:rPrChange>
              </w:rPr>
              <w:t>33880-83-0</w:t>
            </w:r>
          </w:p>
        </w:tc>
      </w:tr>
      <w:tr w:rsidR="006F40FF" w:rsidRPr="00501F25" w14:paraId="6BA9917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93F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8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90" w:author="山内 明" w:date="2022-12-05T23:05:00Z">
                  <w:rPr>
                    <w:sz w:val="20"/>
                    <w:szCs w:val="20"/>
                  </w:rPr>
                </w:rPrChange>
              </w:rPr>
              <w:t>19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E8F7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9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9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93" w:author="山内 明" w:date="2022-12-05T23:05:00Z">
                  <w:rPr>
                    <w:sz w:val="20"/>
                    <w:szCs w:val="20"/>
                  </w:rPr>
                </w:rPrChange>
              </w:rPr>
              <w:t>-pin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0B0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9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95" w:author="山内 明" w:date="2022-12-05T23:05:00Z">
                  <w:rPr>
                    <w:sz w:val="20"/>
                    <w:szCs w:val="20"/>
                  </w:rPr>
                </w:rPrChange>
              </w:rPr>
              <w:t>80-56-8</w:t>
            </w:r>
          </w:p>
        </w:tc>
      </w:tr>
      <w:tr w:rsidR="006F40FF" w:rsidRPr="00501F25" w14:paraId="6E34DA2D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693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9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97" w:author="山内 明" w:date="2022-12-05T23:05:00Z">
                  <w:rPr>
                    <w:sz w:val="20"/>
                    <w:szCs w:val="20"/>
                  </w:rPr>
                </w:rPrChange>
              </w:rPr>
              <w:t>19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41FC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49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499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500" w:author="山内 明" w:date="2022-12-05T23:05:00Z">
                  <w:rPr>
                    <w:sz w:val="20"/>
                    <w:szCs w:val="20"/>
                  </w:rPr>
                </w:rPrChange>
              </w:rPr>
              <w:t>-pi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50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 xml:space="preserve"> (6,6-dimethyl-2-methylenebicyclo[3.1.1]heptan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C82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0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03" w:author="山内 明" w:date="2022-12-05T23:05:00Z">
                  <w:rPr>
                    <w:sz w:val="20"/>
                    <w:szCs w:val="20"/>
                  </w:rPr>
                </w:rPrChange>
              </w:rPr>
              <w:t>127-91-3</w:t>
            </w:r>
          </w:p>
        </w:tc>
      </w:tr>
      <w:tr w:rsidR="006F40FF" w:rsidRPr="00501F25" w14:paraId="56813CB2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ED0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0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05" w:author="山内 明" w:date="2022-12-05T23:05:00Z">
                  <w:rPr>
                    <w:sz w:val="20"/>
                    <w:szCs w:val="20"/>
                  </w:rPr>
                </w:rPrChange>
              </w:rPr>
              <w:t>19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08F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0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07" w:author="山内 明" w:date="2022-12-05T23:05:00Z">
                  <w:rPr>
                    <w:sz w:val="20"/>
                    <w:szCs w:val="20"/>
                  </w:rPr>
                </w:rPrChange>
              </w:rPr>
              <w:t>camph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50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 xml:space="preserve"> (2,2-dimethyl-3-methylenebicyclo[2.2.1]heptan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13CB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0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10" w:author="山内 明" w:date="2022-12-05T23:05:00Z">
                  <w:rPr>
                    <w:sz w:val="20"/>
                    <w:szCs w:val="20"/>
                  </w:rPr>
                </w:rPrChange>
              </w:rPr>
              <w:t>79-92-5</w:t>
            </w:r>
          </w:p>
        </w:tc>
      </w:tr>
      <w:tr w:rsidR="006F40FF" w:rsidRPr="00501F25" w14:paraId="3E278FF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4C8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1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12" w:author="山内 明" w:date="2022-12-05T23:05:00Z">
                  <w:rPr>
                    <w:sz w:val="20"/>
                    <w:szCs w:val="20"/>
                  </w:rPr>
                </w:rPrChange>
              </w:rPr>
              <w:t>19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DFAE1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1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14" w:author="山内 明" w:date="2022-12-05T23:05:00Z">
                  <w:rPr>
                    <w:sz w:val="20"/>
                    <w:szCs w:val="20"/>
                  </w:rPr>
                </w:rPrChange>
              </w:rPr>
              <w:t>3-car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79E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1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16" w:author="山内 明" w:date="2022-12-05T23:05:00Z">
                  <w:rPr>
                    <w:sz w:val="20"/>
                    <w:szCs w:val="20"/>
                  </w:rPr>
                </w:rPrChange>
              </w:rPr>
              <w:t>13466-78-9</w:t>
            </w:r>
          </w:p>
        </w:tc>
      </w:tr>
      <w:tr w:rsidR="006F40FF" w:rsidRPr="00501F25" w14:paraId="0FD18E8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235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1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18" w:author="山内 明" w:date="2022-12-05T23:05:00Z">
                  <w:rPr>
                    <w:sz w:val="20"/>
                    <w:szCs w:val="20"/>
                  </w:rPr>
                </w:rPrChange>
              </w:rPr>
              <w:t>20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93C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1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20" w:author="山内 明" w:date="2022-12-05T23:05:00Z">
                  <w:rPr>
                    <w:sz w:val="20"/>
                    <w:szCs w:val="20"/>
                  </w:rPr>
                </w:rPrChange>
              </w:rPr>
              <w:t>valenc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2AB1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2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22" w:author="山内 明" w:date="2022-12-05T23:05:00Z">
                  <w:rPr>
                    <w:sz w:val="20"/>
                    <w:szCs w:val="20"/>
                  </w:rPr>
                </w:rPrChange>
              </w:rPr>
              <w:t>4630-07-3</w:t>
            </w:r>
          </w:p>
        </w:tc>
      </w:tr>
      <w:tr w:rsidR="006F40FF" w:rsidRPr="00501F25" w14:paraId="509C9F4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F2A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2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24" w:author="山内 明" w:date="2022-12-05T23:05:00Z">
                  <w:rPr>
                    <w:sz w:val="20"/>
                    <w:szCs w:val="20"/>
                  </w:rPr>
                </w:rPrChange>
              </w:rPr>
              <w:t>20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D0FC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2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526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527" w:author="山内 明" w:date="2022-12-05T23:05:00Z">
                  <w:rPr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528" w:author="山内 明" w:date="2022-12-05T23:05:00Z">
                  <w:rPr>
                    <w:sz w:val="20"/>
                    <w:szCs w:val="20"/>
                  </w:rPr>
                </w:rPrChange>
              </w:rPr>
              <w:t>guaiene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529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(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530" w:author="山内 明" w:date="2022-12-05T23:05:00Z">
                  <w:rPr>
                    <w:sz w:val="20"/>
                    <w:szCs w:val="20"/>
                  </w:rPr>
                </w:rPrChange>
              </w:rPr>
              <w:t>guaiene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531" w:author="山内 明" w:date="2022-12-05T23:05:00Z">
                  <w:rPr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714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3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33" w:author="山内 明" w:date="2022-12-05T23:05:00Z">
                  <w:rPr>
                    <w:sz w:val="20"/>
                    <w:szCs w:val="20"/>
                  </w:rPr>
                </w:rPrChange>
              </w:rPr>
              <w:t>88-84-6</w:t>
            </w:r>
          </w:p>
        </w:tc>
      </w:tr>
      <w:tr w:rsidR="006F40FF" w:rsidRPr="00501F25" w14:paraId="558730F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70B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3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35" w:author="山内 明" w:date="2022-12-05T23:05:00Z">
                  <w:rPr>
                    <w:sz w:val="20"/>
                    <w:szCs w:val="20"/>
                  </w:rPr>
                </w:rPrChange>
              </w:rPr>
              <w:t>20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C58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3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37" w:author="山内 明" w:date="2022-12-05T23:05:00Z">
                  <w:rPr>
                    <w:sz w:val="20"/>
                    <w:szCs w:val="20"/>
                  </w:rPr>
                </w:rPrChange>
              </w:rPr>
              <w:t>1-isopropyl-4-methylbenzene (p-cymen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73E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3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39" w:author="山内 明" w:date="2022-12-05T23:05:00Z">
                  <w:rPr>
                    <w:sz w:val="20"/>
                    <w:szCs w:val="20"/>
                  </w:rPr>
                </w:rPrChange>
              </w:rPr>
              <w:t>99-87-6</w:t>
            </w:r>
          </w:p>
        </w:tc>
      </w:tr>
      <w:tr w:rsidR="006F40FF" w:rsidRPr="00501F25" w14:paraId="729A215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5BD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4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41" w:author="山内 明" w:date="2022-12-05T23:05:00Z">
                  <w:rPr>
                    <w:sz w:val="20"/>
                    <w:szCs w:val="20"/>
                  </w:rPr>
                </w:rPrChange>
              </w:rPr>
              <w:t>20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8CEC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4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43" w:author="山内 明" w:date="2022-12-05T23:05:00Z">
                  <w:rPr>
                    <w:sz w:val="20"/>
                    <w:szCs w:val="20"/>
                  </w:rPr>
                </w:rPrChange>
              </w:rPr>
              <w:t>farnes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DB3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4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45" w:author="山内 明" w:date="2022-12-05T23:05:00Z">
                  <w:rPr>
                    <w:sz w:val="20"/>
                    <w:szCs w:val="20"/>
                  </w:rPr>
                </w:rPrChange>
              </w:rPr>
              <w:t>4602-84-0</w:t>
            </w:r>
          </w:p>
        </w:tc>
      </w:tr>
      <w:tr w:rsidR="006F40FF" w:rsidRPr="00501F25" w14:paraId="38A9E85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648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4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47" w:author="山内 明" w:date="2022-12-05T23:05:00Z">
                  <w:rPr>
                    <w:sz w:val="20"/>
                    <w:szCs w:val="20"/>
                  </w:rPr>
                </w:rPrChange>
              </w:rPr>
              <w:t>20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5DD11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4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49" w:author="山内 明" w:date="2022-12-05T23:05:00Z">
                  <w:rPr>
                    <w:sz w:val="20"/>
                    <w:szCs w:val="20"/>
                  </w:rPr>
                </w:rPrChange>
              </w:rPr>
              <w:t>nerolidol (3,7,11-trimethyl-1,6,10-dodecatrien-3-ol 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A91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5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51" w:author="山内 明" w:date="2022-12-05T23:05:00Z">
                  <w:rPr>
                    <w:sz w:val="20"/>
                    <w:szCs w:val="20"/>
                  </w:rPr>
                </w:rPrChange>
              </w:rPr>
              <w:t>7212-44-4</w:t>
            </w:r>
          </w:p>
        </w:tc>
      </w:tr>
      <w:tr w:rsidR="006F40FF" w:rsidRPr="00501F25" w14:paraId="26D4461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3DA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5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53" w:author="山内 明" w:date="2022-12-05T23:05:00Z">
                  <w:rPr>
                    <w:sz w:val="20"/>
                    <w:szCs w:val="20"/>
                  </w:rPr>
                </w:rPrChange>
              </w:rPr>
              <w:t>20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06A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5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55" w:author="山内 明" w:date="2022-12-05T23:05:00Z">
                  <w:rPr>
                    <w:sz w:val="20"/>
                    <w:szCs w:val="20"/>
                  </w:rPr>
                </w:rPrChange>
              </w:rPr>
              <w:t>phyt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56D0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5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57" w:author="山内 明" w:date="2022-12-05T23:05:00Z">
                  <w:rPr>
                    <w:sz w:val="20"/>
                    <w:szCs w:val="20"/>
                  </w:rPr>
                </w:rPrChange>
              </w:rPr>
              <w:t>150-86-7</w:t>
            </w:r>
          </w:p>
        </w:tc>
      </w:tr>
      <w:tr w:rsidR="006F40FF" w:rsidRPr="00501F25" w14:paraId="71BC101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136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5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59" w:author="山内 明" w:date="2022-12-05T23:05:00Z">
                  <w:rPr>
                    <w:sz w:val="20"/>
                    <w:szCs w:val="20"/>
                  </w:rPr>
                </w:rPrChange>
              </w:rPr>
              <w:t>20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67CF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6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61" w:author="山内 明" w:date="2022-12-05T23:05:00Z">
                  <w:rPr>
                    <w:sz w:val="20"/>
                    <w:szCs w:val="20"/>
                  </w:rPr>
                </w:rPrChange>
              </w:rPr>
              <w:t>4-isopropylbenzyl alcohol (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562" w:author="山内 明" w:date="2022-12-05T23:05:00Z">
                  <w:rPr>
                    <w:sz w:val="20"/>
                    <w:szCs w:val="20"/>
                  </w:rPr>
                </w:rPrChange>
              </w:rPr>
              <w:t>cumic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563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alcohol, p-cymen-7-o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4BE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6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65" w:author="山内 明" w:date="2022-12-05T23:05:00Z">
                  <w:rPr>
                    <w:sz w:val="20"/>
                    <w:szCs w:val="20"/>
                  </w:rPr>
                </w:rPrChange>
              </w:rPr>
              <w:t>536-60-7</w:t>
            </w:r>
          </w:p>
        </w:tc>
      </w:tr>
      <w:tr w:rsidR="006F40FF" w:rsidRPr="00501F25" w14:paraId="23D434B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67F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6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67" w:author="山内 明" w:date="2022-12-05T23:05:00Z">
                  <w:rPr>
                    <w:sz w:val="20"/>
                    <w:szCs w:val="20"/>
                  </w:rPr>
                </w:rPrChange>
              </w:rPr>
              <w:t>20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5303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6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69" w:author="山内 明" w:date="2022-12-05T23:05:00Z">
                  <w:rPr>
                    <w:sz w:val="20"/>
                    <w:szCs w:val="20"/>
                  </w:rPr>
                </w:rPrChange>
              </w:rPr>
              <w:t>4-terpineol (terpinen-4-o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8ED4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7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71" w:author="山内 明" w:date="2022-12-05T23:05:00Z">
                  <w:rPr>
                    <w:sz w:val="20"/>
                    <w:szCs w:val="20"/>
                  </w:rPr>
                </w:rPrChange>
              </w:rPr>
              <w:t>562-74-3</w:t>
            </w:r>
          </w:p>
        </w:tc>
      </w:tr>
      <w:tr w:rsidR="006F40FF" w:rsidRPr="00501F25" w14:paraId="4575E3E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C77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7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73" w:author="山内 明" w:date="2022-12-05T23:05:00Z">
                  <w:rPr>
                    <w:sz w:val="20"/>
                    <w:szCs w:val="20"/>
                  </w:rPr>
                </w:rPrChange>
              </w:rPr>
              <w:t>20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FE80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7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75" w:author="山内 明" w:date="2022-12-05T23:05:00Z">
                  <w:rPr>
                    <w:sz w:val="20"/>
                    <w:szCs w:val="20"/>
                  </w:rPr>
                </w:rPrChange>
              </w:rPr>
              <w:t>p-2,8-menthadien-1-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BB79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7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77" w:author="山内 明" w:date="2022-12-05T23:05:00Z">
                  <w:rPr>
                    <w:sz w:val="20"/>
                    <w:szCs w:val="20"/>
                  </w:rPr>
                </w:rPrChange>
              </w:rPr>
              <w:t>22771-44-4</w:t>
            </w:r>
          </w:p>
        </w:tc>
      </w:tr>
      <w:tr w:rsidR="006F40FF" w:rsidRPr="00501F25" w14:paraId="44C3AD4C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F1A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7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79" w:author="山内 明" w:date="2022-12-05T23:05:00Z">
                  <w:rPr>
                    <w:sz w:val="20"/>
                    <w:szCs w:val="20"/>
                  </w:rPr>
                </w:rPrChange>
              </w:rPr>
              <w:t>20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8751A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80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581" w:author="山内 明" w:date="2022-12-05T23:05:00Z">
                  <w:rPr>
                    <w:sz w:val="20"/>
                    <w:szCs w:val="20"/>
                  </w:rPr>
                </w:rPrChange>
              </w:rPr>
              <w:t>carveo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582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 xml:space="preserve"> (p-1(6),8-menthadien-2-o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5EEE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8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84" w:author="山内 明" w:date="2022-12-05T23:05:00Z">
                  <w:rPr>
                    <w:sz w:val="20"/>
                    <w:szCs w:val="20"/>
                  </w:rPr>
                </w:rPrChange>
              </w:rPr>
              <w:t>99-48-9</w:t>
            </w:r>
          </w:p>
        </w:tc>
      </w:tr>
      <w:tr w:rsidR="006F40FF" w:rsidRPr="00501F25" w14:paraId="2ED8F95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187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8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86" w:author="山内 明" w:date="2022-12-05T23:05:00Z">
                  <w:rPr>
                    <w:sz w:val="20"/>
                    <w:szCs w:val="20"/>
                  </w:rPr>
                </w:rPrChange>
              </w:rPr>
              <w:t>21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A7F6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87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588" w:author="山内 明" w:date="2022-12-05T23:05:00Z">
                  <w:rPr>
                    <w:sz w:val="20"/>
                    <w:szCs w:val="20"/>
                  </w:rPr>
                </w:rPrChange>
              </w:rPr>
              <w:t>elemo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3F38" w14:textId="77777777" w:rsidR="006F40FF" w:rsidRPr="00501F25" w:rsidRDefault="006F40FF" w:rsidP="006F40FF">
            <w:pPr>
              <w:rPr>
                <w:rFonts w:ascii="Times New Roman" w:hAnsi="Times New Roman" w:cs="Times New Roman"/>
                <w:sz w:val="20"/>
                <w:szCs w:val="20"/>
                <w:rPrChange w:id="258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90" w:author="山内 明" w:date="2022-12-05T23:05:00Z">
                  <w:rPr>
                    <w:sz w:val="20"/>
                    <w:szCs w:val="20"/>
                  </w:rPr>
                </w:rPrChange>
              </w:rPr>
              <w:t>639-99-6</w:t>
            </w:r>
          </w:p>
        </w:tc>
      </w:tr>
      <w:tr w:rsidR="006F40FF" w:rsidRPr="00501F25" w14:paraId="1B12BEC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9E8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59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59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1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3FF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59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59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verben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EDA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59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59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73-67-6</w:t>
            </w:r>
          </w:p>
        </w:tc>
      </w:tr>
      <w:tr w:rsidR="006F40FF" w:rsidRPr="00501F25" w14:paraId="31E1BE8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274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59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59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1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23A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59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0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yrten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0C2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0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0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15-00-4</w:t>
            </w:r>
          </w:p>
        </w:tc>
      </w:tr>
      <w:tr w:rsidR="006F40FF" w:rsidRPr="00501F25" w14:paraId="57319DA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83B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1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8CD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fenchol (fenchyl alcoho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2F5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632-73-1</w:t>
            </w:r>
          </w:p>
        </w:tc>
      </w:tr>
      <w:tr w:rsidR="006F40FF" w:rsidRPr="00501F25" w14:paraId="040B1F5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246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1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1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1725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2612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1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caryophyllene alcoh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606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72-97-9</w:t>
            </w:r>
          </w:p>
        </w:tc>
      </w:tr>
      <w:tr w:rsidR="006F40FF" w:rsidRPr="00501F25" w14:paraId="39F870F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3A1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1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6F5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edr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764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2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77-53-2</w:t>
            </w:r>
          </w:p>
        </w:tc>
      </w:tr>
      <w:tr w:rsidR="006F40FF" w:rsidRPr="00501F25" w14:paraId="263B644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3C93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lastRenderedPageBreak/>
              <w:t>21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A978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(E,E)-2,4-hexadien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5AB4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42-83-6</w:t>
            </w:r>
          </w:p>
        </w:tc>
      </w:tr>
      <w:tr w:rsidR="006F40FF" w:rsidRPr="00501F25" w14:paraId="31F4A68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330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1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BB74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(E,E)-2,4-decadien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148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152-84-5</w:t>
            </w:r>
          </w:p>
        </w:tc>
      </w:tr>
      <w:tr w:rsidR="006F40FF" w:rsidRPr="00501F25" w14:paraId="4C07AFC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A1D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3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1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96E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2637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3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Sinensa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83F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4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0066-88-8</w:t>
            </w:r>
          </w:p>
        </w:tc>
      </w:tr>
      <w:tr w:rsidR="006F40FF" w:rsidRPr="00501F25" w14:paraId="31E9D56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B08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4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4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1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7A32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4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4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,4-dimethoxybenzaldehyde (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4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veratraldehyde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4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, 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4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thylvanillin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4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12A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5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5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0-14-9</w:t>
            </w:r>
          </w:p>
        </w:tc>
      </w:tr>
      <w:tr w:rsidR="006F40FF" w:rsidRPr="00501F25" w14:paraId="6C88486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904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5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5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048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5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5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-methoxycinnamaldehy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6CB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5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5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504-74-1</w:t>
            </w:r>
          </w:p>
        </w:tc>
      </w:tr>
      <w:tr w:rsidR="006F40FF" w:rsidRPr="00501F25" w14:paraId="3611CB4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596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5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5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ABD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6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2661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6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6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yclocitra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8A5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6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6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32-25-7</w:t>
            </w:r>
          </w:p>
        </w:tc>
      </w:tr>
      <w:tr w:rsidR="006F40FF" w:rsidRPr="00501F25" w14:paraId="04EEC86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1C7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6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6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023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6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6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safrana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7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(2,6,6-trimethyl-1,3-cyclohexadienecarbaldehyd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497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7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7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6-26-7</w:t>
            </w:r>
          </w:p>
        </w:tc>
      </w:tr>
      <w:tr w:rsidR="006F40FF" w:rsidRPr="00501F25" w14:paraId="7D01CE0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E82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7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7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5B88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7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7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-(4-isopropylphenyl)-2-methylpropanal (cyclamen aldehyd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A16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7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7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03-95-7</w:t>
            </w:r>
          </w:p>
        </w:tc>
      </w:tr>
      <w:tr w:rsidR="006F40FF" w:rsidRPr="00501F25" w14:paraId="1718DF3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DC6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7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8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CEFF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8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8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yrtena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345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8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8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64-94-3</w:t>
            </w:r>
          </w:p>
        </w:tc>
      </w:tr>
      <w:tr w:rsidR="006F40FF" w:rsidRPr="00501F25" w14:paraId="11425C9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8F2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8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8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9D31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8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8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geranylaceto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05F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8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9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796-70-1</w:t>
            </w:r>
          </w:p>
        </w:tc>
      </w:tr>
      <w:tr w:rsidR="006F40FF" w:rsidRPr="00501F25" w14:paraId="03E9345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363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9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9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E31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9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9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isojasmo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F6A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9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9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050-62-7</w:t>
            </w:r>
          </w:p>
        </w:tc>
      </w:tr>
      <w:tr w:rsidR="006F40FF" w:rsidRPr="00501F25" w14:paraId="5B4B662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9E4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69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69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5F4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69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0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,6-epoxy-β-io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33E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0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0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3267-57-4</w:t>
            </w:r>
          </w:p>
        </w:tc>
      </w:tr>
      <w:tr w:rsidR="006F40FF" w:rsidRPr="00501F25" w14:paraId="795A322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F7A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9E4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-phenyl-3-buten-2-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1D4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2-57-6</w:t>
            </w:r>
          </w:p>
        </w:tc>
      </w:tr>
      <w:tr w:rsidR="006F40FF" w:rsidRPr="00501F25" w14:paraId="3A0E1A6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5B63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1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AE9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1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gingero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D27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1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2-48-5</w:t>
            </w:r>
          </w:p>
        </w:tc>
      </w:tr>
      <w:tr w:rsidR="006F40FF" w:rsidRPr="00501F25" w14:paraId="74BF97B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F99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3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12F4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puleg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0E5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89-82-7</w:t>
            </w:r>
          </w:p>
        </w:tc>
      </w:tr>
      <w:tr w:rsidR="006F40FF" w:rsidRPr="00501F25" w14:paraId="2F1D0FC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04B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2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3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470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,10-dihydronootkat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FAA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0489-53-6</w:t>
            </w:r>
          </w:p>
        </w:tc>
      </w:tr>
      <w:tr w:rsidR="006F40FF" w:rsidRPr="00501F25" w14:paraId="200BBF3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B5E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3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A8D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8,9-dehydrotheaspir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A549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85248-56-2</w:t>
            </w:r>
          </w:p>
        </w:tc>
      </w:tr>
      <w:tr w:rsidR="006F40FF" w:rsidRPr="00501F25" w14:paraId="0EB60A3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11D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3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3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E973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geranic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3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aci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CE97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3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59-80-3</w:t>
            </w:r>
          </w:p>
        </w:tc>
      </w:tr>
      <w:tr w:rsidR="006F40FF" w:rsidRPr="00501F25" w14:paraId="3D0A805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FC3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4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3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4C6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4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4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-hydroxy-3-methoxybenzoic acid (vanillic acid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8F7E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4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4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1-34-6</w:t>
            </w:r>
          </w:p>
        </w:tc>
      </w:tr>
      <w:tr w:rsidR="006F40FF" w:rsidRPr="00501F25" w14:paraId="41CA53E8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E23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4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4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3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834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4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4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eugeny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5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acetat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5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 xml:space="preserve"> (acetyl eugeno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9AA6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5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5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93-28-7</w:t>
            </w:r>
          </w:p>
        </w:tc>
      </w:tr>
      <w:tr w:rsidR="006F40FF" w:rsidRPr="00501F25" w14:paraId="66756DA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D11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5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5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3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FF33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5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5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piperony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5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363B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5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6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6-61-4</w:t>
            </w:r>
          </w:p>
        </w:tc>
      </w:tr>
      <w:tr w:rsidR="006F40FF" w:rsidRPr="00501F25" w14:paraId="1CBA2BE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680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6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6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3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0800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6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6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isopentyl 2-hydroxybenzoate (isopentyl salicylat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C8D6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6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6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87-20-7</w:t>
            </w:r>
          </w:p>
        </w:tc>
      </w:tr>
      <w:tr w:rsidR="006F40FF" w:rsidRPr="00501F25" w14:paraId="6EE0DFF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CAD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6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6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3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052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6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7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thyl N-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7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thylanthranilat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BA1F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7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7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85-91-6</w:t>
            </w:r>
          </w:p>
        </w:tc>
      </w:tr>
      <w:tr w:rsidR="006F40FF" w:rsidRPr="00501F25" w14:paraId="32B2607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B85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7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7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3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9E5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7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7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ORIN LACT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4CE7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7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7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34359-15-2</w:t>
            </w:r>
          </w:p>
        </w:tc>
      </w:tr>
      <w:tr w:rsidR="006F40FF" w:rsidRPr="00501F25" w14:paraId="1AAB872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5A8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8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8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4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71D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8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8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-(cis-3-Hexenyl)dihydro-5-methyl-2(3H)fura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636A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8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8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70851-61-5</w:t>
            </w:r>
          </w:p>
        </w:tc>
      </w:tr>
      <w:tr w:rsidR="006F40FF" w:rsidRPr="00501F25" w14:paraId="078959D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CBF3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8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8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4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F3C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8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8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Hexadec-7-en-1,16-lact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5221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9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9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3-69-3</w:t>
            </w:r>
          </w:p>
        </w:tc>
      </w:tr>
      <w:tr w:rsidR="006F40FF" w:rsidRPr="00501F25" w14:paraId="5699D68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819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9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9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4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758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9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9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dihydroactinidiolid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74BF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79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9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5356-74-8</w:t>
            </w:r>
          </w:p>
        </w:tc>
      </w:tr>
      <w:tr w:rsidR="006F40FF" w:rsidRPr="00501F25" w14:paraId="2B71C5E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37A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79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79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4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E05B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0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0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-methoxy-3-methylpyraz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EECDD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0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847-30-5</w:t>
            </w:r>
          </w:p>
        </w:tc>
      </w:tr>
      <w:tr w:rsidR="006F40FF" w:rsidRPr="00501F25" w14:paraId="0E889F5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42A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4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A21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-isobutyl-3-methoxypyraz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5004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4683-00-9</w:t>
            </w:r>
          </w:p>
        </w:tc>
      </w:tr>
      <w:tr w:rsidR="006F40FF" w:rsidRPr="00501F25" w14:paraId="4449A20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075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1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4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EDD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1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1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-methylquinoxal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3B0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3708-12-8</w:t>
            </w:r>
          </w:p>
        </w:tc>
      </w:tr>
      <w:tr w:rsidR="006F40FF" w:rsidRPr="00501F25" w14:paraId="5A80685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D7E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4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EB29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-methyl-5-thiazoleethanol acetic aci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5711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2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56-53-1</w:t>
            </w:r>
          </w:p>
        </w:tc>
      </w:tr>
      <w:tr w:rsidR="006F40FF" w:rsidRPr="00501F25" w14:paraId="512A2F0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4AB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4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0D0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,8-epithio-cis-p-mentha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B528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8398-18-5</w:t>
            </w:r>
          </w:p>
        </w:tc>
      </w:tr>
      <w:tr w:rsidR="006F40FF" w:rsidRPr="00501F25" w14:paraId="6DB4600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0B6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4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DFD5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benzothiazole (1,3-benzothiazol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C5EF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95-16-9</w:t>
            </w:r>
          </w:p>
        </w:tc>
      </w:tr>
      <w:tr w:rsidR="006F40FF" w:rsidRPr="00501F25" w14:paraId="7C491C6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EA20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3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lastRenderedPageBreak/>
              <w:t>24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919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3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-(2-hydroxyethyl)-4-methylthiazo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BF7A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3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37-00-8</w:t>
            </w:r>
          </w:p>
        </w:tc>
      </w:tr>
      <w:tr w:rsidR="006F40FF" w:rsidRPr="00501F25" w14:paraId="14A0687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BD7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4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140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4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4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,1-Diethoxydeca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C71A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4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4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4764-02-8</w:t>
            </w:r>
          </w:p>
        </w:tc>
      </w:tr>
      <w:tr w:rsidR="006F40FF" w:rsidRPr="00501F25" w14:paraId="5CAF647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4B9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4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4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7642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4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4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,1-Diethoxy-3,7-dimethyl-2,6-octadi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9070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5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5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7492-66-2</w:t>
            </w:r>
          </w:p>
        </w:tc>
      </w:tr>
      <w:tr w:rsidR="006F40FF" w:rsidRPr="00501F25" w14:paraId="7EA9EA7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249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5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5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A78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5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5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,8-cineole (eucalypto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5898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5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5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70-82-6</w:t>
            </w:r>
          </w:p>
        </w:tc>
      </w:tr>
      <w:tr w:rsidR="006F40FF" w:rsidRPr="00501F25" w14:paraId="640974A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C83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5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5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3E33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6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6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thymol (2-isopropyl-5-methylpheno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129B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6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6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89-83-8</w:t>
            </w:r>
          </w:p>
        </w:tc>
      </w:tr>
      <w:tr w:rsidR="006F40FF" w:rsidRPr="00501F25" w14:paraId="078C9D0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B5C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6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6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5A8D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6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6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arvacrol (5-isopropyl-2-methylpheno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A55D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6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6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99-75-2</w:t>
            </w:r>
          </w:p>
        </w:tc>
      </w:tr>
      <w:tr w:rsidR="006F40FF" w:rsidRPr="00501F25" w14:paraId="65CABBE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1A0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7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7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EAA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7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7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1-allyl-4-methoxybenzene (estragole, 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7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thylchavico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7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B369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7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7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40-67-0</w:t>
            </w:r>
          </w:p>
        </w:tc>
      </w:tr>
      <w:tr w:rsidR="006F40FF" w:rsidRPr="00501F25" w14:paraId="0DEA67B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DCA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7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7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408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8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8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isoeugenol (2-methoxy-4-(1-propenyl)-pheno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320B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8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8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97-54-1</w:t>
            </w:r>
          </w:p>
        </w:tc>
      </w:tr>
      <w:tr w:rsidR="006F40FF" w:rsidRPr="00501F25" w14:paraId="6483E03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C41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8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8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C1E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8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8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thyleugeno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8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(4-allyl-1,2-dimethoxybenzen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6BE6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8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9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93-15-2</w:t>
            </w:r>
          </w:p>
        </w:tc>
      </w:tr>
      <w:tr w:rsidR="006F40FF" w:rsidRPr="00501F25" w14:paraId="5E0014F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8E8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9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9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A3D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9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9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thylisoeugeno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9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(1,2-dimethoxy-4-(1-propenyl)benzen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E640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89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9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93-16-3</w:t>
            </w:r>
          </w:p>
        </w:tc>
      </w:tr>
      <w:tr w:rsidR="006F40FF" w:rsidRPr="00501F25" w14:paraId="37BD999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33C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89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89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566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0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0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-(2-furyl)-2-propen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09A5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0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23-30-3</w:t>
            </w:r>
          </w:p>
        </w:tc>
      </w:tr>
      <w:tr w:rsidR="006F40FF" w:rsidRPr="00501F25" w14:paraId="6A75FEA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8F6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6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CEB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limonene 1,2-oxi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B24F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95-92-2</w:t>
            </w:r>
          </w:p>
        </w:tc>
      </w:tr>
      <w:tr w:rsidR="006F40FF" w:rsidRPr="00501F25" w14:paraId="32037E8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491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1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6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8655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1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2913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caryophyllene oxi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5D6F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39-30-6</w:t>
            </w:r>
          </w:p>
        </w:tc>
      </w:tr>
      <w:tr w:rsidR="006F40FF" w:rsidRPr="00501F25" w14:paraId="3DEECF3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6DA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6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046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theaspira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C922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2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6431-72-8</w:t>
            </w:r>
          </w:p>
        </w:tc>
      </w:tr>
      <w:tr w:rsidR="006F40FF" w:rsidRPr="00501F25" w14:paraId="08DB748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032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6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26DD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-(1-propylidene)-phthali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BE0C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7369-59-4</w:t>
            </w:r>
          </w:p>
        </w:tc>
      </w:tr>
      <w:tr w:rsidR="006F40FF" w:rsidRPr="00501F25" w14:paraId="537ECD7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71D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6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A5F4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aryophyllene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572B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3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7082-24-3</w:t>
            </w:r>
          </w:p>
        </w:tc>
      </w:tr>
      <w:tr w:rsidR="006F40FF" w:rsidRPr="00501F25" w14:paraId="395A822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392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6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66EB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3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3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Benzyl cinnam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29C1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03-41-3</w:t>
            </w:r>
          </w:p>
        </w:tc>
      </w:tr>
      <w:tr w:rsidR="006F40FF" w:rsidRPr="00501F25" w14:paraId="1528075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138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4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4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6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DC5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4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4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innamyl cinnam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FB53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4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4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2-69-0</w:t>
            </w:r>
          </w:p>
        </w:tc>
      </w:tr>
      <w:tr w:rsidR="006F40FF" w:rsidRPr="00501F25" w14:paraId="3583404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D1A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4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4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6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B1D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4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5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Ethyl 3-phenylglycid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D159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5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5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1-39-1</w:t>
            </w:r>
          </w:p>
        </w:tc>
      </w:tr>
      <w:tr w:rsidR="006F40FF" w:rsidRPr="00501F25" w14:paraId="4366C0F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345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5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5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6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F4A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5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5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Isoeugeny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5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43DE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5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5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93-29-8</w:t>
            </w:r>
          </w:p>
        </w:tc>
      </w:tr>
      <w:tr w:rsidR="006F40FF" w:rsidRPr="00501F25" w14:paraId="6A9CAC5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E67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6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6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6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8EC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6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6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Geranyl phenyl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79A0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6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6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02-22-7</w:t>
            </w:r>
          </w:p>
        </w:tc>
      </w:tr>
      <w:tr w:rsidR="006F40FF" w:rsidRPr="00501F25" w14:paraId="7941B7B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C55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6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6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7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D941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6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6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Hydroxycitronella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7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diethyl ace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7CE4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7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7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7779-94-4</w:t>
            </w:r>
          </w:p>
        </w:tc>
      </w:tr>
      <w:tr w:rsidR="006F40FF" w:rsidRPr="00501F25" w14:paraId="50808CB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92B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7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7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7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46F2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7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7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thyl-α-io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8BC6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7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7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7-42-4</w:t>
            </w:r>
          </w:p>
        </w:tc>
      </w:tr>
      <w:tr w:rsidR="006F40FF" w:rsidRPr="00501F25" w14:paraId="1E481FB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257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7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8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7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1300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8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8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thyl 2-nonyno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C68A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8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8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1-80-8</w:t>
            </w:r>
          </w:p>
        </w:tc>
      </w:tr>
      <w:tr w:rsidR="006F40FF" w:rsidRPr="00501F25" w14:paraId="67144B4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A74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8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8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7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FACB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8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8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Octanal dimethyl ace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25C8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8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9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0022-28-3</w:t>
            </w:r>
          </w:p>
        </w:tc>
      </w:tr>
      <w:tr w:rsidR="006F40FF" w:rsidRPr="00501F25" w14:paraId="41F2F07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EC3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9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9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7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D87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9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9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Propenylguaetho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64F0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9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9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94-86-0</w:t>
            </w:r>
          </w:p>
        </w:tc>
      </w:tr>
      <w:tr w:rsidR="006F40FF" w:rsidRPr="00501F25" w14:paraId="39B7D8A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4013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299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299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7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9D9A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299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0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Ethylene 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0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brassylat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F400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0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05-95-3</w:t>
            </w:r>
          </w:p>
        </w:tc>
      </w:tr>
      <w:tr w:rsidR="006F40FF" w:rsidRPr="00501F25" w14:paraId="2AD4A92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756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7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4193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Isoeugeny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benzyl eth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7A93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1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0-11-6</w:t>
            </w:r>
          </w:p>
        </w:tc>
      </w:tr>
      <w:tr w:rsidR="006F40FF" w:rsidRPr="00501F25" w14:paraId="27A1931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4FA0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1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7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0718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1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l-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nthy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lac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06864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9259-38-0</w:t>
            </w:r>
          </w:p>
        </w:tc>
      </w:tr>
      <w:tr w:rsidR="006F40FF" w:rsidRPr="00501F25" w14:paraId="0FD01A1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3C6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7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43D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2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Vanillin 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isobutyrat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98C8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0665-85-4</w:t>
            </w:r>
          </w:p>
        </w:tc>
      </w:tr>
      <w:tr w:rsidR="006F40FF" w:rsidRPr="00501F25" w14:paraId="1CC7EE4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B28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7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A3C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Vanillyl butyl eth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24AB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82654-98-6</w:t>
            </w:r>
          </w:p>
        </w:tc>
      </w:tr>
      <w:tr w:rsidR="006F40FF" w:rsidRPr="00501F25" w14:paraId="6FE1642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A17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8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8337D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3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ono-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nthy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3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succin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136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3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77341-67-4</w:t>
            </w:r>
          </w:p>
        </w:tc>
      </w:tr>
      <w:tr w:rsidR="006F40FF" w:rsidRPr="00501F25" w14:paraId="4A84AF2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2C0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4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8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D10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4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4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Neohesperidin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4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dihydrochalc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4B94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4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4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0702-77-6</w:t>
            </w:r>
          </w:p>
        </w:tc>
      </w:tr>
      <w:tr w:rsidR="006F40FF" w:rsidRPr="00501F25" w14:paraId="7EE2A02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887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4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4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8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D611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4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5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Ethyl vanillin propylene glycol ace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2DF7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5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5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8527-76-4</w:t>
            </w:r>
          </w:p>
        </w:tc>
      </w:tr>
      <w:tr w:rsidR="006F40FF" w:rsidRPr="00501F25" w14:paraId="03A7042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070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5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5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lastRenderedPageBreak/>
              <w:t>28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66E4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5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5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Vanillin propylene glycol ace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0206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5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5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8527-74-2</w:t>
            </w:r>
          </w:p>
        </w:tc>
      </w:tr>
      <w:tr w:rsidR="006F40FF" w:rsidRPr="00501F25" w14:paraId="7736A53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262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5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6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8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1860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6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6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-(4-Methyl-5-thiazolyl)ethyl butano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04DD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6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6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94159-31-6</w:t>
            </w:r>
          </w:p>
        </w:tc>
      </w:tr>
      <w:tr w:rsidR="006F40FF" w:rsidRPr="00501F25" w14:paraId="77B5255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273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6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6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8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175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6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6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-(4-Methyl-5-thiazolyl)ethyl decano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20EF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6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7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01426-31-7</w:t>
            </w:r>
          </w:p>
        </w:tc>
      </w:tr>
      <w:tr w:rsidR="006F40FF" w:rsidRPr="00501F25" w14:paraId="220D378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A3D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7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7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8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3C1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7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7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INNAMALDEHYDE PROPYLENEGLYCOL ACE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BD3E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7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7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353-01-9</w:t>
            </w:r>
          </w:p>
        </w:tc>
      </w:tr>
      <w:tr w:rsidR="006F40FF" w:rsidRPr="00501F25" w14:paraId="2FA0F03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3F5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7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7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8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D70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7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8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PIPERONAL PROPYLENEGLYCOL ACE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8188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8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8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1683-99-6</w:t>
            </w:r>
          </w:p>
        </w:tc>
      </w:tr>
      <w:tr w:rsidR="006F40FF" w:rsidRPr="00501F25" w14:paraId="20668BE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68C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8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8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8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CDC0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8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8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Guaiy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8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ace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FAA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8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8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34-28-1</w:t>
            </w:r>
          </w:p>
        </w:tc>
      </w:tr>
      <w:tr w:rsidR="006F40FF" w:rsidRPr="00501F25" w14:paraId="51AD15D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998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9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9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8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7A94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9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9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Limonene di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4EFB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9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9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8630-75-0</w:t>
            </w:r>
          </w:p>
        </w:tc>
      </w:tr>
      <w:tr w:rsidR="006F40FF" w:rsidRPr="00501F25" w14:paraId="4632259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F66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09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09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9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5F14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09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3099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0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0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Terpiny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0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ethyl ethe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660F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7153-54-4</w:t>
            </w:r>
          </w:p>
        </w:tc>
      </w:tr>
      <w:tr w:rsidR="006F40FF" w:rsidRPr="00501F25" w14:paraId="031CB09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E1F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9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543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Perilla ket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FA43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1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53-84-4</w:t>
            </w:r>
          </w:p>
        </w:tc>
      </w:tr>
      <w:tr w:rsidR="006F40FF" w:rsidRPr="00501F25" w14:paraId="7D2F378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A6E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1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9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F24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1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Naringen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BFF5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80-41-1</w:t>
            </w:r>
          </w:p>
        </w:tc>
      </w:tr>
      <w:tr w:rsidR="006F40FF" w:rsidRPr="00501F25" w14:paraId="55297A1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BD4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9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B79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Naringin Hydr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E63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2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0236-47-2</w:t>
            </w:r>
          </w:p>
        </w:tc>
      </w:tr>
      <w:tr w:rsidR="006F40FF" w:rsidRPr="00501F25" w14:paraId="47C7742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404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9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4C7D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naringin Dihydrochalc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744C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8916-17-1</w:t>
            </w:r>
          </w:p>
        </w:tc>
      </w:tr>
      <w:tr w:rsidR="006F40FF" w:rsidRPr="00501F25" w14:paraId="31D1C3D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6D96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9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F6C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Hesperet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FD74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3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20-33-2</w:t>
            </w:r>
          </w:p>
        </w:tc>
      </w:tr>
      <w:tr w:rsidR="006F40FF" w:rsidRPr="00501F25" w14:paraId="5407D571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BFC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9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55B9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3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3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affeic aci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77F3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31-39-5</w:t>
            </w:r>
          </w:p>
        </w:tc>
      </w:tr>
      <w:tr w:rsidR="006F40FF" w:rsidRPr="00501F25" w14:paraId="75E48FE4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2AF0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4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4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9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1FB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4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4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-nonan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8F5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4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4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43-08-8</w:t>
            </w:r>
          </w:p>
        </w:tc>
      </w:tr>
      <w:tr w:rsidR="006F40FF" w:rsidRPr="00501F25" w14:paraId="4526D7E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050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4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4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9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D5D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4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5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(Z)-6-nonen-1-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DC18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5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5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5854-86-5</w:t>
            </w:r>
          </w:p>
        </w:tc>
      </w:tr>
      <w:tr w:rsidR="006F40FF" w:rsidRPr="00501F25" w14:paraId="30201FC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5E2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5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5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9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82F0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5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5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,6-nonadien-1-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1066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5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5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76649-25-7</w:t>
            </w:r>
          </w:p>
        </w:tc>
      </w:tr>
      <w:tr w:rsidR="006F40FF" w:rsidRPr="00501F25" w14:paraId="0744467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ADCB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5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6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0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2DC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6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6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-decan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8B7E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6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6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2-30-1</w:t>
            </w:r>
          </w:p>
        </w:tc>
      </w:tr>
      <w:tr w:rsidR="006F40FF" w:rsidRPr="00501F25" w14:paraId="3A85444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9DB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6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6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0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691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6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6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(Z)-4-decen-1-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87BE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6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7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7074-37-0</w:t>
            </w:r>
          </w:p>
        </w:tc>
      </w:tr>
      <w:tr w:rsidR="006F40FF" w:rsidRPr="00501F25" w14:paraId="0562CC9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191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7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7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0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C9B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7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7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9-decen-1-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2786D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7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7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3019-22-2</w:t>
            </w:r>
          </w:p>
        </w:tc>
      </w:tr>
      <w:tr w:rsidR="006F40FF" w:rsidRPr="00501F25" w14:paraId="33913D9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3C70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7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7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0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5E4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7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8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perilla alcohol (p-1,8-menthadien-7-o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C3EC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8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8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36-59-4</w:t>
            </w:r>
          </w:p>
        </w:tc>
      </w:tr>
      <w:tr w:rsidR="006F40FF" w:rsidRPr="00501F25" w14:paraId="206AA1F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E03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8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8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0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4CD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8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3186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8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fenchol (α-fenchyl alcoho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FB54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8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8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4575-74-7</w:t>
            </w:r>
          </w:p>
        </w:tc>
      </w:tr>
      <w:tr w:rsidR="006F40FF" w:rsidRPr="00501F25" w14:paraId="00A02A4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330A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9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9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0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CF16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9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9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(Z)-6-nonen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C71A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9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9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77-19-2</w:t>
            </w:r>
          </w:p>
        </w:tc>
      </w:tr>
      <w:tr w:rsidR="006F40FF" w:rsidRPr="00501F25" w14:paraId="0CEE5C5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76E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19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9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0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12E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19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19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(E)-4-decen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D0A3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0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0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5405-70-1</w:t>
            </w:r>
          </w:p>
        </w:tc>
      </w:tr>
      <w:tr w:rsidR="006F40FF" w:rsidRPr="00501F25" w14:paraId="502D407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467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0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0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0A99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hydroxycitronella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(7-hydroxy-3,7-dimethyloctana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7748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07-75-5</w:t>
            </w:r>
          </w:p>
        </w:tc>
      </w:tr>
      <w:tr w:rsidR="006F40FF" w:rsidRPr="00501F25" w14:paraId="177490B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147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1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0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EDCC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1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-nona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857F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1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821-55-6</w:t>
            </w:r>
          </w:p>
        </w:tc>
      </w:tr>
      <w:tr w:rsidR="006F40FF" w:rsidRPr="00501F25" w14:paraId="15860CA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0729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0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C96B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-deca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E0C9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93-54-9</w:t>
            </w:r>
          </w:p>
        </w:tc>
      </w:tr>
      <w:tr w:rsidR="006F40FF" w:rsidRPr="00501F25" w14:paraId="0F97EDB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DF3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2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1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359E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-methyl-1,2-cyclopentanedione (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yclotene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) (CAS no [80-71-7]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D0F1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765-70-8</w:t>
            </w:r>
          </w:p>
        </w:tc>
      </w:tr>
      <w:tr w:rsidR="006F40FF" w:rsidRPr="00501F25" w14:paraId="1B8548C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9C6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1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0ED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nonanoic acid (pelargonic acid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210A4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3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2-05-0</w:t>
            </w:r>
          </w:p>
        </w:tc>
      </w:tr>
      <w:tr w:rsidR="006F40FF" w:rsidRPr="00501F25" w14:paraId="0E31602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EFE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1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A444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3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3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octyl 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format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A584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4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2-32-3</w:t>
            </w:r>
          </w:p>
        </w:tc>
      </w:tr>
      <w:tr w:rsidR="006F40FF" w:rsidRPr="00501F25" w14:paraId="6F041DFC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1ED8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4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4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1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60F2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4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4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ethyl 3-octeno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0E87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4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4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17-65-3</w:t>
            </w:r>
          </w:p>
        </w:tc>
      </w:tr>
      <w:tr w:rsidR="006F40FF" w:rsidRPr="00501F25" w14:paraId="53E4628A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4230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4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4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1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AE5C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5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5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thyl 3-noneno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EFCC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5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5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3481-87-3</w:t>
            </w:r>
          </w:p>
        </w:tc>
      </w:tr>
      <w:tr w:rsidR="006F40FF" w:rsidRPr="00501F25" w14:paraId="5D1ADB2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38D2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5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5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1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1D7B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5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5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,4-cineo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C371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5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5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70-67-7</w:t>
            </w:r>
          </w:p>
        </w:tc>
      </w:tr>
      <w:tr w:rsidR="006F40FF" w:rsidRPr="00501F25" w14:paraId="0E23B6B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3B9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6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6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1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0AE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6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6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-pentylfur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143D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6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6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777-69-3</w:t>
            </w:r>
          </w:p>
        </w:tc>
      </w:tr>
      <w:tr w:rsidR="006F40FF" w:rsidRPr="00501F25" w14:paraId="00D5EF6E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714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6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6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lastRenderedPageBreak/>
              <w:t>31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92F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6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6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-(hydroxymethyl)furfur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905F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7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7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7-47-0</w:t>
            </w:r>
          </w:p>
        </w:tc>
      </w:tr>
      <w:tr w:rsidR="006F40FF" w:rsidRPr="00501F25" w14:paraId="700CAFC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129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7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7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1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386D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7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7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ocimene oxi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38AB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7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7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9103-20-4</w:t>
            </w:r>
          </w:p>
        </w:tc>
      </w:tr>
      <w:tr w:rsidR="006F40FF" w:rsidRPr="00501F25" w14:paraId="0C4DCBB3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01FE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7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7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1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36A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8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8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arvone 1,2-oxi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191A9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8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8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3204-74-9</w:t>
            </w:r>
          </w:p>
        </w:tc>
      </w:tr>
      <w:tr w:rsidR="006F40FF" w:rsidRPr="00501F25" w14:paraId="7E4E681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5A8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8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8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F33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8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8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-phenoxyethan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09770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8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8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2-99-6</w:t>
            </w:r>
          </w:p>
        </w:tc>
      </w:tr>
      <w:tr w:rsidR="006F40FF" w:rsidRPr="00501F25" w14:paraId="07997F62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5AB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9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9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07A2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9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9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benzyl alcoh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A8D3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9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9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00-51-6</w:t>
            </w:r>
          </w:p>
        </w:tc>
      </w:tr>
      <w:tr w:rsidR="006F40FF" w:rsidRPr="00501F25" w14:paraId="5C77E42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8FBF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29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9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F4E4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29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29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-phenyl-1-propan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9F27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0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0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2-97-4</w:t>
            </w:r>
          </w:p>
        </w:tc>
      </w:tr>
      <w:tr w:rsidR="006F40FF" w:rsidRPr="00501F25" w14:paraId="0CA5CC5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57B3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30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5C52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p-1-menthen-9-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79E03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8479-68-0</w:t>
            </w:r>
          </w:p>
        </w:tc>
      </w:tr>
      <w:tr w:rsidR="006F40FF" w:rsidRPr="00501F25" w14:paraId="10EEF78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9A71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3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B86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1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-hydroxybenzaldehyde (salicylaldehyd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8B2C4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1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1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90-02-8</w:t>
            </w:r>
          </w:p>
        </w:tc>
      </w:tr>
      <w:tr w:rsidR="006F40FF" w:rsidRPr="00501F25" w14:paraId="111AC36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AB5D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3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DBAA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-hydroxybenzaldehy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ACA2B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3-08-0</w:t>
            </w:r>
          </w:p>
        </w:tc>
      </w:tr>
      <w:tr w:rsidR="006F40FF" w:rsidRPr="00501F25" w14:paraId="62BCE526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93A5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3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2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0E7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linalool oxide 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pyranoi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09A5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4049-11-7</w:t>
            </w:r>
          </w:p>
        </w:tc>
      </w:tr>
      <w:tr w:rsidR="006F40FF" w:rsidRPr="00501F25" w14:paraId="2C866E6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C6D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3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BC60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Benzaldehyde glyceryl ace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8BC8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319-88-6</w:t>
            </w:r>
          </w:p>
        </w:tc>
      </w:tr>
      <w:tr w:rsidR="006F40FF" w:rsidRPr="00501F25" w14:paraId="02656F7D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1E9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3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3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5108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D-LIMONEN-10-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1995E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3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3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8142-45-9</w:t>
            </w:r>
          </w:p>
        </w:tc>
      </w:tr>
      <w:tr w:rsidR="006F40FF" w:rsidRPr="00501F25" w14:paraId="58F855AB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B4B4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3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B09E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4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4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Shoga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7A957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4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4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55-66-8</w:t>
            </w:r>
          </w:p>
        </w:tc>
      </w:tr>
      <w:tr w:rsidR="006F40FF" w:rsidRPr="00501F25" w14:paraId="72F7F67F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684C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34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4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3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0A05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4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4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dipropylene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4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glyc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368F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5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5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5265-71-8</w:t>
            </w:r>
          </w:p>
        </w:tc>
      </w:tr>
      <w:tr w:rsidR="006F40FF" w:rsidRPr="00501F25" w14:paraId="7CCD33C9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4B37" w14:textId="77777777" w:rsidR="006F40FF" w:rsidRPr="00501F25" w:rsidRDefault="006F40FF" w:rsidP="006F4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335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5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3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582C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5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5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isopropyl myrist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45A1" w14:textId="77777777" w:rsidR="006F40FF" w:rsidRPr="00501F25" w:rsidRDefault="006F40FF" w:rsidP="006F40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335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335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0-27-0</w:t>
            </w:r>
          </w:p>
        </w:tc>
      </w:tr>
    </w:tbl>
    <w:p w14:paraId="40498116" w14:textId="77777777" w:rsidR="0031196C" w:rsidRPr="00501F25" w:rsidRDefault="0031196C" w:rsidP="006F40FF">
      <w:pPr>
        <w:rPr>
          <w:rFonts w:ascii="Times New Roman" w:hAnsi="Times New Roman" w:cs="Times New Roman"/>
        </w:rPr>
      </w:pPr>
    </w:p>
    <w:sectPr w:rsidR="0031196C" w:rsidRPr="00501F25" w:rsidSect="00E538F0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A7201" w14:textId="77777777" w:rsidR="000B26FC" w:rsidRDefault="000B26FC" w:rsidP="009526E4">
      <w:r>
        <w:separator/>
      </w:r>
    </w:p>
  </w:endnote>
  <w:endnote w:type="continuationSeparator" w:id="0">
    <w:p w14:paraId="3BDC8F73" w14:textId="77777777" w:rsidR="000B26FC" w:rsidRDefault="000B26FC" w:rsidP="00952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02E2A" w14:textId="77777777" w:rsidR="000B26FC" w:rsidRDefault="000B26FC" w:rsidP="009526E4">
      <w:r>
        <w:separator/>
      </w:r>
    </w:p>
  </w:footnote>
  <w:footnote w:type="continuationSeparator" w:id="0">
    <w:p w14:paraId="0BE1F125" w14:textId="77777777" w:rsidR="000B26FC" w:rsidRDefault="000B26FC" w:rsidP="00952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F4CBB"/>
    <w:multiLevelType w:val="multilevel"/>
    <w:tmpl w:val="0D86386A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b w:val="0"/>
        <w:bCs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E807145"/>
    <w:multiLevelType w:val="hybridMultilevel"/>
    <w:tmpl w:val="7E74C9AC"/>
    <w:lvl w:ilvl="0" w:tplc="720A7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7890498"/>
    <w:multiLevelType w:val="hybridMultilevel"/>
    <w:tmpl w:val="0CFC933A"/>
    <w:lvl w:ilvl="0" w:tplc="F8A441C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A5A5D9F"/>
    <w:multiLevelType w:val="hybridMultilevel"/>
    <w:tmpl w:val="42D8AA00"/>
    <w:lvl w:ilvl="0" w:tplc="02B4F4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C5D5FEF"/>
    <w:multiLevelType w:val="hybridMultilevel"/>
    <w:tmpl w:val="10C00736"/>
    <w:lvl w:ilvl="0" w:tplc="14D6AAE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of. Akira Yamauchi">
    <w15:presenceInfo w15:providerId="None" w15:userId="Prof. Akira Yamauchi"/>
  </w15:person>
  <w15:person w15:author="山内 明">
    <w15:presenceInfo w15:providerId="Windows Live" w15:userId="77cdddc9d87ee9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D35"/>
    <w:rsid w:val="00000915"/>
    <w:rsid w:val="00010A35"/>
    <w:rsid w:val="00021108"/>
    <w:rsid w:val="0003610E"/>
    <w:rsid w:val="0004689A"/>
    <w:rsid w:val="00052416"/>
    <w:rsid w:val="00075291"/>
    <w:rsid w:val="00095A58"/>
    <w:rsid w:val="000A5568"/>
    <w:rsid w:val="000B152E"/>
    <w:rsid w:val="000B26FC"/>
    <w:rsid w:val="000E32AE"/>
    <w:rsid w:val="000E6C8B"/>
    <w:rsid w:val="001047EA"/>
    <w:rsid w:val="001151FD"/>
    <w:rsid w:val="001216D8"/>
    <w:rsid w:val="00151B1B"/>
    <w:rsid w:val="001611E5"/>
    <w:rsid w:val="00165D68"/>
    <w:rsid w:val="00171666"/>
    <w:rsid w:val="00171A7D"/>
    <w:rsid w:val="00182646"/>
    <w:rsid w:val="00192A07"/>
    <w:rsid w:val="001C263A"/>
    <w:rsid w:val="001C4D64"/>
    <w:rsid w:val="001D1AB2"/>
    <w:rsid w:val="001D7DC9"/>
    <w:rsid w:val="001E0410"/>
    <w:rsid w:val="001E12FF"/>
    <w:rsid w:val="001E2454"/>
    <w:rsid w:val="001E5905"/>
    <w:rsid w:val="002073A5"/>
    <w:rsid w:val="0021050D"/>
    <w:rsid w:val="00215C5B"/>
    <w:rsid w:val="00216822"/>
    <w:rsid w:val="002456E3"/>
    <w:rsid w:val="0026261A"/>
    <w:rsid w:val="0027449A"/>
    <w:rsid w:val="002811CF"/>
    <w:rsid w:val="0028356C"/>
    <w:rsid w:val="002A3EED"/>
    <w:rsid w:val="002B2D3D"/>
    <w:rsid w:val="002C33FC"/>
    <w:rsid w:val="002D2A68"/>
    <w:rsid w:val="002D6779"/>
    <w:rsid w:val="002E1DCB"/>
    <w:rsid w:val="002E4C3A"/>
    <w:rsid w:val="002E6969"/>
    <w:rsid w:val="003010D4"/>
    <w:rsid w:val="0031196C"/>
    <w:rsid w:val="00335563"/>
    <w:rsid w:val="003374FE"/>
    <w:rsid w:val="0037779A"/>
    <w:rsid w:val="00380B97"/>
    <w:rsid w:val="00380C45"/>
    <w:rsid w:val="003835E5"/>
    <w:rsid w:val="003B0D2F"/>
    <w:rsid w:val="003C1F99"/>
    <w:rsid w:val="003D54AA"/>
    <w:rsid w:val="003D79AC"/>
    <w:rsid w:val="003E48E8"/>
    <w:rsid w:val="003F370D"/>
    <w:rsid w:val="003F6B9A"/>
    <w:rsid w:val="00413988"/>
    <w:rsid w:val="00421205"/>
    <w:rsid w:val="00434D34"/>
    <w:rsid w:val="0044753B"/>
    <w:rsid w:val="004527C8"/>
    <w:rsid w:val="0045292B"/>
    <w:rsid w:val="00470C3C"/>
    <w:rsid w:val="00472E6A"/>
    <w:rsid w:val="004734F9"/>
    <w:rsid w:val="004851AD"/>
    <w:rsid w:val="004A04F0"/>
    <w:rsid w:val="004A2216"/>
    <w:rsid w:val="004B07FB"/>
    <w:rsid w:val="004B2FD7"/>
    <w:rsid w:val="004B6683"/>
    <w:rsid w:val="004B7084"/>
    <w:rsid w:val="004C6B42"/>
    <w:rsid w:val="004E2AF2"/>
    <w:rsid w:val="004F2DB4"/>
    <w:rsid w:val="004F6A80"/>
    <w:rsid w:val="00501F25"/>
    <w:rsid w:val="00525DBB"/>
    <w:rsid w:val="00552DB9"/>
    <w:rsid w:val="0057223D"/>
    <w:rsid w:val="00592B04"/>
    <w:rsid w:val="00593FEA"/>
    <w:rsid w:val="005B3637"/>
    <w:rsid w:val="005B6F03"/>
    <w:rsid w:val="005D1F8A"/>
    <w:rsid w:val="005E44B7"/>
    <w:rsid w:val="00602B96"/>
    <w:rsid w:val="00614A5B"/>
    <w:rsid w:val="00624442"/>
    <w:rsid w:val="006313CE"/>
    <w:rsid w:val="00631A3F"/>
    <w:rsid w:val="00647B9B"/>
    <w:rsid w:val="00684F11"/>
    <w:rsid w:val="00690F92"/>
    <w:rsid w:val="006931EA"/>
    <w:rsid w:val="006B1BEB"/>
    <w:rsid w:val="006C14AC"/>
    <w:rsid w:val="006C3671"/>
    <w:rsid w:val="006C4A2D"/>
    <w:rsid w:val="006D253C"/>
    <w:rsid w:val="006F40FF"/>
    <w:rsid w:val="00703E9E"/>
    <w:rsid w:val="00710B43"/>
    <w:rsid w:val="00720D82"/>
    <w:rsid w:val="007215AF"/>
    <w:rsid w:val="00742FB9"/>
    <w:rsid w:val="0074322A"/>
    <w:rsid w:val="00743531"/>
    <w:rsid w:val="00750917"/>
    <w:rsid w:val="00751CD1"/>
    <w:rsid w:val="0075457B"/>
    <w:rsid w:val="007560CA"/>
    <w:rsid w:val="0077101F"/>
    <w:rsid w:val="00786A74"/>
    <w:rsid w:val="007A03AC"/>
    <w:rsid w:val="007C0F7E"/>
    <w:rsid w:val="007E3314"/>
    <w:rsid w:val="007E3C89"/>
    <w:rsid w:val="007E4C90"/>
    <w:rsid w:val="007E4F07"/>
    <w:rsid w:val="007E7504"/>
    <w:rsid w:val="008308D2"/>
    <w:rsid w:val="00847057"/>
    <w:rsid w:val="0087578D"/>
    <w:rsid w:val="00885DB4"/>
    <w:rsid w:val="00886B02"/>
    <w:rsid w:val="008C2FFD"/>
    <w:rsid w:val="008F5595"/>
    <w:rsid w:val="00944019"/>
    <w:rsid w:val="009526E4"/>
    <w:rsid w:val="0095317F"/>
    <w:rsid w:val="00965CD5"/>
    <w:rsid w:val="0098423D"/>
    <w:rsid w:val="0098566E"/>
    <w:rsid w:val="009A795E"/>
    <w:rsid w:val="009B1D0D"/>
    <w:rsid w:val="009B28E1"/>
    <w:rsid w:val="009C60E8"/>
    <w:rsid w:val="009E27DA"/>
    <w:rsid w:val="009F6B13"/>
    <w:rsid w:val="00A13C11"/>
    <w:rsid w:val="00A37DFC"/>
    <w:rsid w:val="00A44C3B"/>
    <w:rsid w:val="00A51492"/>
    <w:rsid w:val="00A55CC8"/>
    <w:rsid w:val="00A60E2C"/>
    <w:rsid w:val="00A61097"/>
    <w:rsid w:val="00A647E0"/>
    <w:rsid w:val="00A66DF7"/>
    <w:rsid w:val="00A73B0A"/>
    <w:rsid w:val="00AE45DE"/>
    <w:rsid w:val="00B03839"/>
    <w:rsid w:val="00B0625A"/>
    <w:rsid w:val="00B0665F"/>
    <w:rsid w:val="00B11CD7"/>
    <w:rsid w:val="00B123B3"/>
    <w:rsid w:val="00B13190"/>
    <w:rsid w:val="00B13C09"/>
    <w:rsid w:val="00B14912"/>
    <w:rsid w:val="00B20279"/>
    <w:rsid w:val="00B23AF6"/>
    <w:rsid w:val="00B628A0"/>
    <w:rsid w:val="00B6476A"/>
    <w:rsid w:val="00B70451"/>
    <w:rsid w:val="00B72484"/>
    <w:rsid w:val="00B72B26"/>
    <w:rsid w:val="00B80E8E"/>
    <w:rsid w:val="00BB7520"/>
    <w:rsid w:val="00BF05BA"/>
    <w:rsid w:val="00BF6701"/>
    <w:rsid w:val="00C13D98"/>
    <w:rsid w:val="00C303D3"/>
    <w:rsid w:val="00C40A03"/>
    <w:rsid w:val="00C54834"/>
    <w:rsid w:val="00C75DB6"/>
    <w:rsid w:val="00CA742C"/>
    <w:rsid w:val="00CD18A5"/>
    <w:rsid w:val="00CD2A35"/>
    <w:rsid w:val="00CE177D"/>
    <w:rsid w:val="00CE7EF8"/>
    <w:rsid w:val="00CF3D35"/>
    <w:rsid w:val="00D006B0"/>
    <w:rsid w:val="00D218AD"/>
    <w:rsid w:val="00D34298"/>
    <w:rsid w:val="00D34D1E"/>
    <w:rsid w:val="00D408BF"/>
    <w:rsid w:val="00D421E9"/>
    <w:rsid w:val="00D5417F"/>
    <w:rsid w:val="00D74F4A"/>
    <w:rsid w:val="00D76EC0"/>
    <w:rsid w:val="00D85341"/>
    <w:rsid w:val="00DA21F8"/>
    <w:rsid w:val="00DC07CB"/>
    <w:rsid w:val="00DC2C13"/>
    <w:rsid w:val="00DC50F7"/>
    <w:rsid w:val="00DE2406"/>
    <w:rsid w:val="00DF3B2F"/>
    <w:rsid w:val="00E17A4A"/>
    <w:rsid w:val="00E20350"/>
    <w:rsid w:val="00E34CC8"/>
    <w:rsid w:val="00E46C56"/>
    <w:rsid w:val="00E538F0"/>
    <w:rsid w:val="00E738A1"/>
    <w:rsid w:val="00E80A2B"/>
    <w:rsid w:val="00E95BDF"/>
    <w:rsid w:val="00EC7C52"/>
    <w:rsid w:val="00EE448C"/>
    <w:rsid w:val="00F5405C"/>
    <w:rsid w:val="00F55F60"/>
    <w:rsid w:val="00F62850"/>
    <w:rsid w:val="00F85E90"/>
    <w:rsid w:val="00F93115"/>
    <w:rsid w:val="00F943A3"/>
    <w:rsid w:val="00FB52C4"/>
    <w:rsid w:val="00FC192F"/>
    <w:rsid w:val="00FC3ADD"/>
    <w:rsid w:val="00FC64D3"/>
    <w:rsid w:val="00FE189D"/>
    <w:rsid w:val="00FF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EF5C35"/>
  <w15:docId w15:val="{1FF61F6E-5CAB-47FE-8495-7351B13C2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834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6E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9526E4"/>
  </w:style>
  <w:style w:type="paragraph" w:styleId="a5">
    <w:name w:val="footer"/>
    <w:basedOn w:val="a"/>
    <w:link w:val="a6"/>
    <w:uiPriority w:val="99"/>
    <w:unhideWhenUsed/>
    <w:rsid w:val="009526E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9526E4"/>
  </w:style>
  <w:style w:type="character" w:styleId="a7">
    <w:name w:val="Hyperlink"/>
    <w:basedOn w:val="a0"/>
    <w:uiPriority w:val="99"/>
    <w:unhideWhenUsed/>
    <w:rsid w:val="00D74F4A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D74F4A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B1491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9">
    <w:name w:val="line number"/>
    <w:basedOn w:val="a0"/>
    <w:uiPriority w:val="99"/>
    <w:semiHidden/>
    <w:unhideWhenUsed/>
    <w:rsid w:val="00E538F0"/>
  </w:style>
  <w:style w:type="paragraph" w:styleId="aa">
    <w:name w:val="Revision"/>
    <w:hidden/>
    <w:uiPriority w:val="99"/>
    <w:semiHidden/>
    <w:rsid w:val="00CE177D"/>
  </w:style>
  <w:style w:type="character" w:customStyle="1" w:styleId="2">
    <w:name w:val="未解決のメンション2"/>
    <w:basedOn w:val="a0"/>
    <w:uiPriority w:val="99"/>
    <w:semiHidden/>
    <w:unhideWhenUsed/>
    <w:rsid w:val="005E44B7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6F40FF"/>
    <w:rPr>
      <w:color w:val="954F72"/>
      <w:u w:val="single"/>
    </w:rPr>
  </w:style>
  <w:style w:type="paragraph" w:customStyle="1" w:styleId="msonormal0">
    <w:name w:val="msonormal"/>
    <w:basedOn w:val="a"/>
    <w:rsid w:val="006F40FF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6F40FF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customStyle="1" w:styleId="font6">
    <w:name w:val="font6"/>
    <w:basedOn w:val="a"/>
    <w:rsid w:val="006F40FF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customStyle="1" w:styleId="xl67">
    <w:name w:val="xl67"/>
    <w:basedOn w:val="a"/>
    <w:rsid w:val="006F40F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8">
    <w:name w:val="xl68"/>
    <w:basedOn w:val="a"/>
    <w:rsid w:val="006F40F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0">
    <w:name w:val="xl70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1">
    <w:name w:val="xl71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4">
    <w:name w:val="xl74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5">
    <w:name w:val="xl75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6">
    <w:name w:val="xl76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7">
    <w:name w:val="xl77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8">
    <w:name w:val="xl78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9">
    <w:name w:val="xl79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0">
    <w:name w:val="xl80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1">
    <w:name w:val="xl81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82">
    <w:name w:val="xl82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83">
    <w:name w:val="xl83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4">
    <w:name w:val="xl84"/>
    <w:basedOn w:val="a"/>
    <w:rsid w:val="006F40FF"/>
    <w:pPr>
      <w:spacing w:before="100" w:beforeAutospacing="1" w:after="100" w:afterAutospacing="1"/>
    </w:pPr>
  </w:style>
  <w:style w:type="paragraph" w:customStyle="1" w:styleId="xl85">
    <w:name w:val="xl85"/>
    <w:basedOn w:val="a"/>
    <w:rsid w:val="006F40FF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6">
    <w:name w:val="xl86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87">
    <w:name w:val="xl87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8">
    <w:name w:val="xl88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9">
    <w:name w:val="xl89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337</Words>
  <Characters>13322</Characters>
  <Application>Microsoft Office Word</Application>
  <DocSecurity>0</DocSecurity>
  <Lines>111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 Yamauchi</dc:creator>
  <cp:lastModifiedBy>Prof. Akira Yamauchi</cp:lastModifiedBy>
  <cp:revision>3</cp:revision>
  <dcterms:created xsi:type="dcterms:W3CDTF">2022-12-08T13:32:00Z</dcterms:created>
  <dcterms:modified xsi:type="dcterms:W3CDTF">2022-12-08T13:32:00Z</dcterms:modified>
</cp:coreProperties>
</file>